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56337" w14:textId="77777777" w:rsidR="005576D0" w:rsidRPr="005576D0" w:rsidRDefault="005576D0" w:rsidP="005576D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89782238"/>
      <w:bookmarkStart w:id="1" w:name="OLE_LINK21"/>
      <w:bookmarkStart w:id="2" w:name="OLE_LINK22"/>
      <w:bookmarkStart w:id="3" w:name="OLE_LINK7"/>
      <w:bookmarkStart w:id="4" w:name="OLE_LINK8"/>
      <w:bookmarkStart w:id="5" w:name="OLE_LINK19"/>
      <w:bookmarkStart w:id="6" w:name="OLE_LINK20"/>
      <w:bookmarkStart w:id="7" w:name="OLE_LINK25"/>
      <w:r w:rsidRPr="005576D0">
        <w:rPr>
          <w:rFonts w:ascii="Times New Roman" w:hAnsi="Times New Roman" w:cs="Times New Roman" w:hint="eastAsia"/>
          <w:b/>
          <w:sz w:val="24"/>
          <w:szCs w:val="24"/>
        </w:rPr>
        <w:t>Supplementary Information</w:t>
      </w:r>
    </w:p>
    <w:p w14:paraId="2958223E" w14:textId="77777777" w:rsidR="005576D0" w:rsidRPr="005576D0" w:rsidRDefault="005576D0" w:rsidP="005B76F8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77177049" w14:textId="20E3ADFA" w:rsidR="006768C2" w:rsidRPr="005576D0" w:rsidRDefault="006768C2" w:rsidP="005B76F8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576D0">
        <w:rPr>
          <w:rFonts w:ascii="Times New Roman" w:hAnsi="Times New Roman" w:hint="eastAsia"/>
          <w:b/>
          <w:sz w:val="24"/>
          <w:szCs w:val="24"/>
        </w:rPr>
        <w:t xml:space="preserve">Synergistic antimicrobial activities of </w:t>
      </w:r>
      <w:r w:rsidR="00670FF6" w:rsidRPr="005576D0">
        <w:rPr>
          <w:rFonts w:ascii="Times New Roman" w:hAnsi="Times New Roman" w:hint="eastAsia"/>
          <w:b/>
          <w:sz w:val="24"/>
          <w:szCs w:val="24"/>
        </w:rPr>
        <w:t>phenolic-rich extract</w:t>
      </w:r>
      <w:r w:rsidRPr="005576D0">
        <w:rPr>
          <w:rFonts w:ascii="Times New Roman" w:hAnsi="Times New Roman"/>
          <w:b/>
          <w:sz w:val="24"/>
          <w:szCs w:val="24"/>
        </w:rPr>
        <w:t xml:space="preserve"> </w:t>
      </w:r>
      <w:r w:rsidR="003E646E" w:rsidRPr="005576D0">
        <w:rPr>
          <w:rFonts w:ascii="Times New Roman" w:hAnsi="Times New Roman" w:hint="eastAsia"/>
          <w:b/>
          <w:sz w:val="24"/>
          <w:szCs w:val="24"/>
        </w:rPr>
        <w:t>derived</w:t>
      </w:r>
      <w:r w:rsidRPr="005576D0">
        <w:rPr>
          <w:rFonts w:ascii="Times New Roman" w:hAnsi="Times New Roman"/>
          <w:b/>
          <w:sz w:val="24"/>
          <w:szCs w:val="24"/>
        </w:rPr>
        <w:t xml:space="preserve"> from olive pomace</w:t>
      </w:r>
      <w:r w:rsidRPr="005576D0">
        <w:rPr>
          <w:rFonts w:ascii="Times New Roman" w:hAnsi="Times New Roman" w:hint="eastAsia"/>
          <w:b/>
          <w:sz w:val="24"/>
          <w:szCs w:val="24"/>
        </w:rPr>
        <w:t xml:space="preserve"> and UV-A light against bacterial </w:t>
      </w:r>
      <w:r w:rsidR="001D4832" w:rsidRPr="005576D0">
        <w:rPr>
          <w:rFonts w:ascii="Times New Roman" w:hAnsi="Times New Roman" w:hint="eastAsia"/>
          <w:b/>
          <w:sz w:val="24"/>
          <w:szCs w:val="24"/>
        </w:rPr>
        <w:t>pathogens</w:t>
      </w:r>
      <w:r w:rsidRPr="005576D0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5576D0">
        <w:rPr>
          <w:rFonts w:ascii="Times New Roman" w:hAnsi="Times New Roman"/>
          <w:b/>
          <w:sz w:val="24"/>
          <w:szCs w:val="24"/>
        </w:rPr>
        <w:t>their</w:t>
      </w:r>
      <w:r w:rsidRPr="005576D0">
        <w:rPr>
          <w:rFonts w:ascii="Times New Roman" w:hAnsi="Times New Roman" w:hint="eastAsia"/>
          <w:b/>
          <w:sz w:val="24"/>
          <w:szCs w:val="24"/>
        </w:rPr>
        <w:t xml:space="preserve"> biofilms</w:t>
      </w:r>
    </w:p>
    <w:p w14:paraId="51AFC697" w14:textId="79597817" w:rsidR="007C6B82" w:rsidRDefault="007C6B82" w:rsidP="005B76F8">
      <w:pPr>
        <w:wordWrap/>
        <w:adjustRightInd w:val="0"/>
        <w:snapToGrid w:val="0"/>
        <w:spacing w:line="480" w:lineRule="auto"/>
        <w:jc w:val="left"/>
        <w:rPr>
          <w:rFonts w:ascii="Times New Roman" w:eastAsia="휴먼명조" w:hAnsi="Times New Roman" w:cs="Times New Roman"/>
          <w:b/>
          <w:bCs/>
          <w:sz w:val="24"/>
          <w:szCs w:val="24"/>
        </w:rPr>
      </w:pPr>
    </w:p>
    <w:p w14:paraId="3BF37269" w14:textId="77777777" w:rsidR="005576D0" w:rsidRPr="005576D0" w:rsidRDefault="005576D0" w:rsidP="005B76F8">
      <w:pPr>
        <w:wordWrap/>
        <w:adjustRightInd w:val="0"/>
        <w:snapToGrid w:val="0"/>
        <w:spacing w:line="480" w:lineRule="auto"/>
        <w:jc w:val="left"/>
        <w:rPr>
          <w:rFonts w:ascii="Times New Roman" w:eastAsia="휴먼명조" w:hAnsi="Times New Roman" w:cs="Times New Roman"/>
          <w:b/>
          <w:bCs/>
          <w:sz w:val="24"/>
          <w:szCs w:val="24"/>
        </w:rPr>
      </w:pPr>
    </w:p>
    <w:p w14:paraId="5E90983D" w14:textId="03DE4F56" w:rsidR="00276779" w:rsidRPr="005576D0" w:rsidRDefault="00276779" w:rsidP="005B76F8">
      <w:pPr>
        <w:pBdr>
          <w:top w:val="none" w:sz="2" w:space="0" w:color="000000"/>
          <w:left w:val="none" w:sz="2" w:space="0" w:color="000000"/>
          <w:bottom w:val="none" w:sz="2" w:space="2" w:color="000000"/>
          <w:right w:val="none" w:sz="2" w:space="0" w:color="000000"/>
        </w:pBdr>
        <w:spacing w:line="480" w:lineRule="auto"/>
        <w:jc w:val="center"/>
        <w:textAlignment w:val="baseline"/>
        <w:rPr>
          <w:rFonts w:ascii="Times New Roman" w:eastAsia="휴먼명조" w:hAnsi="Times New Roman" w:cs="Times New Roman"/>
          <w:sz w:val="24"/>
          <w:szCs w:val="24"/>
        </w:rPr>
      </w:pPr>
      <w:r w:rsidRPr="005576D0">
        <w:rPr>
          <w:rFonts w:ascii="Times New Roman" w:eastAsia="휴먼명조" w:hAnsi="Times New Roman" w:cs="Times New Roman" w:hint="eastAsia"/>
          <w:sz w:val="24"/>
          <w:szCs w:val="24"/>
        </w:rPr>
        <w:t>Yoonbin Kim</w:t>
      </w:r>
      <w:r w:rsidRPr="005576D0">
        <w:rPr>
          <w:rFonts w:ascii="Times New Roman" w:eastAsia="휴먼명조" w:hAnsi="Times New Roman" w:cs="Times New Roman"/>
          <w:sz w:val="24"/>
          <w:szCs w:val="24"/>
          <w:vertAlign w:val="superscript"/>
        </w:rPr>
        <w:t>a</w:t>
      </w:r>
      <w:r w:rsidR="00C0636F" w:rsidRPr="005576D0">
        <w:rPr>
          <w:rFonts w:ascii="Times New Roman" w:eastAsia="휴먼명조" w:hAnsi="Times New Roman" w:cs="Times New Roman"/>
          <w:sz w:val="24"/>
          <w:szCs w:val="24"/>
        </w:rPr>
        <w:t>,</w:t>
      </w:r>
      <w:r w:rsidR="00CE4C16" w:rsidRPr="005576D0">
        <w:rPr>
          <w:rFonts w:ascii="Times New Roman" w:eastAsia="휴먼명조" w:hAnsi="Times New Roman" w:cs="Times New Roman" w:hint="eastAsia"/>
          <w:sz w:val="24"/>
          <w:szCs w:val="24"/>
        </w:rPr>
        <w:t xml:space="preserve"> Woo</w:t>
      </w:r>
      <w:r w:rsidR="002E59C5" w:rsidRPr="005576D0">
        <w:rPr>
          <w:rFonts w:ascii="Times New Roman" w:eastAsia="휴먼명조" w:hAnsi="Times New Roman" w:cs="Times New Roman" w:hint="eastAsia"/>
          <w:sz w:val="24"/>
          <w:szCs w:val="24"/>
        </w:rPr>
        <w:t>-</w:t>
      </w:r>
      <w:r w:rsidR="00CE4C16" w:rsidRPr="005576D0">
        <w:rPr>
          <w:rFonts w:ascii="Times New Roman" w:eastAsia="휴먼명조" w:hAnsi="Times New Roman" w:cs="Times New Roman" w:hint="eastAsia"/>
          <w:sz w:val="24"/>
          <w:szCs w:val="24"/>
        </w:rPr>
        <w:t>ju Kim</w:t>
      </w:r>
      <w:r w:rsidR="00B22C0B" w:rsidRPr="005576D0">
        <w:rPr>
          <w:rFonts w:ascii="Times New Roman" w:eastAsia="휴먼명조" w:hAnsi="Times New Roman" w:cs="Times New Roman" w:hint="eastAsia"/>
          <w:sz w:val="24"/>
          <w:szCs w:val="24"/>
          <w:vertAlign w:val="superscript"/>
        </w:rPr>
        <w:t>b,c</w:t>
      </w:r>
      <w:r w:rsidR="00CE4C16" w:rsidRPr="005576D0">
        <w:rPr>
          <w:rFonts w:ascii="Times New Roman" w:eastAsia="휴먼명조" w:hAnsi="Times New Roman" w:cs="Times New Roman" w:hint="eastAsia"/>
          <w:sz w:val="24"/>
          <w:szCs w:val="24"/>
        </w:rPr>
        <w:t>,</w:t>
      </w:r>
      <w:r w:rsidRPr="005576D0">
        <w:rPr>
          <w:rFonts w:ascii="Times New Roman" w:eastAsia="휴먼명조" w:hAnsi="Times New Roman" w:cs="Times New Roman"/>
          <w:sz w:val="24"/>
          <w:szCs w:val="24"/>
        </w:rPr>
        <w:t xml:space="preserve"> </w:t>
      </w:r>
      <w:r w:rsidR="00AE3AD2" w:rsidRPr="005576D0">
        <w:rPr>
          <w:rFonts w:ascii="Times New Roman" w:eastAsia="휴먼명조" w:hAnsi="Times New Roman" w:cs="Times New Roman"/>
          <w:sz w:val="24"/>
          <w:szCs w:val="24"/>
        </w:rPr>
        <w:t>Selina</w:t>
      </w:r>
      <w:r w:rsidR="00DD138C" w:rsidRPr="005576D0">
        <w:rPr>
          <w:rFonts w:ascii="Times New Roman" w:eastAsia="휴먼명조" w:hAnsi="Times New Roman" w:cs="Times New Roman" w:hint="eastAsia"/>
          <w:sz w:val="24"/>
          <w:szCs w:val="24"/>
        </w:rPr>
        <w:t xml:space="preserve"> C.</w:t>
      </w:r>
      <w:r w:rsidR="00AE3AD2" w:rsidRPr="005576D0">
        <w:rPr>
          <w:rFonts w:ascii="Times New Roman" w:eastAsia="휴먼명조" w:hAnsi="Times New Roman" w:cs="Times New Roman"/>
          <w:sz w:val="24"/>
          <w:szCs w:val="24"/>
        </w:rPr>
        <w:t xml:space="preserve"> Wang</w:t>
      </w:r>
      <w:r w:rsidR="009F7043" w:rsidRPr="005576D0">
        <w:rPr>
          <w:rFonts w:ascii="Times New Roman" w:eastAsia="휴먼명조" w:hAnsi="Times New Roman" w:cs="Times New Roman"/>
          <w:sz w:val="24"/>
          <w:szCs w:val="24"/>
          <w:vertAlign w:val="superscript"/>
        </w:rPr>
        <w:t>a</w:t>
      </w:r>
      <w:r w:rsidR="00C0636F" w:rsidRPr="005576D0">
        <w:rPr>
          <w:rFonts w:ascii="Times New Roman" w:eastAsia="휴먼명조" w:hAnsi="Times New Roman" w:cs="Times New Roman"/>
          <w:sz w:val="24"/>
          <w:szCs w:val="24"/>
        </w:rPr>
        <w:t xml:space="preserve"> and Nitin Nitin</w:t>
      </w:r>
      <w:r w:rsidRPr="005576D0">
        <w:rPr>
          <w:rFonts w:ascii="Times New Roman" w:eastAsia="휴먼명조" w:hAnsi="Times New Roman" w:cs="Times New Roman"/>
          <w:sz w:val="24"/>
          <w:szCs w:val="24"/>
          <w:vertAlign w:val="superscript"/>
        </w:rPr>
        <w:t>a</w:t>
      </w:r>
      <w:r w:rsidR="00C0636F" w:rsidRPr="005576D0">
        <w:rPr>
          <w:rFonts w:ascii="Times New Roman" w:eastAsia="휴먼명조" w:hAnsi="Times New Roman" w:cs="Times New Roman"/>
          <w:sz w:val="24"/>
          <w:szCs w:val="24"/>
          <w:vertAlign w:val="superscript"/>
        </w:rPr>
        <w:t>,</w:t>
      </w:r>
      <w:r w:rsidR="00B22C0B" w:rsidRPr="005576D0">
        <w:rPr>
          <w:rFonts w:ascii="Times New Roman" w:eastAsia="휴먼명조" w:hAnsi="Times New Roman" w:cs="Times New Roman" w:hint="eastAsia"/>
          <w:sz w:val="24"/>
          <w:szCs w:val="24"/>
          <w:vertAlign w:val="superscript"/>
        </w:rPr>
        <w:t>d</w:t>
      </w:r>
      <w:r w:rsidRPr="005576D0">
        <w:rPr>
          <w:rFonts w:ascii="Times New Roman" w:eastAsia="휴먼명조" w:hAnsi="Times New Roman" w:cs="Times New Roman"/>
          <w:sz w:val="24"/>
          <w:szCs w:val="24"/>
          <w:vertAlign w:val="superscript"/>
        </w:rPr>
        <w:t>,</w:t>
      </w:r>
      <w:r w:rsidRPr="005576D0">
        <w:rPr>
          <w:rFonts w:ascii="Times New Roman" w:eastAsia="휴먼명조" w:hAnsi="Times New Roman" w:cs="Times New Roman"/>
          <w:sz w:val="24"/>
          <w:szCs w:val="24"/>
        </w:rPr>
        <w:t>*</w:t>
      </w:r>
    </w:p>
    <w:p w14:paraId="1F187D2E" w14:textId="77777777" w:rsidR="00276779" w:rsidRDefault="00276779" w:rsidP="005B76F8">
      <w:pPr>
        <w:pBdr>
          <w:top w:val="none" w:sz="2" w:space="0" w:color="000000"/>
          <w:left w:val="none" w:sz="2" w:space="0" w:color="000000"/>
          <w:bottom w:val="none" w:sz="2" w:space="2" w:color="000000"/>
          <w:right w:val="none" w:sz="2" w:space="0" w:color="000000"/>
        </w:pBdr>
        <w:spacing w:line="480" w:lineRule="auto"/>
        <w:textAlignment w:val="baseline"/>
        <w:rPr>
          <w:rFonts w:ascii="Times New Roman" w:eastAsia="휴먼명조" w:hAnsi="Times New Roman" w:cs="Times New Roman"/>
          <w:sz w:val="24"/>
          <w:szCs w:val="24"/>
        </w:rPr>
      </w:pPr>
    </w:p>
    <w:p w14:paraId="55469863" w14:textId="77777777" w:rsidR="005576D0" w:rsidRPr="005576D0" w:rsidRDefault="005576D0" w:rsidP="005B76F8">
      <w:pPr>
        <w:pBdr>
          <w:top w:val="none" w:sz="2" w:space="0" w:color="000000"/>
          <w:left w:val="none" w:sz="2" w:space="0" w:color="000000"/>
          <w:bottom w:val="none" w:sz="2" w:space="2" w:color="000000"/>
          <w:right w:val="none" w:sz="2" w:space="0" w:color="000000"/>
        </w:pBdr>
        <w:spacing w:line="480" w:lineRule="auto"/>
        <w:textAlignment w:val="baseline"/>
        <w:rPr>
          <w:rFonts w:ascii="Times New Roman" w:eastAsia="휴먼명조" w:hAnsi="Times New Roman" w:cs="Times New Roman"/>
          <w:sz w:val="24"/>
          <w:szCs w:val="24"/>
        </w:rPr>
      </w:pPr>
    </w:p>
    <w:p w14:paraId="74C5C9A0" w14:textId="0F44CA99" w:rsidR="00C0636F" w:rsidRPr="005576D0" w:rsidRDefault="00C0636F" w:rsidP="005B76F8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5576D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5576D0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Food Science and Technology, University of California-Davis, Davis, CA 95616, USA</w:t>
      </w:r>
    </w:p>
    <w:p w14:paraId="5D96A6A5" w14:textId="319DBE34" w:rsidR="00B22C0B" w:rsidRPr="005576D0" w:rsidRDefault="00B22C0B" w:rsidP="00B22C0B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5576D0">
        <w:rPr>
          <w:rFonts w:ascii="Times New Roman" w:eastAsiaTheme="minorEastAsia" w:hAnsi="Times New Roman" w:cs="Times New Roman" w:hint="eastAsia"/>
          <w:color w:val="000000"/>
          <w:sz w:val="24"/>
          <w:szCs w:val="24"/>
          <w:vertAlign w:val="superscript"/>
        </w:rPr>
        <w:t>b</w:t>
      </w:r>
      <w:r w:rsidRPr="005576D0">
        <w:rPr>
          <w:rFonts w:ascii="Times New Roman" w:eastAsiaTheme="minorEastAsia" w:hAnsi="Times New Roman" w:cs="Times New Roman"/>
          <w:color w:val="000000"/>
          <w:sz w:val="24"/>
          <w:szCs w:val="24"/>
        </w:rPr>
        <w:t>Department of Food Science and Biotechnology, Seoul National University of Science and Technology, Seoul, 01811, Republic of Korea</w:t>
      </w:r>
    </w:p>
    <w:p w14:paraId="0B8C0649" w14:textId="5CDD2604" w:rsidR="00B22C0B" w:rsidRPr="005576D0" w:rsidRDefault="00B22C0B" w:rsidP="00B22C0B">
      <w:pPr>
        <w:spacing w:line="480" w:lineRule="auto"/>
        <w:rPr>
          <w:rFonts w:ascii="Times New Roman" w:eastAsiaTheme="minorEastAsia" w:hAnsi="Times New Roman" w:cs="Times New Roman"/>
          <w:color w:val="000000"/>
          <w:sz w:val="24"/>
          <w:szCs w:val="24"/>
        </w:rPr>
      </w:pPr>
      <w:r w:rsidRPr="005576D0">
        <w:rPr>
          <w:rFonts w:ascii="Times New Roman" w:eastAsiaTheme="minorEastAsia" w:hAnsi="Times New Roman" w:cs="Times New Roman" w:hint="eastAsia"/>
          <w:color w:val="000000"/>
          <w:sz w:val="24"/>
          <w:szCs w:val="24"/>
          <w:vertAlign w:val="superscript"/>
        </w:rPr>
        <w:t>c</w:t>
      </w:r>
      <w:r w:rsidRPr="005576D0">
        <w:rPr>
          <w:rFonts w:ascii="Times New Roman" w:eastAsiaTheme="minorEastAsia" w:hAnsi="Times New Roman" w:cs="Times New Roman"/>
          <w:color w:val="000000"/>
          <w:sz w:val="24"/>
          <w:szCs w:val="24"/>
        </w:rPr>
        <w:t>Research Institute of Food and Biotechnology, Seoul National University of Science and Technology, Seoul, 01811, Republic of Korea</w:t>
      </w:r>
    </w:p>
    <w:p w14:paraId="62D4FD9A" w14:textId="43173266" w:rsidR="00C0636F" w:rsidRPr="005576D0" w:rsidRDefault="00B22C0B" w:rsidP="005B76F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76D0">
        <w:rPr>
          <w:rFonts w:ascii="Times New Roman" w:eastAsiaTheme="minorEastAsia" w:hAnsi="Times New Roman" w:cs="Times New Roman" w:hint="eastAsia"/>
          <w:color w:val="000000"/>
          <w:sz w:val="24"/>
          <w:szCs w:val="24"/>
          <w:vertAlign w:val="superscript"/>
        </w:rPr>
        <w:t>d</w:t>
      </w:r>
      <w:r w:rsidR="00C0636F" w:rsidRPr="005576D0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Biological and Agricultural Engineering, University of California-Davis, Davis, CA 95616, USA</w:t>
      </w:r>
    </w:p>
    <w:p w14:paraId="199A5F8A" w14:textId="77777777" w:rsidR="009A38B6" w:rsidRPr="005576D0" w:rsidRDefault="009A38B6" w:rsidP="005B76F8">
      <w:pPr>
        <w:wordWrap/>
        <w:adjustRightInd w:val="0"/>
        <w:snapToGrid w:val="0"/>
        <w:spacing w:line="480" w:lineRule="auto"/>
        <w:jc w:val="left"/>
        <w:rPr>
          <w:rFonts w:ascii="Times New Roman" w:eastAsia="휴먼명조" w:hAnsi="Times New Roman" w:cs="Times New Roman"/>
          <w:b/>
          <w:bCs/>
          <w:sz w:val="24"/>
          <w:szCs w:val="24"/>
        </w:rPr>
      </w:pPr>
    </w:p>
    <w:p w14:paraId="7D189794" w14:textId="77777777" w:rsidR="00276779" w:rsidRPr="005576D0" w:rsidRDefault="00276779" w:rsidP="005B76F8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napToGrid w:val="0"/>
        <w:spacing w:line="480" w:lineRule="auto"/>
        <w:textAlignment w:val="baseline"/>
        <w:rPr>
          <w:rFonts w:ascii="Times New Roman" w:eastAsia="휴먼명조" w:hAnsi="Times New Roman" w:cs="Times New Roman"/>
          <w:sz w:val="24"/>
          <w:szCs w:val="24"/>
        </w:rPr>
      </w:pPr>
      <w:r w:rsidRPr="005576D0">
        <w:rPr>
          <w:rFonts w:ascii="Times New Roman" w:eastAsia="휴먼명조" w:hAnsi="Times New Roman" w:cs="Times New Roman"/>
          <w:sz w:val="24"/>
          <w:szCs w:val="24"/>
        </w:rPr>
        <w:t>* Corresponding author.</w:t>
      </w:r>
    </w:p>
    <w:p w14:paraId="25B3290F" w14:textId="77BA1FFE" w:rsidR="009A38B6" w:rsidRPr="005576D0" w:rsidRDefault="00C0636F" w:rsidP="009A38B6">
      <w:pPr>
        <w:pBdr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pBdr>
        <w:snapToGrid w:val="0"/>
        <w:spacing w:line="480" w:lineRule="auto"/>
        <w:textAlignment w:val="baseline"/>
        <w:rPr>
          <w:rFonts w:ascii="Times New Roman" w:eastAsia="휴먼명조" w:hAnsi="Times New Roman" w:cs="Times New Roman"/>
          <w:sz w:val="24"/>
          <w:szCs w:val="24"/>
        </w:rPr>
      </w:pPr>
      <w:r w:rsidRPr="005576D0">
        <w:rPr>
          <w:rFonts w:ascii="Times New Roman" w:eastAsia="Times New Roman" w:hAnsi="Times New Roman" w:cs="Times New Roman"/>
          <w:color w:val="000000"/>
          <w:sz w:val="24"/>
          <w:szCs w:val="24"/>
        </w:rPr>
        <w:t>Correspondence to Dr. Nitin Nitin</w:t>
      </w:r>
      <w:r w:rsidRPr="005576D0">
        <w:rPr>
          <w:rFonts w:ascii="Times New Roman" w:eastAsia="Times New Roman" w:hAnsi="Times New Roman" w:cs="Times New Roman"/>
          <w:color w:val="FF0000"/>
          <w:sz w:val="24"/>
          <w:szCs w:val="24"/>
        </w:rPr>
        <w:br/>
      </w:r>
      <w:r w:rsidRPr="005576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iling address: 2214 Robert Mondavi Institute - South building, 1 Shields Ave, Davis, CA, 95616</w:t>
      </w:r>
      <w:r w:rsidRPr="005576D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/>
      </w:r>
      <w:r w:rsidRPr="005576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elephone: (530) 752-6208, Fax: (530) 752-4759 </w:t>
      </w:r>
      <w:r w:rsidRPr="005576D0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E-mail address: nnitin@ucdavis.edu</w:t>
      </w:r>
    </w:p>
    <w:bookmarkEnd w:id="0"/>
    <w:bookmarkEnd w:id="1"/>
    <w:bookmarkEnd w:id="2"/>
    <w:bookmarkEnd w:id="3"/>
    <w:bookmarkEnd w:id="4"/>
    <w:bookmarkEnd w:id="5"/>
    <w:bookmarkEnd w:id="6"/>
    <w:bookmarkEnd w:id="7"/>
    <w:p w14:paraId="052B6C6B" w14:textId="55947D76" w:rsidR="002558F0" w:rsidRPr="00134EA7" w:rsidRDefault="00134EA7" w:rsidP="005B76F8">
      <w:pPr>
        <w:spacing w:line="480" w:lineRule="auto"/>
        <w:jc w:val="left"/>
        <w:rPr>
          <w:rFonts w:ascii="Times New Roman" w:eastAsia="휴먼명조" w:hAnsi="Times New Roman" w:cs="Times New Roman"/>
          <w:b/>
          <w:i/>
          <w:iCs/>
          <w:sz w:val="24"/>
          <w:szCs w:val="24"/>
        </w:rPr>
      </w:pPr>
      <w:r w:rsidRPr="00134EA7">
        <w:rPr>
          <w:rFonts w:ascii="Times New Roman" w:eastAsia="휴먼명조" w:hAnsi="Times New Roman" w:cs="Times New Roman" w:hint="eastAsia"/>
          <w:b/>
          <w:i/>
          <w:iCs/>
          <w:sz w:val="24"/>
          <w:szCs w:val="24"/>
        </w:rPr>
        <w:lastRenderedPageBreak/>
        <w:t>Inactivation kinetics of planktonic bacterial cells</w:t>
      </w:r>
      <w:r w:rsidR="00A964F7">
        <w:rPr>
          <w:rFonts w:ascii="Times New Roman" w:eastAsia="휴먼명조" w:hAnsi="Times New Roman" w:cs="Times New Roman" w:hint="eastAsia"/>
          <w:b/>
          <w:i/>
          <w:iCs/>
          <w:sz w:val="24"/>
          <w:szCs w:val="24"/>
        </w:rPr>
        <w:t xml:space="preserve"> </w:t>
      </w:r>
    </w:p>
    <w:p w14:paraId="72297CB8" w14:textId="1761E92C" w:rsidR="005C60B5" w:rsidRPr="005C60B5" w:rsidRDefault="006A6777" w:rsidP="00673C2C">
      <w:pPr>
        <w:tabs>
          <w:tab w:val="left" w:pos="360"/>
        </w:tabs>
        <w:spacing w:line="480" w:lineRule="auto"/>
        <w:ind w:firstLine="720"/>
        <w:jc w:val="left"/>
        <w:rPr>
          <w:rFonts w:ascii="Times New Roman" w:eastAsia="휴먼명조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The inactivation kinetics of planktonic </w:t>
      </w:r>
      <w:r w:rsidR="00076B59" w:rsidRPr="00076B59">
        <w:rPr>
          <w:rFonts w:ascii="Times New Roman" w:eastAsiaTheme="minorEastAsia" w:hAnsi="Times New Roman" w:cs="Times New Roman" w:hint="eastAsia"/>
          <w:i/>
          <w:iCs/>
          <w:color w:val="000000"/>
          <w:sz w:val="24"/>
          <w:szCs w:val="24"/>
        </w:rPr>
        <w:t>E. coli</w:t>
      </w:r>
      <w:r w:rsidR="00076B59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O157:H7 and</w:t>
      </w:r>
      <w:r w:rsidR="00076B59" w:rsidRPr="00076B59">
        <w:rPr>
          <w:rFonts w:ascii="Times New Roman" w:eastAsiaTheme="minorEastAsia" w:hAnsi="Times New Roman" w:cs="Times New Roman" w:hint="eastAsia"/>
          <w:i/>
          <w:iCs/>
          <w:color w:val="000000"/>
          <w:sz w:val="24"/>
          <w:szCs w:val="24"/>
        </w:rPr>
        <w:t xml:space="preserve"> L. innocua</w:t>
      </w:r>
      <w:r w:rsidR="00076B59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cells treated wit</w:t>
      </w:r>
      <w:r w:rsidRPr="006A6777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h</w:t>
      </w:r>
      <w:r w:rsidRPr="006A6777">
        <w:rPr>
          <w:rFonts w:ascii="Times New Roman" w:eastAsia="휴먼명조" w:hAnsi="Times New Roman" w:cs="Times New Roman" w:hint="eastAsia"/>
          <w:sz w:val="24"/>
          <w:szCs w:val="24"/>
        </w:rPr>
        <w:t xml:space="preserve"> OPE, DW + UV-A, or OPE + UV-A</w:t>
      </w:r>
      <w:r>
        <w:rPr>
          <w:rFonts w:ascii="Times New Roman" w:eastAsia="휴먼명조" w:hAnsi="Times New Roman" w:cs="Times New Roman" w:hint="eastAsia"/>
          <w:sz w:val="24"/>
          <w:szCs w:val="24"/>
        </w:rPr>
        <w:t xml:space="preserve"> were </w:t>
      </w:r>
      <w:r w:rsidR="003B62DB">
        <w:rPr>
          <w:rFonts w:ascii="Times New Roman" w:eastAsia="휴먼명조" w:hAnsi="Times New Roman" w:cs="Times New Roman" w:hint="eastAsia"/>
          <w:sz w:val="24"/>
          <w:szCs w:val="24"/>
        </w:rPr>
        <w:t xml:space="preserve">measured 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following the procedures described in section 2.5 with extended treatment time</w:t>
      </w:r>
      <w:r w:rsidR="00076B59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(</w:t>
      </w:r>
      <w:r w:rsidR="003928AF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for up to </w:t>
      </w:r>
      <w:r w:rsidR="00076B59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5 h)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.</w:t>
      </w:r>
      <w:r w:rsidR="00076B59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The treatment time required for OPE, DW + UV-A, or OPE + UV-A to achieve 5-log </w:t>
      </w:r>
      <w:r w:rsidR="005C60B5">
        <w:rPr>
          <w:rFonts w:ascii="Times New Roman" w:eastAsia="휴먼명조" w:hAnsi="Times New Roman" w:cs="Times New Roman"/>
          <w:bCs/>
          <w:sz w:val="24"/>
          <w:szCs w:val="24"/>
        </w:rPr>
        <w:t>reduction</w:t>
      </w:r>
      <w:r w:rsidR="00673C2C">
        <w:rPr>
          <w:rFonts w:ascii="Times New Roman" w:eastAsia="휴먼명조" w:hAnsi="Times New Roman" w:cs="Times New Roman" w:hint="eastAsia"/>
          <w:bCs/>
          <w:sz w:val="24"/>
          <w:szCs w:val="24"/>
        </w:rPr>
        <w:t>s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of </w:t>
      </w:r>
      <w:r w:rsidR="00076B59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planktonic </w:t>
      </w:r>
      <w:r w:rsidR="005C60B5" w:rsidRPr="005C60B5">
        <w:rPr>
          <w:rFonts w:ascii="Times New Roman" w:eastAsia="휴먼명조" w:hAnsi="Times New Roman" w:cs="Times New Roman" w:hint="eastAsia"/>
          <w:bCs/>
          <w:i/>
          <w:iCs/>
          <w:sz w:val="24"/>
          <w:szCs w:val="24"/>
        </w:rPr>
        <w:t>E. coli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O157:H7 and </w:t>
      </w:r>
      <w:r w:rsidR="005C60B5" w:rsidRPr="005C60B5">
        <w:rPr>
          <w:rFonts w:ascii="Times New Roman" w:eastAsia="휴먼명조" w:hAnsi="Times New Roman" w:cs="Times New Roman" w:hint="eastAsia"/>
          <w:bCs/>
          <w:i/>
          <w:iCs/>
          <w:sz w:val="24"/>
          <w:szCs w:val="24"/>
        </w:rPr>
        <w:t xml:space="preserve">L. innocua </w:t>
      </w:r>
      <w:r w:rsidR="00076B59" w:rsidRPr="00076B59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cells 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>were</w:t>
      </w:r>
      <w:r w:rsidR="00C66D27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determined as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</w:t>
      </w:r>
      <w:r w:rsidR="00286E5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>ca.</w:t>
      </w:r>
      <w:r w:rsidR="005C60B5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</w:t>
      </w:r>
      <w:r w:rsidR="00BB6AE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>2.75</w:t>
      </w:r>
      <w:r w:rsidR="005C60B5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, </w:t>
      </w:r>
      <w:r w:rsidR="00BB6AE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>1.25</w:t>
      </w:r>
      <w:r w:rsidR="005C60B5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>,</w:t>
      </w:r>
      <w:r w:rsidR="00076B59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and </w:t>
      </w:r>
      <w:r w:rsidR="00BB6AE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>0.23</w:t>
      </w:r>
      <w:r w:rsidR="00286E5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</w:t>
      </w:r>
      <w:r w:rsidR="00BB6AE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>h</w:t>
      </w:r>
      <w:r w:rsidR="00076B59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and</w:t>
      </w:r>
      <w:r w:rsidR="00286E5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ca.</w:t>
      </w:r>
      <w:r w:rsidR="00076B59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</w:t>
      </w:r>
      <w:r w:rsidR="00BB6AE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>1.0</w:t>
      </w:r>
      <w:r w:rsidR="00076B59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, </w:t>
      </w:r>
      <w:r w:rsidR="00BB6AE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>1.33</w:t>
      </w:r>
      <w:r w:rsidR="00076B59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, and </w:t>
      </w:r>
      <w:r w:rsidR="00BB6AE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>0.45</w:t>
      </w:r>
      <w:r w:rsidR="00286E5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</w:t>
      </w:r>
      <w:r w:rsidR="00BB6AEF"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>h</w:t>
      </w:r>
      <w:r w:rsidR="0047327C">
        <w:rPr>
          <w:rFonts w:ascii="Times New Roman" w:eastAsia="휴먼명조" w:hAnsi="Times New Roman" w:cs="Times New Roman" w:hint="eastAsia"/>
          <w:bCs/>
          <w:sz w:val="24"/>
          <w:szCs w:val="24"/>
        </w:rPr>
        <w:t>, respectively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>(</w:t>
      </w:r>
      <w:r w:rsidRPr="00673C2C">
        <w:rPr>
          <w:rFonts w:ascii="Times New Roman" w:eastAsia="휴먼명조" w:hAnsi="Times New Roman" w:cs="Times New Roman" w:hint="eastAsia"/>
          <w:b/>
          <w:sz w:val="24"/>
          <w:szCs w:val="24"/>
        </w:rPr>
        <w:t>Supplementary Figure 1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>)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>. The</w:t>
      </w:r>
      <w:r w:rsidR="003B62DB">
        <w:rPr>
          <w:rFonts w:ascii="Times New Roman" w:eastAsia="휴먼명조" w:hAnsi="Times New Roman" w:cs="Times New Roman" w:hint="eastAsia"/>
          <w:bCs/>
          <w:sz w:val="24"/>
          <w:szCs w:val="24"/>
        </w:rPr>
        <w:t>se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5-log reduction time</w:t>
      </w:r>
      <w:r w:rsidR="003B62DB">
        <w:rPr>
          <w:rFonts w:ascii="Times New Roman" w:eastAsia="휴먼명조" w:hAnsi="Times New Roman" w:cs="Times New Roman" w:hint="eastAsia"/>
          <w:bCs/>
          <w:sz w:val="24"/>
          <w:szCs w:val="24"/>
        </w:rPr>
        <w:t>s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</w:t>
      </w:r>
      <w:r w:rsidR="003B62DB">
        <w:rPr>
          <w:rFonts w:ascii="Times New Roman" w:eastAsia="휴먼명조" w:hAnsi="Times New Roman" w:cs="Times New Roman" w:hint="eastAsia"/>
          <w:bCs/>
          <w:sz w:val="24"/>
          <w:szCs w:val="24"/>
        </w:rPr>
        <w:t>were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used </w:t>
      </w:r>
      <w:r w:rsidR="008B42DD">
        <w:rPr>
          <w:rFonts w:ascii="Times New Roman" w:eastAsia="휴먼명조" w:hAnsi="Times New Roman" w:cs="Times New Roman" w:hint="eastAsia"/>
          <w:bCs/>
          <w:sz w:val="24"/>
          <w:szCs w:val="24"/>
        </w:rPr>
        <w:t>in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the subsequent isobologram analysis and interaction index </w:t>
      </w:r>
      <w:r w:rsidR="005C60B5">
        <w:rPr>
          <w:rFonts w:ascii="Times New Roman" w:eastAsia="휴먼명조" w:hAnsi="Times New Roman" w:cs="Times New Roman"/>
          <w:bCs/>
          <w:sz w:val="24"/>
          <w:szCs w:val="24"/>
        </w:rPr>
        <w:t>calculation</w:t>
      </w:r>
      <w:r w:rsidR="005C60B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described in section 2.5. </w:t>
      </w:r>
    </w:p>
    <w:p w14:paraId="2888BE74" w14:textId="77777777" w:rsidR="00673C2C" w:rsidRDefault="00673C2C" w:rsidP="005B76F8">
      <w:pPr>
        <w:tabs>
          <w:tab w:val="left" w:pos="360"/>
        </w:tabs>
        <w:spacing w:line="480" w:lineRule="auto"/>
        <w:jc w:val="left"/>
        <w:rPr>
          <w:rFonts w:ascii="Times New Roman" w:eastAsia="휴먼명조" w:hAnsi="Times New Roman" w:cs="Times New Roman"/>
          <w:bCs/>
          <w:sz w:val="24"/>
          <w:szCs w:val="24"/>
        </w:rPr>
      </w:pPr>
    </w:p>
    <w:p w14:paraId="2394AD11" w14:textId="3693BAB9" w:rsidR="00BA395B" w:rsidRPr="00134EA7" w:rsidRDefault="00BA395B" w:rsidP="00BA395B">
      <w:pPr>
        <w:spacing w:line="480" w:lineRule="auto"/>
        <w:jc w:val="left"/>
        <w:rPr>
          <w:rFonts w:ascii="Times New Roman" w:eastAsia="휴먼명조" w:hAnsi="Times New Roman" w:cs="Times New Roman"/>
          <w:b/>
          <w:i/>
          <w:iCs/>
          <w:sz w:val="24"/>
          <w:szCs w:val="24"/>
        </w:rPr>
      </w:pPr>
      <w:r w:rsidRPr="00134EA7">
        <w:rPr>
          <w:rFonts w:ascii="Times New Roman" w:eastAsia="휴먼명조" w:hAnsi="Times New Roman" w:cs="Times New Roman" w:hint="eastAsia"/>
          <w:b/>
          <w:i/>
          <w:iCs/>
          <w:sz w:val="24"/>
          <w:szCs w:val="24"/>
        </w:rPr>
        <w:t>Inactivation kinetics of bacterial cells</w:t>
      </w:r>
      <w:r w:rsidR="00AD6B66">
        <w:rPr>
          <w:rFonts w:ascii="Times New Roman" w:eastAsia="휴먼명조" w:hAnsi="Times New Roman" w:cs="Times New Roman" w:hint="eastAsia"/>
          <w:b/>
          <w:i/>
          <w:iCs/>
          <w:sz w:val="24"/>
          <w:szCs w:val="24"/>
        </w:rPr>
        <w:t xml:space="preserve"> in biofilms</w:t>
      </w:r>
      <w:r w:rsidRPr="00134EA7">
        <w:rPr>
          <w:rFonts w:ascii="Times New Roman" w:eastAsia="휴먼명조" w:hAnsi="Times New Roman" w:cs="Times New Roman" w:hint="eastAsia"/>
          <w:b/>
          <w:i/>
          <w:iCs/>
          <w:sz w:val="24"/>
          <w:szCs w:val="24"/>
        </w:rPr>
        <w:t xml:space="preserve"> </w:t>
      </w:r>
    </w:p>
    <w:p w14:paraId="19C032F4" w14:textId="2BE31101" w:rsidR="00BA395B" w:rsidRPr="005C60B5" w:rsidRDefault="00BA395B" w:rsidP="00BA395B">
      <w:pPr>
        <w:tabs>
          <w:tab w:val="left" w:pos="360"/>
        </w:tabs>
        <w:spacing w:line="480" w:lineRule="auto"/>
        <w:ind w:firstLine="720"/>
        <w:jc w:val="left"/>
        <w:rPr>
          <w:rFonts w:ascii="Times New Roman" w:eastAsia="휴먼명조" w:hAnsi="Times New Roman" w:cs="Times New Roman"/>
          <w:bCs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The inactivation kinetics of </w:t>
      </w:r>
      <w:r w:rsidRPr="00076B59">
        <w:rPr>
          <w:rFonts w:ascii="Times New Roman" w:eastAsiaTheme="minorEastAsia" w:hAnsi="Times New Roman" w:cs="Times New Roman" w:hint="eastAsia"/>
          <w:i/>
          <w:iCs/>
          <w:color w:val="000000"/>
          <w:sz w:val="24"/>
          <w:szCs w:val="24"/>
        </w:rPr>
        <w:t>E. coli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O157:H7 and</w:t>
      </w:r>
      <w:r w:rsidRPr="00076B59">
        <w:rPr>
          <w:rFonts w:ascii="Times New Roman" w:eastAsiaTheme="minorEastAsia" w:hAnsi="Times New Roman" w:cs="Times New Roman" w:hint="eastAsia"/>
          <w:i/>
          <w:iCs/>
          <w:color w:val="000000"/>
          <w:sz w:val="24"/>
          <w:szCs w:val="24"/>
        </w:rPr>
        <w:t xml:space="preserve"> L. innocua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cells in biofilms treated wit</w:t>
      </w:r>
      <w:r w:rsidRPr="006A6777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h</w:t>
      </w:r>
      <w:r w:rsidRPr="006A6777">
        <w:rPr>
          <w:rFonts w:ascii="Times New Roman" w:eastAsia="휴먼명조" w:hAnsi="Times New Roman" w:cs="Times New Roman" w:hint="eastAsia"/>
          <w:sz w:val="24"/>
          <w:szCs w:val="24"/>
        </w:rPr>
        <w:t xml:space="preserve"> OPE, DW + UV-A, or OPE + UV-A</w:t>
      </w:r>
      <w:r>
        <w:rPr>
          <w:rFonts w:ascii="Times New Roman" w:eastAsia="휴먼명조" w:hAnsi="Times New Roman" w:cs="Times New Roman" w:hint="eastAsia"/>
          <w:sz w:val="24"/>
          <w:szCs w:val="24"/>
        </w:rPr>
        <w:t xml:space="preserve"> were </w:t>
      </w:r>
      <w:r w:rsidR="003B62DB">
        <w:rPr>
          <w:rFonts w:ascii="Times New Roman" w:eastAsia="휴먼명조" w:hAnsi="Times New Roman" w:cs="Times New Roman" w:hint="eastAsia"/>
          <w:sz w:val="24"/>
          <w:szCs w:val="24"/>
        </w:rPr>
        <w:t>measured</w:t>
      </w:r>
      <w:r>
        <w:rPr>
          <w:rFonts w:ascii="Times New Roman" w:eastAsia="휴먼명조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following the procedures described in section 2.</w:t>
      </w:r>
      <w:r w:rsidR="00C66D27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9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with extended treatment time (for up to </w:t>
      </w:r>
      <w:r w:rsidR="00040F3D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10</w:t>
      </w:r>
      <w:r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h). 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The treatment time required for OPE, DW + UV-A, or OPE + UV-A to achieve 5-log </w:t>
      </w:r>
      <w:r>
        <w:rPr>
          <w:rFonts w:ascii="Times New Roman" w:eastAsia="휴먼명조" w:hAnsi="Times New Roman" w:cs="Times New Roman"/>
          <w:bCs/>
          <w:sz w:val="24"/>
          <w:szCs w:val="24"/>
        </w:rPr>
        <w:t>reduction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s of </w:t>
      </w:r>
      <w:r w:rsidRPr="005C60B5">
        <w:rPr>
          <w:rFonts w:ascii="Times New Roman" w:eastAsia="휴먼명조" w:hAnsi="Times New Roman" w:cs="Times New Roman" w:hint="eastAsia"/>
          <w:bCs/>
          <w:i/>
          <w:iCs/>
          <w:sz w:val="24"/>
          <w:szCs w:val="24"/>
        </w:rPr>
        <w:t>E. coli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O157:H7 and </w:t>
      </w:r>
      <w:r w:rsidRPr="005C60B5">
        <w:rPr>
          <w:rFonts w:ascii="Times New Roman" w:eastAsia="휴먼명조" w:hAnsi="Times New Roman" w:cs="Times New Roman" w:hint="eastAsia"/>
          <w:bCs/>
          <w:i/>
          <w:iCs/>
          <w:sz w:val="24"/>
          <w:szCs w:val="24"/>
        </w:rPr>
        <w:t xml:space="preserve">L. innocua </w:t>
      </w:r>
      <w:r w:rsidRPr="00076B59">
        <w:rPr>
          <w:rFonts w:ascii="Times New Roman" w:eastAsia="휴먼명조" w:hAnsi="Times New Roman" w:cs="Times New Roman" w:hint="eastAsia"/>
          <w:bCs/>
          <w:sz w:val="24"/>
          <w:szCs w:val="24"/>
        </w:rPr>
        <w:t>cells</w:t>
      </w:r>
      <w:r w:rsidR="00C66D27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in biofilms</w:t>
      </w:r>
      <w:r w:rsidRPr="00076B59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</w:t>
      </w:r>
      <w:r w:rsidR="00C66D27">
        <w:rPr>
          <w:rFonts w:ascii="Times New Roman" w:eastAsia="휴먼명조" w:hAnsi="Times New Roman" w:cs="Times New Roman" w:hint="eastAsia"/>
          <w:bCs/>
          <w:sz w:val="24"/>
          <w:szCs w:val="24"/>
        </w:rPr>
        <w:t>were determined as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</w:t>
      </w:r>
      <w:r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ca. </w:t>
      </w:r>
      <w:r w:rsidR="00C66D27">
        <w:rPr>
          <w:rFonts w:ascii="Times New Roman" w:eastAsia="휴먼명조" w:hAnsi="Times New Roman" w:cs="Times New Roman" w:hint="eastAsia"/>
          <w:bCs/>
          <w:sz w:val="24"/>
          <w:szCs w:val="24"/>
        </w:rPr>
        <w:t>3.67</w:t>
      </w:r>
      <w:r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, </w:t>
      </w:r>
      <w:r w:rsidR="00C66D27">
        <w:rPr>
          <w:rFonts w:ascii="Times New Roman" w:eastAsia="휴먼명조" w:hAnsi="Times New Roman" w:cs="Times New Roman" w:hint="eastAsia"/>
          <w:bCs/>
          <w:sz w:val="24"/>
          <w:szCs w:val="24"/>
        </w:rPr>
        <w:t>1.83</w:t>
      </w:r>
      <w:r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, and </w:t>
      </w:r>
      <w:r w:rsidR="00C66D27">
        <w:rPr>
          <w:rFonts w:ascii="Times New Roman" w:eastAsia="휴먼명조" w:hAnsi="Times New Roman" w:cs="Times New Roman" w:hint="eastAsia"/>
          <w:bCs/>
          <w:sz w:val="24"/>
          <w:szCs w:val="24"/>
        </w:rPr>
        <w:t>0.83</w:t>
      </w:r>
      <w:r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h and ca. </w:t>
      </w:r>
      <w:r w:rsidR="00C66D27">
        <w:rPr>
          <w:rFonts w:ascii="Times New Roman" w:eastAsia="휴먼명조" w:hAnsi="Times New Roman" w:cs="Times New Roman" w:hint="eastAsia"/>
          <w:bCs/>
          <w:sz w:val="24"/>
          <w:szCs w:val="24"/>
        </w:rPr>
        <w:t>7.17</w:t>
      </w:r>
      <w:r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, </w:t>
      </w:r>
      <w:r w:rsidR="00C66D27">
        <w:rPr>
          <w:rFonts w:ascii="Times New Roman" w:eastAsia="휴먼명조" w:hAnsi="Times New Roman" w:cs="Times New Roman" w:hint="eastAsia"/>
          <w:bCs/>
          <w:sz w:val="24"/>
          <w:szCs w:val="24"/>
        </w:rPr>
        <w:t>1.67</w:t>
      </w:r>
      <w:r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>, and 0.</w:t>
      </w:r>
      <w:r w:rsidR="00C66D27">
        <w:rPr>
          <w:rFonts w:ascii="Times New Roman" w:eastAsia="휴먼명조" w:hAnsi="Times New Roman" w:cs="Times New Roman" w:hint="eastAsia"/>
          <w:bCs/>
          <w:sz w:val="24"/>
          <w:szCs w:val="24"/>
        </w:rPr>
        <w:t>83</w:t>
      </w:r>
      <w:r w:rsidRPr="00173C75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h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>, respectively (</w:t>
      </w:r>
      <w:r w:rsidRPr="00673C2C">
        <w:rPr>
          <w:rFonts w:ascii="Times New Roman" w:eastAsia="휴먼명조" w:hAnsi="Times New Roman" w:cs="Times New Roman" w:hint="eastAsia"/>
          <w:b/>
          <w:sz w:val="24"/>
          <w:szCs w:val="24"/>
        </w:rPr>
        <w:t xml:space="preserve">Supplementary Figure </w:t>
      </w:r>
      <w:r w:rsidR="00C66D27">
        <w:rPr>
          <w:rFonts w:ascii="Times New Roman" w:eastAsia="휴먼명조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>). The</w:t>
      </w:r>
      <w:r w:rsidR="00EA7759">
        <w:rPr>
          <w:rFonts w:ascii="Times New Roman" w:eastAsia="휴먼명조" w:hAnsi="Times New Roman" w:cs="Times New Roman" w:hint="eastAsia"/>
          <w:bCs/>
          <w:sz w:val="24"/>
          <w:szCs w:val="24"/>
        </w:rPr>
        <w:t>se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5-log reduction time</w:t>
      </w:r>
      <w:r w:rsidR="00EA7759">
        <w:rPr>
          <w:rFonts w:ascii="Times New Roman" w:eastAsia="휴먼명조" w:hAnsi="Times New Roman" w:cs="Times New Roman" w:hint="eastAsia"/>
          <w:bCs/>
          <w:sz w:val="24"/>
          <w:szCs w:val="24"/>
        </w:rPr>
        <w:t>s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</w:t>
      </w:r>
      <w:r w:rsidR="00EA7759">
        <w:rPr>
          <w:rFonts w:ascii="Times New Roman" w:eastAsia="휴먼명조" w:hAnsi="Times New Roman" w:cs="Times New Roman" w:hint="eastAsia"/>
          <w:bCs/>
          <w:sz w:val="24"/>
          <w:szCs w:val="24"/>
        </w:rPr>
        <w:t>were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used </w:t>
      </w:r>
      <w:r w:rsidR="008B42DD">
        <w:rPr>
          <w:rFonts w:ascii="Times New Roman" w:eastAsia="휴먼명조" w:hAnsi="Times New Roman" w:cs="Times New Roman" w:hint="eastAsia"/>
          <w:bCs/>
          <w:sz w:val="24"/>
          <w:szCs w:val="24"/>
        </w:rPr>
        <w:t>in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the subsequent isobologram analysis and interaction index </w:t>
      </w:r>
      <w:r>
        <w:rPr>
          <w:rFonts w:ascii="Times New Roman" w:eastAsia="휴먼명조" w:hAnsi="Times New Roman" w:cs="Times New Roman"/>
          <w:bCs/>
          <w:sz w:val="24"/>
          <w:szCs w:val="24"/>
        </w:rPr>
        <w:t>calculation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described in section 2.</w:t>
      </w:r>
      <w:r w:rsidR="00F75C77">
        <w:rPr>
          <w:rFonts w:ascii="Times New Roman" w:eastAsia="휴먼명조" w:hAnsi="Times New Roman" w:cs="Times New Roman" w:hint="eastAsia"/>
          <w:bCs/>
          <w:sz w:val="24"/>
          <w:szCs w:val="24"/>
        </w:rPr>
        <w:t>9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. </w:t>
      </w:r>
    </w:p>
    <w:p w14:paraId="4A0D15D0" w14:textId="1D54FB45" w:rsidR="00DF7EE6" w:rsidRDefault="00DF7EE6" w:rsidP="00C66D27">
      <w:pPr>
        <w:tabs>
          <w:tab w:val="left" w:pos="36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5EDF5B" w14:textId="7CC2477A" w:rsidR="00306160" w:rsidRDefault="000878AD" w:rsidP="00DF7EE6">
      <w:pPr>
        <w:tabs>
          <w:tab w:val="left" w:pos="360"/>
        </w:tabs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1C12E09" wp14:editId="0FDF41BC">
            <wp:extent cx="5943600" cy="2598684"/>
            <wp:effectExtent l="0" t="0" r="0" b="0"/>
            <wp:docPr id="109701874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8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B62A63" w14:textId="77777777" w:rsidR="000878AD" w:rsidRDefault="000878AD" w:rsidP="00DF7EE6">
      <w:pPr>
        <w:tabs>
          <w:tab w:val="left" w:pos="360"/>
        </w:tabs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76D75" w14:textId="2B97C03A" w:rsidR="003928AF" w:rsidRPr="003928AF" w:rsidRDefault="00DF7EE6" w:rsidP="00DF7EE6">
      <w:pPr>
        <w:tabs>
          <w:tab w:val="left" w:pos="360"/>
        </w:tabs>
        <w:spacing w:line="480" w:lineRule="auto"/>
        <w:jc w:val="left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3928AF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  <w:r w:rsidRPr="000554D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3928AF" w:rsidRPr="000554D1">
        <w:rPr>
          <w:rFonts w:ascii="Times New Roman" w:hAnsi="Times New Roman" w:cs="Times New Roman" w:hint="eastAsia"/>
          <w:sz w:val="24"/>
          <w:szCs w:val="24"/>
        </w:rPr>
        <w:t xml:space="preserve">Inactivation kinetics of planktonic (a) </w:t>
      </w:r>
      <w:r w:rsidR="003928AF" w:rsidRPr="000554D1">
        <w:rPr>
          <w:rFonts w:ascii="Times New Roman" w:hAnsi="Times New Roman" w:cs="Times New Roman" w:hint="eastAsia"/>
          <w:i/>
          <w:iCs/>
          <w:sz w:val="24"/>
          <w:szCs w:val="24"/>
        </w:rPr>
        <w:t>E. coli</w:t>
      </w:r>
      <w:r w:rsidR="003928AF" w:rsidRPr="000554D1">
        <w:rPr>
          <w:rFonts w:ascii="Times New Roman" w:hAnsi="Times New Roman" w:cs="Times New Roman" w:hint="eastAsia"/>
          <w:sz w:val="24"/>
          <w:szCs w:val="24"/>
        </w:rPr>
        <w:t xml:space="preserve"> O157:H7 and (b) </w:t>
      </w:r>
      <w:r w:rsidR="003928AF" w:rsidRPr="000554D1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L. innocua </w:t>
      </w:r>
      <w:r w:rsidR="003928AF" w:rsidRPr="000554D1">
        <w:rPr>
          <w:rFonts w:ascii="Times New Roman" w:hAnsi="Times New Roman" w:cs="Times New Roman" w:hint="eastAsia"/>
          <w:sz w:val="24"/>
          <w:szCs w:val="24"/>
        </w:rPr>
        <w:t xml:space="preserve">cells treated </w:t>
      </w:r>
      <w:r w:rsidR="003928AF" w:rsidRPr="000554D1">
        <w:rPr>
          <w:rFonts w:ascii="Times New Roman" w:hAnsi="Times New Roman" w:cs="Times New Roman"/>
          <w:sz w:val="24"/>
          <w:szCs w:val="24"/>
        </w:rPr>
        <w:t>with</w:t>
      </w:r>
      <w:r w:rsidR="003928AF" w:rsidRPr="000554D1">
        <w:rPr>
          <w:rFonts w:ascii="Times New Roman" w:hAnsi="Times New Roman" w:cs="Times New Roman" w:hint="eastAsia"/>
          <w:sz w:val="24"/>
          <w:szCs w:val="24"/>
        </w:rPr>
        <w:t xml:space="preserve"> OPE, </w:t>
      </w:r>
      <w:r w:rsidR="003928AF" w:rsidRPr="000554D1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DW + UV-A, or OPE + UV-A at room </w:t>
      </w:r>
      <w:r w:rsidR="00306160" w:rsidRPr="000554D1">
        <w:rPr>
          <w:rFonts w:ascii="Times New Roman" w:eastAsia="휴먼명조" w:hAnsi="Times New Roman" w:cs="Times New Roman"/>
          <w:bCs/>
          <w:sz w:val="24"/>
          <w:szCs w:val="24"/>
        </w:rPr>
        <w:t>temperature</w:t>
      </w:r>
      <w:r w:rsidR="003928AF" w:rsidRPr="000554D1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for up to 5 h. After treatment, bacterial cells were enumerated using a plate count assay, and </w:t>
      </w:r>
      <w:r w:rsidR="003928AF" w:rsidRPr="000554D1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t</w:t>
      </w:r>
      <w:r w:rsidR="003928AF"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</w:t>
      </w:r>
      <w:r w:rsidR="003928AF" w:rsidRPr="000554D1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theoretical </w:t>
      </w:r>
      <w:r w:rsidR="003928AF"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>detection limit of direct plating (</w:t>
      </w:r>
      <w:r w:rsidR="00BA1C9F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red </w:t>
      </w:r>
      <w:r w:rsidR="003928AF"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shed line) </w:t>
      </w:r>
      <w:r w:rsidR="003928AF" w:rsidRPr="000554D1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="003928AF"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>1.0 log CFU/cm</w:t>
      </w:r>
      <w:r w:rsidR="003928AF" w:rsidRPr="000554D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3928AF"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3928AF" w:rsidRPr="000554D1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 </w:t>
      </w:r>
      <w:r w:rsidR="003928AF"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>The results represent the mean values and their standard deviations (</w:t>
      </w:r>
      <w:r w:rsidR="003928AF" w:rsidRPr="000554D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 w:rsidR="003928AF"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3).</w:t>
      </w:r>
    </w:p>
    <w:p w14:paraId="24B5415F" w14:textId="77777777" w:rsidR="003928AF" w:rsidRDefault="003928AF" w:rsidP="00DF7EE6">
      <w:pPr>
        <w:tabs>
          <w:tab w:val="left" w:pos="360"/>
        </w:tabs>
        <w:spacing w:line="480" w:lineRule="auto"/>
        <w:jc w:val="left"/>
        <w:rPr>
          <w:rFonts w:ascii="Times New Roman" w:eastAsia="휴먼명조" w:hAnsi="Times New Roman" w:cs="Times New Roman"/>
          <w:bCs/>
          <w:sz w:val="24"/>
          <w:szCs w:val="24"/>
        </w:rPr>
      </w:pPr>
    </w:p>
    <w:p w14:paraId="05B98F04" w14:textId="1169F08F" w:rsidR="00DF7EE6" w:rsidRDefault="00DF7EE6" w:rsidP="00DF7EE6">
      <w:pPr>
        <w:tabs>
          <w:tab w:val="left" w:pos="360"/>
        </w:tabs>
        <w:spacing w:line="480" w:lineRule="auto"/>
        <w:jc w:val="left"/>
        <w:rPr>
          <w:rFonts w:ascii="Times New Roman" w:eastAsia="휴먼명조" w:hAnsi="Times New Roman" w:cs="Times New Roman"/>
          <w:bCs/>
          <w:sz w:val="24"/>
          <w:szCs w:val="24"/>
        </w:rPr>
      </w:pPr>
    </w:p>
    <w:p w14:paraId="4D1A71C1" w14:textId="77777777" w:rsidR="00306160" w:rsidRDefault="00306160" w:rsidP="00306160">
      <w:pPr>
        <w:tabs>
          <w:tab w:val="left" w:pos="360"/>
        </w:tabs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32D2F6" w14:textId="3FDE2C09" w:rsidR="00306160" w:rsidRDefault="00D73945" w:rsidP="00306160">
      <w:pPr>
        <w:tabs>
          <w:tab w:val="left" w:pos="360"/>
        </w:tabs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47C2766" wp14:editId="4465C910">
            <wp:extent cx="5943600" cy="2579279"/>
            <wp:effectExtent l="0" t="0" r="0" b="0"/>
            <wp:docPr id="15233511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9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BD6A7E" w14:textId="0EE24C90" w:rsidR="00306160" w:rsidRPr="003928AF" w:rsidRDefault="00306160" w:rsidP="00306160">
      <w:pPr>
        <w:tabs>
          <w:tab w:val="left" w:pos="360"/>
        </w:tabs>
        <w:spacing w:line="480" w:lineRule="auto"/>
        <w:jc w:val="left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3928A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554D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0554D1">
        <w:rPr>
          <w:rFonts w:ascii="Times New Roman" w:hAnsi="Times New Roman" w:cs="Times New Roman" w:hint="eastAsia"/>
          <w:sz w:val="24"/>
          <w:szCs w:val="24"/>
        </w:rPr>
        <w:t xml:space="preserve">Inactivation kinetics of (a) </w:t>
      </w:r>
      <w:r w:rsidRPr="000554D1">
        <w:rPr>
          <w:rFonts w:ascii="Times New Roman" w:hAnsi="Times New Roman" w:cs="Times New Roman" w:hint="eastAsia"/>
          <w:i/>
          <w:iCs/>
          <w:sz w:val="24"/>
          <w:szCs w:val="24"/>
        </w:rPr>
        <w:t>E. coli</w:t>
      </w:r>
      <w:r w:rsidRPr="000554D1">
        <w:rPr>
          <w:rFonts w:ascii="Times New Roman" w:hAnsi="Times New Roman" w:cs="Times New Roman" w:hint="eastAsia"/>
          <w:sz w:val="24"/>
          <w:szCs w:val="24"/>
        </w:rPr>
        <w:t xml:space="preserve"> O157:H7 and (b) </w:t>
      </w:r>
      <w:r w:rsidRPr="000554D1">
        <w:rPr>
          <w:rFonts w:ascii="Times New Roman" w:hAnsi="Times New Roman" w:cs="Times New Roman" w:hint="eastAsia"/>
          <w:i/>
          <w:iCs/>
          <w:sz w:val="24"/>
          <w:szCs w:val="24"/>
        </w:rPr>
        <w:t>L. innocua</w:t>
      </w:r>
      <w:r w:rsidRPr="00306160">
        <w:rPr>
          <w:rFonts w:ascii="Times New Roman" w:hAnsi="Times New Roman" w:cs="Times New Roman" w:hint="eastAsia"/>
          <w:sz w:val="24"/>
          <w:szCs w:val="24"/>
        </w:rPr>
        <w:t xml:space="preserve"> cells in </w:t>
      </w:r>
      <w:r>
        <w:rPr>
          <w:rFonts w:ascii="Times New Roman" w:hAnsi="Times New Roman" w:cs="Times New Roman" w:hint="eastAsia"/>
          <w:sz w:val="24"/>
          <w:szCs w:val="24"/>
        </w:rPr>
        <w:t>biofilms</w:t>
      </w:r>
      <w:r w:rsidRPr="000554D1">
        <w:rPr>
          <w:rFonts w:ascii="Times New Roman" w:hAnsi="Times New Roman" w:cs="Times New Roman" w:hint="eastAsia"/>
          <w:sz w:val="24"/>
          <w:szCs w:val="24"/>
        </w:rPr>
        <w:t xml:space="preserve"> treated </w:t>
      </w:r>
      <w:r w:rsidRPr="000554D1">
        <w:rPr>
          <w:rFonts w:ascii="Times New Roman" w:hAnsi="Times New Roman" w:cs="Times New Roman"/>
          <w:sz w:val="24"/>
          <w:szCs w:val="24"/>
        </w:rPr>
        <w:t>with</w:t>
      </w:r>
      <w:r w:rsidRPr="000554D1">
        <w:rPr>
          <w:rFonts w:ascii="Times New Roman" w:hAnsi="Times New Roman" w:cs="Times New Roman" w:hint="eastAsia"/>
          <w:sz w:val="24"/>
          <w:szCs w:val="24"/>
        </w:rPr>
        <w:t xml:space="preserve"> OPE, </w:t>
      </w:r>
      <w:r w:rsidRPr="000554D1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DW + UV-A, or OPE + UV-A at room </w:t>
      </w:r>
      <w:r w:rsidRPr="000554D1">
        <w:rPr>
          <w:rFonts w:ascii="Times New Roman" w:eastAsia="휴먼명조" w:hAnsi="Times New Roman" w:cs="Times New Roman"/>
          <w:bCs/>
          <w:sz w:val="24"/>
          <w:szCs w:val="24"/>
        </w:rPr>
        <w:t>temperature</w:t>
      </w:r>
      <w:r w:rsidRPr="000554D1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for up to </w:t>
      </w:r>
      <w:r w:rsidR="00D73945">
        <w:rPr>
          <w:rFonts w:ascii="Times New Roman" w:eastAsia="휴먼명조" w:hAnsi="Times New Roman" w:cs="Times New Roman" w:hint="eastAsia"/>
          <w:bCs/>
          <w:sz w:val="24"/>
          <w:szCs w:val="24"/>
        </w:rPr>
        <w:t>10</w:t>
      </w:r>
      <w:r w:rsidRPr="000554D1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 h. After treatment, bacterial cells were </w:t>
      </w:r>
      <w:r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recovered using MRD supplemented with 1% (v/v) Tween 20 </w:t>
      </w:r>
      <w:r w:rsidR="00BA1C9F">
        <w:rPr>
          <w:rFonts w:ascii="Times New Roman" w:eastAsia="휴먼명조" w:hAnsi="Times New Roman" w:cs="Times New Roman" w:hint="eastAsia"/>
          <w:bCs/>
          <w:sz w:val="24"/>
          <w:szCs w:val="24"/>
        </w:rPr>
        <w:t xml:space="preserve">and </w:t>
      </w:r>
      <w:r w:rsidRPr="000554D1">
        <w:rPr>
          <w:rFonts w:ascii="Times New Roman" w:eastAsia="휴먼명조" w:hAnsi="Times New Roman" w:cs="Times New Roman" w:hint="eastAsia"/>
          <w:bCs/>
          <w:sz w:val="24"/>
          <w:szCs w:val="24"/>
        </w:rPr>
        <w:t>enumerated using a plate count assay</w:t>
      </w:r>
      <w:r w:rsidR="00BA1C9F">
        <w:rPr>
          <w:rFonts w:ascii="Times New Roman" w:eastAsia="휴먼명조" w:hAnsi="Times New Roman" w:cs="Times New Roman" w:hint="eastAsia"/>
          <w:bCs/>
          <w:sz w:val="24"/>
          <w:szCs w:val="24"/>
        </w:rPr>
        <w:t>. T</w:t>
      </w:r>
      <w:r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e </w:t>
      </w:r>
      <w:r w:rsidRPr="000554D1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theoretical </w:t>
      </w:r>
      <w:r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>detection limit of direct plating (</w:t>
      </w:r>
      <w:r w:rsidR="00BA1C9F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 xml:space="preserve">red </w:t>
      </w:r>
      <w:r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shed line) </w:t>
      </w:r>
      <w:r w:rsidRPr="000554D1"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="00BA1C9F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0</w:t>
      </w:r>
      <w:r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BA1C9F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75</w:t>
      </w:r>
      <w:r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g CFU/cm</w:t>
      </w:r>
      <w:r w:rsidRPr="000554D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736EF2">
        <w:rPr>
          <w:rFonts w:ascii="Times New Roman" w:eastAsiaTheme="minorEastAsia" w:hAnsi="Times New Roman" w:cs="Times New Roman" w:hint="eastAsia"/>
          <w:color w:val="000000"/>
          <w:sz w:val="24"/>
          <w:szCs w:val="24"/>
        </w:rPr>
        <w:t>, and t</w:t>
      </w:r>
      <w:r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>he results represent the mean values and their standard deviations (</w:t>
      </w:r>
      <w:r w:rsidRPr="000554D1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 w:rsidRPr="000554D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3).</w:t>
      </w:r>
    </w:p>
    <w:p w14:paraId="1ACBB0B4" w14:textId="77777777" w:rsidR="00306160" w:rsidRPr="005576D0" w:rsidRDefault="00306160" w:rsidP="00DF7EE6">
      <w:pPr>
        <w:tabs>
          <w:tab w:val="left" w:pos="36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306160" w:rsidRPr="005576D0" w:rsidSect="008A3E4A">
      <w:pgSz w:w="12240" w:h="15840" w:code="1"/>
      <w:pgMar w:top="1440" w:right="1440" w:bottom="1440" w:left="1440" w:header="851" w:footer="55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0532D" w14:textId="77777777" w:rsidR="002821E8" w:rsidRDefault="002821E8" w:rsidP="00F52D44">
      <w:r>
        <w:separator/>
      </w:r>
    </w:p>
  </w:endnote>
  <w:endnote w:type="continuationSeparator" w:id="0">
    <w:p w14:paraId="185B5A9E" w14:textId="77777777" w:rsidR="002821E8" w:rsidRDefault="002821E8" w:rsidP="00F52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휴먼명조">
    <w:altName w:val="Malgun Gothic"/>
    <w:charset w:val="81"/>
    <w:family w:val="auto"/>
    <w:pitch w:val="variable"/>
    <w:sig w:usb0="800002A7" w:usb1="19D77CFB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@Malgun Gothic"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586CF" w14:textId="77777777" w:rsidR="002821E8" w:rsidRDefault="002821E8" w:rsidP="00F52D44">
      <w:r>
        <w:separator/>
      </w:r>
    </w:p>
  </w:footnote>
  <w:footnote w:type="continuationSeparator" w:id="0">
    <w:p w14:paraId="35560378" w14:textId="77777777" w:rsidR="002821E8" w:rsidRDefault="002821E8" w:rsidP="00F52D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B1A5A"/>
    <w:multiLevelType w:val="hybridMultilevel"/>
    <w:tmpl w:val="A8C4F4E2"/>
    <w:lvl w:ilvl="0" w:tplc="A4783724">
      <w:start w:val="1"/>
      <w:numFmt w:val="bullet"/>
      <w:lvlText w:val=""/>
      <w:lvlJc w:val="left"/>
      <w:pPr>
        <w:ind w:left="720" w:hanging="360"/>
      </w:pPr>
      <w:rPr>
        <w:rFonts w:ascii="Wingdings" w:eastAsia="휴먼명조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F7047"/>
    <w:multiLevelType w:val="hybridMultilevel"/>
    <w:tmpl w:val="60088A4A"/>
    <w:lvl w:ilvl="0" w:tplc="C954351E">
      <w:numFmt w:val="bullet"/>
      <w:lvlText w:val="○"/>
      <w:lvlJc w:val="left"/>
      <w:pPr>
        <w:ind w:left="1084" w:hanging="400"/>
      </w:pPr>
      <w:rPr>
        <w:rFonts w:ascii="@Malgun Gothic" w:eastAsia="@Malgun Gothic" w:hAnsi="Symbol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484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284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284" w:hanging="400"/>
      </w:pPr>
      <w:rPr>
        <w:rFonts w:ascii="Symbol" w:hAnsi="Symbol" w:hint="default"/>
      </w:rPr>
    </w:lvl>
  </w:abstractNum>
  <w:abstractNum w:abstractNumId="2" w15:restartNumberingAfterBreak="0">
    <w:nsid w:val="07503E41"/>
    <w:multiLevelType w:val="hybridMultilevel"/>
    <w:tmpl w:val="455C66D4"/>
    <w:lvl w:ilvl="0" w:tplc="37DE8D54">
      <w:start w:val="3"/>
      <w:numFmt w:val="bullet"/>
      <w:lvlText w:val=""/>
      <w:lvlJc w:val="left"/>
      <w:pPr>
        <w:ind w:left="760" w:hanging="360"/>
      </w:pPr>
      <w:rPr>
        <w:rFonts w:ascii="Wingdings" w:eastAsia="휴먼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9633F6A"/>
    <w:multiLevelType w:val="hybridMultilevel"/>
    <w:tmpl w:val="85D0DB3E"/>
    <w:lvl w:ilvl="0" w:tplc="0409000B">
      <w:start w:val="1"/>
      <w:numFmt w:val="bullet"/>
      <w:lvlText w:val=""/>
      <w:lvlJc w:val="left"/>
      <w:pPr>
        <w:ind w:left="101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10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810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210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610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010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410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3810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210" w:hanging="400"/>
      </w:pPr>
      <w:rPr>
        <w:rFonts w:ascii="Symbol" w:hAnsi="Symbol" w:hint="default"/>
      </w:rPr>
    </w:lvl>
  </w:abstractNum>
  <w:abstractNum w:abstractNumId="4" w15:restartNumberingAfterBreak="0">
    <w:nsid w:val="0A725E50"/>
    <w:multiLevelType w:val="hybridMultilevel"/>
    <w:tmpl w:val="F8A09E30"/>
    <w:lvl w:ilvl="0" w:tplc="5728090C">
      <w:start w:val="1"/>
      <w:numFmt w:val="bullet"/>
      <w:lvlText w:val="▲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603B10"/>
    <w:multiLevelType w:val="hybridMultilevel"/>
    <w:tmpl w:val="1EB092E8"/>
    <w:lvl w:ilvl="0" w:tplc="0409000B">
      <w:start w:val="1"/>
      <w:numFmt w:val="bullet"/>
      <w:lvlText w:val=""/>
      <w:lvlJc w:val="left"/>
      <w:pPr>
        <w:ind w:left="1010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10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810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210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610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010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410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3810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210" w:hanging="400"/>
      </w:pPr>
      <w:rPr>
        <w:rFonts w:ascii="Symbol" w:hAnsi="Symbol" w:hint="default"/>
      </w:rPr>
    </w:lvl>
  </w:abstractNum>
  <w:abstractNum w:abstractNumId="6" w15:restartNumberingAfterBreak="0">
    <w:nsid w:val="1375338E"/>
    <w:multiLevelType w:val="hybridMultilevel"/>
    <w:tmpl w:val="846A6CB8"/>
    <w:lvl w:ilvl="0" w:tplc="6B981E3E">
      <w:start w:val="1"/>
      <w:numFmt w:val="bullet"/>
      <w:lvlText w:val="⇒"/>
      <w:lvlJc w:val="left"/>
      <w:pPr>
        <w:ind w:left="10170" w:hanging="360"/>
      </w:pPr>
      <w:rPr>
        <w:rFonts w:ascii="Malgun Gothic" w:eastAsia="Malgun Gothic" w:hAnsi="Malgun Gothic" w:hint="eastAsia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6B5E41"/>
    <w:multiLevelType w:val="hybridMultilevel"/>
    <w:tmpl w:val="B3206310"/>
    <w:lvl w:ilvl="0" w:tplc="80EEAABE">
      <w:start w:val="5"/>
      <w:numFmt w:val="bullet"/>
      <w:lvlText w:val=""/>
      <w:lvlJc w:val="left"/>
      <w:pPr>
        <w:ind w:left="1210" w:hanging="360"/>
      </w:pPr>
      <w:rPr>
        <w:rFonts w:ascii="Wingdings" w:eastAsia="휴먼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5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5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5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5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5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5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5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50" w:hanging="400"/>
      </w:pPr>
      <w:rPr>
        <w:rFonts w:ascii="Wingdings" w:hAnsi="Wingdings" w:hint="default"/>
      </w:rPr>
    </w:lvl>
  </w:abstractNum>
  <w:abstractNum w:abstractNumId="8" w15:restartNumberingAfterBreak="0">
    <w:nsid w:val="1D7A0DA9"/>
    <w:multiLevelType w:val="hybridMultilevel"/>
    <w:tmpl w:val="88C44A50"/>
    <w:lvl w:ilvl="0" w:tplc="383CDD7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F71EE94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9CE63C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31A866E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4A8A040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3C96DA7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5756F16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D1CA6D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0F00B8C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07A1DCF"/>
    <w:multiLevelType w:val="hybridMultilevel"/>
    <w:tmpl w:val="BB02AFC6"/>
    <w:lvl w:ilvl="0" w:tplc="FE4665BE">
      <w:start w:val="625"/>
      <w:numFmt w:val="bullet"/>
      <w:lvlText w:val="-"/>
      <w:lvlJc w:val="left"/>
      <w:pPr>
        <w:ind w:left="760" w:hanging="360"/>
      </w:pPr>
      <w:rPr>
        <w:rFonts w:ascii="Symbol" w:eastAsia="@Malgun Gothic" w:hAnsi="Symbol" w:cs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Symbol" w:hAnsi="Symbol" w:hint="default"/>
      </w:rPr>
    </w:lvl>
  </w:abstractNum>
  <w:abstractNum w:abstractNumId="10" w15:restartNumberingAfterBreak="0">
    <w:nsid w:val="21C4216C"/>
    <w:multiLevelType w:val="hybridMultilevel"/>
    <w:tmpl w:val="B3020B34"/>
    <w:lvl w:ilvl="0" w:tplc="A32425CE">
      <w:start w:val="1"/>
      <w:numFmt w:val="bullet"/>
      <w:lvlText w:val="▲"/>
      <w:lvlJc w:val="left"/>
      <w:pPr>
        <w:ind w:left="1252" w:hanging="400"/>
      </w:pPr>
      <w:rPr>
        <w:rFonts w:ascii="@Malgun Gothic" w:eastAsia="@Malgun Gothic" w:hAnsi="Symbol" w:cs="Symbol" w:hint="eastAsia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Symbol" w:hAnsi="Symbol" w:hint="default"/>
      </w:rPr>
    </w:lvl>
  </w:abstractNum>
  <w:abstractNum w:abstractNumId="11" w15:restartNumberingAfterBreak="0">
    <w:nsid w:val="22596569"/>
    <w:multiLevelType w:val="hybridMultilevel"/>
    <w:tmpl w:val="6A56D1AE"/>
    <w:lvl w:ilvl="0" w:tplc="C954351E">
      <w:numFmt w:val="bullet"/>
      <w:lvlText w:val="○"/>
      <w:lvlJc w:val="left"/>
      <w:pPr>
        <w:ind w:left="1010" w:hanging="400"/>
      </w:pPr>
      <w:rPr>
        <w:rFonts w:ascii="@Malgun Gothic" w:eastAsia="@Malgun Gothic" w:hAnsi="Symbol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410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810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210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610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010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410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3810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210" w:hanging="400"/>
      </w:pPr>
      <w:rPr>
        <w:rFonts w:ascii="Symbol" w:hAnsi="Symbol" w:hint="default"/>
      </w:rPr>
    </w:lvl>
  </w:abstractNum>
  <w:abstractNum w:abstractNumId="12" w15:restartNumberingAfterBreak="0">
    <w:nsid w:val="25B71181"/>
    <w:multiLevelType w:val="hybridMultilevel"/>
    <w:tmpl w:val="DFAEB746"/>
    <w:lvl w:ilvl="0" w:tplc="A6C8F5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EDC2E67"/>
    <w:multiLevelType w:val="hybridMultilevel"/>
    <w:tmpl w:val="32E28C34"/>
    <w:lvl w:ilvl="0" w:tplc="1F265538">
      <w:numFmt w:val="bullet"/>
      <w:lvlText w:val="○"/>
      <w:lvlJc w:val="left"/>
      <w:pPr>
        <w:ind w:left="826" w:hanging="400"/>
      </w:pPr>
      <w:rPr>
        <w:rFonts w:ascii="@Malgun Gothic" w:eastAsia="@Malgun Gothic" w:hAnsi="@Malgun Gothic" w:hint="eastAsia"/>
        <w:b w:val="0"/>
        <w:lang w:val="en-US"/>
      </w:rPr>
    </w:lvl>
    <w:lvl w:ilvl="1" w:tplc="04090003" w:tentative="1">
      <w:start w:val="1"/>
      <w:numFmt w:val="bullet"/>
      <w:lvlText w:val=""/>
      <w:lvlJc w:val="left"/>
      <w:pPr>
        <w:ind w:left="2566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2966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3366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3766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4166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4566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4966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5366" w:hanging="400"/>
      </w:pPr>
      <w:rPr>
        <w:rFonts w:ascii="Symbol" w:hAnsi="Symbol" w:hint="default"/>
      </w:rPr>
    </w:lvl>
  </w:abstractNum>
  <w:abstractNum w:abstractNumId="14" w15:restartNumberingAfterBreak="0">
    <w:nsid w:val="466144F0"/>
    <w:multiLevelType w:val="hybridMultilevel"/>
    <w:tmpl w:val="F19A46E0"/>
    <w:lvl w:ilvl="0" w:tplc="C954351E">
      <w:numFmt w:val="bullet"/>
      <w:lvlText w:val="○"/>
      <w:lvlJc w:val="left"/>
      <w:pPr>
        <w:ind w:left="1084" w:hanging="400"/>
      </w:pPr>
      <w:rPr>
        <w:rFonts w:ascii="@Malgun Gothic" w:eastAsia="@Malgun Gothic" w:hAnsi="Symbol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484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284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284" w:hanging="400"/>
      </w:pPr>
      <w:rPr>
        <w:rFonts w:ascii="Symbol" w:hAnsi="Symbol" w:hint="default"/>
      </w:rPr>
    </w:lvl>
  </w:abstractNum>
  <w:abstractNum w:abstractNumId="15" w15:restartNumberingAfterBreak="0">
    <w:nsid w:val="4AA570E0"/>
    <w:multiLevelType w:val="hybridMultilevel"/>
    <w:tmpl w:val="2D14BA72"/>
    <w:lvl w:ilvl="0" w:tplc="5728090C">
      <w:start w:val="1"/>
      <w:numFmt w:val="bullet"/>
      <w:lvlText w:val="▲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D567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7" w15:restartNumberingAfterBreak="0">
    <w:nsid w:val="52746BEE"/>
    <w:multiLevelType w:val="hybridMultilevel"/>
    <w:tmpl w:val="C164BC4C"/>
    <w:lvl w:ilvl="0" w:tplc="C954351E">
      <w:numFmt w:val="bullet"/>
      <w:lvlText w:val="○"/>
      <w:lvlJc w:val="left"/>
      <w:pPr>
        <w:ind w:left="1058" w:hanging="400"/>
      </w:pPr>
      <w:rPr>
        <w:rFonts w:ascii="@Malgun Gothic" w:eastAsia="@Malgun Gothic" w:hAnsi="Symbol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458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858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258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658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058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458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3858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258" w:hanging="400"/>
      </w:pPr>
      <w:rPr>
        <w:rFonts w:ascii="Symbol" w:hAnsi="Symbol" w:hint="default"/>
      </w:rPr>
    </w:lvl>
  </w:abstractNum>
  <w:abstractNum w:abstractNumId="18" w15:restartNumberingAfterBreak="0">
    <w:nsid w:val="559F77CB"/>
    <w:multiLevelType w:val="hybridMultilevel"/>
    <w:tmpl w:val="E0387494"/>
    <w:lvl w:ilvl="0" w:tplc="5728090C">
      <w:start w:val="1"/>
      <w:numFmt w:val="bullet"/>
      <w:lvlText w:val="▲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EB544D"/>
    <w:multiLevelType w:val="hybridMultilevel"/>
    <w:tmpl w:val="A0067834"/>
    <w:lvl w:ilvl="0" w:tplc="5728090C">
      <w:start w:val="1"/>
      <w:numFmt w:val="bullet"/>
      <w:lvlText w:val="▲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672BB4"/>
    <w:multiLevelType w:val="hybridMultilevel"/>
    <w:tmpl w:val="102837C0"/>
    <w:lvl w:ilvl="0" w:tplc="3B9ADFB2">
      <w:start w:val="1"/>
      <w:numFmt w:val="bullet"/>
      <w:lvlText w:val="▲"/>
      <w:lvlJc w:val="left"/>
      <w:pPr>
        <w:ind w:left="1252" w:hanging="400"/>
      </w:pPr>
      <w:rPr>
        <w:rFonts w:ascii="@Malgun Gothic" w:eastAsia="@Malgun Gothic" w:hAnsi="Symbol" w:cs="Symbol" w:hint="eastAsia"/>
        <w:lang w:val="en-US"/>
      </w:rPr>
    </w:lvl>
    <w:lvl w:ilvl="1" w:tplc="04090003" w:tentative="1">
      <w:start w:val="1"/>
      <w:numFmt w:val="bullet"/>
      <w:lvlText w:val=""/>
      <w:lvlJc w:val="left"/>
      <w:pPr>
        <w:ind w:left="1652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2052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452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852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252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652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4052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452" w:hanging="400"/>
      </w:pPr>
      <w:rPr>
        <w:rFonts w:ascii="Symbol" w:hAnsi="Symbol" w:hint="default"/>
      </w:rPr>
    </w:lvl>
  </w:abstractNum>
  <w:abstractNum w:abstractNumId="21" w15:restartNumberingAfterBreak="0">
    <w:nsid w:val="647E0BA7"/>
    <w:multiLevelType w:val="multilevel"/>
    <w:tmpl w:val="76B0A7DA"/>
    <w:lvl w:ilvl="0">
      <w:start w:val="1"/>
      <w:numFmt w:val="decimal"/>
      <w:lvlText w:val="%1-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80" w:hanging="4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2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00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1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0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676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7880" w:hanging="1800"/>
      </w:pPr>
      <w:rPr>
        <w:rFonts w:hint="default"/>
      </w:rPr>
    </w:lvl>
  </w:abstractNum>
  <w:abstractNum w:abstractNumId="22" w15:restartNumberingAfterBreak="0">
    <w:nsid w:val="658E491B"/>
    <w:multiLevelType w:val="hybridMultilevel"/>
    <w:tmpl w:val="98BA9896"/>
    <w:lvl w:ilvl="0" w:tplc="C954351E">
      <w:numFmt w:val="bullet"/>
      <w:lvlText w:val="○"/>
      <w:lvlJc w:val="left"/>
      <w:pPr>
        <w:ind w:left="1484" w:hanging="400"/>
      </w:pPr>
      <w:rPr>
        <w:rFonts w:ascii="@Malgun Gothic" w:eastAsia="@Malgun Gothic" w:hAnsi="Symbol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884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2284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684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3084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484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884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4284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684" w:hanging="400"/>
      </w:pPr>
      <w:rPr>
        <w:rFonts w:ascii="Symbol" w:hAnsi="Symbol" w:hint="default"/>
      </w:rPr>
    </w:lvl>
  </w:abstractNum>
  <w:abstractNum w:abstractNumId="23" w15:restartNumberingAfterBreak="0">
    <w:nsid w:val="69EF569E"/>
    <w:multiLevelType w:val="hybridMultilevel"/>
    <w:tmpl w:val="421812A4"/>
    <w:lvl w:ilvl="0" w:tplc="C954351E">
      <w:numFmt w:val="bullet"/>
      <w:lvlText w:val="○"/>
      <w:lvlJc w:val="left"/>
      <w:pPr>
        <w:ind w:left="800" w:hanging="400"/>
      </w:pPr>
      <w:rPr>
        <w:rFonts w:ascii="@Malgun Gothic" w:eastAsia="@Malgun Gothic" w:hAnsi="Symbol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Symbol" w:hAnsi="Symbol" w:hint="default"/>
      </w:rPr>
    </w:lvl>
  </w:abstractNum>
  <w:abstractNum w:abstractNumId="24" w15:restartNumberingAfterBreak="0">
    <w:nsid w:val="6B4200F7"/>
    <w:multiLevelType w:val="hybridMultilevel"/>
    <w:tmpl w:val="5A14377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E0F13EC"/>
    <w:multiLevelType w:val="hybridMultilevel"/>
    <w:tmpl w:val="5F9EA922"/>
    <w:lvl w:ilvl="0" w:tplc="0409000B">
      <w:start w:val="1"/>
      <w:numFmt w:val="bullet"/>
      <w:lvlText w:val=""/>
      <w:lvlJc w:val="left"/>
      <w:pPr>
        <w:ind w:left="1084" w:hanging="40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484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284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284" w:hanging="400"/>
      </w:pPr>
      <w:rPr>
        <w:rFonts w:ascii="Symbol" w:hAnsi="Symbol" w:hint="default"/>
      </w:rPr>
    </w:lvl>
  </w:abstractNum>
  <w:abstractNum w:abstractNumId="26" w15:restartNumberingAfterBreak="0">
    <w:nsid w:val="768D5343"/>
    <w:multiLevelType w:val="hybridMultilevel"/>
    <w:tmpl w:val="0A3620E6"/>
    <w:lvl w:ilvl="0" w:tplc="DAB8534E">
      <w:start w:val="1"/>
      <w:numFmt w:val="bullet"/>
      <w:lvlText w:val="⇒"/>
      <w:lvlJc w:val="left"/>
      <w:pPr>
        <w:ind w:left="72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753D4B"/>
    <w:multiLevelType w:val="hybridMultilevel"/>
    <w:tmpl w:val="2FD8DF2E"/>
    <w:lvl w:ilvl="0" w:tplc="E3CEF2C0">
      <w:numFmt w:val="bullet"/>
      <w:lvlText w:val=""/>
      <w:lvlJc w:val="left"/>
      <w:pPr>
        <w:ind w:left="720" w:hanging="360"/>
      </w:pPr>
      <w:rPr>
        <w:rFonts w:ascii="Symbol" w:eastAsia="Malgun Gothic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020455"/>
    <w:multiLevelType w:val="hybridMultilevel"/>
    <w:tmpl w:val="FA9841AA"/>
    <w:lvl w:ilvl="0" w:tplc="0A2CA246">
      <w:start w:val="3"/>
      <w:numFmt w:val="bullet"/>
      <w:lvlText w:val=""/>
      <w:lvlJc w:val="left"/>
      <w:pPr>
        <w:ind w:left="760" w:hanging="360"/>
      </w:pPr>
      <w:rPr>
        <w:rFonts w:ascii="Wingdings" w:eastAsia="휴먼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7AD17728"/>
    <w:multiLevelType w:val="hybridMultilevel"/>
    <w:tmpl w:val="0F209F4A"/>
    <w:lvl w:ilvl="0" w:tplc="C954351E">
      <w:numFmt w:val="bullet"/>
      <w:lvlText w:val="○"/>
      <w:lvlJc w:val="left"/>
      <w:pPr>
        <w:ind w:left="1084" w:hanging="400"/>
      </w:pPr>
      <w:rPr>
        <w:rFonts w:ascii="@Malgun Gothic" w:eastAsia="@Malgun Gothic" w:hAnsi="Symbol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484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00"/>
      </w:pPr>
      <w:rPr>
        <w:rFonts w:ascii="Symbol" w:hAnsi="Symbol" w:hint="default"/>
      </w:rPr>
    </w:lvl>
    <w:lvl w:ilvl="3" w:tplc="04090001" w:tentative="1">
      <w:start w:val="1"/>
      <w:numFmt w:val="bullet"/>
      <w:lvlText w:val=""/>
      <w:lvlJc w:val="left"/>
      <w:pPr>
        <w:ind w:left="2284" w:hanging="40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00"/>
      </w:pPr>
      <w:rPr>
        <w:rFonts w:ascii="Symbol" w:hAnsi="Symbol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00"/>
      </w:pPr>
      <w:rPr>
        <w:rFonts w:ascii="Symbol" w:hAnsi="Symbol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00"/>
      </w:pPr>
      <w:rPr>
        <w:rFonts w:ascii="Symbol" w:hAnsi="Symbol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00"/>
      </w:pPr>
      <w:rPr>
        <w:rFonts w:ascii="Symbol" w:hAnsi="Symbol" w:hint="default"/>
      </w:rPr>
    </w:lvl>
    <w:lvl w:ilvl="8" w:tplc="04090005" w:tentative="1">
      <w:start w:val="1"/>
      <w:numFmt w:val="bullet"/>
      <w:lvlText w:val=""/>
      <w:lvlJc w:val="left"/>
      <w:pPr>
        <w:ind w:left="4284" w:hanging="400"/>
      </w:pPr>
      <w:rPr>
        <w:rFonts w:ascii="Symbol" w:hAnsi="Symbol" w:hint="default"/>
      </w:rPr>
    </w:lvl>
  </w:abstractNum>
  <w:abstractNum w:abstractNumId="30" w15:restartNumberingAfterBreak="0">
    <w:nsid w:val="7BAF4D07"/>
    <w:multiLevelType w:val="hybridMultilevel"/>
    <w:tmpl w:val="F722676C"/>
    <w:lvl w:ilvl="0" w:tplc="0C962C40">
      <w:start w:val="1"/>
      <w:numFmt w:val="bullet"/>
      <w:lvlText w:val=""/>
      <w:lvlJc w:val="left"/>
      <w:pPr>
        <w:ind w:left="720" w:hanging="360"/>
      </w:pPr>
      <w:rPr>
        <w:rFonts w:ascii="Wingdings" w:eastAsia="휴먼명조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8018911">
    <w:abstractNumId w:val="5"/>
  </w:num>
  <w:num w:numId="2" w16cid:durableId="1694262507">
    <w:abstractNumId w:val="3"/>
  </w:num>
  <w:num w:numId="3" w16cid:durableId="434862765">
    <w:abstractNumId w:val="25"/>
  </w:num>
  <w:num w:numId="4" w16cid:durableId="1692098805">
    <w:abstractNumId w:val="11"/>
  </w:num>
  <w:num w:numId="5" w16cid:durableId="115297128">
    <w:abstractNumId w:val="29"/>
  </w:num>
  <w:num w:numId="6" w16cid:durableId="1505512395">
    <w:abstractNumId w:val="17"/>
  </w:num>
  <w:num w:numId="7" w16cid:durableId="2052722451">
    <w:abstractNumId w:val="1"/>
  </w:num>
  <w:num w:numId="8" w16cid:durableId="164365265">
    <w:abstractNumId w:val="14"/>
  </w:num>
  <w:num w:numId="9" w16cid:durableId="1700933695">
    <w:abstractNumId w:val="22"/>
  </w:num>
  <w:num w:numId="10" w16cid:durableId="1340161358">
    <w:abstractNumId w:val="13"/>
  </w:num>
  <w:num w:numId="11" w16cid:durableId="1906909210">
    <w:abstractNumId w:val="23"/>
  </w:num>
  <w:num w:numId="12" w16cid:durableId="2006394572">
    <w:abstractNumId w:val="20"/>
  </w:num>
  <w:num w:numId="13" w16cid:durableId="336810997">
    <w:abstractNumId w:val="10"/>
  </w:num>
  <w:num w:numId="14" w16cid:durableId="1688631020">
    <w:abstractNumId w:val="12"/>
  </w:num>
  <w:num w:numId="15" w16cid:durableId="120072287">
    <w:abstractNumId w:val="21"/>
  </w:num>
  <w:num w:numId="16" w16cid:durableId="1500267369">
    <w:abstractNumId w:val="9"/>
  </w:num>
  <w:num w:numId="17" w16cid:durableId="866018397">
    <w:abstractNumId w:val="2"/>
  </w:num>
  <w:num w:numId="18" w16cid:durableId="395205847">
    <w:abstractNumId w:val="28"/>
  </w:num>
  <w:num w:numId="19" w16cid:durableId="1262448109">
    <w:abstractNumId w:val="7"/>
  </w:num>
  <w:num w:numId="20" w16cid:durableId="382756154">
    <w:abstractNumId w:val="24"/>
  </w:num>
  <w:num w:numId="21" w16cid:durableId="1632512635">
    <w:abstractNumId w:val="16"/>
  </w:num>
  <w:num w:numId="22" w16cid:durableId="273902529">
    <w:abstractNumId w:val="6"/>
  </w:num>
  <w:num w:numId="23" w16cid:durableId="575282853">
    <w:abstractNumId w:val="26"/>
  </w:num>
  <w:num w:numId="24" w16cid:durableId="1720398821">
    <w:abstractNumId w:val="19"/>
  </w:num>
  <w:num w:numId="25" w16cid:durableId="153959785">
    <w:abstractNumId w:val="8"/>
  </w:num>
  <w:num w:numId="26" w16cid:durableId="1425683330">
    <w:abstractNumId w:val="0"/>
  </w:num>
  <w:num w:numId="27" w16cid:durableId="2110006520">
    <w:abstractNumId w:val="30"/>
  </w:num>
  <w:num w:numId="28" w16cid:durableId="2017608789">
    <w:abstractNumId w:val="18"/>
  </w:num>
  <w:num w:numId="29" w16cid:durableId="655958965">
    <w:abstractNumId w:val="15"/>
  </w:num>
  <w:num w:numId="30" w16cid:durableId="366679864">
    <w:abstractNumId w:val="4"/>
  </w:num>
  <w:num w:numId="31" w16cid:durableId="19296432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349"/>
    <w:rsid w:val="0000057B"/>
    <w:rsid w:val="0000086A"/>
    <w:rsid w:val="00000F55"/>
    <w:rsid w:val="00000F8C"/>
    <w:rsid w:val="000012DE"/>
    <w:rsid w:val="00001F2A"/>
    <w:rsid w:val="00002199"/>
    <w:rsid w:val="00002437"/>
    <w:rsid w:val="000027F3"/>
    <w:rsid w:val="00002815"/>
    <w:rsid w:val="000029E0"/>
    <w:rsid w:val="00002AD9"/>
    <w:rsid w:val="00003306"/>
    <w:rsid w:val="00003F96"/>
    <w:rsid w:val="00004413"/>
    <w:rsid w:val="00004AA6"/>
    <w:rsid w:val="00004FAC"/>
    <w:rsid w:val="000053C7"/>
    <w:rsid w:val="000058B8"/>
    <w:rsid w:val="000060DB"/>
    <w:rsid w:val="00006C12"/>
    <w:rsid w:val="00006C64"/>
    <w:rsid w:val="00006C6A"/>
    <w:rsid w:val="000071F6"/>
    <w:rsid w:val="00007286"/>
    <w:rsid w:val="000074E2"/>
    <w:rsid w:val="000076EE"/>
    <w:rsid w:val="00007875"/>
    <w:rsid w:val="00007D7A"/>
    <w:rsid w:val="00010466"/>
    <w:rsid w:val="000105CD"/>
    <w:rsid w:val="00010B95"/>
    <w:rsid w:val="00011020"/>
    <w:rsid w:val="0001177B"/>
    <w:rsid w:val="00011A14"/>
    <w:rsid w:val="00011A45"/>
    <w:rsid w:val="000122C7"/>
    <w:rsid w:val="00012462"/>
    <w:rsid w:val="00012B24"/>
    <w:rsid w:val="00012EBB"/>
    <w:rsid w:val="000133F4"/>
    <w:rsid w:val="000136F8"/>
    <w:rsid w:val="00013EE4"/>
    <w:rsid w:val="00013F9A"/>
    <w:rsid w:val="0001400D"/>
    <w:rsid w:val="00014728"/>
    <w:rsid w:val="000148C5"/>
    <w:rsid w:val="00014C35"/>
    <w:rsid w:val="00014C72"/>
    <w:rsid w:val="00014EF3"/>
    <w:rsid w:val="00014F13"/>
    <w:rsid w:val="00015902"/>
    <w:rsid w:val="00015B5C"/>
    <w:rsid w:val="000202A2"/>
    <w:rsid w:val="000203EB"/>
    <w:rsid w:val="0002110D"/>
    <w:rsid w:val="000211F1"/>
    <w:rsid w:val="000213AE"/>
    <w:rsid w:val="00021A48"/>
    <w:rsid w:val="00021CC6"/>
    <w:rsid w:val="00022219"/>
    <w:rsid w:val="00022521"/>
    <w:rsid w:val="0002260C"/>
    <w:rsid w:val="00022899"/>
    <w:rsid w:val="00022CA6"/>
    <w:rsid w:val="00022CFE"/>
    <w:rsid w:val="00022EB2"/>
    <w:rsid w:val="000241F3"/>
    <w:rsid w:val="00024F5E"/>
    <w:rsid w:val="00025B2F"/>
    <w:rsid w:val="00025C39"/>
    <w:rsid w:val="000261D3"/>
    <w:rsid w:val="000264B0"/>
    <w:rsid w:val="000269B4"/>
    <w:rsid w:val="00026F53"/>
    <w:rsid w:val="000272BF"/>
    <w:rsid w:val="00027449"/>
    <w:rsid w:val="000276F2"/>
    <w:rsid w:val="000277CE"/>
    <w:rsid w:val="00027A5B"/>
    <w:rsid w:val="00027AF5"/>
    <w:rsid w:val="00027BFC"/>
    <w:rsid w:val="000300FF"/>
    <w:rsid w:val="00030252"/>
    <w:rsid w:val="0003056E"/>
    <w:rsid w:val="00030B11"/>
    <w:rsid w:val="00030F2F"/>
    <w:rsid w:val="00030F84"/>
    <w:rsid w:val="00031136"/>
    <w:rsid w:val="00031172"/>
    <w:rsid w:val="00031568"/>
    <w:rsid w:val="00031E01"/>
    <w:rsid w:val="000320CF"/>
    <w:rsid w:val="000321BC"/>
    <w:rsid w:val="00032498"/>
    <w:rsid w:val="00032D26"/>
    <w:rsid w:val="00032F20"/>
    <w:rsid w:val="000334DA"/>
    <w:rsid w:val="000335AF"/>
    <w:rsid w:val="00033937"/>
    <w:rsid w:val="0003442A"/>
    <w:rsid w:val="000346D7"/>
    <w:rsid w:val="00034903"/>
    <w:rsid w:val="00034B60"/>
    <w:rsid w:val="00034CBC"/>
    <w:rsid w:val="00034DB4"/>
    <w:rsid w:val="00034EEC"/>
    <w:rsid w:val="00035A0C"/>
    <w:rsid w:val="00035D69"/>
    <w:rsid w:val="0003612A"/>
    <w:rsid w:val="00036360"/>
    <w:rsid w:val="000364C2"/>
    <w:rsid w:val="0003651A"/>
    <w:rsid w:val="00036CA4"/>
    <w:rsid w:val="0003714E"/>
    <w:rsid w:val="0003766D"/>
    <w:rsid w:val="00037EBE"/>
    <w:rsid w:val="0004044C"/>
    <w:rsid w:val="00040551"/>
    <w:rsid w:val="000408B2"/>
    <w:rsid w:val="00040985"/>
    <w:rsid w:val="000409DE"/>
    <w:rsid w:val="00040D89"/>
    <w:rsid w:val="00040F3D"/>
    <w:rsid w:val="0004115E"/>
    <w:rsid w:val="0004167D"/>
    <w:rsid w:val="00041763"/>
    <w:rsid w:val="00041E02"/>
    <w:rsid w:val="00041E12"/>
    <w:rsid w:val="000427FD"/>
    <w:rsid w:val="000428B4"/>
    <w:rsid w:val="00043107"/>
    <w:rsid w:val="000431AF"/>
    <w:rsid w:val="000431FA"/>
    <w:rsid w:val="0004359C"/>
    <w:rsid w:val="0004384E"/>
    <w:rsid w:val="00044194"/>
    <w:rsid w:val="0004449D"/>
    <w:rsid w:val="0004484D"/>
    <w:rsid w:val="00044B46"/>
    <w:rsid w:val="00044ECF"/>
    <w:rsid w:val="0004507F"/>
    <w:rsid w:val="000459B2"/>
    <w:rsid w:val="00045A98"/>
    <w:rsid w:val="00045E04"/>
    <w:rsid w:val="00045F3B"/>
    <w:rsid w:val="00046301"/>
    <w:rsid w:val="000472E3"/>
    <w:rsid w:val="000476B6"/>
    <w:rsid w:val="000476E4"/>
    <w:rsid w:val="0004773F"/>
    <w:rsid w:val="00047F9C"/>
    <w:rsid w:val="00050087"/>
    <w:rsid w:val="000507C8"/>
    <w:rsid w:val="00050C40"/>
    <w:rsid w:val="00050FE6"/>
    <w:rsid w:val="00051056"/>
    <w:rsid w:val="000510D4"/>
    <w:rsid w:val="000518FA"/>
    <w:rsid w:val="000519F5"/>
    <w:rsid w:val="00051FF7"/>
    <w:rsid w:val="000528E5"/>
    <w:rsid w:val="000529F5"/>
    <w:rsid w:val="00052AEC"/>
    <w:rsid w:val="00052F55"/>
    <w:rsid w:val="000533E3"/>
    <w:rsid w:val="00053539"/>
    <w:rsid w:val="0005354C"/>
    <w:rsid w:val="000535B1"/>
    <w:rsid w:val="000538A2"/>
    <w:rsid w:val="00053D4D"/>
    <w:rsid w:val="00053DEB"/>
    <w:rsid w:val="00054360"/>
    <w:rsid w:val="00054D0D"/>
    <w:rsid w:val="00055051"/>
    <w:rsid w:val="0005515C"/>
    <w:rsid w:val="000554D1"/>
    <w:rsid w:val="00055BE8"/>
    <w:rsid w:val="00055E3D"/>
    <w:rsid w:val="000560CB"/>
    <w:rsid w:val="00056670"/>
    <w:rsid w:val="0005672F"/>
    <w:rsid w:val="00056F9F"/>
    <w:rsid w:val="000573AA"/>
    <w:rsid w:val="000575E4"/>
    <w:rsid w:val="000576D0"/>
    <w:rsid w:val="00057F7A"/>
    <w:rsid w:val="000603A4"/>
    <w:rsid w:val="00060F10"/>
    <w:rsid w:val="000610BA"/>
    <w:rsid w:val="00061C4A"/>
    <w:rsid w:val="00061C85"/>
    <w:rsid w:val="00061CB2"/>
    <w:rsid w:val="00061F17"/>
    <w:rsid w:val="0006248B"/>
    <w:rsid w:val="000625BA"/>
    <w:rsid w:val="00063507"/>
    <w:rsid w:val="00063E86"/>
    <w:rsid w:val="00063F72"/>
    <w:rsid w:val="00064240"/>
    <w:rsid w:val="000646C0"/>
    <w:rsid w:val="00065276"/>
    <w:rsid w:val="0006532C"/>
    <w:rsid w:val="00065819"/>
    <w:rsid w:val="000659B2"/>
    <w:rsid w:val="00065D18"/>
    <w:rsid w:val="00065D69"/>
    <w:rsid w:val="000660ED"/>
    <w:rsid w:val="00066263"/>
    <w:rsid w:val="00066490"/>
    <w:rsid w:val="000669EE"/>
    <w:rsid w:val="00066E55"/>
    <w:rsid w:val="000678C1"/>
    <w:rsid w:val="00067F0C"/>
    <w:rsid w:val="00070984"/>
    <w:rsid w:val="00070AA8"/>
    <w:rsid w:val="0007178A"/>
    <w:rsid w:val="00072232"/>
    <w:rsid w:val="000724A2"/>
    <w:rsid w:val="00072BDD"/>
    <w:rsid w:val="00072D93"/>
    <w:rsid w:val="000732E3"/>
    <w:rsid w:val="00073E04"/>
    <w:rsid w:val="00074132"/>
    <w:rsid w:val="000745BD"/>
    <w:rsid w:val="00074889"/>
    <w:rsid w:val="00075182"/>
    <w:rsid w:val="00076133"/>
    <w:rsid w:val="00076B59"/>
    <w:rsid w:val="00077314"/>
    <w:rsid w:val="000779D5"/>
    <w:rsid w:val="00077B42"/>
    <w:rsid w:val="00077FB8"/>
    <w:rsid w:val="0008025E"/>
    <w:rsid w:val="00080500"/>
    <w:rsid w:val="000805CE"/>
    <w:rsid w:val="00081B9A"/>
    <w:rsid w:val="00081C66"/>
    <w:rsid w:val="00081EA9"/>
    <w:rsid w:val="00082994"/>
    <w:rsid w:val="00082B42"/>
    <w:rsid w:val="0008347E"/>
    <w:rsid w:val="00083816"/>
    <w:rsid w:val="00083DFE"/>
    <w:rsid w:val="00084AF1"/>
    <w:rsid w:val="00084B85"/>
    <w:rsid w:val="00085A45"/>
    <w:rsid w:val="00085C77"/>
    <w:rsid w:val="00085D05"/>
    <w:rsid w:val="00087626"/>
    <w:rsid w:val="0008764F"/>
    <w:rsid w:val="000876A3"/>
    <w:rsid w:val="000878AD"/>
    <w:rsid w:val="000878C5"/>
    <w:rsid w:val="00087CC0"/>
    <w:rsid w:val="00087D6F"/>
    <w:rsid w:val="000904BA"/>
    <w:rsid w:val="00090CBB"/>
    <w:rsid w:val="00090D1F"/>
    <w:rsid w:val="000912CF"/>
    <w:rsid w:val="000912E4"/>
    <w:rsid w:val="00091479"/>
    <w:rsid w:val="0009174B"/>
    <w:rsid w:val="00091B4E"/>
    <w:rsid w:val="00091C5E"/>
    <w:rsid w:val="0009227C"/>
    <w:rsid w:val="0009277A"/>
    <w:rsid w:val="000928A2"/>
    <w:rsid w:val="00092AA2"/>
    <w:rsid w:val="00092E08"/>
    <w:rsid w:val="00093B42"/>
    <w:rsid w:val="000941D6"/>
    <w:rsid w:val="00094DE7"/>
    <w:rsid w:val="000950F6"/>
    <w:rsid w:val="0009510D"/>
    <w:rsid w:val="0009512C"/>
    <w:rsid w:val="000952D2"/>
    <w:rsid w:val="00095B20"/>
    <w:rsid w:val="00095C9E"/>
    <w:rsid w:val="000967F6"/>
    <w:rsid w:val="000968D2"/>
    <w:rsid w:val="00096A14"/>
    <w:rsid w:val="00096BAD"/>
    <w:rsid w:val="00096D6F"/>
    <w:rsid w:val="00096EEC"/>
    <w:rsid w:val="00097199"/>
    <w:rsid w:val="000971BE"/>
    <w:rsid w:val="000A0798"/>
    <w:rsid w:val="000A0847"/>
    <w:rsid w:val="000A0976"/>
    <w:rsid w:val="000A09E6"/>
    <w:rsid w:val="000A0A6F"/>
    <w:rsid w:val="000A0F97"/>
    <w:rsid w:val="000A1011"/>
    <w:rsid w:val="000A143F"/>
    <w:rsid w:val="000A16B5"/>
    <w:rsid w:val="000A1743"/>
    <w:rsid w:val="000A18EA"/>
    <w:rsid w:val="000A1AD0"/>
    <w:rsid w:val="000A1BFC"/>
    <w:rsid w:val="000A25B9"/>
    <w:rsid w:val="000A2607"/>
    <w:rsid w:val="000A29FE"/>
    <w:rsid w:val="000A2EFC"/>
    <w:rsid w:val="000A3687"/>
    <w:rsid w:val="000A3880"/>
    <w:rsid w:val="000A410B"/>
    <w:rsid w:val="000A4969"/>
    <w:rsid w:val="000A4CD0"/>
    <w:rsid w:val="000A53F2"/>
    <w:rsid w:val="000A5768"/>
    <w:rsid w:val="000A5BF4"/>
    <w:rsid w:val="000A605D"/>
    <w:rsid w:val="000A6915"/>
    <w:rsid w:val="000A6CD9"/>
    <w:rsid w:val="000A7CB3"/>
    <w:rsid w:val="000A7D83"/>
    <w:rsid w:val="000B023C"/>
    <w:rsid w:val="000B0E6E"/>
    <w:rsid w:val="000B1113"/>
    <w:rsid w:val="000B12E1"/>
    <w:rsid w:val="000B1319"/>
    <w:rsid w:val="000B1393"/>
    <w:rsid w:val="000B1DA5"/>
    <w:rsid w:val="000B2364"/>
    <w:rsid w:val="000B2677"/>
    <w:rsid w:val="000B2C68"/>
    <w:rsid w:val="000B2D61"/>
    <w:rsid w:val="000B3510"/>
    <w:rsid w:val="000B3730"/>
    <w:rsid w:val="000B3ADF"/>
    <w:rsid w:val="000B3BBF"/>
    <w:rsid w:val="000B404C"/>
    <w:rsid w:val="000B4F86"/>
    <w:rsid w:val="000B5511"/>
    <w:rsid w:val="000B624C"/>
    <w:rsid w:val="000B653B"/>
    <w:rsid w:val="000B7BC6"/>
    <w:rsid w:val="000C0831"/>
    <w:rsid w:val="000C101F"/>
    <w:rsid w:val="000C17D5"/>
    <w:rsid w:val="000C1FFF"/>
    <w:rsid w:val="000C2102"/>
    <w:rsid w:val="000C25CE"/>
    <w:rsid w:val="000C29B5"/>
    <w:rsid w:val="000C2AC8"/>
    <w:rsid w:val="000C32E3"/>
    <w:rsid w:val="000C3510"/>
    <w:rsid w:val="000C36C5"/>
    <w:rsid w:val="000C3DDB"/>
    <w:rsid w:val="000C3F69"/>
    <w:rsid w:val="000C4558"/>
    <w:rsid w:val="000C46D5"/>
    <w:rsid w:val="000C52C2"/>
    <w:rsid w:val="000C55C9"/>
    <w:rsid w:val="000C561A"/>
    <w:rsid w:val="000C562F"/>
    <w:rsid w:val="000C5A14"/>
    <w:rsid w:val="000C5B4E"/>
    <w:rsid w:val="000C5DFE"/>
    <w:rsid w:val="000C6019"/>
    <w:rsid w:val="000C6331"/>
    <w:rsid w:val="000C6780"/>
    <w:rsid w:val="000C6F73"/>
    <w:rsid w:val="000C7EFC"/>
    <w:rsid w:val="000D0A05"/>
    <w:rsid w:val="000D124B"/>
    <w:rsid w:val="000D1927"/>
    <w:rsid w:val="000D1983"/>
    <w:rsid w:val="000D1FE5"/>
    <w:rsid w:val="000D2390"/>
    <w:rsid w:val="000D27D5"/>
    <w:rsid w:val="000D2D50"/>
    <w:rsid w:val="000D344D"/>
    <w:rsid w:val="000D3737"/>
    <w:rsid w:val="000D4A01"/>
    <w:rsid w:val="000D4AF9"/>
    <w:rsid w:val="000D50E2"/>
    <w:rsid w:val="000D54D0"/>
    <w:rsid w:val="000D5641"/>
    <w:rsid w:val="000D56A9"/>
    <w:rsid w:val="000D5738"/>
    <w:rsid w:val="000D5E7F"/>
    <w:rsid w:val="000D63F0"/>
    <w:rsid w:val="000D7266"/>
    <w:rsid w:val="000D74E5"/>
    <w:rsid w:val="000D7560"/>
    <w:rsid w:val="000D7F93"/>
    <w:rsid w:val="000E0EBC"/>
    <w:rsid w:val="000E1168"/>
    <w:rsid w:val="000E17B5"/>
    <w:rsid w:val="000E1B3D"/>
    <w:rsid w:val="000E1D19"/>
    <w:rsid w:val="000E20E4"/>
    <w:rsid w:val="000E220E"/>
    <w:rsid w:val="000E24A3"/>
    <w:rsid w:val="000E271B"/>
    <w:rsid w:val="000E2E1B"/>
    <w:rsid w:val="000E32C3"/>
    <w:rsid w:val="000E350F"/>
    <w:rsid w:val="000E3540"/>
    <w:rsid w:val="000E37A7"/>
    <w:rsid w:val="000E37E0"/>
    <w:rsid w:val="000E3894"/>
    <w:rsid w:val="000E39D6"/>
    <w:rsid w:val="000E3BC4"/>
    <w:rsid w:val="000E3E73"/>
    <w:rsid w:val="000E4431"/>
    <w:rsid w:val="000E44A1"/>
    <w:rsid w:val="000E6A1C"/>
    <w:rsid w:val="000E6A3D"/>
    <w:rsid w:val="000E6D5E"/>
    <w:rsid w:val="000E7179"/>
    <w:rsid w:val="000E76F4"/>
    <w:rsid w:val="000E7D93"/>
    <w:rsid w:val="000E7DE1"/>
    <w:rsid w:val="000F0365"/>
    <w:rsid w:val="000F0A3C"/>
    <w:rsid w:val="000F0E0A"/>
    <w:rsid w:val="000F0E4F"/>
    <w:rsid w:val="000F0F21"/>
    <w:rsid w:val="000F1587"/>
    <w:rsid w:val="000F1B0F"/>
    <w:rsid w:val="000F2384"/>
    <w:rsid w:val="000F3B3B"/>
    <w:rsid w:val="000F3D7E"/>
    <w:rsid w:val="000F4CF1"/>
    <w:rsid w:val="000F4E4F"/>
    <w:rsid w:val="000F5338"/>
    <w:rsid w:val="000F5C1B"/>
    <w:rsid w:val="000F5C4A"/>
    <w:rsid w:val="000F5DBF"/>
    <w:rsid w:val="000F6790"/>
    <w:rsid w:val="000F696E"/>
    <w:rsid w:val="000F6984"/>
    <w:rsid w:val="000F6A98"/>
    <w:rsid w:val="000F6BA0"/>
    <w:rsid w:val="000F75F7"/>
    <w:rsid w:val="000F787F"/>
    <w:rsid w:val="000F7FB9"/>
    <w:rsid w:val="0010035C"/>
    <w:rsid w:val="0010052D"/>
    <w:rsid w:val="00100586"/>
    <w:rsid w:val="00100E0C"/>
    <w:rsid w:val="00100F91"/>
    <w:rsid w:val="0010100D"/>
    <w:rsid w:val="00101BC4"/>
    <w:rsid w:val="00102129"/>
    <w:rsid w:val="0010219C"/>
    <w:rsid w:val="0010247B"/>
    <w:rsid w:val="00102505"/>
    <w:rsid w:val="00102637"/>
    <w:rsid w:val="00102A85"/>
    <w:rsid w:val="00102B16"/>
    <w:rsid w:val="00102B9C"/>
    <w:rsid w:val="00102D71"/>
    <w:rsid w:val="001030A3"/>
    <w:rsid w:val="001035F7"/>
    <w:rsid w:val="00103714"/>
    <w:rsid w:val="00103B4B"/>
    <w:rsid w:val="001046CB"/>
    <w:rsid w:val="0010493D"/>
    <w:rsid w:val="00104D76"/>
    <w:rsid w:val="001050D0"/>
    <w:rsid w:val="00105795"/>
    <w:rsid w:val="0010599A"/>
    <w:rsid w:val="001059E5"/>
    <w:rsid w:val="00105D8B"/>
    <w:rsid w:val="001060E3"/>
    <w:rsid w:val="001068C8"/>
    <w:rsid w:val="00106C69"/>
    <w:rsid w:val="00106F44"/>
    <w:rsid w:val="001076DE"/>
    <w:rsid w:val="0011071C"/>
    <w:rsid w:val="00110955"/>
    <w:rsid w:val="00110E46"/>
    <w:rsid w:val="00110E57"/>
    <w:rsid w:val="0011103C"/>
    <w:rsid w:val="0011202A"/>
    <w:rsid w:val="00112A19"/>
    <w:rsid w:val="00112BF1"/>
    <w:rsid w:val="00113339"/>
    <w:rsid w:val="001135D0"/>
    <w:rsid w:val="001135DE"/>
    <w:rsid w:val="00114162"/>
    <w:rsid w:val="001149A9"/>
    <w:rsid w:val="00114BEA"/>
    <w:rsid w:val="0011541F"/>
    <w:rsid w:val="00115AC2"/>
    <w:rsid w:val="00115E08"/>
    <w:rsid w:val="00116425"/>
    <w:rsid w:val="00116656"/>
    <w:rsid w:val="00116B1D"/>
    <w:rsid w:val="00116CA1"/>
    <w:rsid w:val="001171BC"/>
    <w:rsid w:val="001173E2"/>
    <w:rsid w:val="00117746"/>
    <w:rsid w:val="001177A1"/>
    <w:rsid w:val="001178C3"/>
    <w:rsid w:val="0012026C"/>
    <w:rsid w:val="0012048D"/>
    <w:rsid w:val="00120ACD"/>
    <w:rsid w:val="001217C3"/>
    <w:rsid w:val="00121E6D"/>
    <w:rsid w:val="00122264"/>
    <w:rsid w:val="00122A50"/>
    <w:rsid w:val="00123BC1"/>
    <w:rsid w:val="0012470F"/>
    <w:rsid w:val="00125440"/>
    <w:rsid w:val="00125580"/>
    <w:rsid w:val="001255F3"/>
    <w:rsid w:val="0012675A"/>
    <w:rsid w:val="00126D7E"/>
    <w:rsid w:val="00126EF9"/>
    <w:rsid w:val="00127032"/>
    <w:rsid w:val="0012784C"/>
    <w:rsid w:val="00127ADB"/>
    <w:rsid w:val="00127DDA"/>
    <w:rsid w:val="00130E41"/>
    <w:rsid w:val="001319A4"/>
    <w:rsid w:val="00131B6F"/>
    <w:rsid w:val="00131C97"/>
    <w:rsid w:val="00131D8B"/>
    <w:rsid w:val="00131DB4"/>
    <w:rsid w:val="0013211E"/>
    <w:rsid w:val="0013274C"/>
    <w:rsid w:val="00132A5E"/>
    <w:rsid w:val="00133AAE"/>
    <w:rsid w:val="00133ED2"/>
    <w:rsid w:val="00134848"/>
    <w:rsid w:val="00134DFF"/>
    <w:rsid w:val="00134E81"/>
    <w:rsid w:val="00134EA7"/>
    <w:rsid w:val="00135174"/>
    <w:rsid w:val="00136074"/>
    <w:rsid w:val="00136F86"/>
    <w:rsid w:val="00137641"/>
    <w:rsid w:val="0013796E"/>
    <w:rsid w:val="0014008D"/>
    <w:rsid w:val="001412A2"/>
    <w:rsid w:val="0014243C"/>
    <w:rsid w:val="001424F0"/>
    <w:rsid w:val="00142690"/>
    <w:rsid w:val="001428E8"/>
    <w:rsid w:val="001431FE"/>
    <w:rsid w:val="001435F7"/>
    <w:rsid w:val="00143A2C"/>
    <w:rsid w:val="00143A71"/>
    <w:rsid w:val="00143ACB"/>
    <w:rsid w:val="001440F7"/>
    <w:rsid w:val="00145707"/>
    <w:rsid w:val="001464DA"/>
    <w:rsid w:val="00146589"/>
    <w:rsid w:val="001465CB"/>
    <w:rsid w:val="0014665F"/>
    <w:rsid w:val="001468DD"/>
    <w:rsid w:val="001505D4"/>
    <w:rsid w:val="001505FF"/>
    <w:rsid w:val="00150709"/>
    <w:rsid w:val="00151059"/>
    <w:rsid w:val="00151135"/>
    <w:rsid w:val="001511BD"/>
    <w:rsid w:val="001514E4"/>
    <w:rsid w:val="00152D94"/>
    <w:rsid w:val="0015306D"/>
    <w:rsid w:val="001532F8"/>
    <w:rsid w:val="0015377D"/>
    <w:rsid w:val="001538D8"/>
    <w:rsid w:val="00153B75"/>
    <w:rsid w:val="00153E12"/>
    <w:rsid w:val="001543D9"/>
    <w:rsid w:val="001546D5"/>
    <w:rsid w:val="00154D17"/>
    <w:rsid w:val="00154D63"/>
    <w:rsid w:val="00154DFA"/>
    <w:rsid w:val="001550DC"/>
    <w:rsid w:val="001552C8"/>
    <w:rsid w:val="00155763"/>
    <w:rsid w:val="00155B4D"/>
    <w:rsid w:val="00156AB9"/>
    <w:rsid w:val="00156DF4"/>
    <w:rsid w:val="0015702E"/>
    <w:rsid w:val="0015724C"/>
    <w:rsid w:val="001574D5"/>
    <w:rsid w:val="0015773B"/>
    <w:rsid w:val="00157A9D"/>
    <w:rsid w:val="00157E7B"/>
    <w:rsid w:val="00160028"/>
    <w:rsid w:val="0016002F"/>
    <w:rsid w:val="001600EA"/>
    <w:rsid w:val="0016036A"/>
    <w:rsid w:val="00160904"/>
    <w:rsid w:val="00160B78"/>
    <w:rsid w:val="00160FDD"/>
    <w:rsid w:val="00161076"/>
    <w:rsid w:val="00161157"/>
    <w:rsid w:val="001615F4"/>
    <w:rsid w:val="001616E8"/>
    <w:rsid w:val="001622AF"/>
    <w:rsid w:val="00162C04"/>
    <w:rsid w:val="0016343E"/>
    <w:rsid w:val="001634A5"/>
    <w:rsid w:val="0016350B"/>
    <w:rsid w:val="001635C0"/>
    <w:rsid w:val="00163782"/>
    <w:rsid w:val="00163C7B"/>
    <w:rsid w:val="00163F89"/>
    <w:rsid w:val="00164000"/>
    <w:rsid w:val="00164322"/>
    <w:rsid w:val="0016489C"/>
    <w:rsid w:val="00164CBA"/>
    <w:rsid w:val="00165012"/>
    <w:rsid w:val="001651F0"/>
    <w:rsid w:val="00165516"/>
    <w:rsid w:val="00165901"/>
    <w:rsid w:val="0016622F"/>
    <w:rsid w:val="0016630F"/>
    <w:rsid w:val="00166347"/>
    <w:rsid w:val="001666B3"/>
    <w:rsid w:val="001666ED"/>
    <w:rsid w:val="00166AC7"/>
    <w:rsid w:val="00166C01"/>
    <w:rsid w:val="00167589"/>
    <w:rsid w:val="00167793"/>
    <w:rsid w:val="001678E8"/>
    <w:rsid w:val="001701AF"/>
    <w:rsid w:val="00170495"/>
    <w:rsid w:val="00170AFC"/>
    <w:rsid w:val="00170BC8"/>
    <w:rsid w:val="00170CBA"/>
    <w:rsid w:val="00170E67"/>
    <w:rsid w:val="00171BEE"/>
    <w:rsid w:val="00172464"/>
    <w:rsid w:val="001726B8"/>
    <w:rsid w:val="001727F0"/>
    <w:rsid w:val="00172A3B"/>
    <w:rsid w:val="00172CA3"/>
    <w:rsid w:val="00172F7D"/>
    <w:rsid w:val="00173122"/>
    <w:rsid w:val="00173608"/>
    <w:rsid w:val="00173798"/>
    <w:rsid w:val="00173B29"/>
    <w:rsid w:val="00173C75"/>
    <w:rsid w:val="00174221"/>
    <w:rsid w:val="0017458F"/>
    <w:rsid w:val="001747EC"/>
    <w:rsid w:val="001759E2"/>
    <w:rsid w:val="00175E34"/>
    <w:rsid w:val="00176780"/>
    <w:rsid w:val="00177DFA"/>
    <w:rsid w:val="00180806"/>
    <w:rsid w:val="001809E5"/>
    <w:rsid w:val="00180E2F"/>
    <w:rsid w:val="00180F31"/>
    <w:rsid w:val="00180FE9"/>
    <w:rsid w:val="00181040"/>
    <w:rsid w:val="00181213"/>
    <w:rsid w:val="00181267"/>
    <w:rsid w:val="00181431"/>
    <w:rsid w:val="0018163B"/>
    <w:rsid w:val="00181A50"/>
    <w:rsid w:val="00181D60"/>
    <w:rsid w:val="00181D72"/>
    <w:rsid w:val="0018226E"/>
    <w:rsid w:val="001827A0"/>
    <w:rsid w:val="00182972"/>
    <w:rsid w:val="00182FD7"/>
    <w:rsid w:val="0018307D"/>
    <w:rsid w:val="001831EE"/>
    <w:rsid w:val="0018329F"/>
    <w:rsid w:val="001836DA"/>
    <w:rsid w:val="0018387F"/>
    <w:rsid w:val="0018390A"/>
    <w:rsid w:val="00183A55"/>
    <w:rsid w:val="00183DA0"/>
    <w:rsid w:val="0018402D"/>
    <w:rsid w:val="001843C4"/>
    <w:rsid w:val="00184665"/>
    <w:rsid w:val="001853CB"/>
    <w:rsid w:val="00185B9D"/>
    <w:rsid w:val="00186589"/>
    <w:rsid w:val="00187756"/>
    <w:rsid w:val="00187839"/>
    <w:rsid w:val="00187FFC"/>
    <w:rsid w:val="0019004F"/>
    <w:rsid w:val="00190107"/>
    <w:rsid w:val="00190193"/>
    <w:rsid w:val="001904C0"/>
    <w:rsid w:val="00190679"/>
    <w:rsid w:val="00190961"/>
    <w:rsid w:val="00190BBD"/>
    <w:rsid w:val="001919AD"/>
    <w:rsid w:val="00191A96"/>
    <w:rsid w:val="001929C4"/>
    <w:rsid w:val="00193631"/>
    <w:rsid w:val="00193CB4"/>
    <w:rsid w:val="00193FD6"/>
    <w:rsid w:val="0019418F"/>
    <w:rsid w:val="0019446F"/>
    <w:rsid w:val="00194500"/>
    <w:rsid w:val="0019490B"/>
    <w:rsid w:val="00195D8F"/>
    <w:rsid w:val="00195E3C"/>
    <w:rsid w:val="001971F9"/>
    <w:rsid w:val="001A03A1"/>
    <w:rsid w:val="001A06BE"/>
    <w:rsid w:val="001A06F3"/>
    <w:rsid w:val="001A0CA5"/>
    <w:rsid w:val="001A172D"/>
    <w:rsid w:val="001A247F"/>
    <w:rsid w:val="001A252C"/>
    <w:rsid w:val="001A2643"/>
    <w:rsid w:val="001A3026"/>
    <w:rsid w:val="001A391E"/>
    <w:rsid w:val="001A3B57"/>
    <w:rsid w:val="001A3D5B"/>
    <w:rsid w:val="001A3FD8"/>
    <w:rsid w:val="001A46CC"/>
    <w:rsid w:val="001A4EFC"/>
    <w:rsid w:val="001A51D1"/>
    <w:rsid w:val="001A55C3"/>
    <w:rsid w:val="001A5669"/>
    <w:rsid w:val="001A5676"/>
    <w:rsid w:val="001A56C6"/>
    <w:rsid w:val="001A5D36"/>
    <w:rsid w:val="001A6507"/>
    <w:rsid w:val="001A6754"/>
    <w:rsid w:val="001A690C"/>
    <w:rsid w:val="001A696F"/>
    <w:rsid w:val="001A746E"/>
    <w:rsid w:val="001A74A4"/>
    <w:rsid w:val="001A79A0"/>
    <w:rsid w:val="001B0558"/>
    <w:rsid w:val="001B0BF8"/>
    <w:rsid w:val="001B1E7D"/>
    <w:rsid w:val="001B1F27"/>
    <w:rsid w:val="001B2557"/>
    <w:rsid w:val="001B2AC3"/>
    <w:rsid w:val="001B3072"/>
    <w:rsid w:val="001B3356"/>
    <w:rsid w:val="001B3551"/>
    <w:rsid w:val="001B3E43"/>
    <w:rsid w:val="001B3E61"/>
    <w:rsid w:val="001B4A42"/>
    <w:rsid w:val="001B4C96"/>
    <w:rsid w:val="001B540E"/>
    <w:rsid w:val="001B5765"/>
    <w:rsid w:val="001B5A08"/>
    <w:rsid w:val="001B5EA2"/>
    <w:rsid w:val="001B6756"/>
    <w:rsid w:val="001B6990"/>
    <w:rsid w:val="001B6E69"/>
    <w:rsid w:val="001B6F91"/>
    <w:rsid w:val="001B73D5"/>
    <w:rsid w:val="001B7A5F"/>
    <w:rsid w:val="001B7E26"/>
    <w:rsid w:val="001B7F5A"/>
    <w:rsid w:val="001C0282"/>
    <w:rsid w:val="001C0BE2"/>
    <w:rsid w:val="001C1152"/>
    <w:rsid w:val="001C115A"/>
    <w:rsid w:val="001C139A"/>
    <w:rsid w:val="001C1657"/>
    <w:rsid w:val="001C1FF5"/>
    <w:rsid w:val="001C200D"/>
    <w:rsid w:val="001C28E0"/>
    <w:rsid w:val="001C2EE5"/>
    <w:rsid w:val="001C3591"/>
    <w:rsid w:val="001C3868"/>
    <w:rsid w:val="001C3E96"/>
    <w:rsid w:val="001C46C8"/>
    <w:rsid w:val="001C4EA8"/>
    <w:rsid w:val="001C5F8C"/>
    <w:rsid w:val="001C6078"/>
    <w:rsid w:val="001C754F"/>
    <w:rsid w:val="001C7999"/>
    <w:rsid w:val="001C7E8A"/>
    <w:rsid w:val="001C7ED6"/>
    <w:rsid w:val="001D105B"/>
    <w:rsid w:val="001D14B0"/>
    <w:rsid w:val="001D1C27"/>
    <w:rsid w:val="001D1E47"/>
    <w:rsid w:val="001D2040"/>
    <w:rsid w:val="001D205B"/>
    <w:rsid w:val="001D216E"/>
    <w:rsid w:val="001D2629"/>
    <w:rsid w:val="001D2ABB"/>
    <w:rsid w:val="001D2AF2"/>
    <w:rsid w:val="001D2C3F"/>
    <w:rsid w:val="001D2C62"/>
    <w:rsid w:val="001D32E8"/>
    <w:rsid w:val="001D3388"/>
    <w:rsid w:val="001D35F9"/>
    <w:rsid w:val="001D3765"/>
    <w:rsid w:val="001D3A15"/>
    <w:rsid w:val="001D3F8B"/>
    <w:rsid w:val="001D4444"/>
    <w:rsid w:val="001D44F2"/>
    <w:rsid w:val="001D4832"/>
    <w:rsid w:val="001D4962"/>
    <w:rsid w:val="001D4A55"/>
    <w:rsid w:val="001D4A9D"/>
    <w:rsid w:val="001D4E64"/>
    <w:rsid w:val="001D5B07"/>
    <w:rsid w:val="001D5B98"/>
    <w:rsid w:val="001D5DD4"/>
    <w:rsid w:val="001D75D5"/>
    <w:rsid w:val="001D7803"/>
    <w:rsid w:val="001D78F9"/>
    <w:rsid w:val="001E00EB"/>
    <w:rsid w:val="001E0A26"/>
    <w:rsid w:val="001E1085"/>
    <w:rsid w:val="001E1465"/>
    <w:rsid w:val="001E1928"/>
    <w:rsid w:val="001E1992"/>
    <w:rsid w:val="001E2215"/>
    <w:rsid w:val="001E2C48"/>
    <w:rsid w:val="001E2F95"/>
    <w:rsid w:val="001E30AC"/>
    <w:rsid w:val="001E34D7"/>
    <w:rsid w:val="001E3C4D"/>
    <w:rsid w:val="001E4150"/>
    <w:rsid w:val="001E44B6"/>
    <w:rsid w:val="001E44E7"/>
    <w:rsid w:val="001E4B10"/>
    <w:rsid w:val="001E54F9"/>
    <w:rsid w:val="001E57B4"/>
    <w:rsid w:val="001E586E"/>
    <w:rsid w:val="001E594B"/>
    <w:rsid w:val="001E69D6"/>
    <w:rsid w:val="001E726C"/>
    <w:rsid w:val="001E76BF"/>
    <w:rsid w:val="001E78A9"/>
    <w:rsid w:val="001E7D52"/>
    <w:rsid w:val="001E7F04"/>
    <w:rsid w:val="001F027B"/>
    <w:rsid w:val="001F11F8"/>
    <w:rsid w:val="001F12DE"/>
    <w:rsid w:val="001F14E2"/>
    <w:rsid w:val="001F1F37"/>
    <w:rsid w:val="001F224E"/>
    <w:rsid w:val="001F2899"/>
    <w:rsid w:val="001F2A06"/>
    <w:rsid w:val="001F2DFC"/>
    <w:rsid w:val="001F3490"/>
    <w:rsid w:val="001F3596"/>
    <w:rsid w:val="001F360C"/>
    <w:rsid w:val="001F3A90"/>
    <w:rsid w:val="001F3CD0"/>
    <w:rsid w:val="001F3CEA"/>
    <w:rsid w:val="001F3D4B"/>
    <w:rsid w:val="001F4C80"/>
    <w:rsid w:val="001F4D13"/>
    <w:rsid w:val="001F4E49"/>
    <w:rsid w:val="001F51F2"/>
    <w:rsid w:val="001F5396"/>
    <w:rsid w:val="001F5407"/>
    <w:rsid w:val="001F57E8"/>
    <w:rsid w:val="001F5DB5"/>
    <w:rsid w:val="001F66CB"/>
    <w:rsid w:val="001F6FF0"/>
    <w:rsid w:val="001F71BD"/>
    <w:rsid w:val="001F72F0"/>
    <w:rsid w:val="001F7B93"/>
    <w:rsid w:val="001F7C97"/>
    <w:rsid w:val="001F7CB5"/>
    <w:rsid w:val="001F7E11"/>
    <w:rsid w:val="001F7EE0"/>
    <w:rsid w:val="00200493"/>
    <w:rsid w:val="00200725"/>
    <w:rsid w:val="002007EA"/>
    <w:rsid w:val="00200B91"/>
    <w:rsid w:val="00200BD5"/>
    <w:rsid w:val="00200E96"/>
    <w:rsid w:val="00201203"/>
    <w:rsid w:val="00201392"/>
    <w:rsid w:val="00201F92"/>
    <w:rsid w:val="00202079"/>
    <w:rsid w:val="0020276F"/>
    <w:rsid w:val="00203CBC"/>
    <w:rsid w:val="0020459B"/>
    <w:rsid w:val="002048AB"/>
    <w:rsid w:val="002057AF"/>
    <w:rsid w:val="00205963"/>
    <w:rsid w:val="00205A58"/>
    <w:rsid w:val="00205E45"/>
    <w:rsid w:val="00205F89"/>
    <w:rsid w:val="00206651"/>
    <w:rsid w:val="002072D0"/>
    <w:rsid w:val="00207342"/>
    <w:rsid w:val="0020749D"/>
    <w:rsid w:val="00207AEB"/>
    <w:rsid w:val="00207B5D"/>
    <w:rsid w:val="002102AD"/>
    <w:rsid w:val="00210388"/>
    <w:rsid w:val="00210446"/>
    <w:rsid w:val="002107DD"/>
    <w:rsid w:val="0021095E"/>
    <w:rsid w:val="00210A08"/>
    <w:rsid w:val="00210DCE"/>
    <w:rsid w:val="0021112D"/>
    <w:rsid w:val="00211976"/>
    <w:rsid w:val="00211A5C"/>
    <w:rsid w:val="00211A8C"/>
    <w:rsid w:val="00211D4A"/>
    <w:rsid w:val="0021207B"/>
    <w:rsid w:val="0021244A"/>
    <w:rsid w:val="00212582"/>
    <w:rsid w:val="00213333"/>
    <w:rsid w:val="0021336C"/>
    <w:rsid w:val="00213927"/>
    <w:rsid w:val="00213CAD"/>
    <w:rsid w:val="00213D83"/>
    <w:rsid w:val="00214281"/>
    <w:rsid w:val="00214533"/>
    <w:rsid w:val="00214735"/>
    <w:rsid w:val="002148ED"/>
    <w:rsid w:val="002151A4"/>
    <w:rsid w:val="00215A07"/>
    <w:rsid w:val="00215A0E"/>
    <w:rsid w:val="00215B9A"/>
    <w:rsid w:val="00215F97"/>
    <w:rsid w:val="00216552"/>
    <w:rsid w:val="0021669A"/>
    <w:rsid w:val="00216A0C"/>
    <w:rsid w:val="0021701B"/>
    <w:rsid w:val="00217185"/>
    <w:rsid w:val="00217FD3"/>
    <w:rsid w:val="00220204"/>
    <w:rsid w:val="002207F1"/>
    <w:rsid w:val="002210BA"/>
    <w:rsid w:val="002210DB"/>
    <w:rsid w:val="00221302"/>
    <w:rsid w:val="00221A62"/>
    <w:rsid w:val="00221C74"/>
    <w:rsid w:val="00222212"/>
    <w:rsid w:val="00222485"/>
    <w:rsid w:val="0022274E"/>
    <w:rsid w:val="00222AD1"/>
    <w:rsid w:val="00222B5F"/>
    <w:rsid w:val="002230D0"/>
    <w:rsid w:val="00223263"/>
    <w:rsid w:val="002232F4"/>
    <w:rsid w:val="002238D9"/>
    <w:rsid w:val="00223C21"/>
    <w:rsid w:val="0022423E"/>
    <w:rsid w:val="002254B9"/>
    <w:rsid w:val="00225936"/>
    <w:rsid w:val="00225BAF"/>
    <w:rsid w:val="00225F95"/>
    <w:rsid w:val="002260F8"/>
    <w:rsid w:val="0022614C"/>
    <w:rsid w:val="0022616D"/>
    <w:rsid w:val="002266DF"/>
    <w:rsid w:val="002270D3"/>
    <w:rsid w:val="0022769A"/>
    <w:rsid w:val="00230530"/>
    <w:rsid w:val="00230738"/>
    <w:rsid w:val="00230EA9"/>
    <w:rsid w:val="0023138A"/>
    <w:rsid w:val="00231C58"/>
    <w:rsid w:val="00232059"/>
    <w:rsid w:val="00232A2F"/>
    <w:rsid w:val="00232D34"/>
    <w:rsid w:val="00232F73"/>
    <w:rsid w:val="002333A5"/>
    <w:rsid w:val="0023352F"/>
    <w:rsid w:val="00233969"/>
    <w:rsid w:val="00233AA4"/>
    <w:rsid w:val="00234076"/>
    <w:rsid w:val="00234631"/>
    <w:rsid w:val="00234872"/>
    <w:rsid w:val="002350D9"/>
    <w:rsid w:val="0023586D"/>
    <w:rsid w:val="00235B27"/>
    <w:rsid w:val="00235D21"/>
    <w:rsid w:val="00235DFD"/>
    <w:rsid w:val="00236CD5"/>
    <w:rsid w:val="00237AD9"/>
    <w:rsid w:val="00237CA0"/>
    <w:rsid w:val="00240967"/>
    <w:rsid w:val="00240AA0"/>
    <w:rsid w:val="002411DF"/>
    <w:rsid w:val="0024126F"/>
    <w:rsid w:val="00241283"/>
    <w:rsid w:val="0024181D"/>
    <w:rsid w:val="0024185B"/>
    <w:rsid w:val="00241967"/>
    <w:rsid w:val="002419CF"/>
    <w:rsid w:val="00241AA7"/>
    <w:rsid w:val="00241B78"/>
    <w:rsid w:val="00242397"/>
    <w:rsid w:val="002424A6"/>
    <w:rsid w:val="00242CCE"/>
    <w:rsid w:val="002433D7"/>
    <w:rsid w:val="002438B9"/>
    <w:rsid w:val="00243DA3"/>
    <w:rsid w:val="00243ECD"/>
    <w:rsid w:val="002440FA"/>
    <w:rsid w:val="00244203"/>
    <w:rsid w:val="0024433B"/>
    <w:rsid w:val="00244972"/>
    <w:rsid w:val="002449C2"/>
    <w:rsid w:val="00244DA0"/>
    <w:rsid w:val="00245077"/>
    <w:rsid w:val="00245D40"/>
    <w:rsid w:val="0024622E"/>
    <w:rsid w:val="002463AF"/>
    <w:rsid w:val="00246725"/>
    <w:rsid w:val="00246DD0"/>
    <w:rsid w:val="00247A6B"/>
    <w:rsid w:val="00250460"/>
    <w:rsid w:val="00250A0D"/>
    <w:rsid w:val="0025143A"/>
    <w:rsid w:val="00251BE8"/>
    <w:rsid w:val="00251F41"/>
    <w:rsid w:val="00252649"/>
    <w:rsid w:val="00252DB9"/>
    <w:rsid w:val="00253082"/>
    <w:rsid w:val="002535F9"/>
    <w:rsid w:val="002537FE"/>
    <w:rsid w:val="002538D6"/>
    <w:rsid w:val="002539D5"/>
    <w:rsid w:val="00254327"/>
    <w:rsid w:val="00254399"/>
    <w:rsid w:val="0025491F"/>
    <w:rsid w:val="00254C93"/>
    <w:rsid w:val="002555E4"/>
    <w:rsid w:val="0025580C"/>
    <w:rsid w:val="002558F0"/>
    <w:rsid w:val="00255D34"/>
    <w:rsid w:val="00255D4F"/>
    <w:rsid w:val="00255F20"/>
    <w:rsid w:val="002560F8"/>
    <w:rsid w:val="002561CC"/>
    <w:rsid w:val="00256275"/>
    <w:rsid w:val="00256C65"/>
    <w:rsid w:val="0025719B"/>
    <w:rsid w:val="002576CA"/>
    <w:rsid w:val="00257997"/>
    <w:rsid w:val="002600DD"/>
    <w:rsid w:val="0026031A"/>
    <w:rsid w:val="0026053C"/>
    <w:rsid w:val="00260737"/>
    <w:rsid w:val="00260F3B"/>
    <w:rsid w:val="002616FB"/>
    <w:rsid w:val="00261762"/>
    <w:rsid w:val="002618EE"/>
    <w:rsid w:val="00261AF0"/>
    <w:rsid w:val="00261ED1"/>
    <w:rsid w:val="00262897"/>
    <w:rsid w:val="00262982"/>
    <w:rsid w:val="00262C81"/>
    <w:rsid w:val="00262FF1"/>
    <w:rsid w:val="002632D1"/>
    <w:rsid w:val="00263EA6"/>
    <w:rsid w:val="00263EB2"/>
    <w:rsid w:val="002641E0"/>
    <w:rsid w:val="002646AE"/>
    <w:rsid w:val="0026471A"/>
    <w:rsid w:val="00264C0D"/>
    <w:rsid w:val="00264C9E"/>
    <w:rsid w:val="00264D6A"/>
    <w:rsid w:val="00264F14"/>
    <w:rsid w:val="002654B9"/>
    <w:rsid w:val="0026613C"/>
    <w:rsid w:val="002661E9"/>
    <w:rsid w:val="002666A3"/>
    <w:rsid w:val="00266BE1"/>
    <w:rsid w:val="00267AC7"/>
    <w:rsid w:val="00270138"/>
    <w:rsid w:val="00270C39"/>
    <w:rsid w:val="0027167E"/>
    <w:rsid w:val="00271946"/>
    <w:rsid w:val="00271BDC"/>
    <w:rsid w:val="00272A80"/>
    <w:rsid w:val="00272C7F"/>
    <w:rsid w:val="00273123"/>
    <w:rsid w:val="002733CA"/>
    <w:rsid w:val="002736AB"/>
    <w:rsid w:val="00273B5E"/>
    <w:rsid w:val="00273DA9"/>
    <w:rsid w:val="002743BE"/>
    <w:rsid w:val="002746CC"/>
    <w:rsid w:val="0027586C"/>
    <w:rsid w:val="0027604E"/>
    <w:rsid w:val="00276779"/>
    <w:rsid w:val="002770D3"/>
    <w:rsid w:val="0027743B"/>
    <w:rsid w:val="00277914"/>
    <w:rsid w:val="00277B50"/>
    <w:rsid w:val="00277B7E"/>
    <w:rsid w:val="00277E3B"/>
    <w:rsid w:val="002807EF"/>
    <w:rsid w:val="00280FDB"/>
    <w:rsid w:val="002812CE"/>
    <w:rsid w:val="002814A4"/>
    <w:rsid w:val="002814B5"/>
    <w:rsid w:val="00281D76"/>
    <w:rsid w:val="00281F5D"/>
    <w:rsid w:val="00281FA8"/>
    <w:rsid w:val="002821E8"/>
    <w:rsid w:val="00282468"/>
    <w:rsid w:val="0028322B"/>
    <w:rsid w:val="00283B57"/>
    <w:rsid w:val="00284623"/>
    <w:rsid w:val="0028485E"/>
    <w:rsid w:val="002849DA"/>
    <w:rsid w:val="00284CE2"/>
    <w:rsid w:val="0028502E"/>
    <w:rsid w:val="0028572E"/>
    <w:rsid w:val="00285AD6"/>
    <w:rsid w:val="0028611D"/>
    <w:rsid w:val="00286205"/>
    <w:rsid w:val="0028630B"/>
    <w:rsid w:val="00286E5F"/>
    <w:rsid w:val="00287025"/>
    <w:rsid w:val="002874B7"/>
    <w:rsid w:val="00287962"/>
    <w:rsid w:val="0029045C"/>
    <w:rsid w:val="0029058C"/>
    <w:rsid w:val="00290C20"/>
    <w:rsid w:val="00291451"/>
    <w:rsid w:val="0029146C"/>
    <w:rsid w:val="002922EF"/>
    <w:rsid w:val="00292F2A"/>
    <w:rsid w:val="00293ADE"/>
    <w:rsid w:val="00293E5A"/>
    <w:rsid w:val="002945A1"/>
    <w:rsid w:val="002947CC"/>
    <w:rsid w:val="0029498E"/>
    <w:rsid w:val="00294C6A"/>
    <w:rsid w:val="00294FB7"/>
    <w:rsid w:val="00295153"/>
    <w:rsid w:val="00295651"/>
    <w:rsid w:val="00295CF4"/>
    <w:rsid w:val="002961C0"/>
    <w:rsid w:val="00296A63"/>
    <w:rsid w:val="00296AA1"/>
    <w:rsid w:val="002975DB"/>
    <w:rsid w:val="002976D5"/>
    <w:rsid w:val="0029785C"/>
    <w:rsid w:val="00297D30"/>
    <w:rsid w:val="00297D57"/>
    <w:rsid w:val="002A01A1"/>
    <w:rsid w:val="002A0381"/>
    <w:rsid w:val="002A057F"/>
    <w:rsid w:val="002A0581"/>
    <w:rsid w:val="002A0A0A"/>
    <w:rsid w:val="002A0C0B"/>
    <w:rsid w:val="002A0E40"/>
    <w:rsid w:val="002A12DD"/>
    <w:rsid w:val="002A1611"/>
    <w:rsid w:val="002A167F"/>
    <w:rsid w:val="002A1685"/>
    <w:rsid w:val="002A1A22"/>
    <w:rsid w:val="002A1FD9"/>
    <w:rsid w:val="002A2100"/>
    <w:rsid w:val="002A249A"/>
    <w:rsid w:val="002A2791"/>
    <w:rsid w:val="002A2BB2"/>
    <w:rsid w:val="002A2E4C"/>
    <w:rsid w:val="002A2EC0"/>
    <w:rsid w:val="002A3289"/>
    <w:rsid w:val="002A3AB7"/>
    <w:rsid w:val="002A3B10"/>
    <w:rsid w:val="002A3B2F"/>
    <w:rsid w:val="002A4444"/>
    <w:rsid w:val="002A469E"/>
    <w:rsid w:val="002A4FCB"/>
    <w:rsid w:val="002A58FC"/>
    <w:rsid w:val="002A6105"/>
    <w:rsid w:val="002A614C"/>
    <w:rsid w:val="002A6305"/>
    <w:rsid w:val="002A68B4"/>
    <w:rsid w:val="002A792D"/>
    <w:rsid w:val="002A7936"/>
    <w:rsid w:val="002A7A4F"/>
    <w:rsid w:val="002A7D84"/>
    <w:rsid w:val="002B0010"/>
    <w:rsid w:val="002B048A"/>
    <w:rsid w:val="002B066D"/>
    <w:rsid w:val="002B0FC2"/>
    <w:rsid w:val="002B11B6"/>
    <w:rsid w:val="002B166F"/>
    <w:rsid w:val="002B1E9B"/>
    <w:rsid w:val="002B32DD"/>
    <w:rsid w:val="002B34F5"/>
    <w:rsid w:val="002B370E"/>
    <w:rsid w:val="002B379B"/>
    <w:rsid w:val="002B391E"/>
    <w:rsid w:val="002B3F95"/>
    <w:rsid w:val="002B420E"/>
    <w:rsid w:val="002B442E"/>
    <w:rsid w:val="002B454D"/>
    <w:rsid w:val="002B4B36"/>
    <w:rsid w:val="002B4C45"/>
    <w:rsid w:val="002B4D6E"/>
    <w:rsid w:val="002B5020"/>
    <w:rsid w:val="002B526F"/>
    <w:rsid w:val="002B5E3F"/>
    <w:rsid w:val="002B6479"/>
    <w:rsid w:val="002B6626"/>
    <w:rsid w:val="002B6837"/>
    <w:rsid w:val="002B696B"/>
    <w:rsid w:val="002B6988"/>
    <w:rsid w:val="002B6B48"/>
    <w:rsid w:val="002B6C45"/>
    <w:rsid w:val="002B6F75"/>
    <w:rsid w:val="002B70C8"/>
    <w:rsid w:val="002B716D"/>
    <w:rsid w:val="002B7A3E"/>
    <w:rsid w:val="002B7E99"/>
    <w:rsid w:val="002C01FD"/>
    <w:rsid w:val="002C0834"/>
    <w:rsid w:val="002C0D46"/>
    <w:rsid w:val="002C0FEC"/>
    <w:rsid w:val="002C0FFB"/>
    <w:rsid w:val="002C2450"/>
    <w:rsid w:val="002C2B1F"/>
    <w:rsid w:val="002C2B4D"/>
    <w:rsid w:val="002C3217"/>
    <w:rsid w:val="002C394B"/>
    <w:rsid w:val="002C3C3F"/>
    <w:rsid w:val="002C4385"/>
    <w:rsid w:val="002C4653"/>
    <w:rsid w:val="002C4772"/>
    <w:rsid w:val="002C4BC4"/>
    <w:rsid w:val="002C4F7D"/>
    <w:rsid w:val="002C5329"/>
    <w:rsid w:val="002C533D"/>
    <w:rsid w:val="002C54A1"/>
    <w:rsid w:val="002C55E9"/>
    <w:rsid w:val="002C5922"/>
    <w:rsid w:val="002C6025"/>
    <w:rsid w:val="002C6178"/>
    <w:rsid w:val="002C70C4"/>
    <w:rsid w:val="002C7390"/>
    <w:rsid w:val="002C7C92"/>
    <w:rsid w:val="002D0257"/>
    <w:rsid w:val="002D0992"/>
    <w:rsid w:val="002D1971"/>
    <w:rsid w:val="002D238B"/>
    <w:rsid w:val="002D2427"/>
    <w:rsid w:val="002D2CA6"/>
    <w:rsid w:val="002D304F"/>
    <w:rsid w:val="002D3349"/>
    <w:rsid w:val="002D34CD"/>
    <w:rsid w:val="002D39CE"/>
    <w:rsid w:val="002D3B38"/>
    <w:rsid w:val="002D3DE2"/>
    <w:rsid w:val="002D3E0B"/>
    <w:rsid w:val="002D43F8"/>
    <w:rsid w:val="002D4D61"/>
    <w:rsid w:val="002D4E2F"/>
    <w:rsid w:val="002D527B"/>
    <w:rsid w:val="002D55A7"/>
    <w:rsid w:val="002D5973"/>
    <w:rsid w:val="002D5A84"/>
    <w:rsid w:val="002D612D"/>
    <w:rsid w:val="002D6B0F"/>
    <w:rsid w:val="002D6B7E"/>
    <w:rsid w:val="002D6ED4"/>
    <w:rsid w:val="002D75C6"/>
    <w:rsid w:val="002D7690"/>
    <w:rsid w:val="002D78D1"/>
    <w:rsid w:val="002D7A27"/>
    <w:rsid w:val="002D7A9E"/>
    <w:rsid w:val="002D7F50"/>
    <w:rsid w:val="002E0412"/>
    <w:rsid w:val="002E08AC"/>
    <w:rsid w:val="002E0AE2"/>
    <w:rsid w:val="002E111E"/>
    <w:rsid w:val="002E1219"/>
    <w:rsid w:val="002E13EC"/>
    <w:rsid w:val="002E1CA0"/>
    <w:rsid w:val="002E1FBC"/>
    <w:rsid w:val="002E21B2"/>
    <w:rsid w:val="002E2E3A"/>
    <w:rsid w:val="002E2F88"/>
    <w:rsid w:val="002E320A"/>
    <w:rsid w:val="002E3E07"/>
    <w:rsid w:val="002E3FC3"/>
    <w:rsid w:val="002E45BB"/>
    <w:rsid w:val="002E4B20"/>
    <w:rsid w:val="002E4BF8"/>
    <w:rsid w:val="002E4F75"/>
    <w:rsid w:val="002E5947"/>
    <w:rsid w:val="002E59C5"/>
    <w:rsid w:val="002E5D23"/>
    <w:rsid w:val="002E60EE"/>
    <w:rsid w:val="002E6422"/>
    <w:rsid w:val="002E67D3"/>
    <w:rsid w:val="002E6A48"/>
    <w:rsid w:val="002E6AA0"/>
    <w:rsid w:val="002E6BF4"/>
    <w:rsid w:val="002E72E4"/>
    <w:rsid w:val="002E7357"/>
    <w:rsid w:val="002E7564"/>
    <w:rsid w:val="002E7C9A"/>
    <w:rsid w:val="002E7F97"/>
    <w:rsid w:val="002F0373"/>
    <w:rsid w:val="002F0407"/>
    <w:rsid w:val="002F0467"/>
    <w:rsid w:val="002F04F7"/>
    <w:rsid w:val="002F06B6"/>
    <w:rsid w:val="002F1090"/>
    <w:rsid w:val="002F1288"/>
    <w:rsid w:val="002F18BD"/>
    <w:rsid w:val="002F1C61"/>
    <w:rsid w:val="002F25EA"/>
    <w:rsid w:val="002F33B4"/>
    <w:rsid w:val="002F357F"/>
    <w:rsid w:val="002F4061"/>
    <w:rsid w:val="002F48D8"/>
    <w:rsid w:val="002F49C5"/>
    <w:rsid w:val="002F4B90"/>
    <w:rsid w:val="002F4CC3"/>
    <w:rsid w:val="002F4D3C"/>
    <w:rsid w:val="002F4EFC"/>
    <w:rsid w:val="002F5077"/>
    <w:rsid w:val="002F518E"/>
    <w:rsid w:val="002F5586"/>
    <w:rsid w:val="002F56B4"/>
    <w:rsid w:val="002F5EBE"/>
    <w:rsid w:val="002F5F11"/>
    <w:rsid w:val="002F69BB"/>
    <w:rsid w:val="002F6FB9"/>
    <w:rsid w:val="002F7B4B"/>
    <w:rsid w:val="003002FC"/>
    <w:rsid w:val="00300CB6"/>
    <w:rsid w:val="00300F02"/>
    <w:rsid w:val="003011D1"/>
    <w:rsid w:val="003017A9"/>
    <w:rsid w:val="003019EF"/>
    <w:rsid w:val="0030239B"/>
    <w:rsid w:val="00302526"/>
    <w:rsid w:val="00302CB6"/>
    <w:rsid w:val="003032B2"/>
    <w:rsid w:val="00303D63"/>
    <w:rsid w:val="00303F45"/>
    <w:rsid w:val="003041DE"/>
    <w:rsid w:val="003042CB"/>
    <w:rsid w:val="003048EC"/>
    <w:rsid w:val="00304A5E"/>
    <w:rsid w:val="00304C49"/>
    <w:rsid w:val="00305E2A"/>
    <w:rsid w:val="00306160"/>
    <w:rsid w:val="003062D2"/>
    <w:rsid w:val="00306A6F"/>
    <w:rsid w:val="00306D60"/>
    <w:rsid w:val="00306FE7"/>
    <w:rsid w:val="00307037"/>
    <w:rsid w:val="00307160"/>
    <w:rsid w:val="00307B18"/>
    <w:rsid w:val="0031010E"/>
    <w:rsid w:val="00310ECF"/>
    <w:rsid w:val="00310FDF"/>
    <w:rsid w:val="0031118F"/>
    <w:rsid w:val="003118AA"/>
    <w:rsid w:val="0031194F"/>
    <w:rsid w:val="003119E7"/>
    <w:rsid w:val="00311FFC"/>
    <w:rsid w:val="003124DD"/>
    <w:rsid w:val="00312E70"/>
    <w:rsid w:val="00312F37"/>
    <w:rsid w:val="00312FCF"/>
    <w:rsid w:val="0031311C"/>
    <w:rsid w:val="003132E0"/>
    <w:rsid w:val="00313681"/>
    <w:rsid w:val="00313896"/>
    <w:rsid w:val="00313EFE"/>
    <w:rsid w:val="0031424F"/>
    <w:rsid w:val="00314538"/>
    <w:rsid w:val="0031456F"/>
    <w:rsid w:val="0031470A"/>
    <w:rsid w:val="00314C59"/>
    <w:rsid w:val="00314E32"/>
    <w:rsid w:val="00315095"/>
    <w:rsid w:val="003150E1"/>
    <w:rsid w:val="003153FC"/>
    <w:rsid w:val="00315613"/>
    <w:rsid w:val="0031594D"/>
    <w:rsid w:val="00316305"/>
    <w:rsid w:val="003164BA"/>
    <w:rsid w:val="003168CB"/>
    <w:rsid w:val="003168FF"/>
    <w:rsid w:val="0031697D"/>
    <w:rsid w:val="00316CDA"/>
    <w:rsid w:val="00316F9D"/>
    <w:rsid w:val="003178DC"/>
    <w:rsid w:val="00317C94"/>
    <w:rsid w:val="00317E56"/>
    <w:rsid w:val="00320576"/>
    <w:rsid w:val="00320984"/>
    <w:rsid w:val="00320A41"/>
    <w:rsid w:val="00321738"/>
    <w:rsid w:val="003218F9"/>
    <w:rsid w:val="00321ACB"/>
    <w:rsid w:val="003228EA"/>
    <w:rsid w:val="003229D1"/>
    <w:rsid w:val="003236D1"/>
    <w:rsid w:val="003238A9"/>
    <w:rsid w:val="00323C6D"/>
    <w:rsid w:val="00323E11"/>
    <w:rsid w:val="003243ED"/>
    <w:rsid w:val="003245C7"/>
    <w:rsid w:val="003250F1"/>
    <w:rsid w:val="003259E3"/>
    <w:rsid w:val="00325AC5"/>
    <w:rsid w:val="00325C3C"/>
    <w:rsid w:val="00325E8C"/>
    <w:rsid w:val="00326065"/>
    <w:rsid w:val="0032627C"/>
    <w:rsid w:val="0032655A"/>
    <w:rsid w:val="00326949"/>
    <w:rsid w:val="00326F21"/>
    <w:rsid w:val="003270BC"/>
    <w:rsid w:val="00327A50"/>
    <w:rsid w:val="003309C4"/>
    <w:rsid w:val="003313D6"/>
    <w:rsid w:val="00331D3E"/>
    <w:rsid w:val="00331DBA"/>
    <w:rsid w:val="0033239F"/>
    <w:rsid w:val="0033285F"/>
    <w:rsid w:val="00332C63"/>
    <w:rsid w:val="00332DFA"/>
    <w:rsid w:val="00333523"/>
    <w:rsid w:val="00333B53"/>
    <w:rsid w:val="00333BE9"/>
    <w:rsid w:val="00334267"/>
    <w:rsid w:val="003344D5"/>
    <w:rsid w:val="00334783"/>
    <w:rsid w:val="00334CE1"/>
    <w:rsid w:val="00334E23"/>
    <w:rsid w:val="00335374"/>
    <w:rsid w:val="003359BF"/>
    <w:rsid w:val="00335D19"/>
    <w:rsid w:val="00336714"/>
    <w:rsid w:val="00336907"/>
    <w:rsid w:val="00336925"/>
    <w:rsid w:val="003370D9"/>
    <w:rsid w:val="0033736A"/>
    <w:rsid w:val="003373A5"/>
    <w:rsid w:val="0033747F"/>
    <w:rsid w:val="0033782C"/>
    <w:rsid w:val="00340B4B"/>
    <w:rsid w:val="00340BAC"/>
    <w:rsid w:val="00340DE0"/>
    <w:rsid w:val="003413E4"/>
    <w:rsid w:val="0034194F"/>
    <w:rsid w:val="00341A61"/>
    <w:rsid w:val="00341B5A"/>
    <w:rsid w:val="00341EA5"/>
    <w:rsid w:val="003421C6"/>
    <w:rsid w:val="0034242F"/>
    <w:rsid w:val="00342EAA"/>
    <w:rsid w:val="00343075"/>
    <w:rsid w:val="00343488"/>
    <w:rsid w:val="003440FF"/>
    <w:rsid w:val="003443CF"/>
    <w:rsid w:val="003449F8"/>
    <w:rsid w:val="00345383"/>
    <w:rsid w:val="00345C74"/>
    <w:rsid w:val="003462D9"/>
    <w:rsid w:val="00346AB5"/>
    <w:rsid w:val="00350335"/>
    <w:rsid w:val="00350516"/>
    <w:rsid w:val="00350742"/>
    <w:rsid w:val="00350810"/>
    <w:rsid w:val="00350FEB"/>
    <w:rsid w:val="003511FE"/>
    <w:rsid w:val="0035194C"/>
    <w:rsid w:val="00351E12"/>
    <w:rsid w:val="00352C83"/>
    <w:rsid w:val="00353034"/>
    <w:rsid w:val="0035387B"/>
    <w:rsid w:val="00353B73"/>
    <w:rsid w:val="0035458C"/>
    <w:rsid w:val="00354688"/>
    <w:rsid w:val="00355968"/>
    <w:rsid w:val="003559C5"/>
    <w:rsid w:val="00355B48"/>
    <w:rsid w:val="00355DDF"/>
    <w:rsid w:val="0035637F"/>
    <w:rsid w:val="003564B7"/>
    <w:rsid w:val="00356827"/>
    <w:rsid w:val="003568B0"/>
    <w:rsid w:val="00356BD5"/>
    <w:rsid w:val="00357353"/>
    <w:rsid w:val="00357B68"/>
    <w:rsid w:val="00360EE4"/>
    <w:rsid w:val="00361163"/>
    <w:rsid w:val="0036120A"/>
    <w:rsid w:val="00361B4D"/>
    <w:rsid w:val="00362046"/>
    <w:rsid w:val="00362D1C"/>
    <w:rsid w:val="00362D66"/>
    <w:rsid w:val="0036356D"/>
    <w:rsid w:val="003646CE"/>
    <w:rsid w:val="00364CA9"/>
    <w:rsid w:val="00365A4F"/>
    <w:rsid w:val="00366009"/>
    <w:rsid w:val="00366118"/>
    <w:rsid w:val="00366A94"/>
    <w:rsid w:val="00367184"/>
    <w:rsid w:val="0036733F"/>
    <w:rsid w:val="00370051"/>
    <w:rsid w:val="00370091"/>
    <w:rsid w:val="0037042D"/>
    <w:rsid w:val="00370A4E"/>
    <w:rsid w:val="00371509"/>
    <w:rsid w:val="0037258C"/>
    <w:rsid w:val="003729B0"/>
    <w:rsid w:val="00372B9F"/>
    <w:rsid w:val="00372CD8"/>
    <w:rsid w:val="00372FEF"/>
    <w:rsid w:val="00373357"/>
    <w:rsid w:val="00373B2A"/>
    <w:rsid w:val="00374632"/>
    <w:rsid w:val="003746C2"/>
    <w:rsid w:val="00374B4C"/>
    <w:rsid w:val="00374BB3"/>
    <w:rsid w:val="0037535E"/>
    <w:rsid w:val="00375612"/>
    <w:rsid w:val="00375BED"/>
    <w:rsid w:val="00375E10"/>
    <w:rsid w:val="0037631C"/>
    <w:rsid w:val="0037656A"/>
    <w:rsid w:val="00376897"/>
    <w:rsid w:val="0037689D"/>
    <w:rsid w:val="00376CB6"/>
    <w:rsid w:val="003776CF"/>
    <w:rsid w:val="00377CEA"/>
    <w:rsid w:val="0038003E"/>
    <w:rsid w:val="00380267"/>
    <w:rsid w:val="00380327"/>
    <w:rsid w:val="00380F28"/>
    <w:rsid w:val="003811D7"/>
    <w:rsid w:val="003816D7"/>
    <w:rsid w:val="003817BB"/>
    <w:rsid w:val="00381906"/>
    <w:rsid w:val="00381E0F"/>
    <w:rsid w:val="00381FA0"/>
    <w:rsid w:val="0038202C"/>
    <w:rsid w:val="0038249B"/>
    <w:rsid w:val="003825C9"/>
    <w:rsid w:val="00382782"/>
    <w:rsid w:val="003832F5"/>
    <w:rsid w:val="003836F3"/>
    <w:rsid w:val="00383883"/>
    <w:rsid w:val="003847BD"/>
    <w:rsid w:val="00384E9F"/>
    <w:rsid w:val="0038509F"/>
    <w:rsid w:val="003850C4"/>
    <w:rsid w:val="00385333"/>
    <w:rsid w:val="00385964"/>
    <w:rsid w:val="00385C13"/>
    <w:rsid w:val="00385FB8"/>
    <w:rsid w:val="00386042"/>
    <w:rsid w:val="003864A4"/>
    <w:rsid w:val="00386DAB"/>
    <w:rsid w:val="00387010"/>
    <w:rsid w:val="00387404"/>
    <w:rsid w:val="00387626"/>
    <w:rsid w:val="003876BB"/>
    <w:rsid w:val="00387F38"/>
    <w:rsid w:val="0039024B"/>
    <w:rsid w:val="00390B8C"/>
    <w:rsid w:val="00390E41"/>
    <w:rsid w:val="00391D17"/>
    <w:rsid w:val="00392355"/>
    <w:rsid w:val="00392806"/>
    <w:rsid w:val="00392853"/>
    <w:rsid w:val="003928AF"/>
    <w:rsid w:val="003933E1"/>
    <w:rsid w:val="00393D00"/>
    <w:rsid w:val="003949F2"/>
    <w:rsid w:val="00394FED"/>
    <w:rsid w:val="0039500C"/>
    <w:rsid w:val="00395166"/>
    <w:rsid w:val="003953F6"/>
    <w:rsid w:val="0039573A"/>
    <w:rsid w:val="00395878"/>
    <w:rsid w:val="00395A1E"/>
    <w:rsid w:val="003961C3"/>
    <w:rsid w:val="003964A1"/>
    <w:rsid w:val="00396587"/>
    <w:rsid w:val="00396985"/>
    <w:rsid w:val="003969B1"/>
    <w:rsid w:val="00396DA6"/>
    <w:rsid w:val="0039767C"/>
    <w:rsid w:val="00397B25"/>
    <w:rsid w:val="00397C92"/>
    <w:rsid w:val="003A06F2"/>
    <w:rsid w:val="003A0A9B"/>
    <w:rsid w:val="003A0DC8"/>
    <w:rsid w:val="003A127D"/>
    <w:rsid w:val="003A14C5"/>
    <w:rsid w:val="003A1506"/>
    <w:rsid w:val="003A18BB"/>
    <w:rsid w:val="003A1FB2"/>
    <w:rsid w:val="003A21F4"/>
    <w:rsid w:val="003A2CAE"/>
    <w:rsid w:val="003A2DD4"/>
    <w:rsid w:val="003A2F8C"/>
    <w:rsid w:val="003A3648"/>
    <w:rsid w:val="003A3F37"/>
    <w:rsid w:val="003A400C"/>
    <w:rsid w:val="003A4065"/>
    <w:rsid w:val="003A41DC"/>
    <w:rsid w:val="003A4276"/>
    <w:rsid w:val="003A44C5"/>
    <w:rsid w:val="003A49F6"/>
    <w:rsid w:val="003A4A14"/>
    <w:rsid w:val="003A4DA6"/>
    <w:rsid w:val="003A5112"/>
    <w:rsid w:val="003A5F54"/>
    <w:rsid w:val="003A61F1"/>
    <w:rsid w:val="003A6A77"/>
    <w:rsid w:val="003A7A20"/>
    <w:rsid w:val="003A7A80"/>
    <w:rsid w:val="003A7EF3"/>
    <w:rsid w:val="003B0553"/>
    <w:rsid w:val="003B056E"/>
    <w:rsid w:val="003B09EC"/>
    <w:rsid w:val="003B0D54"/>
    <w:rsid w:val="003B0E46"/>
    <w:rsid w:val="003B25F3"/>
    <w:rsid w:val="003B2605"/>
    <w:rsid w:val="003B2943"/>
    <w:rsid w:val="003B3220"/>
    <w:rsid w:val="003B3A89"/>
    <w:rsid w:val="003B3F17"/>
    <w:rsid w:val="003B402E"/>
    <w:rsid w:val="003B46C3"/>
    <w:rsid w:val="003B479D"/>
    <w:rsid w:val="003B4AF9"/>
    <w:rsid w:val="003B4BAC"/>
    <w:rsid w:val="003B4C90"/>
    <w:rsid w:val="003B4E1E"/>
    <w:rsid w:val="003B505D"/>
    <w:rsid w:val="003B528D"/>
    <w:rsid w:val="003B528F"/>
    <w:rsid w:val="003B55DB"/>
    <w:rsid w:val="003B5AB6"/>
    <w:rsid w:val="003B5B2E"/>
    <w:rsid w:val="003B5B7D"/>
    <w:rsid w:val="003B5BAB"/>
    <w:rsid w:val="003B5DDC"/>
    <w:rsid w:val="003B60AD"/>
    <w:rsid w:val="003B62DB"/>
    <w:rsid w:val="003B68A1"/>
    <w:rsid w:val="003B79CC"/>
    <w:rsid w:val="003C02FF"/>
    <w:rsid w:val="003C0340"/>
    <w:rsid w:val="003C15DC"/>
    <w:rsid w:val="003C18EB"/>
    <w:rsid w:val="003C21B4"/>
    <w:rsid w:val="003C22EF"/>
    <w:rsid w:val="003C2814"/>
    <w:rsid w:val="003C338B"/>
    <w:rsid w:val="003C3477"/>
    <w:rsid w:val="003C3EFC"/>
    <w:rsid w:val="003C3F11"/>
    <w:rsid w:val="003C41EC"/>
    <w:rsid w:val="003C43B1"/>
    <w:rsid w:val="003C4729"/>
    <w:rsid w:val="003C4826"/>
    <w:rsid w:val="003C4EC7"/>
    <w:rsid w:val="003C4F0F"/>
    <w:rsid w:val="003C5008"/>
    <w:rsid w:val="003C58D9"/>
    <w:rsid w:val="003C5C95"/>
    <w:rsid w:val="003C61A3"/>
    <w:rsid w:val="003C665F"/>
    <w:rsid w:val="003C6CC3"/>
    <w:rsid w:val="003C6E25"/>
    <w:rsid w:val="003C7CD1"/>
    <w:rsid w:val="003C7E57"/>
    <w:rsid w:val="003D0115"/>
    <w:rsid w:val="003D06DB"/>
    <w:rsid w:val="003D0706"/>
    <w:rsid w:val="003D13D0"/>
    <w:rsid w:val="003D17F1"/>
    <w:rsid w:val="003D1EC1"/>
    <w:rsid w:val="003D217F"/>
    <w:rsid w:val="003D2B47"/>
    <w:rsid w:val="003D2F99"/>
    <w:rsid w:val="003D4895"/>
    <w:rsid w:val="003D4E46"/>
    <w:rsid w:val="003D53B7"/>
    <w:rsid w:val="003D56A0"/>
    <w:rsid w:val="003D5816"/>
    <w:rsid w:val="003D5BCF"/>
    <w:rsid w:val="003D5C58"/>
    <w:rsid w:val="003D5DFA"/>
    <w:rsid w:val="003D62B9"/>
    <w:rsid w:val="003D642D"/>
    <w:rsid w:val="003D6BE6"/>
    <w:rsid w:val="003D6E66"/>
    <w:rsid w:val="003E0207"/>
    <w:rsid w:val="003E031B"/>
    <w:rsid w:val="003E059D"/>
    <w:rsid w:val="003E0727"/>
    <w:rsid w:val="003E0D31"/>
    <w:rsid w:val="003E1186"/>
    <w:rsid w:val="003E1528"/>
    <w:rsid w:val="003E1609"/>
    <w:rsid w:val="003E180A"/>
    <w:rsid w:val="003E1E49"/>
    <w:rsid w:val="003E2345"/>
    <w:rsid w:val="003E24BD"/>
    <w:rsid w:val="003E280E"/>
    <w:rsid w:val="003E2939"/>
    <w:rsid w:val="003E2C4F"/>
    <w:rsid w:val="003E2D6F"/>
    <w:rsid w:val="003E3072"/>
    <w:rsid w:val="003E369E"/>
    <w:rsid w:val="003E3B9B"/>
    <w:rsid w:val="003E41D9"/>
    <w:rsid w:val="003E43B3"/>
    <w:rsid w:val="003E4583"/>
    <w:rsid w:val="003E45B5"/>
    <w:rsid w:val="003E479C"/>
    <w:rsid w:val="003E4E2C"/>
    <w:rsid w:val="003E4F27"/>
    <w:rsid w:val="003E50AD"/>
    <w:rsid w:val="003E5894"/>
    <w:rsid w:val="003E589F"/>
    <w:rsid w:val="003E5F92"/>
    <w:rsid w:val="003E646E"/>
    <w:rsid w:val="003E64D5"/>
    <w:rsid w:val="003E69E8"/>
    <w:rsid w:val="003E6A06"/>
    <w:rsid w:val="003E6D42"/>
    <w:rsid w:val="003E738A"/>
    <w:rsid w:val="003E7627"/>
    <w:rsid w:val="003E7777"/>
    <w:rsid w:val="003E7860"/>
    <w:rsid w:val="003E7F85"/>
    <w:rsid w:val="003F0696"/>
    <w:rsid w:val="003F0C4E"/>
    <w:rsid w:val="003F0ED5"/>
    <w:rsid w:val="003F0FEA"/>
    <w:rsid w:val="003F186C"/>
    <w:rsid w:val="003F1A20"/>
    <w:rsid w:val="003F22EC"/>
    <w:rsid w:val="003F25BD"/>
    <w:rsid w:val="003F2FA0"/>
    <w:rsid w:val="003F3150"/>
    <w:rsid w:val="003F34EA"/>
    <w:rsid w:val="003F3505"/>
    <w:rsid w:val="003F3AF3"/>
    <w:rsid w:val="003F405D"/>
    <w:rsid w:val="003F4F4E"/>
    <w:rsid w:val="003F5FB0"/>
    <w:rsid w:val="003F6116"/>
    <w:rsid w:val="003F63F0"/>
    <w:rsid w:val="003F64F6"/>
    <w:rsid w:val="003F6CB2"/>
    <w:rsid w:val="003F74BC"/>
    <w:rsid w:val="0040056A"/>
    <w:rsid w:val="0040081C"/>
    <w:rsid w:val="00401038"/>
    <w:rsid w:val="00401250"/>
    <w:rsid w:val="00401317"/>
    <w:rsid w:val="004019B0"/>
    <w:rsid w:val="00401BEF"/>
    <w:rsid w:val="004024AE"/>
    <w:rsid w:val="0040282B"/>
    <w:rsid w:val="0040357E"/>
    <w:rsid w:val="00403BAF"/>
    <w:rsid w:val="00403FD3"/>
    <w:rsid w:val="00404CA8"/>
    <w:rsid w:val="00404DEF"/>
    <w:rsid w:val="004054E8"/>
    <w:rsid w:val="00405613"/>
    <w:rsid w:val="00405897"/>
    <w:rsid w:val="00406B68"/>
    <w:rsid w:val="00407063"/>
    <w:rsid w:val="00407F2F"/>
    <w:rsid w:val="004108BA"/>
    <w:rsid w:val="00410F50"/>
    <w:rsid w:val="004111DB"/>
    <w:rsid w:val="004112B1"/>
    <w:rsid w:val="00411AC6"/>
    <w:rsid w:val="00411AEC"/>
    <w:rsid w:val="00411ECA"/>
    <w:rsid w:val="004123D6"/>
    <w:rsid w:val="00412877"/>
    <w:rsid w:val="00413018"/>
    <w:rsid w:val="004131E7"/>
    <w:rsid w:val="0041383F"/>
    <w:rsid w:val="004145AE"/>
    <w:rsid w:val="00414F34"/>
    <w:rsid w:val="004150ED"/>
    <w:rsid w:val="0041542F"/>
    <w:rsid w:val="00415D3E"/>
    <w:rsid w:val="00415DA0"/>
    <w:rsid w:val="00415DB3"/>
    <w:rsid w:val="00415DED"/>
    <w:rsid w:val="0041657E"/>
    <w:rsid w:val="00416750"/>
    <w:rsid w:val="004167CF"/>
    <w:rsid w:val="00416DF3"/>
    <w:rsid w:val="00416E91"/>
    <w:rsid w:val="00417531"/>
    <w:rsid w:val="0041758F"/>
    <w:rsid w:val="004176C3"/>
    <w:rsid w:val="00420784"/>
    <w:rsid w:val="00420865"/>
    <w:rsid w:val="00420BBD"/>
    <w:rsid w:val="00420EE9"/>
    <w:rsid w:val="004210ED"/>
    <w:rsid w:val="00421884"/>
    <w:rsid w:val="00421902"/>
    <w:rsid w:val="0042198E"/>
    <w:rsid w:val="00421B1D"/>
    <w:rsid w:val="00421E54"/>
    <w:rsid w:val="00421F23"/>
    <w:rsid w:val="00422642"/>
    <w:rsid w:val="004230B1"/>
    <w:rsid w:val="00423229"/>
    <w:rsid w:val="0042389D"/>
    <w:rsid w:val="00423C2B"/>
    <w:rsid w:val="004248A8"/>
    <w:rsid w:val="004248F7"/>
    <w:rsid w:val="00424AC3"/>
    <w:rsid w:val="00424C98"/>
    <w:rsid w:val="00425585"/>
    <w:rsid w:val="00425780"/>
    <w:rsid w:val="00425E36"/>
    <w:rsid w:val="00425F3C"/>
    <w:rsid w:val="00426211"/>
    <w:rsid w:val="0042673F"/>
    <w:rsid w:val="00427117"/>
    <w:rsid w:val="004272E1"/>
    <w:rsid w:val="00427531"/>
    <w:rsid w:val="004275FD"/>
    <w:rsid w:val="0042765C"/>
    <w:rsid w:val="00427F59"/>
    <w:rsid w:val="00430283"/>
    <w:rsid w:val="004308D6"/>
    <w:rsid w:val="00430929"/>
    <w:rsid w:val="00430BA3"/>
    <w:rsid w:val="00431757"/>
    <w:rsid w:val="00431813"/>
    <w:rsid w:val="00431814"/>
    <w:rsid w:val="004318FB"/>
    <w:rsid w:val="00431989"/>
    <w:rsid w:val="00431B88"/>
    <w:rsid w:val="00431BA8"/>
    <w:rsid w:val="00431DF3"/>
    <w:rsid w:val="004322AA"/>
    <w:rsid w:val="0043289A"/>
    <w:rsid w:val="004329CB"/>
    <w:rsid w:val="00433081"/>
    <w:rsid w:val="00433468"/>
    <w:rsid w:val="004336FA"/>
    <w:rsid w:val="00433792"/>
    <w:rsid w:val="00433BE1"/>
    <w:rsid w:val="0043416C"/>
    <w:rsid w:val="004344EB"/>
    <w:rsid w:val="00434DBD"/>
    <w:rsid w:val="00434E3D"/>
    <w:rsid w:val="00434F75"/>
    <w:rsid w:val="00435912"/>
    <w:rsid w:val="004359A7"/>
    <w:rsid w:val="00435ACB"/>
    <w:rsid w:val="00435C2E"/>
    <w:rsid w:val="00435C6F"/>
    <w:rsid w:val="00435DD1"/>
    <w:rsid w:val="00436105"/>
    <w:rsid w:val="00437196"/>
    <w:rsid w:val="0043724E"/>
    <w:rsid w:val="004372DD"/>
    <w:rsid w:val="00437410"/>
    <w:rsid w:val="00437974"/>
    <w:rsid w:val="00437B11"/>
    <w:rsid w:val="00437B62"/>
    <w:rsid w:val="00437D4B"/>
    <w:rsid w:val="004404A2"/>
    <w:rsid w:val="00440992"/>
    <w:rsid w:val="00440B52"/>
    <w:rsid w:val="00440CF7"/>
    <w:rsid w:val="00440F71"/>
    <w:rsid w:val="004411B7"/>
    <w:rsid w:val="004411FC"/>
    <w:rsid w:val="00441BCE"/>
    <w:rsid w:val="00441C2F"/>
    <w:rsid w:val="00441E9B"/>
    <w:rsid w:val="0044216C"/>
    <w:rsid w:val="0044250C"/>
    <w:rsid w:val="00442BBD"/>
    <w:rsid w:val="004432C8"/>
    <w:rsid w:val="00443516"/>
    <w:rsid w:val="00443DEA"/>
    <w:rsid w:val="00443EE2"/>
    <w:rsid w:val="00443FAB"/>
    <w:rsid w:val="004445E4"/>
    <w:rsid w:val="004447AC"/>
    <w:rsid w:val="0044522C"/>
    <w:rsid w:val="00445633"/>
    <w:rsid w:val="0044596E"/>
    <w:rsid w:val="00445A4C"/>
    <w:rsid w:val="00445F98"/>
    <w:rsid w:val="004463A8"/>
    <w:rsid w:val="00446AB3"/>
    <w:rsid w:val="00446C5A"/>
    <w:rsid w:val="00446D52"/>
    <w:rsid w:val="00446EBF"/>
    <w:rsid w:val="00446EE9"/>
    <w:rsid w:val="00446FBB"/>
    <w:rsid w:val="004471B5"/>
    <w:rsid w:val="004475C9"/>
    <w:rsid w:val="00447E4B"/>
    <w:rsid w:val="00447F68"/>
    <w:rsid w:val="004504BA"/>
    <w:rsid w:val="00450545"/>
    <w:rsid w:val="004510F3"/>
    <w:rsid w:val="004513B0"/>
    <w:rsid w:val="0045257F"/>
    <w:rsid w:val="00452E9F"/>
    <w:rsid w:val="004538F7"/>
    <w:rsid w:val="00453EB3"/>
    <w:rsid w:val="0045409A"/>
    <w:rsid w:val="00454220"/>
    <w:rsid w:val="004543E4"/>
    <w:rsid w:val="0045483A"/>
    <w:rsid w:val="00454AD5"/>
    <w:rsid w:val="00454B5E"/>
    <w:rsid w:val="00455119"/>
    <w:rsid w:val="00455C75"/>
    <w:rsid w:val="00455D9E"/>
    <w:rsid w:val="00456FA9"/>
    <w:rsid w:val="00456FDA"/>
    <w:rsid w:val="004576A5"/>
    <w:rsid w:val="00457B76"/>
    <w:rsid w:val="00457EBD"/>
    <w:rsid w:val="00460757"/>
    <w:rsid w:val="00460B81"/>
    <w:rsid w:val="00460C1B"/>
    <w:rsid w:val="00460CE0"/>
    <w:rsid w:val="00460F3D"/>
    <w:rsid w:val="0046104E"/>
    <w:rsid w:val="00461125"/>
    <w:rsid w:val="00461141"/>
    <w:rsid w:val="00461926"/>
    <w:rsid w:val="00461AB6"/>
    <w:rsid w:val="00461AC3"/>
    <w:rsid w:val="0046246C"/>
    <w:rsid w:val="00462739"/>
    <w:rsid w:val="00462DA1"/>
    <w:rsid w:val="00462DDD"/>
    <w:rsid w:val="00463211"/>
    <w:rsid w:val="00463E17"/>
    <w:rsid w:val="00463EA4"/>
    <w:rsid w:val="004645AD"/>
    <w:rsid w:val="00464A47"/>
    <w:rsid w:val="00464F40"/>
    <w:rsid w:val="0046554D"/>
    <w:rsid w:val="00465709"/>
    <w:rsid w:val="004657D2"/>
    <w:rsid w:val="00465967"/>
    <w:rsid w:val="0046638F"/>
    <w:rsid w:val="0046662E"/>
    <w:rsid w:val="004668F1"/>
    <w:rsid w:val="004678FA"/>
    <w:rsid w:val="0046797B"/>
    <w:rsid w:val="00470B6F"/>
    <w:rsid w:val="00471296"/>
    <w:rsid w:val="004717B5"/>
    <w:rsid w:val="00471A02"/>
    <w:rsid w:val="00471D2B"/>
    <w:rsid w:val="00471E10"/>
    <w:rsid w:val="00472349"/>
    <w:rsid w:val="00472717"/>
    <w:rsid w:val="00472947"/>
    <w:rsid w:val="00472D2F"/>
    <w:rsid w:val="0047327C"/>
    <w:rsid w:val="00473587"/>
    <w:rsid w:val="0047370D"/>
    <w:rsid w:val="00473B65"/>
    <w:rsid w:val="00473B66"/>
    <w:rsid w:val="00474720"/>
    <w:rsid w:val="0047497B"/>
    <w:rsid w:val="00475A2E"/>
    <w:rsid w:val="00476507"/>
    <w:rsid w:val="0047711A"/>
    <w:rsid w:val="00477281"/>
    <w:rsid w:val="00477285"/>
    <w:rsid w:val="00477A47"/>
    <w:rsid w:val="00477AD6"/>
    <w:rsid w:val="00480321"/>
    <w:rsid w:val="004806AD"/>
    <w:rsid w:val="0048074D"/>
    <w:rsid w:val="00480DE7"/>
    <w:rsid w:val="00481120"/>
    <w:rsid w:val="00481122"/>
    <w:rsid w:val="00481376"/>
    <w:rsid w:val="004818B1"/>
    <w:rsid w:val="0048192F"/>
    <w:rsid w:val="00481BE2"/>
    <w:rsid w:val="00481CC6"/>
    <w:rsid w:val="00482B0F"/>
    <w:rsid w:val="004834BE"/>
    <w:rsid w:val="00483653"/>
    <w:rsid w:val="004836DA"/>
    <w:rsid w:val="00483A5B"/>
    <w:rsid w:val="00483E0C"/>
    <w:rsid w:val="004846E3"/>
    <w:rsid w:val="004847B6"/>
    <w:rsid w:val="0048487E"/>
    <w:rsid w:val="00484D2D"/>
    <w:rsid w:val="004851F4"/>
    <w:rsid w:val="0048634A"/>
    <w:rsid w:val="00486ADF"/>
    <w:rsid w:val="0048703A"/>
    <w:rsid w:val="00487C13"/>
    <w:rsid w:val="004900F4"/>
    <w:rsid w:val="00490428"/>
    <w:rsid w:val="0049049A"/>
    <w:rsid w:val="004904E8"/>
    <w:rsid w:val="00490560"/>
    <w:rsid w:val="00490D01"/>
    <w:rsid w:val="00490D74"/>
    <w:rsid w:val="00491664"/>
    <w:rsid w:val="00491EE7"/>
    <w:rsid w:val="00492319"/>
    <w:rsid w:val="0049295F"/>
    <w:rsid w:val="0049312F"/>
    <w:rsid w:val="004938E8"/>
    <w:rsid w:val="00493BC4"/>
    <w:rsid w:val="004943F3"/>
    <w:rsid w:val="00494772"/>
    <w:rsid w:val="00494B6B"/>
    <w:rsid w:val="00494C6C"/>
    <w:rsid w:val="0049556A"/>
    <w:rsid w:val="004955FE"/>
    <w:rsid w:val="00496051"/>
    <w:rsid w:val="00496084"/>
    <w:rsid w:val="00496604"/>
    <w:rsid w:val="00496FCE"/>
    <w:rsid w:val="004977FA"/>
    <w:rsid w:val="0049787B"/>
    <w:rsid w:val="00497983"/>
    <w:rsid w:val="004979B0"/>
    <w:rsid w:val="00497B60"/>
    <w:rsid w:val="00497BC3"/>
    <w:rsid w:val="004A0D99"/>
    <w:rsid w:val="004A12BF"/>
    <w:rsid w:val="004A1BC7"/>
    <w:rsid w:val="004A2141"/>
    <w:rsid w:val="004A2613"/>
    <w:rsid w:val="004A263E"/>
    <w:rsid w:val="004A2A66"/>
    <w:rsid w:val="004A2AFA"/>
    <w:rsid w:val="004A2AFE"/>
    <w:rsid w:val="004A31B1"/>
    <w:rsid w:val="004A39F2"/>
    <w:rsid w:val="004A39F4"/>
    <w:rsid w:val="004A3A92"/>
    <w:rsid w:val="004A3C1F"/>
    <w:rsid w:val="004A3C33"/>
    <w:rsid w:val="004A4070"/>
    <w:rsid w:val="004A4094"/>
    <w:rsid w:val="004A41EB"/>
    <w:rsid w:val="004A4869"/>
    <w:rsid w:val="004A48FF"/>
    <w:rsid w:val="004A4CC8"/>
    <w:rsid w:val="004A4F4D"/>
    <w:rsid w:val="004A655F"/>
    <w:rsid w:val="004A6A52"/>
    <w:rsid w:val="004A73FF"/>
    <w:rsid w:val="004A778D"/>
    <w:rsid w:val="004A797B"/>
    <w:rsid w:val="004A7A4D"/>
    <w:rsid w:val="004B0A6E"/>
    <w:rsid w:val="004B0BD6"/>
    <w:rsid w:val="004B16AF"/>
    <w:rsid w:val="004B1D91"/>
    <w:rsid w:val="004B1EF9"/>
    <w:rsid w:val="004B2019"/>
    <w:rsid w:val="004B23B2"/>
    <w:rsid w:val="004B2735"/>
    <w:rsid w:val="004B2C75"/>
    <w:rsid w:val="004B2ED2"/>
    <w:rsid w:val="004B3120"/>
    <w:rsid w:val="004B31C5"/>
    <w:rsid w:val="004B3589"/>
    <w:rsid w:val="004B3966"/>
    <w:rsid w:val="004B3D89"/>
    <w:rsid w:val="004B469E"/>
    <w:rsid w:val="004B4841"/>
    <w:rsid w:val="004B4A89"/>
    <w:rsid w:val="004B57D1"/>
    <w:rsid w:val="004B5932"/>
    <w:rsid w:val="004B5AC3"/>
    <w:rsid w:val="004B60A3"/>
    <w:rsid w:val="004B62E1"/>
    <w:rsid w:val="004B6AA9"/>
    <w:rsid w:val="004B7155"/>
    <w:rsid w:val="004B7224"/>
    <w:rsid w:val="004B72D5"/>
    <w:rsid w:val="004B7840"/>
    <w:rsid w:val="004B7FEF"/>
    <w:rsid w:val="004C01F8"/>
    <w:rsid w:val="004C02CD"/>
    <w:rsid w:val="004C03BE"/>
    <w:rsid w:val="004C045B"/>
    <w:rsid w:val="004C0652"/>
    <w:rsid w:val="004C095C"/>
    <w:rsid w:val="004C0AF5"/>
    <w:rsid w:val="004C0CFF"/>
    <w:rsid w:val="004C0D29"/>
    <w:rsid w:val="004C0ECB"/>
    <w:rsid w:val="004C1759"/>
    <w:rsid w:val="004C176F"/>
    <w:rsid w:val="004C1A5B"/>
    <w:rsid w:val="004C28FB"/>
    <w:rsid w:val="004C2914"/>
    <w:rsid w:val="004C2C51"/>
    <w:rsid w:val="004C2E6D"/>
    <w:rsid w:val="004C30E8"/>
    <w:rsid w:val="004C3125"/>
    <w:rsid w:val="004C36B7"/>
    <w:rsid w:val="004C3860"/>
    <w:rsid w:val="004C3A40"/>
    <w:rsid w:val="004C4159"/>
    <w:rsid w:val="004C4A6A"/>
    <w:rsid w:val="004C513A"/>
    <w:rsid w:val="004C5388"/>
    <w:rsid w:val="004C6215"/>
    <w:rsid w:val="004C6257"/>
    <w:rsid w:val="004C66BC"/>
    <w:rsid w:val="004C6D89"/>
    <w:rsid w:val="004C7B71"/>
    <w:rsid w:val="004D01CC"/>
    <w:rsid w:val="004D0F0E"/>
    <w:rsid w:val="004D12E8"/>
    <w:rsid w:val="004D153B"/>
    <w:rsid w:val="004D153E"/>
    <w:rsid w:val="004D1A06"/>
    <w:rsid w:val="004D2B58"/>
    <w:rsid w:val="004D2FC9"/>
    <w:rsid w:val="004D3041"/>
    <w:rsid w:val="004D372E"/>
    <w:rsid w:val="004D3B26"/>
    <w:rsid w:val="004D3B9F"/>
    <w:rsid w:val="004D4102"/>
    <w:rsid w:val="004D4A58"/>
    <w:rsid w:val="004D4B9E"/>
    <w:rsid w:val="004D5318"/>
    <w:rsid w:val="004D5758"/>
    <w:rsid w:val="004D57E3"/>
    <w:rsid w:val="004D6CB7"/>
    <w:rsid w:val="004D6EB6"/>
    <w:rsid w:val="004D6FE8"/>
    <w:rsid w:val="004D7261"/>
    <w:rsid w:val="004D76F6"/>
    <w:rsid w:val="004D78AB"/>
    <w:rsid w:val="004D7A6E"/>
    <w:rsid w:val="004D7D57"/>
    <w:rsid w:val="004D7E59"/>
    <w:rsid w:val="004E01A6"/>
    <w:rsid w:val="004E049E"/>
    <w:rsid w:val="004E0901"/>
    <w:rsid w:val="004E0B00"/>
    <w:rsid w:val="004E0B96"/>
    <w:rsid w:val="004E17C5"/>
    <w:rsid w:val="004E1A4D"/>
    <w:rsid w:val="004E1B3E"/>
    <w:rsid w:val="004E27C5"/>
    <w:rsid w:val="004E27E4"/>
    <w:rsid w:val="004E29BF"/>
    <w:rsid w:val="004E2EC6"/>
    <w:rsid w:val="004E3F09"/>
    <w:rsid w:val="004E42EE"/>
    <w:rsid w:val="004E4497"/>
    <w:rsid w:val="004E471E"/>
    <w:rsid w:val="004E4BB7"/>
    <w:rsid w:val="004E57EA"/>
    <w:rsid w:val="004E6431"/>
    <w:rsid w:val="004E64E3"/>
    <w:rsid w:val="004E6C86"/>
    <w:rsid w:val="004E6F98"/>
    <w:rsid w:val="004E72C0"/>
    <w:rsid w:val="004E755A"/>
    <w:rsid w:val="004E7630"/>
    <w:rsid w:val="004E79C4"/>
    <w:rsid w:val="004E7BE9"/>
    <w:rsid w:val="004F0781"/>
    <w:rsid w:val="004F0C57"/>
    <w:rsid w:val="004F0F85"/>
    <w:rsid w:val="004F11C8"/>
    <w:rsid w:val="004F152D"/>
    <w:rsid w:val="004F1C95"/>
    <w:rsid w:val="004F1DB8"/>
    <w:rsid w:val="004F1EAE"/>
    <w:rsid w:val="004F1ED5"/>
    <w:rsid w:val="004F2171"/>
    <w:rsid w:val="004F2284"/>
    <w:rsid w:val="004F26A1"/>
    <w:rsid w:val="004F2B4C"/>
    <w:rsid w:val="004F2B83"/>
    <w:rsid w:val="004F3497"/>
    <w:rsid w:val="004F35AD"/>
    <w:rsid w:val="004F395D"/>
    <w:rsid w:val="004F48A4"/>
    <w:rsid w:val="004F4A22"/>
    <w:rsid w:val="004F4C8F"/>
    <w:rsid w:val="004F4E14"/>
    <w:rsid w:val="004F4E3D"/>
    <w:rsid w:val="004F5A2F"/>
    <w:rsid w:val="004F5AFA"/>
    <w:rsid w:val="004F5C13"/>
    <w:rsid w:val="004F6075"/>
    <w:rsid w:val="004F6186"/>
    <w:rsid w:val="004F6550"/>
    <w:rsid w:val="004F6582"/>
    <w:rsid w:val="004F658A"/>
    <w:rsid w:val="004F6629"/>
    <w:rsid w:val="004F6EA4"/>
    <w:rsid w:val="004F6FA1"/>
    <w:rsid w:val="004F7A73"/>
    <w:rsid w:val="004F7BB0"/>
    <w:rsid w:val="004F7D1B"/>
    <w:rsid w:val="004F7D97"/>
    <w:rsid w:val="004F7EF0"/>
    <w:rsid w:val="004F7F67"/>
    <w:rsid w:val="00500195"/>
    <w:rsid w:val="005010C5"/>
    <w:rsid w:val="0050115C"/>
    <w:rsid w:val="00502213"/>
    <w:rsid w:val="0050267D"/>
    <w:rsid w:val="00502716"/>
    <w:rsid w:val="005027DC"/>
    <w:rsid w:val="00502D45"/>
    <w:rsid w:val="00502DB2"/>
    <w:rsid w:val="0050309D"/>
    <w:rsid w:val="00503343"/>
    <w:rsid w:val="0050337D"/>
    <w:rsid w:val="0050371D"/>
    <w:rsid w:val="00503C56"/>
    <w:rsid w:val="00503DC6"/>
    <w:rsid w:val="00503FB0"/>
    <w:rsid w:val="00503FD2"/>
    <w:rsid w:val="00503FFC"/>
    <w:rsid w:val="00504019"/>
    <w:rsid w:val="00504CEA"/>
    <w:rsid w:val="00505715"/>
    <w:rsid w:val="00505716"/>
    <w:rsid w:val="00505800"/>
    <w:rsid w:val="00505BD7"/>
    <w:rsid w:val="00505C21"/>
    <w:rsid w:val="00505C8A"/>
    <w:rsid w:val="00505CE3"/>
    <w:rsid w:val="00506362"/>
    <w:rsid w:val="00506C4D"/>
    <w:rsid w:val="00507324"/>
    <w:rsid w:val="0050793E"/>
    <w:rsid w:val="00507A59"/>
    <w:rsid w:val="00507DF0"/>
    <w:rsid w:val="0051007B"/>
    <w:rsid w:val="00510233"/>
    <w:rsid w:val="00510B14"/>
    <w:rsid w:val="00510E05"/>
    <w:rsid w:val="005115C3"/>
    <w:rsid w:val="005119C8"/>
    <w:rsid w:val="00511CB9"/>
    <w:rsid w:val="00512132"/>
    <w:rsid w:val="0051237B"/>
    <w:rsid w:val="0051265D"/>
    <w:rsid w:val="00512BAB"/>
    <w:rsid w:val="00512DEB"/>
    <w:rsid w:val="00512E3D"/>
    <w:rsid w:val="00512F78"/>
    <w:rsid w:val="00513229"/>
    <w:rsid w:val="00513565"/>
    <w:rsid w:val="00513655"/>
    <w:rsid w:val="00513E45"/>
    <w:rsid w:val="005148BE"/>
    <w:rsid w:val="00514B98"/>
    <w:rsid w:val="00514D08"/>
    <w:rsid w:val="00515056"/>
    <w:rsid w:val="005150E9"/>
    <w:rsid w:val="005152FE"/>
    <w:rsid w:val="00515999"/>
    <w:rsid w:val="00515F52"/>
    <w:rsid w:val="00516019"/>
    <w:rsid w:val="00516838"/>
    <w:rsid w:val="0051684F"/>
    <w:rsid w:val="00516E4C"/>
    <w:rsid w:val="00516EBA"/>
    <w:rsid w:val="00517396"/>
    <w:rsid w:val="00517765"/>
    <w:rsid w:val="005177A3"/>
    <w:rsid w:val="00517EF3"/>
    <w:rsid w:val="0052005D"/>
    <w:rsid w:val="00520D85"/>
    <w:rsid w:val="00521F1D"/>
    <w:rsid w:val="00522542"/>
    <w:rsid w:val="0052273D"/>
    <w:rsid w:val="0052275E"/>
    <w:rsid w:val="0052283F"/>
    <w:rsid w:val="00522912"/>
    <w:rsid w:val="005235FC"/>
    <w:rsid w:val="00523C20"/>
    <w:rsid w:val="005241FE"/>
    <w:rsid w:val="005245E1"/>
    <w:rsid w:val="005249A7"/>
    <w:rsid w:val="00525E7F"/>
    <w:rsid w:val="00525EF4"/>
    <w:rsid w:val="0052613E"/>
    <w:rsid w:val="005263BD"/>
    <w:rsid w:val="00526594"/>
    <w:rsid w:val="005265B5"/>
    <w:rsid w:val="005268F6"/>
    <w:rsid w:val="0052709B"/>
    <w:rsid w:val="00527576"/>
    <w:rsid w:val="0053002F"/>
    <w:rsid w:val="005302E7"/>
    <w:rsid w:val="00530369"/>
    <w:rsid w:val="00530802"/>
    <w:rsid w:val="00530864"/>
    <w:rsid w:val="00531519"/>
    <w:rsid w:val="0053177B"/>
    <w:rsid w:val="00531979"/>
    <w:rsid w:val="005321D5"/>
    <w:rsid w:val="005325DD"/>
    <w:rsid w:val="005328F3"/>
    <w:rsid w:val="00532B08"/>
    <w:rsid w:val="00532B7B"/>
    <w:rsid w:val="0053303E"/>
    <w:rsid w:val="0053335D"/>
    <w:rsid w:val="005335E8"/>
    <w:rsid w:val="00534609"/>
    <w:rsid w:val="00535335"/>
    <w:rsid w:val="00535D26"/>
    <w:rsid w:val="00536445"/>
    <w:rsid w:val="00536724"/>
    <w:rsid w:val="00536A9A"/>
    <w:rsid w:val="0053766C"/>
    <w:rsid w:val="0053788A"/>
    <w:rsid w:val="00537B03"/>
    <w:rsid w:val="00537B3A"/>
    <w:rsid w:val="00537C1B"/>
    <w:rsid w:val="00537C22"/>
    <w:rsid w:val="00540109"/>
    <w:rsid w:val="00540520"/>
    <w:rsid w:val="00540666"/>
    <w:rsid w:val="005407FD"/>
    <w:rsid w:val="005408DA"/>
    <w:rsid w:val="00540A23"/>
    <w:rsid w:val="00540DA6"/>
    <w:rsid w:val="0054100A"/>
    <w:rsid w:val="0054136F"/>
    <w:rsid w:val="005414F6"/>
    <w:rsid w:val="00541745"/>
    <w:rsid w:val="00541A8D"/>
    <w:rsid w:val="00541EAB"/>
    <w:rsid w:val="00542347"/>
    <w:rsid w:val="005424B7"/>
    <w:rsid w:val="00542BE7"/>
    <w:rsid w:val="005432AE"/>
    <w:rsid w:val="00543B1E"/>
    <w:rsid w:val="00543D8E"/>
    <w:rsid w:val="005441A2"/>
    <w:rsid w:val="005441E9"/>
    <w:rsid w:val="00544856"/>
    <w:rsid w:val="00544CAE"/>
    <w:rsid w:val="00544D18"/>
    <w:rsid w:val="00544DF0"/>
    <w:rsid w:val="00544E29"/>
    <w:rsid w:val="00545087"/>
    <w:rsid w:val="00545385"/>
    <w:rsid w:val="005455A3"/>
    <w:rsid w:val="00545777"/>
    <w:rsid w:val="005457B1"/>
    <w:rsid w:val="005460B8"/>
    <w:rsid w:val="0054694A"/>
    <w:rsid w:val="00547098"/>
    <w:rsid w:val="0054721F"/>
    <w:rsid w:val="005474A2"/>
    <w:rsid w:val="005474E7"/>
    <w:rsid w:val="00547E10"/>
    <w:rsid w:val="0055014E"/>
    <w:rsid w:val="005502E4"/>
    <w:rsid w:val="005507FA"/>
    <w:rsid w:val="00550C3D"/>
    <w:rsid w:val="00550FB3"/>
    <w:rsid w:val="00551211"/>
    <w:rsid w:val="00551932"/>
    <w:rsid w:val="005524BB"/>
    <w:rsid w:val="005526FF"/>
    <w:rsid w:val="0055280E"/>
    <w:rsid w:val="00553248"/>
    <w:rsid w:val="0055328C"/>
    <w:rsid w:val="00553400"/>
    <w:rsid w:val="0055356A"/>
    <w:rsid w:val="00553B05"/>
    <w:rsid w:val="00553B26"/>
    <w:rsid w:val="00553EE1"/>
    <w:rsid w:val="00554159"/>
    <w:rsid w:val="005541B5"/>
    <w:rsid w:val="00554A20"/>
    <w:rsid w:val="00554B80"/>
    <w:rsid w:val="005553F7"/>
    <w:rsid w:val="00555D91"/>
    <w:rsid w:val="00556074"/>
    <w:rsid w:val="00556654"/>
    <w:rsid w:val="005567A8"/>
    <w:rsid w:val="005576D0"/>
    <w:rsid w:val="00557AE4"/>
    <w:rsid w:val="00557DF2"/>
    <w:rsid w:val="00557E53"/>
    <w:rsid w:val="00560667"/>
    <w:rsid w:val="005606EC"/>
    <w:rsid w:val="00560D44"/>
    <w:rsid w:val="00561C36"/>
    <w:rsid w:val="00561E3B"/>
    <w:rsid w:val="0056217D"/>
    <w:rsid w:val="00562629"/>
    <w:rsid w:val="0056272D"/>
    <w:rsid w:val="0056287D"/>
    <w:rsid w:val="005638D8"/>
    <w:rsid w:val="00563E3D"/>
    <w:rsid w:val="00564236"/>
    <w:rsid w:val="00564C17"/>
    <w:rsid w:val="00564ED7"/>
    <w:rsid w:val="005651A4"/>
    <w:rsid w:val="00565310"/>
    <w:rsid w:val="005658A9"/>
    <w:rsid w:val="00566928"/>
    <w:rsid w:val="00566F20"/>
    <w:rsid w:val="00567307"/>
    <w:rsid w:val="005677B3"/>
    <w:rsid w:val="00570240"/>
    <w:rsid w:val="00570349"/>
    <w:rsid w:val="005706E1"/>
    <w:rsid w:val="0057088B"/>
    <w:rsid w:val="00570B8A"/>
    <w:rsid w:val="00570FF0"/>
    <w:rsid w:val="005718E0"/>
    <w:rsid w:val="00571997"/>
    <w:rsid w:val="00571A4B"/>
    <w:rsid w:val="00571E88"/>
    <w:rsid w:val="00572A75"/>
    <w:rsid w:val="00572AC5"/>
    <w:rsid w:val="00572BF3"/>
    <w:rsid w:val="00572D4F"/>
    <w:rsid w:val="00573863"/>
    <w:rsid w:val="0057395E"/>
    <w:rsid w:val="00573C68"/>
    <w:rsid w:val="00573D41"/>
    <w:rsid w:val="00573D69"/>
    <w:rsid w:val="00573DE0"/>
    <w:rsid w:val="005740F4"/>
    <w:rsid w:val="00574574"/>
    <w:rsid w:val="005745FB"/>
    <w:rsid w:val="00574658"/>
    <w:rsid w:val="00574716"/>
    <w:rsid w:val="00575B85"/>
    <w:rsid w:val="00575E12"/>
    <w:rsid w:val="00575F54"/>
    <w:rsid w:val="00576BBC"/>
    <w:rsid w:val="00577129"/>
    <w:rsid w:val="00577390"/>
    <w:rsid w:val="00577480"/>
    <w:rsid w:val="0057783A"/>
    <w:rsid w:val="00577E12"/>
    <w:rsid w:val="00577E29"/>
    <w:rsid w:val="00580394"/>
    <w:rsid w:val="00580661"/>
    <w:rsid w:val="00580D50"/>
    <w:rsid w:val="00581485"/>
    <w:rsid w:val="005817A3"/>
    <w:rsid w:val="00581EC1"/>
    <w:rsid w:val="0058201A"/>
    <w:rsid w:val="00582DAC"/>
    <w:rsid w:val="00582EB5"/>
    <w:rsid w:val="0058434C"/>
    <w:rsid w:val="0058453F"/>
    <w:rsid w:val="00584898"/>
    <w:rsid w:val="00584FF2"/>
    <w:rsid w:val="00585B90"/>
    <w:rsid w:val="00585ECE"/>
    <w:rsid w:val="005870EE"/>
    <w:rsid w:val="00587441"/>
    <w:rsid w:val="00587BEA"/>
    <w:rsid w:val="00587F6A"/>
    <w:rsid w:val="0059004B"/>
    <w:rsid w:val="00590E58"/>
    <w:rsid w:val="005911F2"/>
    <w:rsid w:val="00591FB5"/>
    <w:rsid w:val="005927B1"/>
    <w:rsid w:val="00592E2A"/>
    <w:rsid w:val="005935B3"/>
    <w:rsid w:val="00593D65"/>
    <w:rsid w:val="00593D9A"/>
    <w:rsid w:val="005942A2"/>
    <w:rsid w:val="005944BE"/>
    <w:rsid w:val="0059470B"/>
    <w:rsid w:val="0059472B"/>
    <w:rsid w:val="00594EDE"/>
    <w:rsid w:val="0059502E"/>
    <w:rsid w:val="00595540"/>
    <w:rsid w:val="005955A6"/>
    <w:rsid w:val="005956AB"/>
    <w:rsid w:val="005958B0"/>
    <w:rsid w:val="00595AA4"/>
    <w:rsid w:val="00595CE9"/>
    <w:rsid w:val="00595FD1"/>
    <w:rsid w:val="00596345"/>
    <w:rsid w:val="005965C4"/>
    <w:rsid w:val="005965D4"/>
    <w:rsid w:val="00597BD3"/>
    <w:rsid w:val="00597BE9"/>
    <w:rsid w:val="00597C6B"/>
    <w:rsid w:val="005A0342"/>
    <w:rsid w:val="005A0528"/>
    <w:rsid w:val="005A056F"/>
    <w:rsid w:val="005A07DC"/>
    <w:rsid w:val="005A0863"/>
    <w:rsid w:val="005A08C6"/>
    <w:rsid w:val="005A0EDC"/>
    <w:rsid w:val="005A17D8"/>
    <w:rsid w:val="005A1CCE"/>
    <w:rsid w:val="005A2472"/>
    <w:rsid w:val="005A2757"/>
    <w:rsid w:val="005A30C8"/>
    <w:rsid w:val="005A33AE"/>
    <w:rsid w:val="005A3652"/>
    <w:rsid w:val="005A4644"/>
    <w:rsid w:val="005A4773"/>
    <w:rsid w:val="005A4A6A"/>
    <w:rsid w:val="005A4C3D"/>
    <w:rsid w:val="005A4D46"/>
    <w:rsid w:val="005A5049"/>
    <w:rsid w:val="005A585A"/>
    <w:rsid w:val="005A590D"/>
    <w:rsid w:val="005A6488"/>
    <w:rsid w:val="005A6502"/>
    <w:rsid w:val="005A6517"/>
    <w:rsid w:val="005A73B5"/>
    <w:rsid w:val="005A7A9B"/>
    <w:rsid w:val="005B0130"/>
    <w:rsid w:val="005B0680"/>
    <w:rsid w:val="005B0A18"/>
    <w:rsid w:val="005B0F20"/>
    <w:rsid w:val="005B0F53"/>
    <w:rsid w:val="005B1BB5"/>
    <w:rsid w:val="005B2D84"/>
    <w:rsid w:val="005B3262"/>
    <w:rsid w:val="005B3641"/>
    <w:rsid w:val="005B37D9"/>
    <w:rsid w:val="005B3A89"/>
    <w:rsid w:val="005B3E57"/>
    <w:rsid w:val="005B4277"/>
    <w:rsid w:val="005B42C1"/>
    <w:rsid w:val="005B49F3"/>
    <w:rsid w:val="005B51F6"/>
    <w:rsid w:val="005B528A"/>
    <w:rsid w:val="005B53D7"/>
    <w:rsid w:val="005B5405"/>
    <w:rsid w:val="005B54FE"/>
    <w:rsid w:val="005B5529"/>
    <w:rsid w:val="005B5B8C"/>
    <w:rsid w:val="005B5BFA"/>
    <w:rsid w:val="005B5E05"/>
    <w:rsid w:val="005B6154"/>
    <w:rsid w:val="005B648F"/>
    <w:rsid w:val="005B664C"/>
    <w:rsid w:val="005B6C2A"/>
    <w:rsid w:val="005B6F38"/>
    <w:rsid w:val="005B7181"/>
    <w:rsid w:val="005B75D2"/>
    <w:rsid w:val="005B7683"/>
    <w:rsid w:val="005B76F8"/>
    <w:rsid w:val="005B7999"/>
    <w:rsid w:val="005B7E5D"/>
    <w:rsid w:val="005B7E8D"/>
    <w:rsid w:val="005B7E9A"/>
    <w:rsid w:val="005C01C6"/>
    <w:rsid w:val="005C0387"/>
    <w:rsid w:val="005C0D4C"/>
    <w:rsid w:val="005C0D85"/>
    <w:rsid w:val="005C152B"/>
    <w:rsid w:val="005C209A"/>
    <w:rsid w:val="005C21F2"/>
    <w:rsid w:val="005C25F5"/>
    <w:rsid w:val="005C2913"/>
    <w:rsid w:val="005C2E12"/>
    <w:rsid w:val="005C3354"/>
    <w:rsid w:val="005C4191"/>
    <w:rsid w:val="005C4250"/>
    <w:rsid w:val="005C4627"/>
    <w:rsid w:val="005C4846"/>
    <w:rsid w:val="005C553F"/>
    <w:rsid w:val="005C5728"/>
    <w:rsid w:val="005C5D19"/>
    <w:rsid w:val="005C5F95"/>
    <w:rsid w:val="005C60B5"/>
    <w:rsid w:val="005C6616"/>
    <w:rsid w:val="005C6D71"/>
    <w:rsid w:val="005C6FBB"/>
    <w:rsid w:val="005C7076"/>
    <w:rsid w:val="005C7495"/>
    <w:rsid w:val="005C7A3A"/>
    <w:rsid w:val="005C7BDD"/>
    <w:rsid w:val="005C7D43"/>
    <w:rsid w:val="005C7EA1"/>
    <w:rsid w:val="005D00CB"/>
    <w:rsid w:val="005D02FA"/>
    <w:rsid w:val="005D0D7D"/>
    <w:rsid w:val="005D163B"/>
    <w:rsid w:val="005D173C"/>
    <w:rsid w:val="005D1887"/>
    <w:rsid w:val="005D1A42"/>
    <w:rsid w:val="005D21F4"/>
    <w:rsid w:val="005D2212"/>
    <w:rsid w:val="005D25DC"/>
    <w:rsid w:val="005D2BAD"/>
    <w:rsid w:val="005D2EFB"/>
    <w:rsid w:val="005D3540"/>
    <w:rsid w:val="005D3C4C"/>
    <w:rsid w:val="005D4318"/>
    <w:rsid w:val="005D4DEF"/>
    <w:rsid w:val="005D4EC2"/>
    <w:rsid w:val="005D56C7"/>
    <w:rsid w:val="005D59AE"/>
    <w:rsid w:val="005D5ED6"/>
    <w:rsid w:val="005D5FCC"/>
    <w:rsid w:val="005D6134"/>
    <w:rsid w:val="005D688B"/>
    <w:rsid w:val="005D6B9D"/>
    <w:rsid w:val="005D6C29"/>
    <w:rsid w:val="005D6E7D"/>
    <w:rsid w:val="005D70F4"/>
    <w:rsid w:val="005D7138"/>
    <w:rsid w:val="005E0041"/>
    <w:rsid w:val="005E021E"/>
    <w:rsid w:val="005E0643"/>
    <w:rsid w:val="005E080E"/>
    <w:rsid w:val="005E092D"/>
    <w:rsid w:val="005E0954"/>
    <w:rsid w:val="005E0C52"/>
    <w:rsid w:val="005E0F6C"/>
    <w:rsid w:val="005E1210"/>
    <w:rsid w:val="005E14F6"/>
    <w:rsid w:val="005E1CA2"/>
    <w:rsid w:val="005E1DB8"/>
    <w:rsid w:val="005E2261"/>
    <w:rsid w:val="005E23C0"/>
    <w:rsid w:val="005E26DC"/>
    <w:rsid w:val="005E2E77"/>
    <w:rsid w:val="005E2F12"/>
    <w:rsid w:val="005E3FD5"/>
    <w:rsid w:val="005E4B2D"/>
    <w:rsid w:val="005E5081"/>
    <w:rsid w:val="005E5824"/>
    <w:rsid w:val="005E5E0F"/>
    <w:rsid w:val="005E60DC"/>
    <w:rsid w:val="005E624C"/>
    <w:rsid w:val="005E63C9"/>
    <w:rsid w:val="005E7826"/>
    <w:rsid w:val="005E7856"/>
    <w:rsid w:val="005F03C4"/>
    <w:rsid w:val="005F1298"/>
    <w:rsid w:val="005F1728"/>
    <w:rsid w:val="005F1CE5"/>
    <w:rsid w:val="005F1D78"/>
    <w:rsid w:val="005F23B8"/>
    <w:rsid w:val="005F2930"/>
    <w:rsid w:val="005F3BFD"/>
    <w:rsid w:val="005F3C02"/>
    <w:rsid w:val="005F4091"/>
    <w:rsid w:val="005F5393"/>
    <w:rsid w:val="005F53B6"/>
    <w:rsid w:val="005F57B0"/>
    <w:rsid w:val="005F5B37"/>
    <w:rsid w:val="005F5B40"/>
    <w:rsid w:val="005F66BB"/>
    <w:rsid w:val="005F6B00"/>
    <w:rsid w:val="005F6F35"/>
    <w:rsid w:val="005F6F78"/>
    <w:rsid w:val="005F723A"/>
    <w:rsid w:val="005F7289"/>
    <w:rsid w:val="005F7592"/>
    <w:rsid w:val="005F7E39"/>
    <w:rsid w:val="006001A8"/>
    <w:rsid w:val="0060031E"/>
    <w:rsid w:val="00600748"/>
    <w:rsid w:val="00600883"/>
    <w:rsid w:val="00600B02"/>
    <w:rsid w:val="00600CB4"/>
    <w:rsid w:val="006010B3"/>
    <w:rsid w:val="0060115B"/>
    <w:rsid w:val="0060117D"/>
    <w:rsid w:val="006022A9"/>
    <w:rsid w:val="00602541"/>
    <w:rsid w:val="00602642"/>
    <w:rsid w:val="006027B4"/>
    <w:rsid w:val="006028F6"/>
    <w:rsid w:val="00602DD2"/>
    <w:rsid w:val="00603425"/>
    <w:rsid w:val="006039A5"/>
    <w:rsid w:val="00603DC9"/>
    <w:rsid w:val="00604145"/>
    <w:rsid w:val="006041F1"/>
    <w:rsid w:val="006042B7"/>
    <w:rsid w:val="0060446D"/>
    <w:rsid w:val="006045AA"/>
    <w:rsid w:val="00604836"/>
    <w:rsid w:val="00605269"/>
    <w:rsid w:val="00605E7A"/>
    <w:rsid w:val="006060A5"/>
    <w:rsid w:val="006061C2"/>
    <w:rsid w:val="0060660C"/>
    <w:rsid w:val="00607326"/>
    <w:rsid w:val="00607521"/>
    <w:rsid w:val="00607C0E"/>
    <w:rsid w:val="00607CA8"/>
    <w:rsid w:val="0061021A"/>
    <w:rsid w:val="00610795"/>
    <w:rsid w:val="0061145F"/>
    <w:rsid w:val="00611E33"/>
    <w:rsid w:val="00611FBF"/>
    <w:rsid w:val="006136C6"/>
    <w:rsid w:val="00613EC3"/>
    <w:rsid w:val="00614039"/>
    <w:rsid w:val="006142E9"/>
    <w:rsid w:val="006144FE"/>
    <w:rsid w:val="006145B7"/>
    <w:rsid w:val="00614AFA"/>
    <w:rsid w:val="00614C01"/>
    <w:rsid w:val="0061519B"/>
    <w:rsid w:val="00615445"/>
    <w:rsid w:val="00615573"/>
    <w:rsid w:val="00615652"/>
    <w:rsid w:val="006159BE"/>
    <w:rsid w:val="00615C5C"/>
    <w:rsid w:val="00615DAA"/>
    <w:rsid w:val="00615FEB"/>
    <w:rsid w:val="00616034"/>
    <w:rsid w:val="00616205"/>
    <w:rsid w:val="00616A03"/>
    <w:rsid w:val="00616C81"/>
    <w:rsid w:val="0061772D"/>
    <w:rsid w:val="00620CD3"/>
    <w:rsid w:val="00621C60"/>
    <w:rsid w:val="00621ECD"/>
    <w:rsid w:val="0062251F"/>
    <w:rsid w:val="00622A1B"/>
    <w:rsid w:val="00622A7D"/>
    <w:rsid w:val="0062310D"/>
    <w:rsid w:val="00623851"/>
    <w:rsid w:val="00623C53"/>
    <w:rsid w:val="00623F76"/>
    <w:rsid w:val="006243D0"/>
    <w:rsid w:val="006245A9"/>
    <w:rsid w:val="00624A1B"/>
    <w:rsid w:val="00624F5F"/>
    <w:rsid w:val="00625552"/>
    <w:rsid w:val="00625765"/>
    <w:rsid w:val="00625CBD"/>
    <w:rsid w:val="00625E8E"/>
    <w:rsid w:val="00625F83"/>
    <w:rsid w:val="00626462"/>
    <w:rsid w:val="00626922"/>
    <w:rsid w:val="00626E73"/>
    <w:rsid w:val="00627014"/>
    <w:rsid w:val="00627653"/>
    <w:rsid w:val="0062769F"/>
    <w:rsid w:val="006276BD"/>
    <w:rsid w:val="00627932"/>
    <w:rsid w:val="006300CC"/>
    <w:rsid w:val="00630470"/>
    <w:rsid w:val="0063073E"/>
    <w:rsid w:val="00630E5C"/>
    <w:rsid w:val="00630F2C"/>
    <w:rsid w:val="00631305"/>
    <w:rsid w:val="0063137A"/>
    <w:rsid w:val="006317E6"/>
    <w:rsid w:val="00631CFA"/>
    <w:rsid w:val="006322B7"/>
    <w:rsid w:val="00632BCA"/>
    <w:rsid w:val="006336D8"/>
    <w:rsid w:val="00633822"/>
    <w:rsid w:val="00633A9E"/>
    <w:rsid w:val="00634E01"/>
    <w:rsid w:val="00635169"/>
    <w:rsid w:val="00635238"/>
    <w:rsid w:val="00635357"/>
    <w:rsid w:val="00635614"/>
    <w:rsid w:val="006358F0"/>
    <w:rsid w:val="00635BF7"/>
    <w:rsid w:val="0063655E"/>
    <w:rsid w:val="00636761"/>
    <w:rsid w:val="00636F12"/>
    <w:rsid w:val="006377BA"/>
    <w:rsid w:val="00640472"/>
    <w:rsid w:val="006407FA"/>
    <w:rsid w:val="00640DD2"/>
    <w:rsid w:val="00640ECC"/>
    <w:rsid w:val="006411CC"/>
    <w:rsid w:val="00642552"/>
    <w:rsid w:val="00642884"/>
    <w:rsid w:val="00643550"/>
    <w:rsid w:val="006436F2"/>
    <w:rsid w:val="00643EA0"/>
    <w:rsid w:val="00644A07"/>
    <w:rsid w:val="0064512C"/>
    <w:rsid w:val="006464DF"/>
    <w:rsid w:val="00646E95"/>
    <w:rsid w:val="00647181"/>
    <w:rsid w:val="00647428"/>
    <w:rsid w:val="0064745C"/>
    <w:rsid w:val="006479EE"/>
    <w:rsid w:val="00647B52"/>
    <w:rsid w:val="00647CFC"/>
    <w:rsid w:val="00647EE0"/>
    <w:rsid w:val="0065036E"/>
    <w:rsid w:val="0065039C"/>
    <w:rsid w:val="00650691"/>
    <w:rsid w:val="00650A56"/>
    <w:rsid w:val="0065173C"/>
    <w:rsid w:val="00651EC7"/>
    <w:rsid w:val="00651EE1"/>
    <w:rsid w:val="00651FE2"/>
    <w:rsid w:val="00652A3E"/>
    <w:rsid w:val="00652EE5"/>
    <w:rsid w:val="006533AD"/>
    <w:rsid w:val="006538D0"/>
    <w:rsid w:val="00653D43"/>
    <w:rsid w:val="00653F26"/>
    <w:rsid w:val="006540F8"/>
    <w:rsid w:val="0065418C"/>
    <w:rsid w:val="006549C7"/>
    <w:rsid w:val="00655627"/>
    <w:rsid w:val="006560B3"/>
    <w:rsid w:val="00656189"/>
    <w:rsid w:val="0065622A"/>
    <w:rsid w:val="00656550"/>
    <w:rsid w:val="0065758A"/>
    <w:rsid w:val="006578EE"/>
    <w:rsid w:val="00657A75"/>
    <w:rsid w:val="00661602"/>
    <w:rsid w:val="00662412"/>
    <w:rsid w:val="00662A57"/>
    <w:rsid w:val="00662B35"/>
    <w:rsid w:val="00662F4D"/>
    <w:rsid w:val="006632EA"/>
    <w:rsid w:val="00663402"/>
    <w:rsid w:val="00663B7D"/>
    <w:rsid w:val="00663E14"/>
    <w:rsid w:val="00663E3D"/>
    <w:rsid w:val="006641D1"/>
    <w:rsid w:val="0066533B"/>
    <w:rsid w:val="00665430"/>
    <w:rsid w:val="0066566C"/>
    <w:rsid w:val="006658D6"/>
    <w:rsid w:val="00666435"/>
    <w:rsid w:val="00666B41"/>
    <w:rsid w:val="00666E16"/>
    <w:rsid w:val="00667515"/>
    <w:rsid w:val="006678F2"/>
    <w:rsid w:val="00667CBF"/>
    <w:rsid w:val="006702E6"/>
    <w:rsid w:val="00670522"/>
    <w:rsid w:val="00670FF6"/>
    <w:rsid w:val="00671047"/>
    <w:rsid w:val="00671EF1"/>
    <w:rsid w:val="00672340"/>
    <w:rsid w:val="00672509"/>
    <w:rsid w:val="00672995"/>
    <w:rsid w:val="0067355C"/>
    <w:rsid w:val="00673589"/>
    <w:rsid w:val="0067377A"/>
    <w:rsid w:val="00673838"/>
    <w:rsid w:val="00673B51"/>
    <w:rsid w:val="00673BE4"/>
    <w:rsid w:val="00673C2C"/>
    <w:rsid w:val="00673D5B"/>
    <w:rsid w:val="0067406A"/>
    <w:rsid w:val="006744E5"/>
    <w:rsid w:val="0067547C"/>
    <w:rsid w:val="006759FB"/>
    <w:rsid w:val="00676702"/>
    <w:rsid w:val="006767E5"/>
    <w:rsid w:val="006768C2"/>
    <w:rsid w:val="00676FE3"/>
    <w:rsid w:val="00677CE3"/>
    <w:rsid w:val="0068085A"/>
    <w:rsid w:val="00680D41"/>
    <w:rsid w:val="00680D4D"/>
    <w:rsid w:val="00681773"/>
    <w:rsid w:val="00681992"/>
    <w:rsid w:val="00681D26"/>
    <w:rsid w:val="00682525"/>
    <w:rsid w:val="00682FB4"/>
    <w:rsid w:val="00683ACC"/>
    <w:rsid w:val="00684116"/>
    <w:rsid w:val="0068421F"/>
    <w:rsid w:val="00684396"/>
    <w:rsid w:val="00684565"/>
    <w:rsid w:val="006849B1"/>
    <w:rsid w:val="006850B0"/>
    <w:rsid w:val="00685155"/>
    <w:rsid w:val="00685A89"/>
    <w:rsid w:val="00685C09"/>
    <w:rsid w:val="0068648A"/>
    <w:rsid w:val="006864D0"/>
    <w:rsid w:val="00686A98"/>
    <w:rsid w:val="006878C3"/>
    <w:rsid w:val="00687A84"/>
    <w:rsid w:val="00687F19"/>
    <w:rsid w:val="0069014A"/>
    <w:rsid w:val="006902EB"/>
    <w:rsid w:val="0069035B"/>
    <w:rsid w:val="00690452"/>
    <w:rsid w:val="00690516"/>
    <w:rsid w:val="006907EB"/>
    <w:rsid w:val="0069083C"/>
    <w:rsid w:val="00690F99"/>
    <w:rsid w:val="00690FBD"/>
    <w:rsid w:val="00691459"/>
    <w:rsid w:val="006916B5"/>
    <w:rsid w:val="006918E4"/>
    <w:rsid w:val="006929EC"/>
    <w:rsid w:val="00692D5B"/>
    <w:rsid w:val="006930CA"/>
    <w:rsid w:val="00693750"/>
    <w:rsid w:val="006937A1"/>
    <w:rsid w:val="0069387A"/>
    <w:rsid w:val="00693B95"/>
    <w:rsid w:val="00694091"/>
    <w:rsid w:val="0069459C"/>
    <w:rsid w:val="006945D2"/>
    <w:rsid w:val="0069494A"/>
    <w:rsid w:val="006949DC"/>
    <w:rsid w:val="00694D12"/>
    <w:rsid w:val="00694F41"/>
    <w:rsid w:val="00695064"/>
    <w:rsid w:val="00695140"/>
    <w:rsid w:val="00695995"/>
    <w:rsid w:val="00695A67"/>
    <w:rsid w:val="00695CA7"/>
    <w:rsid w:val="0069620C"/>
    <w:rsid w:val="006966D1"/>
    <w:rsid w:val="006967AC"/>
    <w:rsid w:val="0069684C"/>
    <w:rsid w:val="00696A53"/>
    <w:rsid w:val="006971F6"/>
    <w:rsid w:val="00697206"/>
    <w:rsid w:val="00697BA5"/>
    <w:rsid w:val="00697E0A"/>
    <w:rsid w:val="006A00E8"/>
    <w:rsid w:val="006A0323"/>
    <w:rsid w:val="006A05D5"/>
    <w:rsid w:val="006A0C61"/>
    <w:rsid w:val="006A0F0D"/>
    <w:rsid w:val="006A1430"/>
    <w:rsid w:val="006A2113"/>
    <w:rsid w:val="006A21E4"/>
    <w:rsid w:val="006A29FB"/>
    <w:rsid w:val="006A3633"/>
    <w:rsid w:val="006A4CEC"/>
    <w:rsid w:val="006A4ECA"/>
    <w:rsid w:val="006A50F9"/>
    <w:rsid w:val="006A51E9"/>
    <w:rsid w:val="006A5BD4"/>
    <w:rsid w:val="006A5F70"/>
    <w:rsid w:val="006A61DE"/>
    <w:rsid w:val="006A63DA"/>
    <w:rsid w:val="006A646A"/>
    <w:rsid w:val="006A6777"/>
    <w:rsid w:val="006A6964"/>
    <w:rsid w:val="006A6B25"/>
    <w:rsid w:val="006A6C76"/>
    <w:rsid w:val="006A7377"/>
    <w:rsid w:val="006A76A4"/>
    <w:rsid w:val="006A7D65"/>
    <w:rsid w:val="006A7E5D"/>
    <w:rsid w:val="006B0F61"/>
    <w:rsid w:val="006B105E"/>
    <w:rsid w:val="006B14C0"/>
    <w:rsid w:val="006B1A73"/>
    <w:rsid w:val="006B1D2F"/>
    <w:rsid w:val="006B1E44"/>
    <w:rsid w:val="006B1FEB"/>
    <w:rsid w:val="006B2189"/>
    <w:rsid w:val="006B2A09"/>
    <w:rsid w:val="006B31B3"/>
    <w:rsid w:val="006B3FE0"/>
    <w:rsid w:val="006B444B"/>
    <w:rsid w:val="006B4A39"/>
    <w:rsid w:val="006B4DC6"/>
    <w:rsid w:val="006B562F"/>
    <w:rsid w:val="006B5744"/>
    <w:rsid w:val="006B585C"/>
    <w:rsid w:val="006B5D13"/>
    <w:rsid w:val="006B61C4"/>
    <w:rsid w:val="006B6482"/>
    <w:rsid w:val="006B664A"/>
    <w:rsid w:val="006B6E61"/>
    <w:rsid w:val="006B7485"/>
    <w:rsid w:val="006B7486"/>
    <w:rsid w:val="006B78DF"/>
    <w:rsid w:val="006B79E1"/>
    <w:rsid w:val="006B7DC9"/>
    <w:rsid w:val="006B7DEF"/>
    <w:rsid w:val="006C0511"/>
    <w:rsid w:val="006C0582"/>
    <w:rsid w:val="006C0874"/>
    <w:rsid w:val="006C08E4"/>
    <w:rsid w:val="006C0942"/>
    <w:rsid w:val="006C0AC9"/>
    <w:rsid w:val="006C0B44"/>
    <w:rsid w:val="006C0BD1"/>
    <w:rsid w:val="006C13E8"/>
    <w:rsid w:val="006C15BA"/>
    <w:rsid w:val="006C17D8"/>
    <w:rsid w:val="006C1D82"/>
    <w:rsid w:val="006C1EE3"/>
    <w:rsid w:val="006C21D2"/>
    <w:rsid w:val="006C21FD"/>
    <w:rsid w:val="006C2800"/>
    <w:rsid w:val="006C29EE"/>
    <w:rsid w:val="006C31AD"/>
    <w:rsid w:val="006C3233"/>
    <w:rsid w:val="006C3FCF"/>
    <w:rsid w:val="006C4007"/>
    <w:rsid w:val="006C4A56"/>
    <w:rsid w:val="006C4BC9"/>
    <w:rsid w:val="006C50A1"/>
    <w:rsid w:val="006C5208"/>
    <w:rsid w:val="006C5715"/>
    <w:rsid w:val="006C5A06"/>
    <w:rsid w:val="006C5A53"/>
    <w:rsid w:val="006C60EA"/>
    <w:rsid w:val="006C65D6"/>
    <w:rsid w:val="006C6979"/>
    <w:rsid w:val="006C797D"/>
    <w:rsid w:val="006C79BF"/>
    <w:rsid w:val="006C7F74"/>
    <w:rsid w:val="006D0061"/>
    <w:rsid w:val="006D009E"/>
    <w:rsid w:val="006D0FDE"/>
    <w:rsid w:val="006D139A"/>
    <w:rsid w:val="006D1AAA"/>
    <w:rsid w:val="006D28E2"/>
    <w:rsid w:val="006D2961"/>
    <w:rsid w:val="006D2D8C"/>
    <w:rsid w:val="006D329A"/>
    <w:rsid w:val="006D35B1"/>
    <w:rsid w:val="006D396B"/>
    <w:rsid w:val="006D399F"/>
    <w:rsid w:val="006D39DD"/>
    <w:rsid w:val="006D3B8F"/>
    <w:rsid w:val="006D4BF9"/>
    <w:rsid w:val="006D4E6A"/>
    <w:rsid w:val="006D529A"/>
    <w:rsid w:val="006D5653"/>
    <w:rsid w:val="006D5D9A"/>
    <w:rsid w:val="006D5FF2"/>
    <w:rsid w:val="006D6422"/>
    <w:rsid w:val="006D6B8A"/>
    <w:rsid w:val="006D6B8F"/>
    <w:rsid w:val="006D6D21"/>
    <w:rsid w:val="006D6E8E"/>
    <w:rsid w:val="006D7141"/>
    <w:rsid w:val="006D7457"/>
    <w:rsid w:val="006D7514"/>
    <w:rsid w:val="006D7551"/>
    <w:rsid w:val="006D7ACB"/>
    <w:rsid w:val="006D7CAD"/>
    <w:rsid w:val="006D7E33"/>
    <w:rsid w:val="006E02C0"/>
    <w:rsid w:val="006E12B0"/>
    <w:rsid w:val="006E12EC"/>
    <w:rsid w:val="006E1413"/>
    <w:rsid w:val="006E16C0"/>
    <w:rsid w:val="006E1A8C"/>
    <w:rsid w:val="006E2882"/>
    <w:rsid w:val="006E31BF"/>
    <w:rsid w:val="006E3343"/>
    <w:rsid w:val="006E3420"/>
    <w:rsid w:val="006E3E5E"/>
    <w:rsid w:val="006E43EF"/>
    <w:rsid w:val="006E48D2"/>
    <w:rsid w:val="006E4EAC"/>
    <w:rsid w:val="006E4FFB"/>
    <w:rsid w:val="006E597C"/>
    <w:rsid w:val="006E5A84"/>
    <w:rsid w:val="006E5BE2"/>
    <w:rsid w:val="006E5ECF"/>
    <w:rsid w:val="006E669D"/>
    <w:rsid w:val="006E6D9C"/>
    <w:rsid w:val="006E7531"/>
    <w:rsid w:val="006E7B6D"/>
    <w:rsid w:val="006E7CE2"/>
    <w:rsid w:val="006F089E"/>
    <w:rsid w:val="006F08A3"/>
    <w:rsid w:val="006F0E9F"/>
    <w:rsid w:val="006F115B"/>
    <w:rsid w:val="006F1470"/>
    <w:rsid w:val="006F1A03"/>
    <w:rsid w:val="006F1D97"/>
    <w:rsid w:val="006F1DA3"/>
    <w:rsid w:val="006F2398"/>
    <w:rsid w:val="006F32F5"/>
    <w:rsid w:val="006F364F"/>
    <w:rsid w:val="006F38B7"/>
    <w:rsid w:val="006F39BE"/>
    <w:rsid w:val="006F3B11"/>
    <w:rsid w:val="006F465C"/>
    <w:rsid w:val="006F529A"/>
    <w:rsid w:val="006F530C"/>
    <w:rsid w:val="006F556F"/>
    <w:rsid w:val="006F5942"/>
    <w:rsid w:val="006F5E29"/>
    <w:rsid w:val="006F5F01"/>
    <w:rsid w:val="006F6883"/>
    <w:rsid w:val="006F6C63"/>
    <w:rsid w:val="006F71DD"/>
    <w:rsid w:val="006F770D"/>
    <w:rsid w:val="006F7817"/>
    <w:rsid w:val="006F7C96"/>
    <w:rsid w:val="00700773"/>
    <w:rsid w:val="007009B4"/>
    <w:rsid w:val="00700B5A"/>
    <w:rsid w:val="007013CB"/>
    <w:rsid w:val="00701AB0"/>
    <w:rsid w:val="00701BF1"/>
    <w:rsid w:val="007021AD"/>
    <w:rsid w:val="00702595"/>
    <w:rsid w:val="0070270C"/>
    <w:rsid w:val="007027CA"/>
    <w:rsid w:val="00702A5F"/>
    <w:rsid w:val="00702F9A"/>
    <w:rsid w:val="00703283"/>
    <w:rsid w:val="007032D9"/>
    <w:rsid w:val="0070346E"/>
    <w:rsid w:val="00703976"/>
    <w:rsid w:val="00703BF6"/>
    <w:rsid w:val="00703E42"/>
    <w:rsid w:val="007040EB"/>
    <w:rsid w:val="00704132"/>
    <w:rsid w:val="007047A0"/>
    <w:rsid w:val="0070548C"/>
    <w:rsid w:val="00705B62"/>
    <w:rsid w:val="00705C9F"/>
    <w:rsid w:val="00705D63"/>
    <w:rsid w:val="0070614A"/>
    <w:rsid w:val="007064C7"/>
    <w:rsid w:val="007066B0"/>
    <w:rsid w:val="00707165"/>
    <w:rsid w:val="00707929"/>
    <w:rsid w:val="00707ADF"/>
    <w:rsid w:val="00707BE0"/>
    <w:rsid w:val="00707E89"/>
    <w:rsid w:val="00710210"/>
    <w:rsid w:val="0071044A"/>
    <w:rsid w:val="0071061A"/>
    <w:rsid w:val="0071065F"/>
    <w:rsid w:val="00710862"/>
    <w:rsid w:val="00710FB4"/>
    <w:rsid w:val="007113D9"/>
    <w:rsid w:val="0071156B"/>
    <w:rsid w:val="00711857"/>
    <w:rsid w:val="00711FF3"/>
    <w:rsid w:val="0071253B"/>
    <w:rsid w:val="00713294"/>
    <w:rsid w:val="00713445"/>
    <w:rsid w:val="00713A28"/>
    <w:rsid w:val="00713D9D"/>
    <w:rsid w:val="0071410D"/>
    <w:rsid w:val="00714F46"/>
    <w:rsid w:val="00714F92"/>
    <w:rsid w:val="00715270"/>
    <w:rsid w:val="00715858"/>
    <w:rsid w:val="00715F62"/>
    <w:rsid w:val="00716078"/>
    <w:rsid w:val="0071611B"/>
    <w:rsid w:val="007161B8"/>
    <w:rsid w:val="00716C05"/>
    <w:rsid w:val="00717591"/>
    <w:rsid w:val="007179F2"/>
    <w:rsid w:val="007207E1"/>
    <w:rsid w:val="00720CFC"/>
    <w:rsid w:val="00720EB3"/>
    <w:rsid w:val="00721738"/>
    <w:rsid w:val="00721745"/>
    <w:rsid w:val="00721FEA"/>
    <w:rsid w:val="00722105"/>
    <w:rsid w:val="00722528"/>
    <w:rsid w:val="007228C8"/>
    <w:rsid w:val="00722BB8"/>
    <w:rsid w:val="00722BCD"/>
    <w:rsid w:val="00723898"/>
    <w:rsid w:val="00723A74"/>
    <w:rsid w:val="00723F30"/>
    <w:rsid w:val="0072452B"/>
    <w:rsid w:val="0072458F"/>
    <w:rsid w:val="0072467C"/>
    <w:rsid w:val="00724BC5"/>
    <w:rsid w:val="00724F66"/>
    <w:rsid w:val="00725255"/>
    <w:rsid w:val="0072584B"/>
    <w:rsid w:val="007258D0"/>
    <w:rsid w:val="00725C1F"/>
    <w:rsid w:val="00725E28"/>
    <w:rsid w:val="00726094"/>
    <w:rsid w:val="00726871"/>
    <w:rsid w:val="007268F1"/>
    <w:rsid w:val="00726DDE"/>
    <w:rsid w:val="00726EE3"/>
    <w:rsid w:val="00727321"/>
    <w:rsid w:val="0072775B"/>
    <w:rsid w:val="00727814"/>
    <w:rsid w:val="0073076C"/>
    <w:rsid w:val="00730F28"/>
    <w:rsid w:val="00731513"/>
    <w:rsid w:val="00731598"/>
    <w:rsid w:val="00731990"/>
    <w:rsid w:val="00731CBB"/>
    <w:rsid w:val="00731ED3"/>
    <w:rsid w:val="0073236F"/>
    <w:rsid w:val="00732FCC"/>
    <w:rsid w:val="0073305E"/>
    <w:rsid w:val="00733609"/>
    <w:rsid w:val="00733C32"/>
    <w:rsid w:val="00733CA3"/>
    <w:rsid w:val="00733D45"/>
    <w:rsid w:val="00733FF9"/>
    <w:rsid w:val="0073519D"/>
    <w:rsid w:val="0073577E"/>
    <w:rsid w:val="00735792"/>
    <w:rsid w:val="007361BC"/>
    <w:rsid w:val="007367FB"/>
    <w:rsid w:val="0073690B"/>
    <w:rsid w:val="00736EF2"/>
    <w:rsid w:val="00737937"/>
    <w:rsid w:val="00737E8F"/>
    <w:rsid w:val="00740391"/>
    <w:rsid w:val="007411D5"/>
    <w:rsid w:val="00741F96"/>
    <w:rsid w:val="00742322"/>
    <w:rsid w:val="007423CE"/>
    <w:rsid w:val="00742D41"/>
    <w:rsid w:val="00742D65"/>
    <w:rsid w:val="00742F23"/>
    <w:rsid w:val="007432E3"/>
    <w:rsid w:val="00743476"/>
    <w:rsid w:val="00744071"/>
    <w:rsid w:val="00744155"/>
    <w:rsid w:val="00744374"/>
    <w:rsid w:val="007446F7"/>
    <w:rsid w:val="00745A88"/>
    <w:rsid w:val="00745C79"/>
    <w:rsid w:val="0074633C"/>
    <w:rsid w:val="007465AB"/>
    <w:rsid w:val="0074660F"/>
    <w:rsid w:val="007466ED"/>
    <w:rsid w:val="0074676A"/>
    <w:rsid w:val="00746E9C"/>
    <w:rsid w:val="00747ACB"/>
    <w:rsid w:val="00747E98"/>
    <w:rsid w:val="00750175"/>
    <w:rsid w:val="00750938"/>
    <w:rsid w:val="0075095D"/>
    <w:rsid w:val="007514CF"/>
    <w:rsid w:val="00751CBC"/>
    <w:rsid w:val="00751DA5"/>
    <w:rsid w:val="007524A3"/>
    <w:rsid w:val="00752D3F"/>
    <w:rsid w:val="00752DC8"/>
    <w:rsid w:val="00753ACF"/>
    <w:rsid w:val="00753B50"/>
    <w:rsid w:val="00753DD4"/>
    <w:rsid w:val="00754028"/>
    <w:rsid w:val="007545B7"/>
    <w:rsid w:val="00754E93"/>
    <w:rsid w:val="00755419"/>
    <w:rsid w:val="00755B67"/>
    <w:rsid w:val="007568A7"/>
    <w:rsid w:val="007603AE"/>
    <w:rsid w:val="00761342"/>
    <w:rsid w:val="007614AC"/>
    <w:rsid w:val="00761595"/>
    <w:rsid w:val="007616BD"/>
    <w:rsid w:val="007624CD"/>
    <w:rsid w:val="007626A9"/>
    <w:rsid w:val="00762D59"/>
    <w:rsid w:val="00762E34"/>
    <w:rsid w:val="00763161"/>
    <w:rsid w:val="00763AC5"/>
    <w:rsid w:val="00764085"/>
    <w:rsid w:val="007642CE"/>
    <w:rsid w:val="007648A8"/>
    <w:rsid w:val="007649C9"/>
    <w:rsid w:val="00764BAD"/>
    <w:rsid w:val="00764FCF"/>
    <w:rsid w:val="00765BD3"/>
    <w:rsid w:val="0076605E"/>
    <w:rsid w:val="00766068"/>
    <w:rsid w:val="007662C7"/>
    <w:rsid w:val="00766694"/>
    <w:rsid w:val="0076682C"/>
    <w:rsid w:val="00766DA0"/>
    <w:rsid w:val="00767863"/>
    <w:rsid w:val="00767AA3"/>
    <w:rsid w:val="00767B92"/>
    <w:rsid w:val="007703CA"/>
    <w:rsid w:val="00770402"/>
    <w:rsid w:val="00770B9C"/>
    <w:rsid w:val="00771180"/>
    <w:rsid w:val="00771532"/>
    <w:rsid w:val="00771742"/>
    <w:rsid w:val="007717C6"/>
    <w:rsid w:val="0077189B"/>
    <w:rsid w:val="00771E51"/>
    <w:rsid w:val="00772826"/>
    <w:rsid w:val="00772DEC"/>
    <w:rsid w:val="00772F0A"/>
    <w:rsid w:val="0077351D"/>
    <w:rsid w:val="00773952"/>
    <w:rsid w:val="00773E46"/>
    <w:rsid w:val="00773E79"/>
    <w:rsid w:val="007740E6"/>
    <w:rsid w:val="007748B8"/>
    <w:rsid w:val="00774E85"/>
    <w:rsid w:val="00775819"/>
    <w:rsid w:val="0077584D"/>
    <w:rsid w:val="007759A6"/>
    <w:rsid w:val="00775B13"/>
    <w:rsid w:val="007763FD"/>
    <w:rsid w:val="00776709"/>
    <w:rsid w:val="0077697B"/>
    <w:rsid w:val="00777676"/>
    <w:rsid w:val="00777DB5"/>
    <w:rsid w:val="00780252"/>
    <w:rsid w:val="00780979"/>
    <w:rsid w:val="00780990"/>
    <w:rsid w:val="007817D3"/>
    <w:rsid w:val="00781945"/>
    <w:rsid w:val="00781A21"/>
    <w:rsid w:val="00781AA1"/>
    <w:rsid w:val="00781FEB"/>
    <w:rsid w:val="00782095"/>
    <w:rsid w:val="00782726"/>
    <w:rsid w:val="0078288C"/>
    <w:rsid w:val="00782E6A"/>
    <w:rsid w:val="00783628"/>
    <w:rsid w:val="00783C47"/>
    <w:rsid w:val="007842EC"/>
    <w:rsid w:val="00784410"/>
    <w:rsid w:val="00784866"/>
    <w:rsid w:val="00785924"/>
    <w:rsid w:val="00785928"/>
    <w:rsid w:val="00785BAE"/>
    <w:rsid w:val="00785D6F"/>
    <w:rsid w:val="00785F45"/>
    <w:rsid w:val="00785F77"/>
    <w:rsid w:val="007863F7"/>
    <w:rsid w:val="00786596"/>
    <w:rsid w:val="007865A3"/>
    <w:rsid w:val="00786779"/>
    <w:rsid w:val="00786827"/>
    <w:rsid w:val="007869EC"/>
    <w:rsid w:val="0078720F"/>
    <w:rsid w:val="00787C7E"/>
    <w:rsid w:val="00790179"/>
    <w:rsid w:val="0079050B"/>
    <w:rsid w:val="00790953"/>
    <w:rsid w:val="007911D9"/>
    <w:rsid w:val="007916D7"/>
    <w:rsid w:val="00791776"/>
    <w:rsid w:val="00791CDC"/>
    <w:rsid w:val="0079207A"/>
    <w:rsid w:val="00792F1C"/>
    <w:rsid w:val="007937AC"/>
    <w:rsid w:val="00794F0C"/>
    <w:rsid w:val="00795291"/>
    <w:rsid w:val="00795573"/>
    <w:rsid w:val="00795893"/>
    <w:rsid w:val="00795C7B"/>
    <w:rsid w:val="00796430"/>
    <w:rsid w:val="007965EB"/>
    <w:rsid w:val="00796811"/>
    <w:rsid w:val="00797D77"/>
    <w:rsid w:val="007A0026"/>
    <w:rsid w:val="007A035F"/>
    <w:rsid w:val="007A03E6"/>
    <w:rsid w:val="007A0831"/>
    <w:rsid w:val="007A0AC6"/>
    <w:rsid w:val="007A0B5F"/>
    <w:rsid w:val="007A1AA2"/>
    <w:rsid w:val="007A1F71"/>
    <w:rsid w:val="007A2094"/>
    <w:rsid w:val="007A2205"/>
    <w:rsid w:val="007A236E"/>
    <w:rsid w:val="007A262C"/>
    <w:rsid w:val="007A2B96"/>
    <w:rsid w:val="007A3211"/>
    <w:rsid w:val="007A39C7"/>
    <w:rsid w:val="007A415F"/>
    <w:rsid w:val="007A41D7"/>
    <w:rsid w:val="007A4CA9"/>
    <w:rsid w:val="007A5082"/>
    <w:rsid w:val="007A58DD"/>
    <w:rsid w:val="007A5D4B"/>
    <w:rsid w:val="007A5EE2"/>
    <w:rsid w:val="007A66A2"/>
    <w:rsid w:val="007A6C4B"/>
    <w:rsid w:val="007A7243"/>
    <w:rsid w:val="007A727D"/>
    <w:rsid w:val="007A755D"/>
    <w:rsid w:val="007A7651"/>
    <w:rsid w:val="007B0330"/>
    <w:rsid w:val="007B054C"/>
    <w:rsid w:val="007B0D56"/>
    <w:rsid w:val="007B1107"/>
    <w:rsid w:val="007B111E"/>
    <w:rsid w:val="007B12A5"/>
    <w:rsid w:val="007B253A"/>
    <w:rsid w:val="007B28B9"/>
    <w:rsid w:val="007B2AFF"/>
    <w:rsid w:val="007B30FE"/>
    <w:rsid w:val="007B33A5"/>
    <w:rsid w:val="007B3E14"/>
    <w:rsid w:val="007B3E6D"/>
    <w:rsid w:val="007B452A"/>
    <w:rsid w:val="007B487A"/>
    <w:rsid w:val="007B5058"/>
    <w:rsid w:val="007B5435"/>
    <w:rsid w:val="007B61CA"/>
    <w:rsid w:val="007B638F"/>
    <w:rsid w:val="007B655B"/>
    <w:rsid w:val="007B6651"/>
    <w:rsid w:val="007B6BF2"/>
    <w:rsid w:val="007B7222"/>
    <w:rsid w:val="007B78BD"/>
    <w:rsid w:val="007B7A7C"/>
    <w:rsid w:val="007B7A97"/>
    <w:rsid w:val="007B7EDA"/>
    <w:rsid w:val="007C0141"/>
    <w:rsid w:val="007C04B7"/>
    <w:rsid w:val="007C04CA"/>
    <w:rsid w:val="007C0B94"/>
    <w:rsid w:val="007C0EF0"/>
    <w:rsid w:val="007C1459"/>
    <w:rsid w:val="007C2260"/>
    <w:rsid w:val="007C2A13"/>
    <w:rsid w:val="007C319C"/>
    <w:rsid w:val="007C340E"/>
    <w:rsid w:val="007C392B"/>
    <w:rsid w:val="007C39CD"/>
    <w:rsid w:val="007C39E0"/>
    <w:rsid w:val="007C3BC0"/>
    <w:rsid w:val="007C4544"/>
    <w:rsid w:val="007C4675"/>
    <w:rsid w:val="007C510A"/>
    <w:rsid w:val="007C5430"/>
    <w:rsid w:val="007C564D"/>
    <w:rsid w:val="007C5B3F"/>
    <w:rsid w:val="007C5BC4"/>
    <w:rsid w:val="007C5BC9"/>
    <w:rsid w:val="007C641B"/>
    <w:rsid w:val="007C6B82"/>
    <w:rsid w:val="007C7678"/>
    <w:rsid w:val="007C77D5"/>
    <w:rsid w:val="007C79F0"/>
    <w:rsid w:val="007C7D10"/>
    <w:rsid w:val="007D0465"/>
    <w:rsid w:val="007D076E"/>
    <w:rsid w:val="007D07E4"/>
    <w:rsid w:val="007D108E"/>
    <w:rsid w:val="007D158D"/>
    <w:rsid w:val="007D175B"/>
    <w:rsid w:val="007D1901"/>
    <w:rsid w:val="007D19B2"/>
    <w:rsid w:val="007D1B7B"/>
    <w:rsid w:val="007D2058"/>
    <w:rsid w:val="007D22E4"/>
    <w:rsid w:val="007D22E8"/>
    <w:rsid w:val="007D247B"/>
    <w:rsid w:val="007D2BA9"/>
    <w:rsid w:val="007D2EAD"/>
    <w:rsid w:val="007D302E"/>
    <w:rsid w:val="007D3193"/>
    <w:rsid w:val="007D38ED"/>
    <w:rsid w:val="007D3C70"/>
    <w:rsid w:val="007D3F4A"/>
    <w:rsid w:val="007D4330"/>
    <w:rsid w:val="007D4377"/>
    <w:rsid w:val="007D5B25"/>
    <w:rsid w:val="007D631E"/>
    <w:rsid w:val="007D6741"/>
    <w:rsid w:val="007D75F0"/>
    <w:rsid w:val="007D77E3"/>
    <w:rsid w:val="007D7D58"/>
    <w:rsid w:val="007E05CF"/>
    <w:rsid w:val="007E1095"/>
    <w:rsid w:val="007E1235"/>
    <w:rsid w:val="007E16EA"/>
    <w:rsid w:val="007E1B6D"/>
    <w:rsid w:val="007E1EA9"/>
    <w:rsid w:val="007E2241"/>
    <w:rsid w:val="007E2254"/>
    <w:rsid w:val="007E22AE"/>
    <w:rsid w:val="007E301D"/>
    <w:rsid w:val="007E30E0"/>
    <w:rsid w:val="007E3A4D"/>
    <w:rsid w:val="007E509F"/>
    <w:rsid w:val="007E54E1"/>
    <w:rsid w:val="007E6403"/>
    <w:rsid w:val="007E640F"/>
    <w:rsid w:val="007E688A"/>
    <w:rsid w:val="007E6B60"/>
    <w:rsid w:val="007E755E"/>
    <w:rsid w:val="007E7A30"/>
    <w:rsid w:val="007E7D22"/>
    <w:rsid w:val="007F05B1"/>
    <w:rsid w:val="007F0F23"/>
    <w:rsid w:val="007F10FB"/>
    <w:rsid w:val="007F12E5"/>
    <w:rsid w:val="007F1C4D"/>
    <w:rsid w:val="007F1D1C"/>
    <w:rsid w:val="007F1F30"/>
    <w:rsid w:val="007F2285"/>
    <w:rsid w:val="007F27E6"/>
    <w:rsid w:val="007F27F9"/>
    <w:rsid w:val="007F291F"/>
    <w:rsid w:val="007F2D2F"/>
    <w:rsid w:val="007F2E26"/>
    <w:rsid w:val="007F2E6D"/>
    <w:rsid w:val="007F2F80"/>
    <w:rsid w:val="007F3E6F"/>
    <w:rsid w:val="007F436A"/>
    <w:rsid w:val="007F45D1"/>
    <w:rsid w:val="007F4994"/>
    <w:rsid w:val="007F4B75"/>
    <w:rsid w:val="007F4FAF"/>
    <w:rsid w:val="007F5654"/>
    <w:rsid w:val="007F593A"/>
    <w:rsid w:val="007F6F1D"/>
    <w:rsid w:val="007F7301"/>
    <w:rsid w:val="007F73F0"/>
    <w:rsid w:val="007F762C"/>
    <w:rsid w:val="007F7783"/>
    <w:rsid w:val="0080002E"/>
    <w:rsid w:val="00800B54"/>
    <w:rsid w:val="00800B95"/>
    <w:rsid w:val="00800CFF"/>
    <w:rsid w:val="00801122"/>
    <w:rsid w:val="00801BB2"/>
    <w:rsid w:val="00801E82"/>
    <w:rsid w:val="00802367"/>
    <w:rsid w:val="0080279D"/>
    <w:rsid w:val="0080286B"/>
    <w:rsid w:val="00802C9F"/>
    <w:rsid w:val="00802D6A"/>
    <w:rsid w:val="0080330D"/>
    <w:rsid w:val="00803CB5"/>
    <w:rsid w:val="00803EB2"/>
    <w:rsid w:val="00803F75"/>
    <w:rsid w:val="00804183"/>
    <w:rsid w:val="00804399"/>
    <w:rsid w:val="008044A3"/>
    <w:rsid w:val="008044B4"/>
    <w:rsid w:val="00804AD7"/>
    <w:rsid w:val="00804AF0"/>
    <w:rsid w:val="00804DF1"/>
    <w:rsid w:val="00805434"/>
    <w:rsid w:val="0080565B"/>
    <w:rsid w:val="008059CC"/>
    <w:rsid w:val="00805EE3"/>
    <w:rsid w:val="00806A08"/>
    <w:rsid w:val="00806D25"/>
    <w:rsid w:val="00807396"/>
    <w:rsid w:val="00807AB8"/>
    <w:rsid w:val="00807ED6"/>
    <w:rsid w:val="00810CFE"/>
    <w:rsid w:val="00811AC2"/>
    <w:rsid w:val="008120AA"/>
    <w:rsid w:val="0081213D"/>
    <w:rsid w:val="00812169"/>
    <w:rsid w:val="00812250"/>
    <w:rsid w:val="00812644"/>
    <w:rsid w:val="00812711"/>
    <w:rsid w:val="008128D5"/>
    <w:rsid w:val="00812AAC"/>
    <w:rsid w:val="00812CAB"/>
    <w:rsid w:val="0081309E"/>
    <w:rsid w:val="00814290"/>
    <w:rsid w:val="0081438F"/>
    <w:rsid w:val="00814737"/>
    <w:rsid w:val="00814967"/>
    <w:rsid w:val="00815DEE"/>
    <w:rsid w:val="00815EBD"/>
    <w:rsid w:val="00815F19"/>
    <w:rsid w:val="00816ABD"/>
    <w:rsid w:val="0081700D"/>
    <w:rsid w:val="00817294"/>
    <w:rsid w:val="00817296"/>
    <w:rsid w:val="008174F9"/>
    <w:rsid w:val="0081759E"/>
    <w:rsid w:val="008205A2"/>
    <w:rsid w:val="00820CA5"/>
    <w:rsid w:val="008210A7"/>
    <w:rsid w:val="00821169"/>
    <w:rsid w:val="008213EF"/>
    <w:rsid w:val="00821BA8"/>
    <w:rsid w:val="00822BB9"/>
    <w:rsid w:val="00822D10"/>
    <w:rsid w:val="00822D29"/>
    <w:rsid w:val="0082342E"/>
    <w:rsid w:val="0082361E"/>
    <w:rsid w:val="0082367C"/>
    <w:rsid w:val="00823B00"/>
    <w:rsid w:val="0082494A"/>
    <w:rsid w:val="00824AC6"/>
    <w:rsid w:val="00824AD9"/>
    <w:rsid w:val="00824B11"/>
    <w:rsid w:val="00824C11"/>
    <w:rsid w:val="00824F7A"/>
    <w:rsid w:val="00824F98"/>
    <w:rsid w:val="00825099"/>
    <w:rsid w:val="00825238"/>
    <w:rsid w:val="008258A8"/>
    <w:rsid w:val="00825A27"/>
    <w:rsid w:val="00826BAA"/>
    <w:rsid w:val="008271BA"/>
    <w:rsid w:val="008276DD"/>
    <w:rsid w:val="0082772B"/>
    <w:rsid w:val="008277BA"/>
    <w:rsid w:val="008307E6"/>
    <w:rsid w:val="008308EA"/>
    <w:rsid w:val="00830E2B"/>
    <w:rsid w:val="0083122D"/>
    <w:rsid w:val="0083197B"/>
    <w:rsid w:val="00831AFB"/>
    <w:rsid w:val="00831DAD"/>
    <w:rsid w:val="00831EA7"/>
    <w:rsid w:val="00832146"/>
    <w:rsid w:val="00832351"/>
    <w:rsid w:val="008325D7"/>
    <w:rsid w:val="008327D7"/>
    <w:rsid w:val="00832F5C"/>
    <w:rsid w:val="008331E4"/>
    <w:rsid w:val="008336B2"/>
    <w:rsid w:val="00833AB6"/>
    <w:rsid w:val="00834445"/>
    <w:rsid w:val="008348D8"/>
    <w:rsid w:val="0083494C"/>
    <w:rsid w:val="00834B2C"/>
    <w:rsid w:val="00834BFE"/>
    <w:rsid w:val="008352C9"/>
    <w:rsid w:val="00835613"/>
    <w:rsid w:val="008360CD"/>
    <w:rsid w:val="008363A5"/>
    <w:rsid w:val="008364A5"/>
    <w:rsid w:val="00836715"/>
    <w:rsid w:val="00836DFE"/>
    <w:rsid w:val="00836ED6"/>
    <w:rsid w:val="0083713E"/>
    <w:rsid w:val="008375B3"/>
    <w:rsid w:val="00837709"/>
    <w:rsid w:val="00837E9A"/>
    <w:rsid w:val="00840593"/>
    <w:rsid w:val="008405CE"/>
    <w:rsid w:val="00840851"/>
    <w:rsid w:val="00840D2E"/>
    <w:rsid w:val="00841056"/>
    <w:rsid w:val="0084174F"/>
    <w:rsid w:val="008418D7"/>
    <w:rsid w:val="00841E57"/>
    <w:rsid w:val="00841F49"/>
    <w:rsid w:val="00842C61"/>
    <w:rsid w:val="00842F99"/>
    <w:rsid w:val="00843203"/>
    <w:rsid w:val="00843314"/>
    <w:rsid w:val="00843491"/>
    <w:rsid w:val="00843765"/>
    <w:rsid w:val="008439A3"/>
    <w:rsid w:val="008439D5"/>
    <w:rsid w:val="0084410D"/>
    <w:rsid w:val="008443E0"/>
    <w:rsid w:val="00844741"/>
    <w:rsid w:val="00844975"/>
    <w:rsid w:val="0084555A"/>
    <w:rsid w:val="00845987"/>
    <w:rsid w:val="00846741"/>
    <w:rsid w:val="00846AD3"/>
    <w:rsid w:val="0084746C"/>
    <w:rsid w:val="00850029"/>
    <w:rsid w:val="00850435"/>
    <w:rsid w:val="008505B3"/>
    <w:rsid w:val="008506F8"/>
    <w:rsid w:val="00850AE7"/>
    <w:rsid w:val="00850E8C"/>
    <w:rsid w:val="008512DE"/>
    <w:rsid w:val="00851500"/>
    <w:rsid w:val="00851623"/>
    <w:rsid w:val="00851853"/>
    <w:rsid w:val="00851B2F"/>
    <w:rsid w:val="0085222F"/>
    <w:rsid w:val="0085279D"/>
    <w:rsid w:val="0085334C"/>
    <w:rsid w:val="00853794"/>
    <w:rsid w:val="008537AA"/>
    <w:rsid w:val="00853B64"/>
    <w:rsid w:val="00853C0F"/>
    <w:rsid w:val="00853FD0"/>
    <w:rsid w:val="0085427C"/>
    <w:rsid w:val="0085446C"/>
    <w:rsid w:val="00854703"/>
    <w:rsid w:val="00854A56"/>
    <w:rsid w:val="00854B1D"/>
    <w:rsid w:val="00854C7A"/>
    <w:rsid w:val="0085520A"/>
    <w:rsid w:val="008554C9"/>
    <w:rsid w:val="0085577E"/>
    <w:rsid w:val="00856484"/>
    <w:rsid w:val="00856B0D"/>
    <w:rsid w:val="008571EC"/>
    <w:rsid w:val="0085787F"/>
    <w:rsid w:val="00857BC3"/>
    <w:rsid w:val="00857C73"/>
    <w:rsid w:val="008600CA"/>
    <w:rsid w:val="00860158"/>
    <w:rsid w:val="00860CD3"/>
    <w:rsid w:val="008611AD"/>
    <w:rsid w:val="0086163E"/>
    <w:rsid w:val="00861684"/>
    <w:rsid w:val="008617E6"/>
    <w:rsid w:val="00861E10"/>
    <w:rsid w:val="00861E6F"/>
    <w:rsid w:val="00861F06"/>
    <w:rsid w:val="0086212A"/>
    <w:rsid w:val="008623AE"/>
    <w:rsid w:val="00862460"/>
    <w:rsid w:val="00862FB5"/>
    <w:rsid w:val="00863072"/>
    <w:rsid w:val="008631DD"/>
    <w:rsid w:val="00863CAC"/>
    <w:rsid w:val="00863EDF"/>
    <w:rsid w:val="008643E7"/>
    <w:rsid w:val="008649DA"/>
    <w:rsid w:val="00864A11"/>
    <w:rsid w:val="00864A4C"/>
    <w:rsid w:val="00864A9A"/>
    <w:rsid w:val="00864B8B"/>
    <w:rsid w:val="00864D5A"/>
    <w:rsid w:val="00864EAE"/>
    <w:rsid w:val="008658C7"/>
    <w:rsid w:val="008665CF"/>
    <w:rsid w:val="00866B4D"/>
    <w:rsid w:val="00866BC5"/>
    <w:rsid w:val="00866F29"/>
    <w:rsid w:val="008672CD"/>
    <w:rsid w:val="00867AD5"/>
    <w:rsid w:val="00867BDF"/>
    <w:rsid w:val="00870008"/>
    <w:rsid w:val="008708B9"/>
    <w:rsid w:val="00870AD5"/>
    <w:rsid w:val="00870B58"/>
    <w:rsid w:val="00870ED3"/>
    <w:rsid w:val="008711C6"/>
    <w:rsid w:val="00871709"/>
    <w:rsid w:val="00872BFB"/>
    <w:rsid w:val="00872D2F"/>
    <w:rsid w:val="00872E6B"/>
    <w:rsid w:val="00872FBF"/>
    <w:rsid w:val="0087308E"/>
    <w:rsid w:val="00873A28"/>
    <w:rsid w:val="00873B51"/>
    <w:rsid w:val="00873BD8"/>
    <w:rsid w:val="00873D63"/>
    <w:rsid w:val="00873E73"/>
    <w:rsid w:val="00874016"/>
    <w:rsid w:val="0087479A"/>
    <w:rsid w:val="00874878"/>
    <w:rsid w:val="00874A54"/>
    <w:rsid w:val="00874AAD"/>
    <w:rsid w:val="00875555"/>
    <w:rsid w:val="0087566B"/>
    <w:rsid w:val="0087590C"/>
    <w:rsid w:val="00876109"/>
    <w:rsid w:val="008761D4"/>
    <w:rsid w:val="008767A2"/>
    <w:rsid w:val="00876B40"/>
    <w:rsid w:val="00876F00"/>
    <w:rsid w:val="00877182"/>
    <w:rsid w:val="00877D9D"/>
    <w:rsid w:val="00880476"/>
    <w:rsid w:val="00880733"/>
    <w:rsid w:val="00880B1E"/>
    <w:rsid w:val="00881193"/>
    <w:rsid w:val="00881719"/>
    <w:rsid w:val="00881913"/>
    <w:rsid w:val="00881BFE"/>
    <w:rsid w:val="00881D10"/>
    <w:rsid w:val="008821C4"/>
    <w:rsid w:val="00882E05"/>
    <w:rsid w:val="00883255"/>
    <w:rsid w:val="008832E8"/>
    <w:rsid w:val="0088331A"/>
    <w:rsid w:val="008838B2"/>
    <w:rsid w:val="008844D8"/>
    <w:rsid w:val="0088454A"/>
    <w:rsid w:val="008846CE"/>
    <w:rsid w:val="00884AB8"/>
    <w:rsid w:val="00885237"/>
    <w:rsid w:val="008856B1"/>
    <w:rsid w:val="00885A4B"/>
    <w:rsid w:val="00885ABA"/>
    <w:rsid w:val="0088626D"/>
    <w:rsid w:val="0088660B"/>
    <w:rsid w:val="0088679E"/>
    <w:rsid w:val="008868C0"/>
    <w:rsid w:val="00886ED8"/>
    <w:rsid w:val="00887DFC"/>
    <w:rsid w:val="008901D4"/>
    <w:rsid w:val="00890CF0"/>
    <w:rsid w:val="00890D1D"/>
    <w:rsid w:val="008916B0"/>
    <w:rsid w:val="008929CA"/>
    <w:rsid w:val="00892D1F"/>
    <w:rsid w:val="008939A8"/>
    <w:rsid w:val="00893BD4"/>
    <w:rsid w:val="00893D6E"/>
    <w:rsid w:val="00893FFF"/>
    <w:rsid w:val="00894B9E"/>
    <w:rsid w:val="00894EFF"/>
    <w:rsid w:val="0089527F"/>
    <w:rsid w:val="008952E3"/>
    <w:rsid w:val="00895644"/>
    <w:rsid w:val="00895957"/>
    <w:rsid w:val="008959DB"/>
    <w:rsid w:val="008963AD"/>
    <w:rsid w:val="00896942"/>
    <w:rsid w:val="008974F5"/>
    <w:rsid w:val="00897541"/>
    <w:rsid w:val="00897FE8"/>
    <w:rsid w:val="008A00F4"/>
    <w:rsid w:val="008A0283"/>
    <w:rsid w:val="008A08EA"/>
    <w:rsid w:val="008A10E6"/>
    <w:rsid w:val="008A1779"/>
    <w:rsid w:val="008A1EDE"/>
    <w:rsid w:val="008A241F"/>
    <w:rsid w:val="008A2DA3"/>
    <w:rsid w:val="008A2DB7"/>
    <w:rsid w:val="008A2F43"/>
    <w:rsid w:val="008A3B60"/>
    <w:rsid w:val="008A3DB0"/>
    <w:rsid w:val="008A3E4A"/>
    <w:rsid w:val="008A43F2"/>
    <w:rsid w:val="008A44DF"/>
    <w:rsid w:val="008A467B"/>
    <w:rsid w:val="008A4EE2"/>
    <w:rsid w:val="008A6D53"/>
    <w:rsid w:val="008A6E8D"/>
    <w:rsid w:val="008A76FF"/>
    <w:rsid w:val="008A78EB"/>
    <w:rsid w:val="008B000B"/>
    <w:rsid w:val="008B0336"/>
    <w:rsid w:val="008B09DB"/>
    <w:rsid w:val="008B0AEA"/>
    <w:rsid w:val="008B0D46"/>
    <w:rsid w:val="008B1345"/>
    <w:rsid w:val="008B14CD"/>
    <w:rsid w:val="008B1D91"/>
    <w:rsid w:val="008B1EF4"/>
    <w:rsid w:val="008B1F24"/>
    <w:rsid w:val="008B23E9"/>
    <w:rsid w:val="008B25B9"/>
    <w:rsid w:val="008B28CE"/>
    <w:rsid w:val="008B2A69"/>
    <w:rsid w:val="008B3148"/>
    <w:rsid w:val="008B3390"/>
    <w:rsid w:val="008B3774"/>
    <w:rsid w:val="008B37DF"/>
    <w:rsid w:val="008B4028"/>
    <w:rsid w:val="008B42DD"/>
    <w:rsid w:val="008B45BB"/>
    <w:rsid w:val="008B4772"/>
    <w:rsid w:val="008B49D2"/>
    <w:rsid w:val="008B4DE9"/>
    <w:rsid w:val="008B4ED0"/>
    <w:rsid w:val="008B5C59"/>
    <w:rsid w:val="008B65B0"/>
    <w:rsid w:val="008B65F2"/>
    <w:rsid w:val="008B6FA7"/>
    <w:rsid w:val="008B6FC9"/>
    <w:rsid w:val="008B7130"/>
    <w:rsid w:val="008B736B"/>
    <w:rsid w:val="008B7617"/>
    <w:rsid w:val="008B799E"/>
    <w:rsid w:val="008C0280"/>
    <w:rsid w:val="008C0A0E"/>
    <w:rsid w:val="008C1421"/>
    <w:rsid w:val="008C19ED"/>
    <w:rsid w:val="008C1A4F"/>
    <w:rsid w:val="008C302F"/>
    <w:rsid w:val="008C306A"/>
    <w:rsid w:val="008C3831"/>
    <w:rsid w:val="008C3A7A"/>
    <w:rsid w:val="008C3A8F"/>
    <w:rsid w:val="008C3E6C"/>
    <w:rsid w:val="008C414E"/>
    <w:rsid w:val="008C478E"/>
    <w:rsid w:val="008C4C4F"/>
    <w:rsid w:val="008C5087"/>
    <w:rsid w:val="008C559A"/>
    <w:rsid w:val="008C58AB"/>
    <w:rsid w:val="008C590E"/>
    <w:rsid w:val="008C6178"/>
    <w:rsid w:val="008C70ED"/>
    <w:rsid w:val="008C7308"/>
    <w:rsid w:val="008C7525"/>
    <w:rsid w:val="008C76DA"/>
    <w:rsid w:val="008C79E7"/>
    <w:rsid w:val="008C7C6B"/>
    <w:rsid w:val="008C7D18"/>
    <w:rsid w:val="008D0888"/>
    <w:rsid w:val="008D0E43"/>
    <w:rsid w:val="008D10F5"/>
    <w:rsid w:val="008D11DB"/>
    <w:rsid w:val="008D159E"/>
    <w:rsid w:val="008D15ED"/>
    <w:rsid w:val="008D18F1"/>
    <w:rsid w:val="008D1DC5"/>
    <w:rsid w:val="008D24F1"/>
    <w:rsid w:val="008D2596"/>
    <w:rsid w:val="008D29F4"/>
    <w:rsid w:val="008D2BB0"/>
    <w:rsid w:val="008D2CF6"/>
    <w:rsid w:val="008D2EBD"/>
    <w:rsid w:val="008D336E"/>
    <w:rsid w:val="008D4020"/>
    <w:rsid w:val="008D4062"/>
    <w:rsid w:val="008D40D8"/>
    <w:rsid w:val="008D4473"/>
    <w:rsid w:val="008D44D9"/>
    <w:rsid w:val="008D4609"/>
    <w:rsid w:val="008D4845"/>
    <w:rsid w:val="008D4B94"/>
    <w:rsid w:val="008D4D67"/>
    <w:rsid w:val="008D4E10"/>
    <w:rsid w:val="008D515D"/>
    <w:rsid w:val="008D536C"/>
    <w:rsid w:val="008D59E8"/>
    <w:rsid w:val="008D5C0C"/>
    <w:rsid w:val="008D5C25"/>
    <w:rsid w:val="008D60CC"/>
    <w:rsid w:val="008D6966"/>
    <w:rsid w:val="008D6AA4"/>
    <w:rsid w:val="008D6B84"/>
    <w:rsid w:val="008D6E64"/>
    <w:rsid w:val="008D71D3"/>
    <w:rsid w:val="008D7876"/>
    <w:rsid w:val="008E04EB"/>
    <w:rsid w:val="008E1604"/>
    <w:rsid w:val="008E1C71"/>
    <w:rsid w:val="008E2135"/>
    <w:rsid w:val="008E247D"/>
    <w:rsid w:val="008E250B"/>
    <w:rsid w:val="008E2A5D"/>
    <w:rsid w:val="008E321B"/>
    <w:rsid w:val="008E3708"/>
    <w:rsid w:val="008E3B06"/>
    <w:rsid w:val="008E3BF7"/>
    <w:rsid w:val="008E3E25"/>
    <w:rsid w:val="008E3E57"/>
    <w:rsid w:val="008E475C"/>
    <w:rsid w:val="008E49EF"/>
    <w:rsid w:val="008E4E28"/>
    <w:rsid w:val="008E4F97"/>
    <w:rsid w:val="008E5111"/>
    <w:rsid w:val="008E521F"/>
    <w:rsid w:val="008E5A86"/>
    <w:rsid w:val="008E6046"/>
    <w:rsid w:val="008E6121"/>
    <w:rsid w:val="008E6F88"/>
    <w:rsid w:val="008E745B"/>
    <w:rsid w:val="008E7595"/>
    <w:rsid w:val="008E79FB"/>
    <w:rsid w:val="008E7DD9"/>
    <w:rsid w:val="008E7E72"/>
    <w:rsid w:val="008E7E73"/>
    <w:rsid w:val="008F08BB"/>
    <w:rsid w:val="008F11BC"/>
    <w:rsid w:val="008F17B3"/>
    <w:rsid w:val="008F1DB4"/>
    <w:rsid w:val="008F1E99"/>
    <w:rsid w:val="008F2FA2"/>
    <w:rsid w:val="008F31B1"/>
    <w:rsid w:val="008F3219"/>
    <w:rsid w:val="008F3337"/>
    <w:rsid w:val="008F347A"/>
    <w:rsid w:val="008F3499"/>
    <w:rsid w:val="008F385C"/>
    <w:rsid w:val="008F3BF4"/>
    <w:rsid w:val="008F42B3"/>
    <w:rsid w:val="008F431C"/>
    <w:rsid w:val="008F515A"/>
    <w:rsid w:val="008F5469"/>
    <w:rsid w:val="008F57D9"/>
    <w:rsid w:val="008F5818"/>
    <w:rsid w:val="008F5F60"/>
    <w:rsid w:val="008F62F3"/>
    <w:rsid w:val="008F630B"/>
    <w:rsid w:val="008F632C"/>
    <w:rsid w:val="008F6491"/>
    <w:rsid w:val="008F6A30"/>
    <w:rsid w:val="008F6CC9"/>
    <w:rsid w:val="008F6EDF"/>
    <w:rsid w:val="008F728D"/>
    <w:rsid w:val="008F72DD"/>
    <w:rsid w:val="008F755A"/>
    <w:rsid w:val="0090042D"/>
    <w:rsid w:val="00900547"/>
    <w:rsid w:val="009006C4"/>
    <w:rsid w:val="00900935"/>
    <w:rsid w:val="00901457"/>
    <w:rsid w:val="00901853"/>
    <w:rsid w:val="00902647"/>
    <w:rsid w:val="00902B53"/>
    <w:rsid w:val="00902EB9"/>
    <w:rsid w:val="00903341"/>
    <w:rsid w:val="009033CB"/>
    <w:rsid w:val="00903883"/>
    <w:rsid w:val="00903AA1"/>
    <w:rsid w:val="00903B3C"/>
    <w:rsid w:val="00903C9E"/>
    <w:rsid w:val="0090416C"/>
    <w:rsid w:val="0090430E"/>
    <w:rsid w:val="00904A3A"/>
    <w:rsid w:val="00904C2C"/>
    <w:rsid w:val="009050F2"/>
    <w:rsid w:val="00905458"/>
    <w:rsid w:val="00905BA3"/>
    <w:rsid w:val="00905D27"/>
    <w:rsid w:val="009060FD"/>
    <w:rsid w:val="00906259"/>
    <w:rsid w:val="009063D3"/>
    <w:rsid w:val="009065E6"/>
    <w:rsid w:val="00906976"/>
    <w:rsid w:val="00906BC4"/>
    <w:rsid w:val="00906F3A"/>
    <w:rsid w:val="00907BFF"/>
    <w:rsid w:val="00907CA0"/>
    <w:rsid w:val="00907F5B"/>
    <w:rsid w:val="00907FF1"/>
    <w:rsid w:val="00910666"/>
    <w:rsid w:val="00910EE8"/>
    <w:rsid w:val="009110B9"/>
    <w:rsid w:val="0091138E"/>
    <w:rsid w:val="00911BA1"/>
    <w:rsid w:val="00911BEA"/>
    <w:rsid w:val="0091250C"/>
    <w:rsid w:val="009132F1"/>
    <w:rsid w:val="00913505"/>
    <w:rsid w:val="0091374C"/>
    <w:rsid w:val="009137A9"/>
    <w:rsid w:val="00913C60"/>
    <w:rsid w:val="00914791"/>
    <w:rsid w:val="009148EF"/>
    <w:rsid w:val="00914BDF"/>
    <w:rsid w:val="00915417"/>
    <w:rsid w:val="00915584"/>
    <w:rsid w:val="00915631"/>
    <w:rsid w:val="00915A42"/>
    <w:rsid w:val="00916201"/>
    <w:rsid w:val="00916529"/>
    <w:rsid w:val="009167E2"/>
    <w:rsid w:val="009168AB"/>
    <w:rsid w:val="00916AF4"/>
    <w:rsid w:val="00916FAC"/>
    <w:rsid w:val="009172C4"/>
    <w:rsid w:val="00917409"/>
    <w:rsid w:val="0091753C"/>
    <w:rsid w:val="009201EA"/>
    <w:rsid w:val="0092044C"/>
    <w:rsid w:val="00920567"/>
    <w:rsid w:val="00920595"/>
    <w:rsid w:val="00921AB6"/>
    <w:rsid w:val="0092200C"/>
    <w:rsid w:val="0092210F"/>
    <w:rsid w:val="00922728"/>
    <w:rsid w:val="00922A6C"/>
    <w:rsid w:val="00923007"/>
    <w:rsid w:val="009232F3"/>
    <w:rsid w:val="009234D2"/>
    <w:rsid w:val="0092369B"/>
    <w:rsid w:val="009238B3"/>
    <w:rsid w:val="00923E86"/>
    <w:rsid w:val="00923FD1"/>
    <w:rsid w:val="009254F0"/>
    <w:rsid w:val="00925982"/>
    <w:rsid w:val="00925999"/>
    <w:rsid w:val="00925A3F"/>
    <w:rsid w:val="00925C79"/>
    <w:rsid w:val="0092601F"/>
    <w:rsid w:val="00927744"/>
    <w:rsid w:val="00927A44"/>
    <w:rsid w:val="00927AFE"/>
    <w:rsid w:val="00930ACE"/>
    <w:rsid w:val="00930F1E"/>
    <w:rsid w:val="00930F82"/>
    <w:rsid w:val="00931AAD"/>
    <w:rsid w:val="00931BA1"/>
    <w:rsid w:val="00931C92"/>
    <w:rsid w:val="00932215"/>
    <w:rsid w:val="0093276D"/>
    <w:rsid w:val="009327D3"/>
    <w:rsid w:val="00932CF1"/>
    <w:rsid w:val="00932E1C"/>
    <w:rsid w:val="0093378E"/>
    <w:rsid w:val="00933FE4"/>
    <w:rsid w:val="0093494A"/>
    <w:rsid w:val="009353BD"/>
    <w:rsid w:val="00935627"/>
    <w:rsid w:val="009358BA"/>
    <w:rsid w:val="00935AF2"/>
    <w:rsid w:val="00935B3B"/>
    <w:rsid w:val="00936877"/>
    <w:rsid w:val="00936A3D"/>
    <w:rsid w:val="00937101"/>
    <w:rsid w:val="009372C7"/>
    <w:rsid w:val="00937433"/>
    <w:rsid w:val="00937A34"/>
    <w:rsid w:val="00937BC2"/>
    <w:rsid w:val="00940075"/>
    <w:rsid w:val="00940736"/>
    <w:rsid w:val="00940DD4"/>
    <w:rsid w:val="009412DC"/>
    <w:rsid w:val="009413A1"/>
    <w:rsid w:val="009413FD"/>
    <w:rsid w:val="0094151E"/>
    <w:rsid w:val="009427F4"/>
    <w:rsid w:val="0094340D"/>
    <w:rsid w:val="009435BA"/>
    <w:rsid w:val="00943FFF"/>
    <w:rsid w:val="0094441F"/>
    <w:rsid w:val="00944F1E"/>
    <w:rsid w:val="0094553E"/>
    <w:rsid w:val="009455C6"/>
    <w:rsid w:val="00945BD3"/>
    <w:rsid w:val="00945C54"/>
    <w:rsid w:val="009472FB"/>
    <w:rsid w:val="00947673"/>
    <w:rsid w:val="00947945"/>
    <w:rsid w:val="00947F10"/>
    <w:rsid w:val="0095066F"/>
    <w:rsid w:val="009509F8"/>
    <w:rsid w:val="009511A3"/>
    <w:rsid w:val="0095157B"/>
    <w:rsid w:val="00951FD2"/>
    <w:rsid w:val="0095286E"/>
    <w:rsid w:val="00952AEF"/>
    <w:rsid w:val="00952BAC"/>
    <w:rsid w:val="00952C29"/>
    <w:rsid w:val="00953625"/>
    <w:rsid w:val="00953840"/>
    <w:rsid w:val="00954789"/>
    <w:rsid w:val="00954C5D"/>
    <w:rsid w:val="00954CEE"/>
    <w:rsid w:val="00954F5F"/>
    <w:rsid w:val="00954F85"/>
    <w:rsid w:val="00955296"/>
    <w:rsid w:val="009559B9"/>
    <w:rsid w:val="00955D2A"/>
    <w:rsid w:val="009562E7"/>
    <w:rsid w:val="0095664F"/>
    <w:rsid w:val="009569B4"/>
    <w:rsid w:val="00956BB3"/>
    <w:rsid w:val="009570E2"/>
    <w:rsid w:val="00957333"/>
    <w:rsid w:val="00957A50"/>
    <w:rsid w:val="0096014D"/>
    <w:rsid w:val="0096043E"/>
    <w:rsid w:val="00960A93"/>
    <w:rsid w:val="00960C46"/>
    <w:rsid w:val="00961018"/>
    <w:rsid w:val="00961A32"/>
    <w:rsid w:val="0096269C"/>
    <w:rsid w:val="00962CD7"/>
    <w:rsid w:val="00962DDC"/>
    <w:rsid w:val="0096301A"/>
    <w:rsid w:val="00963551"/>
    <w:rsid w:val="0096374F"/>
    <w:rsid w:val="0096382A"/>
    <w:rsid w:val="00963A09"/>
    <w:rsid w:val="00963A50"/>
    <w:rsid w:val="00963E28"/>
    <w:rsid w:val="00964746"/>
    <w:rsid w:val="00964A02"/>
    <w:rsid w:val="00964AD5"/>
    <w:rsid w:val="00964FCC"/>
    <w:rsid w:val="00965D52"/>
    <w:rsid w:val="00966289"/>
    <w:rsid w:val="00966750"/>
    <w:rsid w:val="00966D7C"/>
    <w:rsid w:val="00967B22"/>
    <w:rsid w:val="00970884"/>
    <w:rsid w:val="00970953"/>
    <w:rsid w:val="00970C40"/>
    <w:rsid w:val="009715F3"/>
    <w:rsid w:val="00971E5E"/>
    <w:rsid w:val="009720E5"/>
    <w:rsid w:val="009722EA"/>
    <w:rsid w:val="009734AA"/>
    <w:rsid w:val="00973694"/>
    <w:rsid w:val="00973968"/>
    <w:rsid w:val="00974423"/>
    <w:rsid w:val="00974B36"/>
    <w:rsid w:val="00975408"/>
    <w:rsid w:val="009765D6"/>
    <w:rsid w:val="009767E2"/>
    <w:rsid w:val="009768A1"/>
    <w:rsid w:val="00976B3A"/>
    <w:rsid w:val="00977634"/>
    <w:rsid w:val="009803DC"/>
    <w:rsid w:val="00980D47"/>
    <w:rsid w:val="00980D4B"/>
    <w:rsid w:val="0098163A"/>
    <w:rsid w:val="00981A13"/>
    <w:rsid w:val="00981ECC"/>
    <w:rsid w:val="00981F27"/>
    <w:rsid w:val="009822AF"/>
    <w:rsid w:val="009825EC"/>
    <w:rsid w:val="00982BB8"/>
    <w:rsid w:val="00982DE5"/>
    <w:rsid w:val="009831B2"/>
    <w:rsid w:val="009831CE"/>
    <w:rsid w:val="00983259"/>
    <w:rsid w:val="00983BBD"/>
    <w:rsid w:val="00984050"/>
    <w:rsid w:val="00984453"/>
    <w:rsid w:val="00984D3F"/>
    <w:rsid w:val="00984F5D"/>
    <w:rsid w:val="009855F0"/>
    <w:rsid w:val="009856CB"/>
    <w:rsid w:val="00985B68"/>
    <w:rsid w:val="009867E8"/>
    <w:rsid w:val="00986813"/>
    <w:rsid w:val="00987514"/>
    <w:rsid w:val="00987836"/>
    <w:rsid w:val="009904E8"/>
    <w:rsid w:val="00990BA2"/>
    <w:rsid w:val="0099101A"/>
    <w:rsid w:val="0099137F"/>
    <w:rsid w:val="00991867"/>
    <w:rsid w:val="00991877"/>
    <w:rsid w:val="00991A3A"/>
    <w:rsid w:val="00991CC6"/>
    <w:rsid w:val="00992280"/>
    <w:rsid w:val="009929DB"/>
    <w:rsid w:val="00992BAB"/>
    <w:rsid w:val="00992ED6"/>
    <w:rsid w:val="009931DC"/>
    <w:rsid w:val="00993736"/>
    <w:rsid w:val="009943BF"/>
    <w:rsid w:val="0099452E"/>
    <w:rsid w:val="00994CC4"/>
    <w:rsid w:val="009950D5"/>
    <w:rsid w:val="009951F7"/>
    <w:rsid w:val="009969F6"/>
    <w:rsid w:val="00996E55"/>
    <w:rsid w:val="00997561"/>
    <w:rsid w:val="009977A7"/>
    <w:rsid w:val="00997947"/>
    <w:rsid w:val="009A01CE"/>
    <w:rsid w:val="009A049F"/>
    <w:rsid w:val="009A0931"/>
    <w:rsid w:val="009A0C22"/>
    <w:rsid w:val="009A0D8A"/>
    <w:rsid w:val="009A0F41"/>
    <w:rsid w:val="009A1154"/>
    <w:rsid w:val="009A1372"/>
    <w:rsid w:val="009A1FD1"/>
    <w:rsid w:val="009A2237"/>
    <w:rsid w:val="009A2658"/>
    <w:rsid w:val="009A38B6"/>
    <w:rsid w:val="009A392D"/>
    <w:rsid w:val="009A3BC6"/>
    <w:rsid w:val="009A3E30"/>
    <w:rsid w:val="009A3EF6"/>
    <w:rsid w:val="009A47A8"/>
    <w:rsid w:val="009A4C58"/>
    <w:rsid w:val="009A5479"/>
    <w:rsid w:val="009A56A3"/>
    <w:rsid w:val="009A576F"/>
    <w:rsid w:val="009A5FC4"/>
    <w:rsid w:val="009A7551"/>
    <w:rsid w:val="009A7554"/>
    <w:rsid w:val="009A795B"/>
    <w:rsid w:val="009A7C0E"/>
    <w:rsid w:val="009A7C69"/>
    <w:rsid w:val="009B029E"/>
    <w:rsid w:val="009B0517"/>
    <w:rsid w:val="009B0628"/>
    <w:rsid w:val="009B0AA9"/>
    <w:rsid w:val="009B10A0"/>
    <w:rsid w:val="009B1941"/>
    <w:rsid w:val="009B268D"/>
    <w:rsid w:val="009B29DB"/>
    <w:rsid w:val="009B2A12"/>
    <w:rsid w:val="009B2B4B"/>
    <w:rsid w:val="009B2DFF"/>
    <w:rsid w:val="009B30BC"/>
    <w:rsid w:val="009B36B6"/>
    <w:rsid w:val="009B492E"/>
    <w:rsid w:val="009B4981"/>
    <w:rsid w:val="009B4F93"/>
    <w:rsid w:val="009B5AA3"/>
    <w:rsid w:val="009B602B"/>
    <w:rsid w:val="009B6391"/>
    <w:rsid w:val="009B6BCD"/>
    <w:rsid w:val="009B6D31"/>
    <w:rsid w:val="009B785D"/>
    <w:rsid w:val="009C0808"/>
    <w:rsid w:val="009C0D64"/>
    <w:rsid w:val="009C0FEB"/>
    <w:rsid w:val="009C101E"/>
    <w:rsid w:val="009C147E"/>
    <w:rsid w:val="009C1EEE"/>
    <w:rsid w:val="009C258D"/>
    <w:rsid w:val="009C3990"/>
    <w:rsid w:val="009C3D0F"/>
    <w:rsid w:val="009C4AB8"/>
    <w:rsid w:val="009C5840"/>
    <w:rsid w:val="009C5851"/>
    <w:rsid w:val="009C5ADB"/>
    <w:rsid w:val="009C5FA6"/>
    <w:rsid w:val="009C61D3"/>
    <w:rsid w:val="009C6BC3"/>
    <w:rsid w:val="009C7F23"/>
    <w:rsid w:val="009C7FD0"/>
    <w:rsid w:val="009D000D"/>
    <w:rsid w:val="009D0285"/>
    <w:rsid w:val="009D059F"/>
    <w:rsid w:val="009D083E"/>
    <w:rsid w:val="009D09DF"/>
    <w:rsid w:val="009D0C0B"/>
    <w:rsid w:val="009D0DCC"/>
    <w:rsid w:val="009D13F6"/>
    <w:rsid w:val="009D1590"/>
    <w:rsid w:val="009D1728"/>
    <w:rsid w:val="009D1F2D"/>
    <w:rsid w:val="009D21E2"/>
    <w:rsid w:val="009D30BD"/>
    <w:rsid w:val="009D374E"/>
    <w:rsid w:val="009D3826"/>
    <w:rsid w:val="009D3CFC"/>
    <w:rsid w:val="009D4357"/>
    <w:rsid w:val="009D4A82"/>
    <w:rsid w:val="009D4EA8"/>
    <w:rsid w:val="009D5573"/>
    <w:rsid w:val="009D55CD"/>
    <w:rsid w:val="009D56B9"/>
    <w:rsid w:val="009D5C0A"/>
    <w:rsid w:val="009D640A"/>
    <w:rsid w:val="009D6785"/>
    <w:rsid w:val="009D7263"/>
    <w:rsid w:val="009D755D"/>
    <w:rsid w:val="009D7B4E"/>
    <w:rsid w:val="009D7BCF"/>
    <w:rsid w:val="009D7D8B"/>
    <w:rsid w:val="009E0C27"/>
    <w:rsid w:val="009E1206"/>
    <w:rsid w:val="009E1372"/>
    <w:rsid w:val="009E1CAE"/>
    <w:rsid w:val="009E1CC2"/>
    <w:rsid w:val="009E1D5C"/>
    <w:rsid w:val="009E229C"/>
    <w:rsid w:val="009E23AA"/>
    <w:rsid w:val="009E2A9F"/>
    <w:rsid w:val="009E3185"/>
    <w:rsid w:val="009E3340"/>
    <w:rsid w:val="009E33F6"/>
    <w:rsid w:val="009E33F9"/>
    <w:rsid w:val="009E357C"/>
    <w:rsid w:val="009E3D92"/>
    <w:rsid w:val="009E3EFC"/>
    <w:rsid w:val="009E4085"/>
    <w:rsid w:val="009E4187"/>
    <w:rsid w:val="009E43EC"/>
    <w:rsid w:val="009E452C"/>
    <w:rsid w:val="009E4B4C"/>
    <w:rsid w:val="009E4BBD"/>
    <w:rsid w:val="009E4FC6"/>
    <w:rsid w:val="009E5024"/>
    <w:rsid w:val="009E558C"/>
    <w:rsid w:val="009E559D"/>
    <w:rsid w:val="009E5655"/>
    <w:rsid w:val="009E5D6D"/>
    <w:rsid w:val="009E5ECD"/>
    <w:rsid w:val="009E62FA"/>
    <w:rsid w:val="009E65F2"/>
    <w:rsid w:val="009E69C9"/>
    <w:rsid w:val="009E6C54"/>
    <w:rsid w:val="009E707D"/>
    <w:rsid w:val="009F020D"/>
    <w:rsid w:val="009F042A"/>
    <w:rsid w:val="009F0D5F"/>
    <w:rsid w:val="009F0DB0"/>
    <w:rsid w:val="009F0F0F"/>
    <w:rsid w:val="009F12A2"/>
    <w:rsid w:val="009F1E56"/>
    <w:rsid w:val="009F209D"/>
    <w:rsid w:val="009F2351"/>
    <w:rsid w:val="009F2614"/>
    <w:rsid w:val="009F376F"/>
    <w:rsid w:val="009F4CA3"/>
    <w:rsid w:val="009F4D92"/>
    <w:rsid w:val="009F51A5"/>
    <w:rsid w:val="009F5302"/>
    <w:rsid w:val="009F5C22"/>
    <w:rsid w:val="009F5F6E"/>
    <w:rsid w:val="009F60CC"/>
    <w:rsid w:val="009F6344"/>
    <w:rsid w:val="009F644A"/>
    <w:rsid w:val="009F68E9"/>
    <w:rsid w:val="009F6AE6"/>
    <w:rsid w:val="009F7043"/>
    <w:rsid w:val="009F7281"/>
    <w:rsid w:val="009F74E7"/>
    <w:rsid w:val="009F7999"/>
    <w:rsid w:val="009F7E9C"/>
    <w:rsid w:val="00A00118"/>
    <w:rsid w:val="00A002A7"/>
    <w:rsid w:val="00A0120A"/>
    <w:rsid w:val="00A012E2"/>
    <w:rsid w:val="00A0186F"/>
    <w:rsid w:val="00A01C9E"/>
    <w:rsid w:val="00A02231"/>
    <w:rsid w:val="00A0263A"/>
    <w:rsid w:val="00A02FD5"/>
    <w:rsid w:val="00A02FED"/>
    <w:rsid w:val="00A03283"/>
    <w:rsid w:val="00A03493"/>
    <w:rsid w:val="00A03894"/>
    <w:rsid w:val="00A03F46"/>
    <w:rsid w:val="00A04050"/>
    <w:rsid w:val="00A0488D"/>
    <w:rsid w:val="00A04B71"/>
    <w:rsid w:val="00A04D37"/>
    <w:rsid w:val="00A06385"/>
    <w:rsid w:val="00A06B17"/>
    <w:rsid w:val="00A06FA1"/>
    <w:rsid w:val="00A0721C"/>
    <w:rsid w:val="00A072A4"/>
    <w:rsid w:val="00A075D7"/>
    <w:rsid w:val="00A10679"/>
    <w:rsid w:val="00A1091A"/>
    <w:rsid w:val="00A10B69"/>
    <w:rsid w:val="00A10BCE"/>
    <w:rsid w:val="00A10DEA"/>
    <w:rsid w:val="00A110F6"/>
    <w:rsid w:val="00A11D19"/>
    <w:rsid w:val="00A12328"/>
    <w:rsid w:val="00A12B61"/>
    <w:rsid w:val="00A12D09"/>
    <w:rsid w:val="00A12F75"/>
    <w:rsid w:val="00A13ABC"/>
    <w:rsid w:val="00A13B69"/>
    <w:rsid w:val="00A13C08"/>
    <w:rsid w:val="00A13F13"/>
    <w:rsid w:val="00A14168"/>
    <w:rsid w:val="00A1481B"/>
    <w:rsid w:val="00A1497F"/>
    <w:rsid w:val="00A14A2A"/>
    <w:rsid w:val="00A14F10"/>
    <w:rsid w:val="00A15181"/>
    <w:rsid w:val="00A157A8"/>
    <w:rsid w:val="00A15BC0"/>
    <w:rsid w:val="00A15F77"/>
    <w:rsid w:val="00A16039"/>
    <w:rsid w:val="00A16434"/>
    <w:rsid w:val="00A16452"/>
    <w:rsid w:val="00A16946"/>
    <w:rsid w:val="00A16FC4"/>
    <w:rsid w:val="00A177D8"/>
    <w:rsid w:val="00A177DF"/>
    <w:rsid w:val="00A17C56"/>
    <w:rsid w:val="00A21492"/>
    <w:rsid w:val="00A21605"/>
    <w:rsid w:val="00A21B4B"/>
    <w:rsid w:val="00A21B72"/>
    <w:rsid w:val="00A23161"/>
    <w:rsid w:val="00A23690"/>
    <w:rsid w:val="00A23BCD"/>
    <w:rsid w:val="00A23EE2"/>
    <w:rsid w:val="00A243E2"/>
    <w:rsid w:val="00A24643"/>
    <w:rsid w:val="00A2468D"/>
    <w:rsid w:val="00A250A2"/>
    <w:rsid w:val="00A250E9"/>
    <w:rsid w:val="00A25FC3"/>
    <w:rsid w:val="00A26071"/>
    <w:rsid w:val="00A26398"/>
    <w:rsid w:val="00A26C98"/>
    <w:rsid w:val="00A27037"/>
    <w:rsid w:val="00A27125"/>
    <w:rsid w:val="00A27176"/>
    <w:rsid w:val="00A27831"/>
    <w:rsid w:val="00A27EC8"/>
    <w:rsid w:val="00A30221"/>
    <w:rsid w:val="00A302AC"/>
    <w:rsid w:val="00A30452"/>
    <w:rsid w:val="00A308FB"/>
    <w:rsid w:val="00A30F22"/>
    <w:rsid w:val="00A310EF"/>
    <w:rsid w:val="00A3151B"/>
    <w:rsid w:val="00A3185E"/>
    <w:rsid w:val="00A31C43"/>
    <w:rsid w:val="00A31D2E"/>
    <w:rsid w:val="00A31E84"/>
    <w:rsid w:val="00A32426"/>
    <w:rsid w:val="00A32469"/>
    <w:rsid w:val="00A327CC"/>
    <w:rsid w:val="00A32D9F"/>
    <w:rsid w:val="00A33C55"/>
    <w:rsid w:val="00A33E19"/>
    <w:rsid w:val="00A33F04"/>
    <w:rsid w:val="00A34332"/>
    <w:rsid w:val="00A351FC"/>
    <w:rsid w:val="00A352F2"/>
    <w:rsid w:val="00A353A7"/>
    <w:rsid w:val="00A35796"/>
    <w:rsid w:val="00A35864"/>
    <w:rsid w:val="00A35E6F"/>
    <w:rsid w:val="00A362F2"/>
    <w:rsid w:val="00A3640C"/>
    <w:rsid w:val="00A36CC8"/>
    <w:rsid w:val="00A3757A"/>
    <w:rsid w:val="00A37A6D"/>
    <w:rsid w:val="00A37BB8"/>
    <w:rsid w:val="00A37CF7"/>
    <w:rsid w:val="00A37F9D"/>
    <w:rsid w:val="00A40096"/>
    <w:rsid w:val="00A409DE"/>
    <w:rsid w:val="00A40B5A"/>
    <w:rsid w:val="00A41A83"/>
    <w:rsid w:val="00A41E60"/>
    <w:rsid w:val="00A42066"/>
    <w:rsid w:val="00A422E2"/>
    <w:rsid w:val="00A4235B"/>
    <w:rsid w:val="00A4238F"/>
    <w:rsid w:val="00A423A9"/>
    <w:rsid w:val="00A42FD9"/>
    <w:rsid w:val="00A43413"/>
    <w:rsid w:val="00A43591"/>
    <w:rsid w:val="00A447D1"/>
    <w:rsid w:val="00A44E62"/>
    <w:rsid w:val="00A450EB"/>
    <w:rsid w:val="00A451F3"/>
    <w:rsid w:val="00A452A9"/>
    <w:rsid w:val="00A45331"/>
    <w:rsid w:val="00A45658"/>
    <w:rsid w:val="00A456C9"/>
    <w:rsid w:val="00A45DCF"/>
    <w:rsid w:val="00A4624F"/>
    <w:rsid w:val="00A46775"/>
    <w:rsid w:val="00A46780"/>
    <w:rsid w:val="00A46C1F"/>
    <w:rsid w:val="00A473C4"/>
    <w:rsid w:val="00A47648"/>
    <w:rsid w:val="00A4783F"/>
    <w:rsid w:val="00A47E89"/>
    <w:rsid w:val="00A5008C"/>
    <w:rsid w:val="00A5018B"/>
    <w:rsid w:val="00A50476"/>
    <w:rsid w:val="00A50652"/>
    <w:rsid w:val="00A50FB2"/>
    <w:rsid w:val="00A51195"/>
    <w:rsid w:val="00A52217"/>
    <w:rsid w:val="00A52237"/>
    <w:rsid w:val="00A522BA"/>
    <w:rsid w:val="00A524F0"/>
    <w:rsid w:val="00A52C01"/>
    <w:rsid w:val="00A52EA1"/>
    <w:rsid w:val="00A531FF"/>
    <w:rsid w:val="00A532F6"/>
    <w:rsid w:val="00A53A38"/>
    <w:rsid w:val="00A53BC8"/>
    <w:rsid w:val="00A53C95"/>
    <w:rsid w:val="00A5417C"/>
    <w:rsid w:val="00A541ED"/>
    <w:rsid w:val="00A54938"/>
    <w:rsid w:val="00A54EA5"/>
    <w:rsid w:val="00A5530C"/>
    <w:rsid w:val="00A55DEA"/>
    <w:rsid w:val="00A55FB8"/>
    <w:rsid w:val="00A56850"/>
    <w:rsid w:val="00A569D2"/>
    <w:rsid w:val="00A573D0"/>
    <w:rsid w:val="00A57582"/>
    <w:rsid w:val="00A57770"/>
    <w:rsid w:val="00A57A76"/>
    <w:rsid w:val="00A57B2D"/>
    <w:rsid w:val="00A57C96"/>
    <w:rsid w:val="00A57D50"/>
    <w:rsid w:val="00A603BC"/>
    <w:rsid w:val="00A6071F"/>
    <w:rsid w:val="00A607AD"/>
    <w:rsid w:val="00A62399"/>
    <w:rsid w:val="00A6304C"/>
    <w:rsid w:val="00A632AB"/>
    <w:rsid w:val="00A6349E"/>
    <w:rsid w:val="00A63560"/>
    <w:rsid w:val="00A6392D"/>
    <w:rsid w:val="00A63AD1"/>
    <w:rsid w:val="00A63E6F"/>
    <w:rsid w:val="00A64020"/>
    <w:rsid w:val="00A649CA"/>
    <w:rsid w:val="00A64FA7"/>
    <w:rsid w:val="00A64FAA"/>
    <w:rsid w:val="00A65241"/>
    <w:rsid w:val="00A65437"/>
    <w:rsid w:val="00A65616"/>
    <w:rsid w:val="00A664CB"/>
    <w:rsid w:val="00A66687"/>
    <w:rsid w:val="00A668C8"/>
    <w:rsid w:val="00A66B76"/>
    <w:rsid w:val="00A66CF4"/>
    <w:rsid w:val="00A672C8"/>
    <w:rsid w:val="00A67444"/>
    <w:rsid w:val="00A706F7"/>
    <w:rsid w:val="00A708FB"/>
    <w:rsid w:val="00A70CD2"/>
    <w:rsid w:val="00A70EE9"/>
    <w:rsid w:val="00A711C7"/>
    <w:rsid w:val="00A71906"/>
    <w:rsid w:val="00A7194C"/>
    <w:rsid w:val="00A71B70"/>
    <w:rsid w:val="00A71F3F"/>
    <w:rsid w:val="00A73E76"/>
    <w:rsid w:val="00A742CF"/>
    <w:rsid w:val="00A743FA"/>
    <w:rsid w:val="00A7445E"/>
    <w:rsid w:val="00A7449D"/>
    <w:rsid w:val="00A744AD"/>
    <w:rsid w:val="00A74F31"/>
    <w:rsid w:val="00A74FF6"/>
    <w:rsid w:val="00A75A64"/>
    <w:rsid w:val="00A75B9B"/>
    <w:rsid w:val="00A767C3"/>
    <w:rsid w:val="00A768AD"/>
    <w:rsid w:val="00A76954"/>
    <w:rsid w:val="00A76C91"/>
    <w:rsid w:val="00A777FC"/>
    <w:rsid w:val="00A8017F"/>
    <w:rsid w:val="00A8055B"/>
    <w:rsid w:val="00A80AE2"/>
    <w:rsid w:val="00A81484"/>
    <w:rsid w:val="00A82424"/>
    <w:rsid w:val="00A8280B"/>
    <w:rsid w:val="00A82D45"/>
    <w:rsid w:val="00A82F4F"/>
    <w:rsid w:val="00A83664"/>
    <w:rsid w:val="00A840D1"/>
    <w:rsid w:val="00A8431B"/>
    <w:rsid w:val="00A8439B"/>
    <w:rsid w:val="00A843C0"/>
    <w:rsid w:val="00A84A91"/>
    <w:rsid w:val="00A84AE5"/>
    <w:rsid w:val="00A84D29"/>
    <w:rsid w:val="00A84E31"/>
    <w:rsid w:val="00A84EEB"/>
    <w:rsid w:val="00A84FA1"/>
    <w:rsid w:val="00A84FBE"/>
    <w:rsid w:val="00A86967"/>
    <w:rsid w:val="00A86C9F"/>
    <w:rsid w:val="00A87044"/>
    <w:rsid w:val="00A8720F"/>
    <w:rsid w:val="00A87410"/>
    <w:rsid w:val="00A87A91"/>
    <w:rsid w:val="00A87B4B"/>
    <w:rsid w:val="00A901A9"/>
    <w:rsid w:val="00A9079A"/>
    <w:rsid w:val="00A90947"/>
    <w:rsid w:val="00A90AA4"/>
    <w:rsid w:val="00A90AD8"/>
    <w:rsid w:val="00A90F14"/>
    <w:rsid w:val="00A911CE"/>
    <w:rsid w:val="00A912EC"/>
    <w:rsid w:val="00A91C18"/>
    <w:rsid w:val="00A91EC0"/>
    <w:rsid w:val="00A920CC"/>
    <w:rsid w:val="00A921AD"/>
    <w:rsid w:val="00A9224D"/>
    <w:rsid w:val="00A92833"/>
    <w:rsid w:val="00A93AD9"/>
    <w:rsid w:val="00A94546"/>
    <w:rsid w:val="00A945DA"/>
    <w:rsid w:val="00A94E6F"/>
    <w:rsid w:val="00A95246"/>
    <w:rsid w:val="00A95371"/>
    <w:rsid w:val="00A95427"/>
    <w:rsid w:val="00A95BA7"/>
    <w:rsid w:val="00A95CED"/>
    <w:rsid w:val="00A95DB1"/>
    <w:rsid w:val="00A95DDB"/>
    <w:rsid w:val="00A95F86"/>
    <w:rsid w:val="00A96153"/>
    <w:rsid w:val="00A964F7"/>
    <w:rsid w:val="00A96D59"/>
    <w:rsid w:val="00A97326"/>
    <w:rsid w:val="00A9759B"/>
    <w:rsid w:val="00A9775F"/>
    <w:rsid w:val="00A97B3F"/>
    <w:rsid w:val="00A97EC5"/>
    <w:rsid w:val="00AA082D"/>
    <w:rsid w:val="00AA0B39"/>
    <w:rsid w:val="00AA0D73"/>
    <w:rsid w:val="00AA272C"/>
    <w:rsid w:val="00AA3211"/>
    <w:rsid w:val="00AA35D6"/>
    <w:rsid w:val="00AA36BA"/>
    <w:rsid w:val="00AA3734"/>
    <w:rsid w:val="00AA4330"/>
    <w:rsid w:val="00AA440F"/>
    <w:rsid w:val="00AA4A64"/>
    <w:rsid w:val="00AA4B14"/>
    <w:rsid w:val="00AA51EC"/>
    <w:rsid w:val="00AA55D3"/>
    <w:rsid w:val="00AA68BC"/>
    <w:rsid w:val="00AA69D1"/>
    <w:rsid w:val="00AA6F06"/>
    <w:rsid w:val="00AA723B"/>
    <w:rsid w:val="00AA7441"/>
    <w:rsid w:val="00AA757E"/>
    <w:rsid w:val="00AA7706"/>
    <w:rsid w:val="00AA774B"/>
    <w:rsid w:val="00AA7C4C"/>
    <w:rsid w:val="00AB08A5"/>
    <w:rsid w:val="00AB17E1"/>
    <w:rsid w:val="00AB24F8"/>
    <w:rsid w:val="00AB2FA3"/>
    <w:rsid w:val="00AB3A00"/>
    <w:rsid w:val="00AB3BED"/>
    <w:rsid w:val="00AB3E18"/>
    <w:rsid w:val="00AB47E4"/>
    <w:rsid w:val="00AB4916"/>
    <w:rsid w:val="00AB49A0"/>
    <w:rsid w:val="00AB4D2E"/>
    <w:rsid w:val="00AB4EDE"/>
    <w:rsid w:val="00AB5208"/>
    <w:rsid w:val="00AB5496"/>
    <w:rsid w:val="00AB596F"/>
    <w:rsid w:val="00AB6BCE"/>
    <w:rsid w:val="00AB6E7C"/>
    <w:rsid w:val="00AB6F38"/>
    <w:rsid w:val="00AB6F4D"/>
    <w:rsid w:val="00AB71D0"/>
    <w:rsid w:val="00AC0432"/>
    <w:rsid w:val="00AC0817"/>
    <w:rsid w:val="00AC0F33"/>
    <w:rsid w:val="00AC1B89"/>
    <w:rsid w:val="00AC207E"/>
    <w:rsid w:val="00AC26A4"/>
    <w:rsid w:val="00AC2710"/>
    <w:rsid w:val="00AC2A83"/>
    <w:rsid w:val="00AC2A9E"/>
    <w:rsid w:val="00AC2DBF"/>
    <w:rsid w:val="00AC322B"/>
    <w:rsid w:val="00AC3D93"/>
    <w:rsid w:val="00AC3E88"/>
    <w:rsid w:val="00AC4574"/>
    <w:rsid w:val="00AC4FB0"/>
    <w:rsid w:val="00AC5762"/>
    <w:rsid w:val="00AC594A"/>
    <w:rsid w:val="00AC6564"/>
    <w:rsid w:val="00AC664E"/>
    <w:rsid w:val="00AC6A38"/>
    <w:rsid w:val="00AC6E65"/>
    <w:rsid w:val="00AC727F"/>
    <w:rsid w:val="00AC7EEE"/>
    <w:rsid w:val="00AD021A"/>
    <w:rsid w:val="00AD0517"/>
    <w:rsid w:val="00AD0823"/>
    <w:rsid w:val="00AD11A2"/>
    <w:rsid w:val="00AD1214"/>
    <w:rsid w:val="00AD1B5C"/>
    <w:rsid w:val="00AD1BDB"/>
    <w:rsid w:val="00AD1DB7"/>
    <w:rsid w:val="00AD1FE7"/>
    <w:rsid w:val="00AD2153"/>
    <w:rsid w:val="00AD28F1"/>
    <w:rsid w:val="00AD2F5D"/>
    <w:rsid w:val="00AD2F73"/>
    <w:rsid w:val="00AD3032"/>
    <w:rsid w:val="00AD38BE"/>
    <w:rsid w:val="00AD3C30"/>
    <w:rsid w:val="00AD4541"/>
    <w:rsid w:val="00AD4987"/>
    <w:rsid w:val="00AD4A49"/>
    <w:rsid w:val="00AD5007"/>
    <w:rsid w:val="00AD5865"/>
    <w:rsid w:val="00AD6018"/>
    <w:rsid w:val="00AD62FB"/>
    <w:rsid w:val="00AD68B3"/>
    <w:rsid w:val="00AD6B66"/>
    <w:rsid w:val="00AD6C0D"/>
    <w:rsid w:val="00AD7DE4"/>
    <w:rsid w:val="00AE04EF"/>
    <w:rsid w:val="00AE069B"/>
    <w:rsid w:val="00AE06E3"/>
    <w:rsid w:val="00AE0712"/>
    <w:rsid w:val="00AE0723"/>
    <w:rsid w:val="00AE07AF"/>
    <w:rsid w:val="00AE0A70"/>
    <w:rsid w:val="00AE0C73"/>
    <w:rsid w:val="00AE0CB3"/>
    <w:rsid w:val="00AE1E31"/>
    <w:rsid w:val="00AE1E64"/>
    <w:rsid w:val="00AE2040"/>
    <w:rsid w:val="00AE2135"/>
    <w:rsid w:val="00AE232E"/>
    <w:rsid w:val="00AE250C"/>
    <w:rsid w:val="00AE255C"/>
    <w:rsid w:val="00AE2566"/>
    <w:rsid w:val="00AE29D0"/>
    <w:rsid w:val="00AE2E46"/>
    <w:rsid w:val="00AE3AD2"/>
    <w:rsid w:val="00AE4360"/>
    <w:rsid w:val="00AE4C2D"/>
    <w:rsid w:val="00AE4EE7"/>
    <w:rsid w:val="00AE516C"/>
    <w:rsid w:val="00AE5D14"/>
    <w:rsid w:val="00AE5DBD"/>
    <w:rsid w:val="00AE608B"/>
    <w:rsid w:val="00AE6312"/>
    <w:rsid w:val="00AE68BE"/>
    <w:rsid w:val="00AE6A86"/>
    <w:rsid w:val="00AE6DC7"/>
    <w:rsid w:val="00AE6FEA"/>
    <w:rsid w:val="00AE7DEC"/>
    <w:rsid w:val="00AE7E91"/>
    <w:rsid w:val="00AF030E"/>
    <w:rsid w:val="00AF05A4"/>
    <w:rsid w:val="00AF0668"/>
    <w:rsid w:val="00AF0811"/>
    <w:rsid w:val="00AF0A45"/>
    <w:rsid w:val="00AF0FF8"/>
    <w:rsid w:val="00AF1099"/>
    <w:rsid w:val="00AF15AE"/>
    <w:rsid w:val="00AF19D3"/>
    <w:rsid w:val="00AF1DA1"/>
    <w:rsid w:val="00AF2049"/>
    <w:rsid w:val="00AF20F4"/>
    <w:rsid w:val="00AF21EA"/>
    <w:rsid w:val="00AF22BA"/>
    <w:rsid w:val="00AF245F"/>
    <w:rsid w:val="00AF278E"/>
    <w:rsid w:val="00AF2873"/>
    <w:rsid w:val="00AF2955"/>
    <w:rsid w:val="00AF2F68"/>
    <w:rsid w:val="00AF350B"/>
    <w:rsid w:val="00AF35BB"/>
    <w:rsid w:val="00AF38F3"/>
    <w:rsid w:val="00AF43BD"/>
    <w:rsid w:val="00AF4588"/>
    <w:rsid w:val="00AF46F9"/>
    <w:rsid w:val="00AF487C"/>
    <w:rsid w:val="00AF48AA"/>
    <w:rsid w:val="00AF5C72"/>
    <w:rsid w:val="00AF5CA4"/>
    <w:rsid w:val="00AF61EE"/>
    <w:rsid w:val="00AF6B27"/>
    <w:rsid w:val="00AF6E79"/>
    <w:rsid w:val="00AF6EAA"/>
    <w:rsid w:val="00AF6EE1"/>
    <w:rsid w:val="00AF7505"/>
    <w:rsid w:val="00AF782A"/>
    <w:rsid w:val="00AF7CE2"/>
    <w:rsid w:val="00AF7E0C"/>
    <w:rsid w:val="00AF7FE9"/>
    <w:rsid w:val="00B00386"/>
    <w:rsid w:val="00B003B3"/>
    <w:rsid w:val="00B0106E"/>
    <w:rsid w:val="00B0133F"/>
    <w:rsid w:val="00B016B7"/>
    <w:rsid w:val="00B01B7A"/>
    <w:rsid w:val="00B01DD9"/>
    <w:rsid w:val="00B01F6D"/>
    <w:rsid w:val="00B02606"/>
    <w:rsid w:val="00B02759"/>
    <w:rsid w:val="00B02AD0"/>
    <w:rsid w:val="00B02C54"/>
    <w:rsid w:val="00B02D18"/>
    <w:rsid w:val="00B031EE"/>
    <w:rsid w:val="00B03422"/>
    <w:rsid w:val="00B0400B"/>
    <w:rsid w:val="00B04341"/>
    <w:rsid w:val="00B0482D"/>
    <w:rsid w:val="00B04CEA"/>
    <w:rsid w:val="00B04EC6"/>
    <w:rsid w:val="00B050F1"/>
    <w:rsid w:val="00B0519D"/>
    <w:rsid w:val="00B05896"/>
    <w:rsid w:val="00B05B03"/>
    <w:rsid w:val="00B05F8C"/>
    <w:rsid w:val="00B06BBE"/>
    <w:rsid w:val="00B07233"/>
    <w:rsid w:val="00B07CD9"/>
    <w:rsid w:val="00B07D3C"/>
    <w:rsid w:val="00B07DD1"/>
    <w:rsid w:val="00B1018A"/>
    <w:rsid w:val="00B102A3"/>
    <w:rsid w:val="00B11B37"/>
    <w:rsid w:val="00B11BC2"/>
    <w:rsid w:val="00B13282"/>
    <w:rsid w:val="00B133A1"/>
    <w:rsid w:val="00B13662"/>
    <w:rsid w:val="00B13A44"/>
    <w:rsid w:val="00B13DEC"/>
    <w:rsid w:val="00B140B7"/>
    <w:rsid w:val="00B14464"/>
    <w:rsid w:val="00B14668"/>
    <w:rsid w:val="00B15402"/>
    <w:rsid w:val="00B16B41"/>
    <w:rsid w:val="00B16BA3"/>
    <w:rsid w:val="00B17147"/>
    <w:rsid w:val="00B17A7E"/>
    <w:rsid w:val="00B17DDA"/>
    <w:rsid w:val="00B17F12"/>
    <w:rsid w:val="00B17F88"/>
    <w:rsid w:val="00B20379"/>
    <w:rsid w:val="00B2113E"/>
    <w:rsid w:val="00B216A2"/>
    <w:rsid w:val="00B21CE3"/>
    <w:rsid w:val="00B22054"/>
    <w:rsid w:val="00B225D6"/>
    <w:rsid w:val="00B227CC"/>
    <w:rsid w:val="00B22A8E"/>
    <w:rsid w:val="00B22C0B"/>
    <w:rsid w:val="00B22E0E"/>
    <w:rsid w:val="00B23916"/>
    <w:rsid w:val="00B23BED"/>
    <w:rsid w:val="00B24554"/>
    <w:rsid w:val="00B24BB1"/>
    <w:rsid w:val="00B25250"/>
    <w:rsid w:val="00B25344"/>
    <w:rsid w:val="00B258CD"/>
    <w:rsid w:val="00B25CA6"/>
    <w:rsid w:val="00B26151"/>
    <w:rsid w:val="00B26535"/>
    <w:rsid w:val="00B27325"/>
    <w:rsid w:val="00B27938"/>
    <w:rsid w:val="00B27FE9"/>
    <w:rsid w:val="00B3001D"/>
    <w:rsid w:val="00B305E2"/>
    <w:rsid w:val="00B3098D"/>
    <w:rsid w:val="00B30CE4"/>
    <w:rsid w:val="00B31024"/>
    <w:rsid w:val="00B31766"/>
    <w:rsid w:val="00B3195C"/>
    <w:rsid w:val="00B31B34"/>
    <w:rsid w:val="00B31D98"/>
    <w:rsid w:val="00B32318"/>
    <w:rsid w:val="00B32333"/>
    <w:rsid w:val="00B3257A"/>
    <w:rsid w:val="00B32EAC"/>
    <w:rsid w:val="00B332CE"/>
    <w:rsid w:val="00B33500"/>
    <w:rsid w:val="00B338A7"/>
    <w:rsid w:val="00B33A70"/>
    <w:rsid w:val="00B34149"/>
    <w:rsid w:val="00B34319"/>
    <w:rsid w:val="00B346BD"/>
    <w:rsid w:val="00B347C3"/>
    <w:rsid w:val="00B34C72"/>
    <w:rsid w:val="00B34DA5"/>
    <w:rsid w:val="00B35841"/>
    <w:rsid w:val="00B36389"/>
    <w:rsid w:val="00B3722A"/>
    <w:rsid w:val="00B37F6C"/>
    <w:rsid w:val="00B40680"/>
    <w:rsid w:val="00B40724"/>
    <w:rsid w:val="00B409B0"/>
    <w:rsid w:val="00B40C14"/>
    <w:rsid w:val="00B40F56"/>
    <w:rsid w:val="00B412C2"/>
    <w:rsid w:val="00B413A6"/>
    <w:rsid w:val="00B42033"/>
    <w:rsid w:val="00B42720"/>
    <w:rsid w:val="00B42991"/>
    <w:rsid w:val="00B42EEB"/>
    <w:rsid w:val="00B43496"/>
    <w:rsid w:val="00B43E19"/>
    <w:rsid w:val="00B444B1"/>
    <w:rsid w:val="00B44500"/>
    <w:rsid w:val="00B4460F"/>
    <w:rsid w:val="00B44E9F"/>
    <w:rsid w:val="00B45426"/>
    <w:rsid w:val="00B45C69"/>
    <w:rsid w:val="00B469D6"/>
    <w:rsid w:val="00B46C58"/>
    <w:rsid w:val="00B46D5C"/>
    <w:rsid w:val="00B50F1B"/>
    <w:rsid w:val="00B51275"/>
    <w:rsid w:val="00B51AB3"/>
    <w:rsid w:val="00B51D0F"/>
    <w:rsid w:val="00B520F4"/>
    <w:rsid w:val="00B52607"/>
    <w:rsid w:val="00B52D3D"/>
    <w:rsid w:val="00B5309D"/>
    <w:rsid w:val="00B53103"/>
    <w:rsid w:val="00B5359D"/>
    <w:rsid w:val="00B53750"/>
    <w:rsid w:val="00B53CC5"/>
    <w:rsid w:val="00B5484D"/>
    <w:rsid w:val="00B54AB0"/>
    <w:rsid w:val="00B550B2"/>
    <w:rsid w:val="00B5556B"/>
    <w:rsid w:val="00B55665"/>
    <w:rsid w:val="00B55D51"/>
    <w:rsid w:val="00B560CD"/>
    <w:rsid w:val="00B56536"/>
    <w:rsid w:val="00B56749"/>
    <w:rsid w:val="00B56A28"/>
    <w:rsid w:val="00B56BBC"/>
    <w:rsid w:val="00B56F25"/>
    <w:rsid w:val="00B57014"/>
    <w:rsid w:val="00B57757"/>
    <w:rsid w:val="00B60101"/>
    <w:rsid w:val="00B60A66"/>
    <w:rsid w:val="00B60AB2"/>
    <w:rsid w:val="00B61D4F"/>
    <w:rsid w:val="00B61E33"/>
    <w:rsid w:val="00B62347"/>
    <w:rsid w:val="00B6253C"/>
    <w:rsid w:val="00B63284"/>
    <w:rsid w:val="00B634B4"/>
    <w:rsid w:val="00B63A78"/>
    <w:rsid w:val="00B63FED"/>
    <w:rsid w:val="00B64659"/>
    <w:rsid w:val="00B6475E"/>
    <w:rsid w:val="00B64ADB"/>
    <w:rsid w:val="00B64F99"/>
    <w:rsid w:val="00B6542F"/>
    <w:rsid w:val="00B65C02"/>
    <w:rsid w:val="00B660D8"/>
    <w:rsid w:val="00B66365"/>
    <w:rsid w:val="00B66576"/>
    <w:rsid w:val="00B66DF3"/>
    <w:rsid w:val="00B677E2"/>
    <w:rsid w:val="00B67C67"/>
    <w:rsid w:val="00B70169"/>
    <w:rsid w:val="00B70294"/>
    <w:rsid w:val="00B70A00"/>
    <w:rsid w:val="00B70C6F"/>
    <w:rsid w:val="00B71086"/>
    <w:rsid w:val="00B718E4"/>
    <w:rsid w:val="00B71B9E"/>
    <w:rsid w:val="00B72DB4"/>
    <w:rsid w:val="00B72E9A"/>
    <w:rsid w:val="00B731F8"/>
    <w:rsid w:val="00B732FF"/>
    <w:rsid w:val="00B7330E"/>
    <w:rsid w:val="00B73372"/>
    <w:rsid w:val="00B735C7"/>
    <w:rsid w:val="00B7368B"/>
    <w:rsid w:val="00B7385D"/>
    <w:rsid w:val="00B73B33"/>
    <w:rsid w:val="00B73DBF"/>
    <w:rsid w:val="00B7434E"/>
    <w:rsid w:val="00B74607"/>
    <w:rsid w:val="00B74734"/>
    <w:rsid w:val="00B74877"/>
    <w:rsid w:val="00B74B23"/>
    <w:rsid w:val="00B74BD1"/>
    <w:rsid w:val="00B75237"/>
    <w:rsid w:val="00B75811"/>
    <w:rsid w:val="00B75E22"/>
    <w:rsid w:val="00B7656C"/>
    <w:rsid w:val="00B77CA1"/>
    <w:rsid w:val="00B77CDC"/>
    <w:rsid w:val="00B802B8"/>
    <w:rsid w:val="00B80BE9"/>
    <w:rsid w:val="00B81AE5"/>
    <w:rsid w:val="00B82650"/>
    <w:rsid w:val="00B828F5"/>
    <w:rsid w:val="00B82931"/>
    <w:rsid w:val="00B82A09"/>
    <w:rsid w:val="00B8316B"/>
    <w:rsid w:val="00B8325E"/>
    <w:rsid w:val="00B83363"/>
    <w:rsid w:val="00B835EC"/>
    <w:rsid w:val="00B8381D"/>
    <w:rsid w:val="00B83BD6"/>
    <w:rsid w:val="00B83D86"/>
    <w:rsid w:val="00B83FCD"/>
    <w:rsid w:val="00B841A1"/>
    <w:rsid w:val="00B84506"/>
    <w:rsid w:val="00B846A2"/>
    <w:rsid w:val="00B8481A"/>
    <w:rsid w:val="00B84B98"/>
    <w:rsid w:val="00B85063"/>
    <w:rsid w:val="00B85412"/>
    <w:rsid w:val="00B858A7"/>
    <w:rsid w:val="00B85E0A"/>
    <w:rsid w:val="00B86621"/>
    <w:rsid w:val="00B86D8E"/>
    <w:rsid w:val="00B87592"/>
    <w:rsid w:val="00B904E6"/>
    <w:rsid w:val="00B909C2"/>
    <w:rsid w:val="00B90B5D"/>
    <w:rsid w:val="00B91E87"/>
    <w:rsid w:val="00B9204C"/>
    <w:rsid w:val="00B92220"/>
    <w:rsid w:val="00B927D4"/>
    <w:rsid w:val="00B929F5"/>
    <w:rsid w:val="00B936EC"/>
    <w:rsid w:val="00B9380E"/>
    <w:rsid w:val="00B93851"/>
    <w:rsid w:val="00B9401A"/>
    <w:rsid w:val="00B94547"/>
    <w:rsid w:val="00B945D8"/>
    <w:rsid w:val="00B947A2"/>
    <w:rsid w:val="00B94B2D"/>
    <w:rsid w:val="00B94D2A"/>
    <w:rsid w:val="00B94F7E"/>
    <w:rsid w:val="00B9507E"/>
    <w:rsid w:val="00B9522A"/>
    <w:rsid w:val="00B9596F"/>
    <w:rsid w:val="00B95A86"/>
    <w:rsid w:val="00B95CD8"/>
    <w:rsid w:val="00B96136"/>
    <w:rsid w:val="00B963A0"/>
    <w:rsid w:val="00B964DD"/>
    <w:rsid w:val="00B97537"/>
    <w:rsid w:val="00B975F8"/>
    <w:rsid w:val="00B976FE"/>
    <w:rsid w:val="00B97A6C"/>
    <w:rsid w:val="00BA090B"/>
    <w:rsid w:val="00BA0AEC"/>
    <w:rsid w:val="00BA0CD1"/>
    <w:rsid w:val="00BA0E48"/>
    <w:rsid w:val="00BA1C9F"/>
    <w:rsid w:val="00BA1EB9"/>
    <w:rsid w:val="00BA212B"/>
    <w:rsid w:val="00BA2149"/>
    <w:rsid w:val="00BA24CE"/>
    <w:rsid w:val="00BA2A57"/>
    <w:rsid w:val="00BA2C23"/>
    <w:rsid w:val="00BA2CD3"/>
    <w:rsid w:val="00BA395B"/>
    <w:rsid w:val="00BA452E"/>
    <w:rsid w:val="00BA4BD4"/>
    <w:rsid w:val="00BA4E30"/>
    <w:rsid w:val="00BA5942"/>
    <w:rsid w:val="00BA5F57"/>
    <w:rsid w:val="00BA649F"/>
    <w:rsid w:val="00BA6823"/>
    <w:rsid w:val="00BA6945"/>
    <w:rsid w:val="00BA69B5"/>
    <w:rsid w:val="00BA6C67"/>
    <w:rsid w:val="00BA7096"/>
    <w:rsid w:val="00BA7365"/>
    <w:rsid w:val="00BA7467"/>
    <w:rsid w:val="00BA763A"/>
    <w:rsid w:val="00BA764F"/>
    <w:rsid w:val="00BA7757"/>
    <w:rsid w:val="00BA7802"/>
    <w:rsid w:val="00BA7A5D"/>
    <w:rsid w:val="00BA7AAC"/>
    <w:rsid w:val="00BA7AEA"/>
    <w:rsid w:val="00BA7DD1"/>
    <w:rsid w:val="00BA7E82"/>
    <w:rsid w:val="00BB01BC"/>
    <w:rsid w:val="00BB03EF"/>
    <w:rsid w:val="00BB03F8"/>
    <w:rsid w:val="00BB08C2"/>
    <w:rsid w:val="00BB0DC8"/>
    <w:rsid w:val="00BB1293"/>
    <w:rsid w:val="00BB136A"/>
    <w:rsid w:val="00BB13AB"/>
    <w:rsid w:val="00BB1A92"/>
    <w:rsid w:val="00BB220F"/>
    <w:rsid w:val="00BB310B"/>
    <w:rsid w:val="00BB35E9"/>
    <w:rsid w:val="00BB43C9"/>
    <w:rsid w:val="00BB446D"/>
    <w:rsid w:val="00BB4B1B"/>
    <w:rsid w:val="00BB635F"/>
    <w:rsid w:val="00BB64D6"/>
    <w:rsid w:val="00BB6AEF"/>
    <w:rsid w:val="00BB6C98"/>
    <w:rsid w:val="00BB78B4"/>
    <w:rsid w:val="00BB7CA7"/>
    <w:rsid w:val="00BC0234"/>
    <w:rsid w:val="00BC0D5B"/>
    <w:rsid w:val="00BC10D1"/>
    <w:rsid w:val="00BC132E"/>
    <w:rsid w:val="00BC1435"/>
    <w:rsid w:val="00BC1D20"/>
    <w:rsid w:val="00BC1FEB"/>
    <w:rsid w:val="00BC23F0"/>
    <w:rsid w:val="00BC283A"/>
    <w:rsid w:val="00BC2891"/>
    <w:rsid w:val="00BC28AD"/>
    <w:rsid w:val="00BC2FD3"/>
    <w:rsid w:val="00BC3174"/>
    <w:rsid w:val="00BC324A"/>
    <w:rsid w:val="00BC3706"/>
    <w:rsid w:val="00BC3C3A"/>
    <w:rsid w:val="00BC41EE"/>
    <w:rsid w:val="00BC4427"/>
    <w:rsid w:val="00BC465A"/>
    <w:rsid w:val="00BC5247"/>
    <w:rsid w:val="00BC5515"/>
    <w:rsid w:val="00BC5B80"/>
    <w:rsid w:val="00BC6407"/>
    <w:rsid w:val="00BC64B2"/>
    <w:rsid w:val="00BC79E3"/>
    <w:rsid w:val="00BC79F0"/>
    <w:rsid w:val="00BD04FE"/>
    <w:rsid w:val="00BD0578"/>
    <w:rsid w:val="00BD0910"/>
    <w:rsid w:val="00BD09DE"/>
    <w:rsid w:val="00BD0AED"/>
    <w:rsid w:val="00BD0D05"/>
    <w:rsid w:val="00BD0E29"/>
    <w:rsid w:val="00BD13D4"/>
    <w:rsid w:val="00BD1476"/>
    <w:rsid w:val="00BD191B"/>
    <w:rsid w:val="00BD1CD9"/>
    <w:rsid w:val="00BD1DCD"/>
    <w:rsid w:val="00BD1E30"/>
    <w:rsid w:val="00BD1E64"/>
    <w:rsid w:val="00BD1EC5"/>
    <w:rsid w:val="00BD29E0"/>
    <w:rsid w:val="00BD30DE"/>
    <w:rsid w:val="00BD35AD"/>
    <w:rsid w:val="00BD3873"/>
    <w:rsid w:val="00BD3BC3"/>
    <w:rsid w:val="00BD3E62"/>
    <w:rsid w:val="00BD46E8"/>
    <w:rsid w:val="00BD4AED"/>
    <w:rsid w:val="00BD4FA0"/>
    <w:rsid w:val="00BD50EC"/>
    <w:rsid w:val="00BD51A8"/>
    <w:rsid w:val="00BD5407"/>
    <w:rsid w:val="00BD5E84"/>
    <w:rsid w:val="00BD5E93"/>
    <w:rsid w:val="00BD6299"/>
    <w:rsid w:val="00BD66E9"/>
    <w:rsid w:val="00BD6981"/>
    <w:rsid w:val="00BD6ECE"/>
    <w:rsid w:val="00BE0180"/>
    <w:rsid w:val="00BE06F1"/>
    <w:rsid w:val="00BE0C8F"/>
    <w:rsid w:val="00BE0FDC"/>
    <w:rsid w:val="00BE12D6"/>
    <w:rsid w:val="00BE15E6"/>
    <w:rsid w:val="00BE26BC"/>
    <w:rsid w:val="00BE3368"/>
    <w:rsid w:val="00BE348E"/>
    <w:rsid w:val="00BE35ED"/>
    <w:rsid w:val="00BE3A66"/>
    <w:rsid w:val="00BE4525"/>
    <w:rsid w:val="00BE4DA1"/>
    <w:rsid w:val="00BE523B"/>
    <w:rsid w:val="00BE5251"/>
    <w:rsid w:val="00BE5670"/>
    <w:rsid w:val="00BE5906"/>
    <w:rsid w:val="00BE6128"/>
    <w:rsid w:val="00BE66F1"/>
    <w:rsid w:val="00BE6AD6"/>
    <w:rsid w:val="00BE7667"/>
    <w:rsid w:val="00BE7BBD"/>
    <w:rsid w:val="00BE7D42"/>
    <w:rsid w:val="00BE7FA1"/>
    <w:rsid w:val="00BF06C7"/>
    <w:rsid w:val="00BF0D62"/>
    <w:rsid w:val="00BF1441"/>
    <w:rsid w:val="00BF1495"/>
    <w:rsid w:val="00BF2A10"/>
    <w:rsid w:val="00BF357B"/>
    <w:rsid w:val="00BF3AE7"/>
    <w:rsid w:val="00BF3FA1"/>
    <w:rsid w:val="00BF43E5"/>
    <w:rsid w:val="00BF4725"/>
    <w:rsid w:val="00BF4767"/>
    <w:rsid w:val="00BF495C"/>
    <w:rsid w:val="00BF4992"/>
    <w:rsid w:val="00BF4E4A"/>
    <w:rsid w:val="00BF5440"/>
    <w:rsid w:val="00BF5B99"/>
    <w:rsid w:val="00BF5C93"/>
    <w:rsid w:val="00BF5D26"/>
    <w:rsid w:val="00BF5FE9"/>
    <w:rsid w:val="00BF65C9"/>
    <w:rsid w:val="00BF674E"/>
    <w:rsid w:val="00BF6DBB"/>
    <w:rsid w:val="00BF6E14"/>
    <w:rsid w:val="00BF72EE"/>
    <w:rsid w:val="00BF7E86"/>
    <w:rsid w:val="00BF7F06"/>
    <w:rsid w:val="00BF7F89"/>
    <w:rsid w:val="00C00800"/>
    <w:rsid w:val="00C012E9"/>
    <w:rsid w:val="00C01422"/>
    <w:rsid w:val="00C01E45"/>
    <w:rsid w:val="00C02107"/>
    <w:rsid w:val="00C021D4"/>
    <w:rsid w:val="00C02327"/>
    <w:rsid w:val="00C0258C"/>
    <w:rsid w:val="00C02688"/>
    <w:rsid w:val="00C0296E"/>
    <w:rsid w:val="00C02CA2"/>
    <w:rsid w:val="00C02FD5"/>
    <w:rsid w:val="00C030E4"/>
    <w:rsid w:val="00C03B8A"/>
    <w:rsid w:val="00C03EA6"/>
    <w:rsid w:val="00C04059"/>
    <w:rsid w:val="00C0424A"/>
    <w:rsid w:val="00C0435B"/>
    <w:rsid w:val="00C044EE"/>
    <w:rsid w:val="00C045C4"/>
    <w:rsid w:val="00C045E4"/>
    <w:rsid w:val="00C04B5C"/>
    <w:rsid w:val="00C04BA9"/>
    <w:rsid w:val="00C04D45"/>
    <w:rsid w:val="00C0536C"/>
    <w:rsid w:val="00C05BE8"/>
    <w:rsid w:val="00C05F21"/>
    <w:rsid w:val="00C06343"/>
    <w:rsid w:val="00C0636F"/>
    <w:rsid w:val="00C0695C"/>
    <w:rsid w:val="00C06F1A"/>
    <w:rsid w:val="00C07973"/>
    <w:rsid w:val="00C07BEE"/>
    <w:rsid w:val="00C10B66"/>
    <w:rsid w:val="00C10FB1"/>
    <w:rsid w:val="00C11825"/>
    <w:rsid w:val="00C11B4D"/>
    <w:rsid w:val="00C11C67"/>
    <w:rsid w:val="00C126E9"/>
    <w:rsid w:val="00C13070"/>
    <w:rsid w:val="00C13139"/>
    <w:rsid w:val="00C13685"/>
    <w:rsid w:val="00C13EA3"/>
    <w:rsid w:val="00C13EAB"/>
    <w:rsid w:val="00C144F5"/>
    <w:rsid w:val="00C14CF0"/>
    <w:rsid w:val="00C152C6"/>
    <w:rsid w:val="00C157C5"/>
    <w:rsid w:val="00C15B50"/>
    <w:rsid w:val="00C15C5D"/>
    <w:rsid w:val="00C1609F"/>
    <w:rsid w:val="00C164B2"/>
    <w:rsid w:val="00C16698"/>
    <w:rsid w:val="00C16F88"/>
    <w:rsid w:val="00C17188"/>
    <w:rsid w:val="00C174EF"/>
    <w:rsid w:val="00C175AE"/>
    <w:rsid w:val="00C17A97"/>
    <w:rsid w:val="00C17F77"/>
    <w:rsid w:val="00C17FDC"/>
    <w:rsid w:val="00C207E2"/>
    <w:rsid w:val="00C2098D"/>
    <w:rsid w:val="00C2102F"/>
    <w:rsid w:val="00C21176"/>
    <w:rsid w:val="00C212C4"/>
    <w:rsid w:val="00C21D92"/>
    <w:rsid w:val="00C21DD4"/>
    <w:rsid w:val="00C2283B"/>
    <w:rsid w:val="00C23D98"/>
    <w:rsid w:val="00C24181"/>
    <w:rsid w:val="00C24866"/>
    <w:rsid w:val="00C24B3C"/>
    <w:rsid w:val="00C2502E"/>
    <w:rsid w:val="00C252BD"/>
    <w:rsid w:val="00C2534B"/>
    <w:rsid w:val="00C25759"/>
    <w:rsid w:val="00C25DA9"/>
    <w:rsid w:val="00C25F22"/>
    <w:rsid w:val="00C2663C"/>
    <w:rsid w:val="00C2705B"/>
    <w:rsid w:val="00C2731E"/>
    <w:rsid w:val="00C27329"/>
    <w:rsid w:val="00C276D7"/>
    <w:rsid w:val="00C27F91"/>
    <w:rsid w:val="00C30217"/>
    <w:rsid w:val="00C30269"/>
    <w:rsid w:val="00C30349"/>
    <w:rsid w:val="00C3045F"/>
    <w:rsid w:val="00C30841"/>
    <w:rsid w:val="00C308B5"/>
    <w:rsid w:val="00C30D71"/>
    <w:rsid w:val="00C31C0F"/>
    <w:rsid w:val="00C31F10"/>
    <w:rsid w:val="00C32245"/>
    <w:rsid w:val="00C327D8"/>
    <w:rsid w:val="00C3292F"/>
    <w:rsid w:val="00C32930"/>
    <w:rsid w:val="00C32DC6"/>
    <w:rsid w:val="00C3325E"/>
    <w:rsid w:val="00C33926"/>
    <w:rsid w:val="00C347DD"/>
    <w:rsid w:val="00C3483C"/>
    <w:rsid w:val="00C348BD"/>
    <w:rsid w:val="00C35073"/>
    <w:rsid w:val="00C3521A"/>
    <w:rsid w:val="00C353D8"/>
    <w:rsid w:val="00C35463"/>
    <w:rsid w:val="00C36018"/>
    <w:rsid w:val="00C363E2"/>
    <w:rsid w:val="00C36486"/>
    <w:rsid w:val="00C365F9"/>
    <w:rsid w:val="00C366B5"/>
    <w:rsid w:val="00C36AA9"/>
    <w:rsid w:val="00C36BC8"/>
    <w:rsid w:val="00C37380"/>
    <w:rsid w:val="00C37999"/>
    <w:rsid w:val="00C37A64"/>
    <w:rsid w:val="00C37E50"/>
    <w:rsid w:val="00C402C5"/>
    <w:rsid w:val="00C40355"/>
    <w:rsid w:val="00C4055E"/>
    <w:rsid w:val="00C40966"/>
    <w:rsid w:val="00C40B62"/>
    <w:rsid w:val="00C41032"/>
    <w:rsid w:val="00C4110D"/>
    <w:rsid w:val="00C418F0"/>
    <w:rsid w:val="00C41DE1"/>
    <w:rsid w:val="00C4297D"/>
    <w:rsid w:val="00C42EED"/>
    <w:rsid w:val="00C42F98"/>
    <w:rsid w:val="00C43132"/>
    <w:rsid w:val="00C43A44"/>
    <w:rsid w:val="00C44151"/>
    <w:rsid w:val="00C44610"/>
    <w:rsid w:val="00C44645"/>
    <w:rsid w:val="00C44665"/>
    <w:rsid w:val="00C44777"/>
    <w:rsid w:val="00C44A28"/>
    <w:rsid w:val="00C44ABC"/>
    <w:rsid w:val="00C44B67"/>
    <w:rsid w:val="00C457A5"/>
    <w:rsid w:val="00C45DFF"/>
    <w:rsid w:val="00C465DC"/>
    <w:rsid w:val="00C46858"/>
    <w:rsid w:val="00C46B6A"/>
    <w:rsid w:val="00C46F24"/>
    <w:rsid w:val="00C4751B"/>
    <w:rsid w:val="00C475CD"/>
    <w:rsid w:val="00C479DC"/>
    <w:rsid w:val="00C500CD"/>
    <w:rsid w:val="00C509E9"/>
    <w:rsid w:val="00C50AD5"/>
    <w:rsid w:val="00C511AA"/>
    <w:rsid w:val="00C51C72"/>
    <w:rsid w:val="00C529B5"/>
    <w:rsid w:val="00C529E1"/>
    <w:rsid w:val="00C52BE9"/>
    <w:rsid w:val="00C52DAE"/>
    <w:rsid w:val="00C52F61"/>
    <w:rsid w:val="00C5373A"/>
    <w:rsid w:val="00C53B9F"/>
    <w:rsid w:val="00C53F69"/>
    <w:rsid w:val="00C545D1"/>
    <w:rsid w:val="00C54746"/>
    <w:rsid w:val="00C54B35"/>
    <w:rsid w:val="00C54E44"/>
    <w:rsid w:val="00C55299"/>
    <w:rsid w:val="00C561BA"/>
    <w:rsid w:val="00C568A3"/>
    <w:rsid w:val="00C570CD"/>
    <w:rsid w:val="00C570E9"/>
    <w:rsid w:val="00C5754F"/>
    <w:rsid w:val="00C60DF8"/>
    <w:rsid w:val="00C60E8D"/>
    <w:rsid w:val="00C61407"/>
    <w:rsid w:val="00C6166D"/>
    <w:rsid w:val="00C622DB"/>
    <w:rsid w:val="00C622DD"/>
    <w:rsid w:val="00C6261A"/>
    <w:rsid w:val="00C627F8"/>
    <w:rsid w:val="00C62FC1"/>
    <w:rsid w:val="00C636EB"/>
    <w:rsid w:val="00C63A06"/>
    <w:rsid w:val="00C63DA8"/>
    <w:rsid w:val="00C63EBF"/>
    <w:rsid w:val="00C641E2"/>
    <w:rsid w:val="00C64C27"/>
    <w:rsid w:val="00C64D83"/>
    <w:rsid w:val="00C6522C"/>
    <w:rsid w:val="00C6538A"/>
    <w:rsid w:val="00C657D6"/>
    <w:rsid w:val="00C65B1B"/>
    <w:rsid w:val="00C6613F"/>
    <w:rsid w:val="00C669EA"/>
    <w:rsid w:val="00C66CB4"/>
    <w:rsid w:val="00C66D27"/>
    <w:rsid w:val="00C66E6B"/>
    <w:rsid w:val="00C66EEB"/>
    <w:rsid w:val="00C67092"/>
    <w:rsid w:val="00C67CD0"/>
    <w:rsid w:val="00C67E61"/>
    <w:rsid w:val="00C70012"/>
    <w:rsid w:val="00C701A6"/>
    <w:rsid w:val="00C70519"/>
    <w:rsid w:val="00C70654"/>
    <w:rsid w:val="00C71168"/>
    <w:rsid w:val="00C71383"/>
    <w:rsid w:val="00C71594"/>
    <w:rsid w:val="00C71D92"/>
    <w:rsid w:val="00C71E09"/>
    <w:rsid w:val="00C71FC7"/>
    <w:rsid w:val="00C71FF2"/>
    <w:rsid w:val="00C72152"/>
    <w:rsid w:val="00C723DA"/>
    <w:rsid w:val="00C727A9"/>
    <w:rsid w:val="00C7347F"/>
    <w:rsid w:val="00C735A6"/>
    <w:rsid w:val="00C73775"/>
    <w:rsid w:val="00C744A4"/>
    <w:rsid w:val="00C7454B"/>
    <w:rsid w:val="00C748A3"/>
    <w:rsid w:val="00C74A34"/>
    <w:rsid w:val="00C75CB9"/>
    <w:rsid w:val="00C75CBE"/>
    <w:rsid w:val="00C75F1C"/>
    <w:rsid w:val="00C76022"/>
    <w:rsid w:val="00C76615"/>
    <w:rsid w:val="00C76640"/>
    <w:rsid w:val="00C76BA6"/>
    <w:rsid w:val="00C7746D"/>
    <w:rsid w:val="00C7757A"/>
    <w:rsid w:val="00C77A0C"/>
    <w:rsid w:val="00C77AFC"/>
    <w:rsid w:val="00C77B6C"/>
    <w:rsid w:val="00C77B83"/>
    <w:rsid w:val="00C77B92"/>
    <w:rsid w:val="00C77C1A"/>
    <w:rsid w:val="00C8067A"/>
    <w:rsid w:val="00C8098E"/>
    <w:rsid w:val="00C80B48"/>
    <w:rsid w:val="00C80B6A"/>
    <w:rsid w:val="00C81259"/>
    <w:rsid w:val="00C81456"/>
    <w:rsid w:val="00C816F5"/>
    <w:rsid w:val="00C818EB"/>
    <w:rsid w:val="00C8199F"/>
    <w:rsid w:val="00C81EF8"/>
    <w:rsid w:val="00C82803"/>
    <w:rsid w:val="00C82936"/>
    <w:rsid w:val="00C8348F"/>
    <w:rsid w:val="00C83549"/>
    <w:rsid w:val="00C838B0"/>
    <w:rsid w:val="00C84871"/>
    <w:rsid w:val="00C84897"/>
    <w:rsid w:val="00C855B3"/>
    <w:rsid w:val="00C86110"/>
    <w:rsid w:val="00C86CB5"/>
    <w:rsid w:val="00C874AA"/>
    <w:rsid w:val="00C87589"/>
    <w:rsid w:val="00C878EC"/>
    <w:rsid w:val="00C90066"/>
    <w:rsid w:val="00C90587"/>
    <w:rsid w:val="00C908DC"/>
    <w:rsid w:val="00C90A26"/>
    <w:rsid w:val="00C90D87"/>
    <w:rsid w:val="00C90EA9"/>
    <w:rsid w:val="00C911F3"/>
    <w:rsid w:val="00C91A1F"/>
    <w:rsid w:val="00C9241F"/>
    <w:rsid w:val="00C92926"/>
    <w:rsid w:val="00C949F3"/>
    <w:rsid w:val="00C9519F"/>
    <w:rsid w:val="00C953CC"/>
    <w:rsid w:val="00C9592D"/>
    <w:rsid w:val="00C95D44"/>
    <w:rsid w:val="00C95F93"/>
    <w:rsid w:val="00C96181"/>
    <w:rsid w:val="00C9698A"/>
    <w:rsid w:val="00C96CB9"/>
    <w:rsid w:val="00C972CF"/>
    <w:rsid w:val="00C97C84"/>
    <w:rsid w:val="00CA0223"/>
    <w:rsid w:val="00CA04FD"/>
    <w:rsid w:val="00CA09DD"/>
    <w:rsid w:val="00CA0CEC"/>
    <w:rsid w:val="00CA0E33"/>
    <w:rsid w:val="00CA0EDF"/>
    <w:rsid w:val="00CA0F8B"/>
    <w:rsid w:val="00CA0FA5"/>
    <w:rsid w:val="00CA167C"/>
    <w:rsid w:val="00CA1753"/>
    <w:rsid w:val="00CA18C1"/>
    <w:rsid w:val="00CA2932"/>
    <w:rsid w:val="00CA2AE3"/>
    <w:rsid w:val="00CA2D2D"/>
    <w:rsid w:val="00CA2F43"/>
    <w:rsid w:val="00CA32CE"/>
    <w:rsid w:val="00CA35FE"/>
    <w:rsid w:val="00CA3885"/>
    <w:rsid w:val="00CA3AA7"/>
    <w:rsid w:val="00CA3EFF"/>
    <w:rsid w:val="00CA3FA7"/>
    <w:rsid w:val="00CA404D"/>
    <w:rsid w:val="00CA4182"/>
    <w:rsid w:val="00CA442A"/>
    <w:rsid w:val="00CA480F"/>
    <w:rsid w:val="00CA48D3"/>
    <w:rsid w:val="00CA4B94"/>
    <w:rsid w:val="00CA4D5F"/>
    <w:rsid w:val="00CA4EBE"/>
    <w:rsid w:val="00CA4F16"/>
    <w:rsid w:val="00CA566C"/>
    <w:rsid w:val="00CA59A1"/>
    <w:rsid w:val="00CA59FA"/>
    <w:rsid w:val="00CA63D5"/>
    <w:rsid w:val="00CA6405"/>
    <w:rsid w:val="00CB044C"/>
    <w:rsid w:val="00CB0743"/>
    <w:rsid w:val="00CB076B"/>
    <w:rsid w:val="00CB0C71"/>
    <w:rsid w:val="00CB106A"/>
    <w:rsid w:val="00CB1637"/>
    <w:rsid w:val="00CB1D58"/>
    <w:rsid w:val="00CB32C4"/>
    <w:rsid w:val="00CB32E6"/>
    <w:rsid w:val="00CB365C"/>
    <w:rsid w:val="00CB4234"/>
    <w:rsid w:val="00CB5168"/>
    <w:rsid w:val="00CB5690"/>
    <w:rsid w:val="00CB59DB"/>
    <w:rsid w:val="00CB5D48"/>
    <w:rsid w:val="00CB5E81"/>
    <w:rsid w:val="00CB608A"/>
    <w:rsid w:val="00CB7494"/>
    <w:rsid w:val="00CB75CC"/>
    <w:rsid w:val="00CB771B"/>
    <w:rsid w:val="00CB7D6A"/>
    <w:rsid w:val="00CB7D81"/>
    <w:rsid w:val="00CC06E1"/>
    <w:rsid w:val="00CC0828"/>
    <w:rsid w:val="00CC0988"/>
    <w:rsid w:val="00CC17FF"/>
    <w:rsid w:val="00CC1855"/>
    <w:rsid w:val="00CC224C"/>
    <w:rsid w:val="00CC29C5"/>
    <w:rsid w:val="00CC2C68"/>
    <w:rsid w:val="00CC2F74"/>
    <w:rsid w:val="00CC3040"/>
    <w:rsid w:val="00CC335F"/>
    <w:rsid w:val="00CC36A7"/>
    <w:rsid w:val="00CC3D2A"/>
    <w:rsid w:val="00CC3D34"/>
    <w:rsid w:val="00CC4BD4"/>
    <w:rsid w:val="00CC4D51"/>
    <w:rsid w:val="00CC4EF2"/>
    <w:rsid w:val="00CC50A1"/>
    <w:rsid w:val="00CC54C8"/>
    <w:rsid w:val="00CC56B9"/>
    <w:rsid w:val="00CC58C0"/>
    <w:rsid w:val="00CC5ACD"/>
    <w:rsid w:val="00CC628D"/>
    <w:rsid w:val="00CC62D9"/>
    <w:rsid w:val="00CC6651"/>
    <w:rsid w:val="00CC676C"/>
    <w:rsid w:val="00CC7032"/>
    <w:rsid w:val="00CC736F"/>
    <w:rsid w:val="00CD01C1"/>
    <w:rsid w:val="00CD066A"/>
    <w:rsid w:val="00CD0FD7"/>
    <w:rsid w:val="00CD12E3"/>
    <w:rsid w:val="00CD14D3"/>
    <w:rsid w:val="00CD1676"/>
    <w:rsid w:val="00CD1CFC"/>
    <w:rsid w:val="00CD1DCE"/>
    <w:rsid w:val="00CD2C84"/>
    <w:rsid w:val="00CD2D01"/>
    <w:rsid w:val="00CD2ED6"/>
    <w:rsid w:val="00CD3346"/>
    <w:rsid w:val="00CD346C"/>
    <w:rsid w:val="00CD37E7"/>
    <w:rsid w:val="00CD3AD1"/>
    <w:rsid w:val="00CD3E5E"/>
    <w:rsid w:val="00CD3F8E"/>
    <w:rsid w:val="00CD40C4"/>
    <w:rsid w:val="00CD4F8D"/>
    <w:rsid w:val="00CD56CD"/>
    <w:rsid w:val="00CD5B6F"/>
    <w:rsid w:val="00CD605C"/>
    <w:rsid w:val="00CD6C14"/>
    <w:rsid w:val="00CD7151"/>
    <w:rsid w:val="00CD731F"/>
    <w:rsid w:val="00CD739C"/>
    <w:rsid w:val="00CD75F3"/>
    <w:rsid w:val="00CD7DC6"/>
    <w:rsid w:val="00CE003B"/>
    <w:rsid w:val="00CE051F"/>
    <w:rsid w:val="00CE1D08"/>
    <w:rsid w:val="00CE2AD5"/>
    <w:rsid w:val="00CE3176"/>
    <w:rsid w:val="00CE3B54"/>
    <w:rsid w:val="00CE3B88"/>
    <w:rsid w:val="00CE3C84"/>
    <w:rsid w:val="00CE41FD"/>
    <w:rsid w:val="00CE444F"/>
    <w:rsid w:val="00CE4A84"/>
    <w:rsid w:val="00CE4C16"/>
    <w:rsid w:val="00CE4DDD"/>
    <w:rsid w:val="00CE51BD"/>
    <w:rsid w:val="00CE6000"/>
    <w:rsid w:val="00CE66C2"/>
    <w:rsid w:val="00CE680F"/>
    <w:rsid w:val="00CE6B68"/>
    <w:rsid w:val="00CE73E2"/>
    <w:rsid w:val="00CE76C8"/>
    <w:rsid w:val="00CE7D4E"/>
    <w:rsid w:val="00CF054C"/>
    <w:rsid w:val="00CF15D1"/>
    <w:rsid w:val="00CF16A9"/>
    <w:rsid w:val="00CF1C01"/>
    <w:rsid w:val="00CF279F"/>
    <w:rsid w:val="00CF2DDC"/>
    <w:rsid w:val="00CF30E9"/>
    <w:rsid w:val="00CF3525"/>
    <w:rsid w:val="00CF3689"/>
    <w:rsid w:val="00CF4271"/>
    <w:rsid w:val="00CF46C8"/>
    <w:rsid w:val="00CF4A44"/>
    <w:rsid w:val="00CF553B"/>
    <w:rsid w:val="00CF6737"/>
    <w:rsid w:val="00CF6AE6"/>
    <w:rsid w:val="00CF6C91"/>
    <w:rsid w:val="00CF6CB7"/>
    <w:rsid w:val="00CF71A6"/>
    <w:rsid w:val="00CF78E3"/>
    <w:rsid w:val="00CF7CDF"/>
    <w:rsid w:val="00CF7FE5"/>
    <w:rsid w:val="00D0083C"/>
    <w:rsid w:val="00D01490"/>
    <w:rsid w:val="00D0153A"/>
    <w:rsid w:val="00D01809"/>
    <w:rsid w:val="00D02325"/>
    <w:rsid w:val="00D029A1"/>
    <w:rsid w:val="00D02C66"/>
    <w:rsid w:val="00D0371E"/>
    <w:rsid w:val="00D03CC7"/>
    <w:rsid w:val="00D049FF"/>
    <w:rsid w:val="00D04BC2"/>
    <w:rsid w:val="00D04D9F"/>
    <w:rsid w:val="00D052EB"/>
    <w:rsid w:val="00D05567"/>
    <w:rsid w:val="00D0706A"/>
    <w:rsid w:val="00D070D4"/>
    <w:rsid w:val="00D073F7"/>
    <w:rsid w:val="00D075C3"/>
    <w:rsid w:val="00D07A49"/>
    <w:rsid w:val="00D10369"/>
    <w:rsid w:val="00D10D01"/>
    <w:rsid w:val="00D10F19"/>
    <w:rsid w:val="00D11358"/>
    <w:rsid w:val="00D113FB"/>
    <w:rsid w:val="00D11B6C"/>
    <w:rsid w:val="00D12067"/>
    <w:rsid w:val="00D120C7"/>
    <w:rsid w:val="00D122AC"/>
    <w:rsid w:val="00D12F05"/>
    <w:rsid w:val="00D130CD"/>
    <w:rsid w:val="00D131D9"/>
    <w:rsid w:val="00D13CF3"/>
    <w:rsid w:val="00D1408C"/>
    <w:rsid w:val="00D1457C"/>
    <w:rsid w:val="00D14764"/>
    <w:rsid w:val="00D14E65"/>
    <w:rsid w:val="00D150A6"/>
    <w:rsid w:val="00D15BD6"/>
    <w:rsid w:val="00D15DB3"/>
    <w:rsid w:val="00D16242"/>
    <w:rsid w:val="00D1636A"/>
    <w:rsid w:val="00D1647A"/>
    <w:rsid w:val="00D1664C"/>
    <w:rsid w:val="00D16706"/>
    <w:rsid w:val="00D167CE"/>
    <w:rsid w:val="00D16E71"/>
    <w:rsid w:val="00D16F05"/>
    <w:rsid w:val="00D171C3"/>
    <w:rsid w:val="00D174A0"/>
    <w:rsid w:val="00D1766D"/>
    <w:rsid w:val="00D176F8"/>
    <w:rsid w:val="00D179B0"/>
    <w:rsid w:val="00D17C85"/>
    <w:rsid w:val="00D200C8"/>
    <w:rsid w:val="00D20B75"/>
    <w:rsid w:val="00D21125"/>
    <w:rsid w:val="00D21721"/>
    <w:rsid w:val="00D21E5C"/>
    <w:rsid w:val="00D22510"/>
    <w:rsid w:val="00D22746"/>
    <w:rsid w:val="00D227DD"/>
    <w:rsid w:val="00D22B27"/>
    <w:rsid w:val="00D2408C"/>
    <w:rsid w:val="00D2470A"/>
    <w:rsid w:val="00D2496E"/>
    <w:rsid w:val="00D25018"/>
    <w:rsid w:val="00D25120"/>
    <w:rsid w:val="00D251BA"/>
    <w:rsid w:val="00D257DF"/>
    <w:rsid w:val="00D25B40"/>
    <w:rsid w:val="00D25D8F"/>
    <w:rsid w:val="00D26B90"/>
    <w:rsid w:val="00D27B1E"/>
    <w:rsid w:val="00D27F97"/>
    <w:rsid w:val="00D30369"/>
    <w:rsid w:val="00D314D4"/>
    <w:rsid w:val="00D318BA"/>
    <w:rsid w:val="00D32D96"/>
    <w:rsid w:val="00D33185"/>
    <w:rsid w:val="00D33212"/>
    <w:rsid w:val="00D33265"/>
    <w:rsid w:val="00D33873"/>
    <w:rsid w:val="00D33B05"/>
    <w:rsid w:val="00D34585"/>
    <w:rsid w:val="00D3477E"/>
    <w:rsid w:val="00D34916"/>
    <w:rsid w:val="00D34A2E"/>
    <w:rsid w:val="00D35544"/>
    <w:rsid w:val="00D357F2"/>
    <w:rsid w:val="00D35868"/>
    <w:rsid w:val="00D35D1F"/>
    <w:rsid w:val="00D36653"/>
    <w:rsid w:val="00D36B8C"/>
    <w:rsid w:val="00D370D9"/>
    <w:rsid w:val="00D37265"/>
    <w:rsid w:val="00D3734D"/>
    <w:rsid w:val="00D37801"/>
    <w:rsid w:val="00D37D91"/>
    <w:rsid w:val="00D37FA6"/>
    <w:rsid w:val="00D4000B"/>
    <w:rsid w:val="00D405BF"/>
    <w:rsid w:val="00D40882"/>
    <w:rsid w:val="00D41024"/>
    <w:rsid w:val="00D41C01"/>
    <w:rsid w:val="00D421BB"/>
    <w:rsid w:val="00D42270"/>
    <w:rsid w:val="00D422BE"/>
    <w:rsid w:val="00D42A6B"/>
    <w:rsid w:val="00D42F3F"/>
    <w:rsid w:val="00D43195"/>
    <w:rsid w:val="00D4335A"/>
    <w:rsid w:val="00D433A3"/>
    <w:rsid w:val="00D43448"/>
    <w:rsid w:val="00D43B33"/>
    <w:rsid w:val="00D4400D"/>
    <w:rsid w:val="00D44253"/>
    <w:rsid w:val="00D447CA"/>
    <w:rsid w:val="00D448DD"/>
    <w:rsid w:val="00D44A34"/>
    <w:rsid w:val="00D45253"/>
    <w:rsid w:val="00D45901"/>
    <w:rsid w:val="00D461C0"/>
    <w:rsid w:val="00D462FD"/>
    <w:rsid w:val="00D46303"/>
    <w:rsid w:val="00D46353"/>
    <w:rsid w:val="00D4674E"/>
    <w:rsid w:val="00D46A8F"/>
    <w:rsid w:val="00D46C2E"/>
    <w:rsid w:val="00D470BD"/>
    <w:rsid w:val="00D4733F"/>
    <w:rsid w:val="00D476CB"/>
    <w:rsid w:val="00D47E0D"/>
    <w:rsid w:val="00D507F7"/>
    <w:rsid w:val="00D5100C"/>
    <w:rsid w:val="00D512F4"/>
    <w:rsid w:val="00D516FB"/>
    <w:rsid w:val="00D520A2"/>
    <w:rsid w:val="00D52CC7"/>
    <w:rsid w:val="00D52F41"/>
    <w:rsid w:val="00D5338D"/>
    <w:rsid w:val="00D53408"/>
    <w:rsid w:val="00D537D8"/>
    <w:rsid w:val="00D54CE4"/>
    <w:rsid w:val="00D54D23"/>
    <w:rsid w:val="00D5535D"/>
    <w:rsid w:val="00D55CD1"/>
    <w:rsid w:val="00D56CAB"/>
    <w:rsid w:val="00D56CE0"/>
    <w:rsid w:val="00D5711E"/>
    <w:rsid w:val="00D577A0"/>
    <w:rsid w:val="00D60386"/>
    <w:rsid w:val="00D603E7"/>
    <w:rsid w:val="00D606DF"/>
    <w:rsid w:val="00D60788"/>
    <w:rsid w:val="00D60885"/>
    <w:rsid w:val="00D60CB2"/>
    <w:rsid w:val="00D60E24"/>
    <w:rsid w:val="00D6164F"/>
    <w:rsid w:val="00D61B3B"/>
    <w:rsid w:val="00D620C5"/>
    <w:rsid w:val="00D62537"/>
    <w:rsid w:val="00D626BD"/>
    <w:rsid w:val="00D62B7A"/>
    <w:rsid w:val="00D62E2F"/>
    <w:rsid w:val="00D630F5"/>
    <w:rsid w:val="00D63411"/>
    <w:rsid w:val="00D6360C"/>
    <w:rsid w:val="00D63BA9"/>
    <w:rsid w:val="00D63D06"/>
    <w:rsid w:val="00D63DC0"/>
    <w:rsid w:val="00D64D36"/>
    <w:rsid w:val="00D64F71"/>
    <w:rsid w:val="00D654DC"/>
    <w:rsid w:val="00D65D36"/>
    <w:rsid w:val="00D65E67"/>
    <w:rsid w:val="00D65E72"/>
    <w:rsid w:val="00D65F37"/>
    <w:rsid w:val="00D65F3E"/>
    <w:rsid w:val="00D662C9"/>
    <w:rsid w:val="00D67D64"/>
    <w:rsid w:val="00D7045C"/>
    <w:rsid w:val="00D7060C"/>
    <w:rsid w:val="00D706EF"/>
    <w:rsid w:val="00D708CB"/>
    <w:rsid w:val="00D708FB"/>
    <w:rsid w:val="00D71618"/>
    <w:rsid w:val="00D71962"/>
    <w:rsid w:val="00D719B7"/>
    <w:rsid w:val="00D723FE"/>
    <w:rsid w:val="00D72B2C"/>
    <w:rsid w:val="00D73157"/>
    <w:rsid w:val="00D7335E"/>
    <w:rsid w:val="00D73486"/>
    <w:rsid w:val="00D7348D"/>
    <w:rsid w:val="00D735EC"/>
    <w:rsid w:val="00D73945"/>
    <w:rsid w:val="00D74573"/>
    <w:rsid w:val="00D7478C"/>
    <w:rsid w:val="00D74F7D"/>
    <w:rsid w:val="00D753F5"/>
    <w:rsid w:val="00D7579C"/>
    <w:rsid w:val="00D75871"/>
    <w:rsid w:val="00D75900"/>
    <w:rsid w:val="00D75F6E"/>
    <w:rsid w:val="00D76386"/>
    <w:rsid w:val="00D7645F"/>
    <w:rsid w:val="00D768AF"/>
    <w:rsid w:val="00D76A0C"/>
    <w:rsid w:val="00D76FCF"/>
    <w:rsid w:val="00D7797C"/>
    <w:rsid w:val="00D80984"/>
    <w:rsid w:val="00D809F9"/>
    <w:rsid w:val="00D80C83"/>
    <w:rsid w:val="00D80D68"/>
    <w:rsid w:val="00D81016"/>
    <w:rsid w:val="00D8103D"/>
    <w:rsid w:val="00D81568"/>
    <w:rsid w:val="00D81B4A"/>
    <w:rsid w:val="00D81CAF"/>
    <w:rsid w:val="00D81EF9"/>
    <w:rsid w:val="00D82437"/>
    <w:rsid w:val="00D82480"/>
    <w:rsid w:val="00D824B5"/>
    <w:rsid w:val="00D826F2"/>
    <w:rsid w:val="00D83052"/>
    <w:rsid w:val="00D83675"/>
    <w:rsid w:val="00D8390A"/>
    <w:rsid w:val="00D842E4"/>
    <w:rsid w:val="00D84361"/>
    <w:rsid w:val="00D8444D"/>
    <w:rsid w:val="00D8480F"/>
    <w:rsid w:val="00D84FFC"/>
    <w:rsid w:val="00D857AB"/>
    <w:rsid w:val="00D85869"/>
    <w:rsid w:val="00D86015"/>
    <w:rsid w:val="00D86077"/>
    <w:rsid w:val="00D861E6"/>
    <w:rsid w:val="00D867A0"/>
    <w:rsid w:val="00D86BB7"/>
    <w:rsid w:val="00D8754F"/>
    <w:rsid w:val="00D879DE"/>
    <w:rsid w:val="00D87AF1"/>
    <w:rsid w:val="00D87AFA"/>
    <w:rsid w:val="00D900CB"/>
    <w:rsid w:val="00D90178"/>
    <w:rsid w:val="00D912BB"/>
    <w:rsid w:val="00D91A08"/>
    <w:rsid w:val="00D930F9"/>
    <w:rsid w:val="00D9411B"/>
    <w:rsid w:val="00D95218"/>
    <w:rsid w:val="00D959B9"/>
    <w:rsid w:val="00D95DAF"/>
    <w:rsid w:val="00D95F43"/>
    <w:rsid w:val="00D9620D"/>
    <w:rsid w:val="00D96C44"/>
    <w:rsid w:val="00D96DA0"/>
    <w:rsid w:val="00D96E48"/>
    <w:rsid w:val="00D96E6F"/>
    <w:rsid w:val="00D97141"/>
    <w:rsid w:val="00D971A6"/>
    <w:rsid w:val="00D971EC"/>
    <w:rsid w:val="00D97708"/>
    <w:rsid w:val="00DA0579"/>
    <w:rsid w:val="00DA06F8"/>
    <w:rsid w:val="00DA0E60"/>
    <w:rsid w:val="00DA1775"/>
    <w:rsid w:val="00DA1871"/>
    <w:rsid w:val="00DA1913"/>
    <w:rsid w:val="00DA2BA9"/>
    <w:rsid w:val="00DA30E6"/>
    <w:rsid w:val="00DA42DB"/>
    <w:rsid w:val="00DA4D17"/>
    <w:rsid w:val="00DA54E6"/>
    <w:rsid w:val="00DA56C5"/>
    <w:rsid w:val="00DA56D6"/>
    <w:rsid w:val="00DA5B99"/>
    <w:rsid w:val="00DA660B"/>
    <w:rsid w:val="00DA6939"/>
    <w:rsid w:val="00DA6BC9"/>
    <w:rsid w:val="00DA727A"/>
    <w:rsid w:val="00DA7E33"/>
    <w:rsid w:val="00DB0424"/>
    <w:rsid w:val="00DB120B"/>
    <w:rsid w:val="00DB17A6"/>
    <w:rsid w:val="00DB1894"/>
    <w:rsid w:val="00DB2028"/>
    <w:rsid w:val="00DB2180"/>
    <w:rsid w:val="00DB287F"/>
    <w:rsid w:val="00DB28C8"/>
    <w:rsid w:val="00DB2D49"/>
    <w:rsid w:val="00DB3CA4"/>
    <w:rsid w:val="00DB4841"/>
    <w:rsid w:val="00DB4EA1"/>
    <w:rsid w:val="00DB4FC0"/>
    <w:rsid w:val="00DB5137"/>
    <w:rsid w:val="00DB53B5"/>
    <w:rsid w:val="00DB5845"/>
    <w:rsid w:val="00DB5860"/>
    <w:rsid w:val="00DB5A8F"/>
    <w:rsid w:val="00DB5FC0"/>
    <w:rsid w:val="00DB64B9"/>
    <w:rsid w:val="00DB6E98"/>
    <w:rsid w:val="00DB6F5D"/>
    <w:rsid w:val="00DB7598"/>
    <w:rsid w:val="00DB769F"/>
    <w:rsid w:val="00DB7B24"/>
    <w:rsid w:val="00DB7BA8"/>
    <w:rsid w:val="00DC03F0"/>
    <w:rsid w:val="00DC052E"/>
    <w:rsid w:val="00DC0B0C"/>
    <w:rsid w:val="00DC150E"/>
    <w:rsid w:val="00DC1C27"/>
    <w:rsid w:val="00DC1DA2"/>
    <w:rsid w:val="00DC1EC2"/>
    <w:rsid w:val="00DC2888"/>
    <w:rsid w:val="00DC2BF3"/>
    <w:rsid w:val="00DC2DC1"/>
    <w:rsid w:val="00DC3659"/>
    <w:rsid w:val="00DC38DC"/>
    <w:rsid w:val="00DC4030"/>
    <w:rsid w:val="00DC4727"/>
    <w:rsid w:val="00DC4D8B"/>
    <w:rsid w:val="00DC5247"/>
    <w:rsid w:val="00DC57F9"/>
    <w:rsid w:val="00DC5F49"/>
    <w:rsid w:val="00DC6266"/>
    <w:rsid w:val="00DC62A6"/>
    <w:rsid w:val="00DC640A"/>
    <w:rsid w:val="00DC677B"/>
    <w:rsid w:val="00DC6C20"/>
    <w:rsid w:val="00DC6C7C"/>
    <w:rsid w:val="00DC6ED6"/>
    <w:rsid w:val="00DC6FE1"/>
    <w:rsid w:val="00DC7B94"/>
    <w:rsid w:val="00DC7E4A"/>
    <w:rsid w:val="00DD04E3"/>
    <w:rsid w:val="00DD1156"/>
    <w:rsid w:val="00DD138C"/>
    <w:rsid w:val="00DD176B"/>
    <w:rsid w:val="00DD198D"/>
    <w:rsid w:val="00DD21BB"/>
    <w:rsid w:val="00DD267C"/>
    <w:rsid w:val="00DD274C"/>
    <w:rsid w:val="00DD274E"/>
    <w:rsid w:val="00DD31F3"/>
    <w:rsid w:val="00DD366A"/>
    <w:rsid w:val="00DD408C"/>
    <w:rsid w:val="00DD41D5"/>
    <w:rsid w:val="00DD43FE"/>
    <w:rsid w:val="00DD459E"/>
    <w:rsid w:val="00DD4848"/>
    <w:rsid w:val="00DD5B26"/>
    <w:rsid w:val="00DD5FDD"/>
    <w:rsid w:val="00DD606A"/>
    <w:rsid w:val="00DD6478"/>
    <w:rsid w:val="00DD670F"/>
    <w:rsid w:val="00DD6771"/>
    <w:rsid w:val="00DD6EAE"/>
    <w:rsid w:val="00DD7DEB"/>
    <w:rsid w:val="00DD7F35"/>
    <w:rsid w:val="00DE00A9"/>
    <w:rsid w:val="00DE052F"/>
    <w:rsid w:val="00DE099E"/>
    <w:rsid w:val="00DE1236"/>
    <w:rsid w:val="00DE1839"/>
    <w:rsid w:val="00DE1D7C"/>
    <w:rsid w:val="00DE1F0D"/>
    <w:rsid w:val="00DE2675"/>
    <w:rsid w:val="00DE2ACE"/>
    <w:rsid w:val="00DE2CDB"/>
    <w:rsid w:val="00DE3138"/>
    <w:rsid w:val="00DE389C"/>
    <w:rsid w:val="00DE40BA"/>
    <w:rsid w:val="00DE422A"/>
    <w:rsid w:val="00DE428B"/>
    <w:rsid w:val="00DE4677"/>
    <w:rsid w:val="00DE4B62"/>
    <w:rsid w:val="00DE4B87"/>
    <w:rsid w:val="00DE5B94"/>
    <w:rsid w:val="00DE5F3A"/>
    <w:rsid w:val="00DE6747"/>
    <w:rsid w:val="00DE6E54"/>
    <w:rsid w:val="00DE6EC9"/>
    <w:rsid w:val="00DE7B58"/>
    <w:rsid w:val="00DE7B8F"/>
    <w:rsid w:val="00DF0099"/>
    <w:rsid w:val="00DF0754"/>
    <w:rsid w:val="00DF0ECE"/>
    <w:rsid w:val="00DF15E4"/>
    <w:rsid w:val="00DF1967"/>
    <w:rsid w:val="00DF2898"/>
    <w:rsid w:val="00DF29F3"/>
    <w:rsid w:val="00DF2D02"/>
    <w:rsid w:val="00DF3562"/>
    <w:rsid w:val="00DF372A"/>
    <w:rsid w:val="00DF403B"/>
    <w:rsid w:val="00DF47AF"/>
    <w:rsid w:val="00DF5028"/>
    <w:rsid w:val="00DF511E"/>
    <w:rsid w:val="00DF521A"/>
    <w:rsid w:val="00DF5476"/>
    <w:rsid w:val="00DF576D"/>
    <w:rsid w:val="00DF59F0"/>
    <w:rsid w:val="00DF6091"/>
    <w:rsid w:val="00DF616F"/>
    <w:rsid w:val="00DF62E4"/>
    <w:rsid w:val="00DF62FF"/>
    <w:rsid w:val="00DF6575"/>
    <w:rsid w:val="00DF65E1"/>
    <w:rsid w:val="00DF71A5"/>
    <w:rsid w:val="00DF7216"/>
    <w:rsid w:val="00DF7555"/>
    <w:rsid w:val="00DF7A20"/>
    <w:rsid w:val="00DF7EE6"/>
    <w:rsid w:val="00E00A9D"/>
    <w:rsid w:val="00E012D9"/>
    <w:rsid w:val="00E018F7"/>
    <w:rsid w:val="00E0191A"/>
    <w:rsid w:val="00E01A43"/>
    <w:rsid w:val="00E01D3C"/>
    <w:rsid w:val="00E01D7C"/>
    <w:rsid w:val="00E02824"/>
    <w:rsid w:val="00E028EB"/>
    <w:rsid w:val="00E03CB6"/>
    <w:rsid w:val="00E04860"/>
    <w:rsid w:val="00E0495E"/>
    <w:rsid w:val="00E04CE8"/>
    <w:rsid w:val="00E0536A"/>
    <w:rsid w:val="00E0551B"/>
    <w:rsid w:val="00E0555B"/>
    <w:rsid w:val="00E055D9"/>
    <w:rsid w:val="00E05B3B"/>
    <w:rsid w:val="00E05DC1"/>
    <w:rsid w:val="00E063E8"/>
    <w:rsid w:val="00E06415"/>
    <w:rsid w:val="00E065A8"/>
    <w:rsid w:val="00E0683E"/>
    <w:rsid w:val="00E06C63"/>
    <w:rsid w:val="00E074C5"/>
    <w:rsid w:val="00E074D3"/>
    <w:rsid w:val="00E103DB"/>
    <w:rsid w:val="00E10D62"/>
    <w:rsid w:val="00E12123"/>
    <w:rsid w:val="00E12C1F"/>
    <w:rsid w:val="00E13191"/>
    <w:rsid w:val="00E153A1"/>
    <w:rsid w:val="00E15A8E"/>
    <w:rsid w:val="00E15AF4"/>
    <w:rsid w:val="00E15C04"/>
    <w:rsid w:val="00E15CD1"/>
    <w:rsid w:val="00E15D68"/>
    <w:rsid w:val="00E15DB0"/>
    <w:rsid w:val="00E16062"/>
    <w:rsid w:val="00E16AD6"/>
    <w:rsid w:val="00E16D39"/>
    <w:rsid w:val="00E16EA9"/>
    <w:rsid w:val="00E17829"/>
    <w:rsid w:val="00E2030B"/>
    <w:rsid w:val="00E20B37"/>
    <w:rsid w:val="00E20D73"/>
    <w:rsid w:val="00E20ECE"/>
    <w:rsid w:val="00E20F0C"/>
    <w:rsid w:val="00E212EA"/>
    <w:rsid w:val="00E223A7"/>
    <w:rsid w:val="00E22699"/>
    <w:rsid w:val="00E22BE7"/>
    <w:rsid w:val="00E23017"/>
    <w:rsid w:val="00E233D6"/>
    <w:rsid w:val="00E23633"/>
    <w:rsid w:val="00E239A6"/>
    <w:rsid w:val="00E23BDF"/>
    <w:rsid w:val="00E23EF4"/>
    <w:rsid w:val="00E2405B"/>
    <w:rsid w:val="00E24A76"/>
    <w:rsid w:val="00E257C2"/>
    <w:rsid w:val="00E2597F"/>
    <w:rsid w:val="00E26A6C"/>
    <w:rsid w:val="00E27587"/>
    <w:rsid w:val="00E27684"/>
    <w:rsid w:val="00E279F6"/>
    <w:rsid w:val="00E27DBE"/>
    <w:rsid w:val="00E301A4"/>
    <w:rsid w:val="00E304CB"/>
    <w:rsid w:val="00E30722"/>
    <w:rsid w:val="00E30FF0"/>
    <w:rsid w:val="00E31BAB"/>
    <w:rsid w:val="00E32659"/>
    <w:rsid w:val="00E32693"/>
    <w:rsid w:val="00E3289B"/>
    <w:rsid w:val="00E32C34"/>
    <w:rsid w:val="00E32FB9"/>
    <w:rsid w:val="00E3301F"/>
    <w:rsid w:val="00E3347C"/>
    <w:rsid w:val="00E34079"/>
    <w:rsid w:val="00E3429A"/>
    <w:rsid w:val="00E348A3"/>
    <w:rsid w:val="00E348A4"/>
    <w:rsid w:val="00E34D90"/>
    <w:rsid w:val="00E352C3"/>
    <w:rsid w:val="00E35808"/>
    <w:rsid w:val="00E35FF4"/>
    <w:rsid w:val="00E373F4"/>
    <w:rsid w:val="00E3761B"/>
    <w:rsid w:val="00E376C8"/>
    <w:rsid w:val="00E377A6"/>
    <w:rsid w:val="00E378D7"/>
    <w:rsid w:val="00E37B47"/>
    <w:rsid w:val="00E37D6E"/>
    <w:rsid w:val="00E37E76"/>
    <w:rsid w:val="00E37FEA"/>
    <w:rsid w:val="00E407DD"/>
    <w:rsid w:val="00E40BC5"/>
    <w:rsid w:val="00E418B6"/>
    <w:rsid w:val="00E41C6C"/>
    <w:rsid w:val="00E41D36"/>
    <w:rsid w:val="00E41D76"/>
    <w:rsid w:val="00E42242"/>
    <w:rsid w:val="00E424FA"/>
    <w:rsid w:val="00E42F76"/>
    <w:rsid w:val="00E43584"/>
    <w:rsid w:val="00E4371B"/>
    <w:rsid w:val="00E43C0D"/>
    <w:rsid w:val="00E43E7A"/>
    <w:rsid w:val="00E4438C"/>
    <w:rsid w:val="00E44539"/>
    <w:rsid w:val="00E44876"/>
    <w:rsid w:val="00E448B3"/>
    <w:rsid w:val="00E448C4"/>
    <w:rsid w:val="00E44A6D"/>
    <w:rsid w:val="00E44DB3"/>
    <w:rsid w:val="00E44E05"/>
    <w:rsid w:val="00E45115"/>
    <w:rsid w:val="00E4571A"/>
    <w:rsid w:val="00E45804"/>
    <w:rsid w:val="00E45845"/>
    <w:rsid w:val="00E45B6B"/>
    <w:rsid w:val="00E45F3A"/>
    <w:rsid w:val="00E46601"/>
    <w:rsid w:val="00E46BB8"/>
    <w:rsid w:val="00E470C7"/>
    <w:rsid w:val="00E471D7"/>
    <w:rsid w:val="00E47548"/>
    <w:rsid w:val="00E479BA"/>
    <w:rsid w:val="00E47BBB"/>
    <w:rsid w:val="00E47BD9"/>
    <w:rsid w:val="00E47C61"/>
    <w:rsid w:val="00E50193"/>
    <w:rsid w:val="00E50462"/>
    <w:rsid w:val="00E5076A"/>
    <w:rsid w:val="00E50BEE"/>
    <w:rsid w:val="00E50E09"/>
    <w:rsid w:val="00E511D9"/>
    <w:rsid w:val="00E512F7"/>
    <w:rsid w:val="00E51978"/>
    <w:rsid w:val="00E51C8F"/>
    <w:rsid w:val="00E51E13"/>
    <w:rsid w:val="00E52A6F"/>
    <w:rsid w:val="00E52B93"/>
    <w:rsid w:val="00E52CE0"/>
    <w:rsid w:val="00E52E6E"/>
    <w:rsid w:val="00E52F1A"/>
    <w:rsid w:val="00E52FB5"/>
    <w:rsid w:val="00E53071"/>
    <w:rsid w:val="00E5396E"/>
    <w:rsid w:val="00E53B35"/>
    <w:rsid w:val="00E53CCC"/>
    <w:rsid w:val="00E53DB8"/>
    <w:rsid w:val="00E53EBB"/>
    <w:rsid w:val="00E541DA"/>
    <w:rsid w:val="00E54FBD"/>
    <w:rsid w:val="00E5527F"/>
    <w:rsid w:val="00E55643"/>
    <w:rsid w:val="00E557E6"/>
    <w:rsid w:val="00E558A7"/>
    <w:rsid w:val="00E5596A"/>
    <w:rsid w:val="00E5598D"/>
    <w:rsid w:val="00E55C67"/>
    <w:rsid w:val="00E568D8"/>
    <w:rsid w:val="00E5708C"/>
    <w:rsid w:val="00E57C99"/>
    <w:rsid w:val="00E60785"/>
    <w:rsid w:val="00E608BD"/>
    <w:rsid w:val="00E60D7D"/>
    <w:rsid w:val="00E60D93"/>
    <w:rsid w:val="00E6121C"/>
    <w:rsid w:val="00E6129E"/>
    <w:rsid w:val="00E613D6"/>
    <w:rsid w:val="00E6153D"/>
    <w:rsid w:val="00E61540"/>
    <w:rsid w:val="00E618DF"/>
    <w:rsid w:val="00E61D9B"/>
    <w:rsid w:val="00E61FDE"/>
    <w:rsid w:val="00E6312D"/>
    <w:rsid w:val="00E631D6"/>
    <w:rsid w:val="00E633C5"/>
    <w:rsid w:val="00E63578"/>
    <w:rsid w:val="00E639C6"/>
    <w:rsid w:val="00E63AB5"/>
    <w:rsid w:val="00E63FE0"/>
    <w:rsid w:val="00E64833"/>
    <w:rsid w:val="00E6550B"/>
    <w:rsid w:val="00E65562"/>
    <w:rsid w:val="00E65612"/>
    <w:rsid w:val="00E65637"/>
    <w:rsid w:val="00E656BA"/>
    <w:rsid w:val="00E65795"/>
    <w:rsid w:val="00E658D9"/>
    <w:rsid w:val="00E65EF2"/>
    <w:rsid w:val="00E6641E"/>
    <w:rsid w:val="00E6695E"/>
    <w:rsid w:val="00E66B10"/>
    <w:rsid w:val="00E66CC4"/>
    <w:rsid w:val="00E66D05"/>
    <w:rsid w:val="00E66F54"/>
    <w:rsid w:val="00E674D0"/>
    <w:rsid w:val="00E67C63"/>
    <w:rsid w:val="00E707C9"/>
    <w:rsid w:val="00E707D5"/>
    <w:rsid w:val="00E70D60"/>
    <w:rsid w:val="00E7112E"/>
    <w:rsid w:val="00E7148D"/>
    <w:rsid w:val="00E71A96"/>
    <w:rsid w:val="00E71D25"/>
    <w:rsid w:val="00E71E90"/>
    <w:rsid w:val="00E7242F"/>
    <w:rsid w:val="00E72477"/>
    <w:rsid w:val="00E72FEB"/>
    <w:rsid w:val="00E738BA"/>
    <w:rsid w:val="00E739A8"/>
    <w:rsid w:val="00E743B0"/>
    <w:rsid w:val="00E750A6"/>
    <w:rsid w:val="00E757D7"/>
    <w:rsid w:val="00E769EB"/>
    <w:rsid w:val="00E76CBB"/>
    <w:rsid w:val="00E77209"/>
    <w:rsid w:val="00E7735E"/>
    <w:rsid w:val="00E77426"/>
    <w:rsid w:val="00E776C2"/>
    <w:rsid w:val="00E800FC"/>
    <w:rsid w:val="00E80531"/>
    <w:rsid w:val="00E80AE3"/>
    <w:rsid w:val="00E81390"/>
    <w:rsid w:val="00E81722"/>
    <w:rsid w:val="00E81B9F"/>
    <w:rsid w:val="00E81FFB"/>
    <w:rsid w:val="00E82481"/>
    <w:rsid w:val="00E832DC"/>
    <w:rsid w:val="00E83A12"/>
    <w:rsid w:val="00E83AB8"/>
    <w:rsid w:val="00E83D0C"/>
    <w:rsid w:val="00E83E2D"/>
    <w:rsid w:val="00E83F12"/>
    <w:rsid w:val="00E846DE"/>
    <w:rsid w:val="00E85A00"/>
    <w:rsid w:val="00E861A5"/>
    <w:rsid w:val="00E863B2"/>
    <w:rsid w:val="00E86E21"/>
    <w:rsid w:val="00E87418"/>
    <w:rsid w:val="00E8765B"/>
    <w:rsid w:val="00E87D10"/>
    <w:rsid w:val="00E87FF9"/>
    <w:rsid w:val="00E9046F"/>
    <w:rsid w:val="00E9086D"/>
    <w:rsid w:val="00E90C20"/>
    <w:rsid w:val="00E90C5A"/>
    <w:rsid w:val="00E90E87"/>
    <w:rsid w:val="00E910A7"/>
    <w:rsid w:val="00E91319"/>
    <w:rsid w:val="00E915F7"/>
    <w:rsid w:val="00E91852"/>
    <w:rsid w:val="00E91BE4"/>
    <w:rsid w:val="00E91F26"/>
    <w:rsid w:val="00E920A5"/>
    <w:rsid w:val="00E920B5"/>
    <w:rsid w:val="00E921E7"/>
    <w:rsid w:val="00E92BA4"/>
    <w:rsid w:val="00E92D82"/>
    <w:rsid w:val="00E92E7F"/>
    <w:rsid w:val="00E93533"/>
    <w:rsid w:val="00E93555"/>
    <w:rsid w:val="00E93BCD"/>
    <w:rsid w:val="00E9410A"/>
    <w:rsid w:val="00E94413"/>
    <w:rsid w:val="00E944A3"/>
    <w:rsid w:val="00E946AB"/>
    <w:rsid w:val="00E94986"/>
    <w:rsid w:val="00E94BB0"/>
    <w:rsid w:val="00E95B71"/>
    <w:rsid w:val="00E95BB4"/>
    <w:rsid w:val="00E95EA7"/>
    <w:rsid w:val="00E96098"/>
    <w:rsid w:val="00E96711"/>
    <w:rsid w:val="00E96983"/>
    <w:rsid w:val="00E96A26"/>
    <w:rsid w:val="00E96C17"/>
    <w:rsid w:val="00E974D3"/>
    <w:rsid w:val="00E97BC7"/>
    <w:rsid w:val="00E97C02"/>
    <w:rsid w:val="00EA048A"/>
    <w:rsid w:val="00EA0576"/>
    <w:rsid w:val="00EA0C0E"/>
    <w:rsid w:val="00EA0D40"/>
    <w:rsid w:val="00EA112C"/>
    <w:rsid w:val="00EA12B3"/>
    <w:rsid w:val="00EA1B07"/>
    <w:rsid w:val="00EA1B95"/>
    <w:rsid w:val="00EA1FBD"/>
    <w:rsid w:val="00EA23F0"/>
    <w:rsid w:val="00EA28BA"/>
    <w:rsid w:val="00EA2E02"/>
    <w:rsid w:val="00EA2E1C"/>
    <w:rsid w:val="00EA431C"/>
    <w:rsid w:val="00EA442F"/>
    <w:rsid w:val="00EA4BBC"/>
    <w:rsid w:val="00EA4CB2"/>
    <w:rsid w:val="00EA4FEF"/>
    <w:rsid w:val="00EA5C3B"/>
    <w:rsid w:val="00EA5CFD"/>
    <w:rsid w:val="00EA5FE0"/>
    <w:rsid w:val="00EA69F1"/>
    <w:rsid w:val="00EA7498"/>
    <w:rsid w:val="00EA7703"/>
    <w:rsid w:val="00EA7759"/>
    <w:rsid w:val="00EA790E"/>
    <w:rsid w:val="00EA7966"/>
    <w:rsid w:val="00EA7F7B"/>
    <w:rsid w:val="00EB0344"/>
    <w:rsid w:val="00EB08CA"/>
    <w:rsid w:val="00EB0EDB"/>
    <w:rsid w:val="00EB0F1A"/>
    <w:rsid w:val="00EB12F3"/>
    <w:rsid w:val="00EB1CED"/>
    <w:rsid w:val="00EB1DE2"/>
    <w:rsid w:val="00EB1EE4"/>
    <w:rsid w:val="00EB25C6"/>
    <w:rsid w:val="00EB26FC"/>
    <w:rsid w:val="00EB2CF1"/>
    <w:rsid w:val="00EB3119"/>
    <w:rsid w:val="00EB31BB"/>
    <w:rsid w:val="00EB354C"/>
    <w:rsid w:val="00EB3EB2"/>
    <w:rsid w:val="00EB3FFE"/>
    <w:rsid w:val="00EB4070"/>
    <w:rsid w:val="00EB47FD"/>
    <w:rsid w:val="00EB491D"/>
    <w:rsid w:val="00EB4E61"/>
    <w:rsid w:val="00EB56F7"/>
    <w:rsid w:val="00EB5A5E"/>
    <w:rsid w:val="00EB5FB2"/>
    <w:rsid w:val="00EB6500"/>
    <w:rsid w:val="00EB6D96"/>
    <w:rsid w:val="00EB6F6C"/>
    <w:rsid w:val="00EB7673"/>
    <w:rsid w:val="00EB7754"/>
    <w:rsid w:val="00EB79A8"/>
    <w:rsid w:val="00EB7A63"/>
    <w:rsid w:val="00EB7AA5"/>
    <w:rsid w:val="00EB7BC7"/>
    <w:rsid w:val="00EB7D56"/>
    <w:rsid w:val="00EC02E7"/>
    <w:rsid w:val="00EC0924"/>
    <w:rsid w:val="00EC0A05"/>
    <w:rsid w:val="00EC0EDB"/>
    <w:rsid w:val="00EC1670"/>
    <w:rsid w:val="00EC1796"/>
    <w:rsid w:val="00EC1AC0"/>
    <w:rsid w:val="00EC2770"/>
    <w:rsid w:val="00EC3932"/>
    <w:rsid w:val="00EC3AA1"/>
    <w:rsid w:val="00EC3C9A"/>
    <w:rsid w:val="00EC3D43"/>
    <w:rsid w:val="00EC3E70"/>
    <w:rsid w:val="00EC436F"/>
    <w:rsid w:val="00EC4727"/>
    <w:rsid w:val="00EC49E1"/>
    <w:rsid w:val="00EC4EDF"/>
    <w:rsid w:val="00EC4F31"/>
    <w:rsid w:val="00EC5613"/>
    <w:rsid w:val="00EC60A2"/>
    <w:rsid w:val="00EC6435"/>
    <w:rsid w:val="00EC6732"/>
    <w:rsid w:val="00EC7265"/>
    <w:rsid w:val="00EC768E"/>
    <w:rsid w:val="00EC7830"/>
    <w:rsid w:val="00EC78AB"/>
    <w:rsid w:val="00ED0887"/>
    <w:rsid w:val="00ED0A36"/>
    <w:rsid w:val="00ED0AE0"/>
    <w:rsid w:val="00ED0F3E"/>
    <w:rsid w:val="00ED0F9B"/>
    <w:rsid w:val="00ED1708"/>
    <w:rsid w:val="00ED1A50"/>
    <w:rsid w:val="00ED1C48"/>
    <w:rsid w:val="00ED2655"/>
    <w:rsid w:val="00ED379B"/>
    <w:rsid w:val="00ED3DC6"/>
    <w:rsid w:val="00ED40EC"/>
    <w:rsid w:val="00ED416C"/>
    <w:rsid w:val="00ED4B68"/>
    <w:rsid w:val="00ED4CF1"/>
    <w:rsid w:val="00ED52CA"/>
    <w:rsid w:val="00ED612F"/>
    <w:rsid w:val="00ED62F0"/>
    <w:rsid w:val="00ED6414"/>
    <w:rsid w:val="00ED688A"/>
    <w:rsid w:val="00ED7BF9"/>
    <w:rsid w:val="00EE04C6"/>
    <w:rsid w:val="00EE06C8"/>
    <w:rsid w:val="00EE08A7"/>
    <w:rsid w:val="00EE08B6"/>
    <w:rsid w:val="00EE1F32"/>
    <w:rsid w:val="00EE25E7"/>
    <w:rsid w:val="00EE2615"/>
    <w:rsid w:val="00EE2A05"/>
    <w:rsid w:val="00EE2A8A"/>
    <w:rsid w:val="00EE2F17"/>
    <w:rsid w:val="00EE3D12"/>
    <w:rsid w:val="00EE3EA2"/>
    <w:rsid w:val="00EE41E6"/>
    <w:rsid w:val="00EE482F"/>
    <w:rsid w:val="00EE4989"/>
    <w:rsid w:val="00EE4A95"/>
    <w:rsid w:val="00EE4DB4"/>
    <w:rsid w:val="00EE5B36"/>
    <w:rsid w:val="00EE5F06"/>
    <w:rsid w:val="00EE6105"/>
    <w:rsid w:val="00EE64DD"/>
    <w:rsid w:val="00EE7A6A"/>
    <w:rsid w:val="00EE7F6E"/>
    <w:rsid w:val="00EF109C"/>
    <w:rsid w:val="00EF1397"/>
    <w:rsid w:val="00EF13BF"/>
    <w:rsid w:val="00EF15C3"/>
    <w:rsid w:val="00EF19C6"/>
    <w:rsid w:val="00EF1BFF"/>
    <w:rsid w:val="00EF2245"/>
    <w:rsid w:val="00EF2716"/>
    <w:rsid w:val="00EF2721"/>
    <w:rsid w:val="00EF28A7"/>
    <w:rsid w:val="00EF2931"/>
    <w:rsid w:val="00EF32D1"/>
    <w:rsid w:val="00EF357D"/>
    <w:rsid w:val="00EF364E"/>
    <w:rsid w:val="00EF3B16"/>
    <w:rsid w:val="00EF41F4"/>
    <w:rsid w:val="00EF436B"/>
    <w:rsid w:val="00EF628C"/>
    <w:rsid w:val="00EF64F6"/>
    <w:rsid w:val="00EF6C5D"/>
    <w:rsid w:val="00EF6CE8"/>
    <w:rsid w:val="00EF7B1E"/>
    <w:rsid w:val="00F00038"/>
    <w:rsid w:val="00F00301"/>
    <w:rsid w:val="00F00678"/>
    <w:rsid w:val="00F00FDA"/>
    <w:rsid w:val="00F01793"/>
    <w:rsid w:val="00F01960"/>
    <w:rsid w:val="00F0197B"/>
    <w:rsid w:val="00F02ED0"/>
    <w:rsid w:val="00F03CC6"/>
    <w:rsid w:val="00F03E83"/>
    <w:rsid w:val="00F04C04"/>
    <w:rsid w:val="00F05599"/>
    <w:rsid w:val="00F06657"/>
    <w:rsid w:val="00F069AC"/>
    <w:rsid w:val="00F06F1B"/>
    <w:rsid w:val="00F07797"/>
    <w:rsid w:val="00F07A60"/>
    <w:rsid w:val="00F07B81"/>
    <w:rsid w:val="00F07E98"/>
    <w:rsid w:val="00F10569"/>
    <w:rsid w:val="00F108E0"/>
    <w:rsid w:val="00F10F87"/>
    <w:rsid w:val="00F1103E"/>
    <w:rsid w:val="00F11353"/>
    <w:rsid w:val="00F11C6A"/>
    <w:rsid w:val="00F11C95"/>
    <w:rsid w:val="00F121C8"/>
    <w:rsid w:val="00F121F4"/>
    <w:rsid w:val="00F12229"/>
    <w:rsid w:val="00F12813"/>
    <w:rsid w:val="00F128F0"/>
    <w:rsid w:val="00F129B1"/>
    <w:rsid w:val="00F12C79"/>
    <w:rsid w:val="00F130B5"/>
    <w:rsid w:val="00F136B5"/>
    <w:rsid w:val="00F13820"/>
    <w:rsid w:val="00F13C98"/>
    <w:rsid w:val="00F13FB2"/>
    <w:rsid w:val="00F14129"/>
    <w:rsid w:val="00F14384"/>
    <w:rsid w:val="00F150B9"/>
    <w:rsid w:val="00F15593"/>
    <w:rsid w:val="00F15A70"/>
    <w:rsid w:val="00F15B22"/>
    <w:rsid w:val="00F16034"/>
    <w:rsid w:val="00F1658F"/>
    <w:rsid w:val="00F166AD"/>
    <w:rsid w:val="00F16F3C"/>
    <w:rsid w:val="00F1720B"/>
    <w:rsid w:val="00F172A8"/>
    <w:rsid w:val="00F202B4"/>
    <w:rsid w:val="00F20415"/>
    <w:rsid w:val="00F215FD"/>
    <w:rsid w:val="00F22419"/>
    <w:rsid w:val="00F227CF"/>
    <w:rsid w:val="00F23861"/>
    <w:rsid w:val="00F23906"/>
    <w:rsid w:val="00F23CBC"/>
    <w:rsid w:val="00F241F8"/>
    <w:rsid w:val="00F2429B"/>
    <w:rsid w:val="00F2430F"/>
    <w:rsid w:val="00F24519"/>
    <w:rsid w:val="00F2458A"/>
    <w:rsid w:val="00F24763"/>
    <w:rsid w:val="00F247D2"/>
    <w:rsid w:val="00F24AE7"/>
    <w:rsid w:val="00F24D37"/>
    <w:rsid w:val="00F24F1D"/>
    <w:rsid w:val="00F255DA"/>
    <w:rsid w:val="00F25DAB"/>
    <w:rsid w:val="00F25F99"/>
    <w:rsid w:val="00F266D5"/>
    <w:rsid w:val="00F267C5"/>
    <w:rsid w:val="00F26BC5"/>
    <w:rsid w:val="00F27BB0"/>
    <w:rsid w:val="00F27C71"/>
    <w:rsid w:val="00F305FE"/>
    <w:rsid w:val="00F30811"/>
    <w:rsid w:val="00F30BC5"/>
    <w:rsid w:val="00F31420"/>
    <w:rsid w:val="00F31436"/>
    <w:rsid w:val="00F31640"/>
    <w:rsid w:val="00F326E5"/>
    <w:rsid w:val="00F3297C"/>
    <w:rsid w:val="00F332C7"/>
    <w:rsid w:val="00F33814"/>
    <w:rsid w:val="00F33B0D"/>
    <w:rsid w:val="00F33E2A"/>
    <w:rsid w:val="00F342A0"/>
    <w:rsid w:val="00F3460D"/>
    <w:rsid w:val="00F349B9"/>
    <w:rsid w:val="00F35445"/>
    <w:rsid w:val="00F35DE6"/>
    <w:rsid w:val="00F366A8"/>
    <w:rsid w:val="00F36C51"/>
    <w:rsid w:val="00F37180"/>
    <w:rsid w:val="00F372F2"/>
    <w:rsid w:val="00F374E0"/>
    <w:rsid w:val="00F37B41"/>
    <w:rsid w:val="00F406EF"/>
    <w:rsid w:val="00F412C1"/>
    <w:rsid w:val="00F417DF"/>
    <w:rsid w:val="00F41819"/>
    <w:rsid w:val="00F420C5"/>
    <w:rsid w:val="00F4280C"/>
    <w:rsid w:val="00F42A11"/>
    <w:rsid w:val="00F42E89"/>
    <w:rsid w:val="00F42E8D"/>
    <w:rsid w:val="00F435CF"/>
    <w:rsid w:val="00F436D9"/>
    <w:rsid w:val="00F43771"/>
    <w:rsid w:val="00F439FE"/>
    <w:rsid w:val="00F43A33"/>
    <w:rsid w:val="00F44033"/>
    <w:rsid w:val="00F4403A"/>
    <w:rsid w:val="00F448E3"/>
    <w:rsid w:val="00F4495C"/>
    <w:rsid w:val="00F44AA5"/>
    <w:rsid w:val="00F45E49"/>
    <w:rsid w:val="00F46065"/>
    <w:rsid w:val="00F46629"/>
    <w:rsid w:val="00F47F0A"/>
    <w:rsid w:val="00F511B9"/>
    <w:rsid w:val="00F51224"/>
    <w:rsid w:val="00F51388"/>
    <w:rsid w:val="00F51A4E"/>
    <w:rsid w:val="00F52D44"/>
    <w:rsid w:val="00F53A55"/>
    <w:rsid w:val="00F53C80"/>
    <w:rsid w:val="00F54173"/>
    <w:rsid w:val="00F54DC7"/>
    <w:rsid w:val="00F54E73"/>
    <w:rsid w:val="00F54F42"/>
    <w:rsid w:val="00F55314"/>
    <w:rsid w:val="00F559FD"/>
    <w:rsid w:val="00F55ACC"/>
    <w:rsid w:val="00F55B3D"/>
    <w:rsid w:val="00F55CA0"/>
    <w:rsid w:val="00F56042"/>
    <w:rsid w:val="00F56139"/>
    <w:rsid w:val="00F565C9"/>
    <w:rsid w:val="00F56B54"/>
    <w:rsid w:val="00F56CC4"/>
    <w:rsid w:val="00F56EB4"/>
    <w:rsid w:val="00F570B5"/>
    <w:rsid w:val="00F57490"/>
    <w:rsid w:val="00F5772E"/>
    <w:rsid w:val="00F579B9"/>
    <w:rsid w:val="00F57DB3"/>
    <w:rsid w:val="00F57FD5"/>
    <w:rsid w:val="00F57FF6"/>
    <w:rsid w:val="00F60147"/>
    <w:rsid w:val="00F60FB5"/>
    <w:rsid w:val="00F61B36"/>
    <w:rsid w:val="00F6200E"/>
    <w:rsid w:val="00F62288"/>
    <w:rsid w:val="00F631A5"/>
    <w:rsid w:val="00F63200"/>
    <w:rsid w:val="00F63328"/>
    <w:rsid w:val="00F633D7"/>
    <w:rsid w:val="00F63B4B"/>
    <w:rsid w:val="00F63B63"/>
    <w:rsid w:val="00F641E4"/>
    <w:rsid w:val="00F643CA"/>
    <w:rsid w:val="00F65404"/>
    <w:rsid w:val="00F6545B"/>
    <w:rsid w:val="00F65C47"/>
    <w:rsid w:val="00F65E25"/>
    <w:rsid w:val="00F660BE"/>
    <w:rsid w:val="00F667B8"/>
    <w:rsid w:val="00F66821"/>
    <w:rsid w:val="00F66B07"/>
    <w:rsid w:val="00F675BA"/>
    <w:rsid w:val="00F6786D"/>
    <w:rsid w:val="00F67A36"/>
    <w:rsid w:val="00F70130"/>
    <w:rsid w:val="00F70A1F"/>
    <w:rsid w:val="00F70ADC"/>
    <w:rsid w:val="00F70AFC"/>
    <w:rsid w:val="00F70B06"/>
    <w:rsid w:val="00F70C33"/>
    <w:rsid w:val="00F710E6"/>
    <w:rsid w:val="00F713D5"/>
    <w:rsid w:val="00F713F3"/>
    <w:rsid w:val="00F71AA6"/>
    <w:rsid w:val="00F71B85"/>
    <w:rsid w:val="00F72496"/>
    <w:rsid w:val="00F726E6"/>
    <w:rsid w:val="00F72FC8"/>
    <w:rsid w:val="00F73335"/>
    <w:rsid w:val="00F7335D"/>
    <w:rsid w:val="00F73837"/>
    <w:rsid w:val="00F738E3"/>
    <w:rsid w:val="00F7394F"/>
    <w:rsid w:val="00F73ADA"/>
    <w:rsid w:val="00F73E6C"/>
    <w:rsid w:val="00F73E71"/>
    <w:rsid w:val="00F74375"/>
    <w:rsid w:val="00F7439E"/>
    <w:rsid w:val="00F756F0"/>
    <w:rsid w:val="00F757FE"/>
    <w:rsid w:val="00F75C77"/>
    <w:rsid w:val="00F75D64"/>
    <w:rsid w:val="00F76468"/>
    <w:rsid w:val="00F76640"/>
    <w:rsid w:val="00F76A14"/>
    <w:rsid w:val="00F76B70"/>
    <w:rsid w:val="00F76CC2"/>
    <w:rsid w:val="00F76E8A"/>
    <w:rsid w:val="00F7709F"/>
    <w:rsid w:val="00F77195"/>
    <w:rsid w:val="00F7797C"/>
    <w:rsid w:val="00F77B11"/>
    <w:rsid w:val="00F77D1A"/>
    <w:rsid w:val="00F80114"/>
    <w:rsid w:val="00F80541"/>
    <w:rsid w:val="00F80C21"/>
    <w:rsid w:val="00F81014"/>
    <w:rsid w:val="00F81A93"/>
    <w:rsid w:val="00F81D11"/>
    <w:rsid w:val="00F81E2C"/>
    <w:rsid w:val="00F826CF"/>
    <w:rsid w:val="00F828CA"/>
    <w:rsid w:val="00F82DB5"/>
    <w:rsid w:val="00F82E86"/>
    <w:rsid w:val="00F830AA"/>
    <w:rsid w:val="00F8317B"/>
    <w:rsid w:val="00F83743"/>
    <w:rsid w:val="00F83F90"/>
    <w:rsid w:val="00F84B5C"/>
    <w:rsid w:val="00F84B79"/>
    <w:rsid w:val="00F84D04"/>
    <w:rsid w:val="00F855E2"/>
    <w:rsid w:val="00F859D4"/>
    <w:rsid w:val="00F864EA"/>
    <w:rsid w:val="00F8655B"/>
    <w:rsid w:val="00F86ACC"/>
    <w:rsid w:val="00F8730F"/>
    <w:rsid w:val="00F875D8"/>
    <w:rsid w:val="00F8777F"/>
    <w:rsid w:val="00F8779C"/>
    <w:rsid w:val="00F878DE"/>
    <w:rsid w:val="00F907AF"/>
    <w:rsid w:val="00F907BF"/>
    <w:rsid w:val="00F909BD"/>
    <w:rsid w:val="00F91990"/>
    <w:rsid w:val="00F91C62"/>
    <w:rsid w:val="00F92042"/>
    <w:rsid w:val="00F922DD"/>
    <w:rsid w:val="00F92470"/>
    <w:rsid w:val="00F9283B"/>
    <w:rsid w:val="00F9396A"/>
    <w:rsid w:val="00F93ADF"/>
    <w:rsid w:val="00F93D16"/>
    <w:rsid w:val="00F93F71"/>
    <w:rsid w:val="00F94163"/>
    <w:rsid w:val="00F94176"/>
    <w:rsid w:val="00F94A8C"/>
    <w:rsid w:val="00F94C69"/>
    <w:rsid w:val="00F94E8C"/>
    <w:rsid w:val="00F94FBA"/>
    <w:rsid w:val="00F9580F"/>
    <w:rsid w:val="00F95A55"/>
    <w:rsid w:val="00F95C2D"/>
    <w:rsid w:val="00F96236"/>
    <w:rsid w:val="00F96519"/>
    <w:rsid w:val="00F965F8"/>
    <w:rsid w:val="00F96DF8"/>
    <w:rsid w:val="00F97A19"/>
    <w:rsid w:val="00F97B75"/>
    <w:rsid w:val="00F97DD6"/>
    <w:rsid w:val="00FA0057"/>
    <w:rsid w:val="00FA02FC"/>
    <w:rsid w:val="00FA0562"/>
    <w:rsid w:val="00FA0CA1"/>
    <w:rsid w:val="00FA0D9B"/>
    <w:rsid w:val="00FA158D"/>
    <w:rsid w:val="00FA19CF"/>
    <w:rsid w:val="00FA1AAF"/>
    <w:rsid w:val="00FA1BC5"/>
    <w:rsid w:val="00FA1F4B"/>
    <w:rsid w:val="00FA2F9C"/>
    <w:rsid w:val="00FA30AA"/>
    <w:rsid w:val="00FA331F"/>
    <w:rsid w:val="00FA3349"/>
    <w:rsid w:val="00FA3376"/>
    <w:rsid w:val="00FA377B"/>
    <w:rsid w:val="00FA3E54"/>
    <w:rsid w:val="00FA3F7C"/>
    <w:rsid w:val="00FA4196"/>
    <w:rsid w:val="00FA41E0"/>
    <w:rsid w:val="00FA563E"/>
    <w:rsid w:val="00FA57DA"/>
    <w:rsid w:val="00FA5E93"/>
    <w:rsid w:val="00FA6002"/>
    <w:rsid w:val="00FA6105"/>
    <w:rsid w:val="00FA61E3"/>
    <w:rsid w:val="00FA6C62"/>
    <w:rsid w:val="00FA6CE0"/>
    <w:rsid w:val="00FA6D59"/>
    <w:rsid w:val="00FA6FB1"/>
    <w:rsid w:val="00FA70F6"/>
    <w:rsid w:val="00FA75A3"/>
    <w:rsid w:val="00FA765C"/>
    <w:rsid w:val="00FB0533"/>
    <w:rsid w:val="00FB072C"/>
    <w:rsid w:val="00FB0AD1"/>
    <w:rsid w:val="00FB1102"/>
    <w:rsid w:val="00FB1AA0"/>
    <w:rsid w:val="00FB1B6D"/>
    <w:rsid w:val="00FB2117"/>
    <w:rsid w:val="00FB29C2"/>
    <w:rsid w:val="00FB3122"/>
    <w:rsid w:val="00FB3344"/>
    <w:rsid w:val="00FB3637"/>
    <w:rsid w:val="00FB38CF"/>
    <w:rsid w:val="00FB3D71"/>
    <w:rsid w:val="00FB3F58"/>
    <w:rsid w:val="00FB4387"/>
    <w:rsid w:val="00FB50B4"/>
    <w:rsid w:val="00FB51EE"/>
    <w:rsid w:val="00FB541E"/>
    <w:rsid w:val="00FB566C"/>
    <w:rsid w:val="00FB6004"/>
    <w:rsid w:val="00FB6013"/>
    <w:rsid w:val="00FB61F2"/>
    <w:rsid w:val="00FB6661"/>
    <w:rsid w:val="00FB6CC7"/>
    <w:rsid w:val="00FB7468"/>
    <w:rsid w:val="00FB79AD"/>
    <w:rsid w:val="00FB7A0E"/>
    <w:rsid w:val="00FB7AB1"/>
    <w:rsid w:val="00FB7C4B"/>
    <w:rsid w:val="00FB7CC2"/>
    <w:rsid w:val="00FB7E22"/>
    <w:rsid w:val="00FC06E1"/>
    <w:rsid w:val="00FC0A24"/>
    <w:rsid w:val="00FC0CB5"/>
    <w:rsid w:val="00FC0ED3"/>
    <w:rsid w:val="00FC1388"/>
    <w:rsid w:val="00FC2179"/>
    <w:rsid w:val="00FC2187"/>
    <w:rsid w:val="00FC29B5"/>
    <w:rsid w:val="00FC2D14"/>
    <w:rsid w:val="00FC307B"/>
    <w:rsid w:val="00FC323B"/>
    <w:rsid w:val="00FC371D"/>
    <w:rsid w:val="00FC3B25"/>
    <w:rsid w:val="00FC3BEC"/>
    <w:rsid w:val="00FC3E03"/>
    <w:rsid w:val="00FC3FCA"/>
    <w:rsid w:val="00FC45FC"/>
    <w:rsid w:val="00FC463C"/>
    <w:rsid w:val="00FC48EF"/>
    <w:rsid w:val="00FC4B94"/>
    <w:rsid w:val="00FC55FA"/>
    <w:rsid w:val="00FC58E4"/>
    <w:rsid w:val="00FC5A30"/>
    <w:rsid w:val="00FC5F7C"/>
    <w:rsid w:val="00FC643A"/>
    <w:rsid w:val="00FC64C7"/>
    <w:rsid w:val="00FC6668"/>
    <w:rsid w:val="00FC680F"/>
    <w:rsid w:val="00FC7848"/>
    <w:rsid w:val="00FC7BA1"/>
    <w:rsid w:val="00FD034A"/>
    <w:rsid w:val="00FD0752"/>
    <w:rsid w:val="00FD0EAE"/>
    <w:rsid w:val="00FD1008"/>
    <w:rsid w:val="00FD217D"/>
    <w:rsid w:val="00FD246B"/>
    <w:rsid w:val="00FD2CF1"/>
    <w:rsid w:val="00FD30A6"/>
    <w:rsid w:val="00FD343D"/>
    <w:rsid w:val="00FD3569"/>
    <w:rsid w:val="00FD378A"/>
    <w:rsid w:val="00FD3AE3"/>
    <w:rsid w:val="00FD3B41"/>
    <w:rsid w:val="00FD4075"/>
    <w:rsid w:val="00FD45C9"/>
    <w:rsid w:val="00FD4BCA"/>
    <w:rsid w:val="00FD4CF5"/>
    <w:rsid w:val="00FD5036"/>
    <w:rsid w:val="00FD5AF5"/>
    <w:rsid w:val="00FD6493"/>
    <w:rsid w:val="00FD651A"/>
    <w:rsid w:val="00FD67B7"/>
    <w:rsid w:val="00FD699C"/>
    <w:rsid w:val="00FD6D9E"/>
    <w:rsid w:val="00FD6EF3"/>
    <w:rsid w:val="00FD7081"/>
    <w:rsid w:val="00FD74A2"/>
    <w:rsid w:val="00FD74F3"/>
    <w:rsid w:val="00FD7996"/>
    <w:rsid w:val="00FD7DEC"/>
    <w:rsid w:val="00FE0DF8"/>
    <w:rsid w:val="00FE0FEF"/>
    <w:rsid w:val="00FE1232"/>
    <w:rsid w:val="00FE1570"/>
    <w:rsid w:val="00FE17C0"/>
    <w:rsid w:val="00FE18D6"/>
    <w:rsid w:val="00FE1B9F"/>
    <w:rsid w:val="00FE1E0F"/>
    <w:rsid w:val="00FE25CC"/>
    <w:rsid w:val="00FE2625"/>
    <w:rsid w:val="00FE34BC"/>
    <w:rsid w:val="00FE35C3"/>
    <w:rsid w:val="00FE3B25"/>
    <w:rsid w:val="00FE3C42"/>
    <w:rsid w:val="00FE415F"/>
    <w:rsid w:val="00FE416A"/>
    <w:rsid w:val="00FE4338"/>
    <w:rsid w:val="00FE4443"/>
    <w:rsid w:val="00FE44E9"/>
    <w:rsid w:val="00FE4606"/>
    <w:rsid w:val="00FE4A53"/>
    <w:rsid w:val="00FE4AAB"/>
    <w:rsid w:val="00FE54B9"/>
    <w:rsid w:val="00FE57C4"/>
    <w:rsid w:val="00FE5DC1"/>
    <w:rsid w:val="00FE6209"/>
    <w:rsid w:val="00FE6403"/>
    <w:rsid w:val="00FE69A6"/>
    <w:rsid w:val="00FE6B52"/>
    <w:rsid w:val="00FE6E9B"/>
    <w:rsid w:val="00FE730A"/>
    <w:rsid w:val="00FE77F0"/>
    <w:rsid w:val="00FE7A09"/>
    <w:rsid w:val="00FE7B78"/>
    <w:rsid w:val="00FF048A"/>
    <w:rsid w:val="00FF0CC9"/>
    <w:rsid w:val="00FF0D68"/>
    <w:rsid w:val="00FF0DDB"/>
    <w:rsid w:val="00FF0ED7"/>
    <w:rsid w:val="00FF16AC"/>
    <w:rsid w:val="00FF1788"/>
    <w:rsid w:val="00FF18D8"/>
    <w:rsid w:val="00FF1C9F"/>
    <w:rsid w:val="00FF1DB1"/>
    <w:rsid w:val="00FF1E5E"/>
    <w:rsid w:val="00FF1E85"/>
    <w:rsid w:val="00FF23FE"/>
    <w:rsid w:val="00FF2574"/>
    <w:rsid w:val="00FF2B5F"/>
    <w:rsid w:val="00FF2FDE"/>
    <w:rsid w:val="00FF3172"/>
    <w:rsid w:val="00FF3324"/>
    <w:rsid w:val="00FF381D"/>
    <w:rsid w:val="00FF3A3E"/>
    <w:rsid w:val="00FF433B"/>
    <w:rsid w:val="00FF4642"/>
    <w:rsid w:val="00FF493E"/>
    <w:rsid w:val="00FF4BCC"/>
    <w:rsid w:val="00FF56F2"/>
    <w:rsid w:val="00FF6201"/>
    <w:rsid w:val="00FF65B6"/>
    <w:rsid w:val="00FF66E5"/>
    <w:rsid w:val="00FF6777"/>
    <w:rsid w:val="00FF6979"/>
    <w:rsid w:val="00FF6EE9"/>
    <w:rsid w:val="00FF6EFF"/>
    <w:rsid w:val="00FF7449"/>
    <w:rsid w:val="00FF76AB"/>
    <w:rsid w:val="00FF7A04"/>
    <w:rsid w:val="00FF7CAD"/>
    <w:rsid w:val="00FF7F21"/>
    <w:rsid w:val="00F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3F1338"/>
  <w15:chartTrackingRefBased/>
  <w15:docId w15:val="{511DAB83-13F6-47C7-B206-4AA2DD0E7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휴먼명조" w:eastAsia="Malgun Gothic" w:hAnsi="휴먼명조" w:cs="Symbol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332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3A7A"/>
    <w:pPr>
      <w:ind w:leftChars="400" w:left="800"/>
    </w:pPr>
    <w:rPr>
      <w:rFonts w:eastAsia="휴먼명조"/>
    </w:rPr>
  </w:style>
  <w:style w:type="table" w:styleId="TableGrid">
    <w:name w:val="Table Grid"/>
    <w:basedOn w:val="TableNormal"/>
    <w:uiPriority w:val="59"/>
    <w:rsid w:val="008C3A7A"/>
    <w:rPr>
      <w:rFonts w:eastAsia="휴먼명조"/>
      <w:kern w:val="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">
    <w:name w:val="바탕글"/>
    <w:basedOn w:val="Normal"/>
    <w:rsid w:val="009B4981"/>
    <w:pPr>
      <w:snapToGrid w:val="0"/>
      <w:spacing w:line="384" w:lineRule="auto"/>
      <w:textAlignment w:val="baseline"/>
    </w:pPr>
    <w:rPr>
      <w:rFonts w:ascii="Symbol" w:eastAsia="@Malgun Gothic" w:hAnsi="@Malgun Gothic" w:cs="@Malgun Gothic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66C"/>
    <w:rPr>
      <w:rFonts w:eastAsia="휴먼명조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FB566C"/>
    <w:rPr>
      <w:rFonts w:ascii="휴먼명조" w:eastAsia="휴먼명조" w:hAnsi="휴먼명조" w:cs="Symbol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2D44"/>
    <w:pPr>
      <w:tabs>
        <w:tab w:val="center" w:pos="4513"/>
        <w:tab w:val="right" w:pos="9026"/>
      </w:tabs>
      <w:snapToGrid w:val="0"/>
    </w:pPr>
    <w:rPr>
      <w:rFonts w:cs="Times New Roman"/>
      <w:lang w:val="x-none" w:eastAsia="x-none"/>
    </w:rPr>
  </w:style>
  <w:style w:type="character" w:customStyle="1" w:styleId="HeaderChar">
    <w:name w:val="Header Char"/>
    <w:link w:val="Header"/>
    <w:uiPriority w:val="99"/>
    <w:rsid w:val="00F52D44"/>
    <w:rPr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F52D44"/>
    <w:pPr>
      <w:tabs>
        <w:tab w:val="center" w:pos="4513"/>
        <w:tab w:val="right" w:pos="9026"/>
      </w:tabs>
      <w:snapToGrid w:val="0"/>
    </w:pPr>
    <w:rPr>
      <w:rFonts w:cs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F52D44"/>
    <w:rPr>
      <w:kern w:val="2"/>
      <w:szCs w:val="22"/>
    </w:rPr>
  </w:style>
  <w:style w:type="paragraph" w:styleId="NormalWeb">
    <w:name w:val="Normal (Web)"/>
    <w:basedOn w:val="Normal"/>
    <w:uiPriority w:val="99"/>
    <w:semiHidden/>
    <w:unhideWhenUsed/>
    <w:rsid w:val="00447F68"/>
    <w:pPr>
      <w:widowControl/>
      <w:wordWrap/>
      <w:autoSpaceDE/>
      <w:autoSpaceDN/>
      <w:spacing w:before="100" w:beforeAutospacing="1" w:after="100" w:afterAutospacing="1"/>
      <w:jc w:val="left"/>
    </w:pPr>
    <w:rPr>
      <w:rFonts w:ascii="@Malgun Gothic" w:eastAsia="@Malgun Gothic" w:hAnsi="@Malgun Gothic" w:cs="@Malgun Gothic"/>
      <w:kern w:val="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955D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5D2A"/>
    <w:rPr>
      <w:rFonts w:cs="Times New Roman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55D2A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1390"/>
    <w:pPr>
      <w:jc w:val="left"/>
    </w:pPr>
    <w:rPr>
      <w:b/>
      <w:bCs/>
      <w:szCs w:val="22"/>
    </w:rPr>
  </w:style>
  <w:style w:type="character" w:customStyle="1" w:styleId="CommentSubjectChar">
    <w:name w:val="Comment Subject Char"/>
    <w:link w:val="CommentSubject"/>
    <w:uiPriority w:val="99"/>
    <w:semiHidden/>
    <w:rsid w:val="00E81390"/>
    <w:rPr>
      <w:b/>
      <w:bCs/>
      <w:kern w:val="2"/>
      <w:szCs w:val="22"/>
    </w:rPr>
  </w:style>
  <w:style w:type="character" w:customStyle="1" w:styleId="apple-converted-space">
    <w:name w:val="apple-converted-space"/>
    <w:rsid w:val="00B84506"/>
  </w:style>
  <w:style w:type="character" w:styleId="LineNumber">
    <w:name w:val="line number"/>
    <w:uiPriority w:val="99"/>
    <w:semiHidden/>
    <w:unhideWhenUsed/>
    <w:rsid w:val="003B55DB"/>
  </w:style>
  <w:style w:type="character" w:styleId="Hyperlink">
    <w:name w:val="Hyperlink"/>
    <w:uiPriority w:val="99"/>
    <w:unhideWhenUsed/>
    <w:rsid w:val="005A2757"/>
    <w:rPr>
      <w:color w:val="0563C1"/>
      <w:u w:val="single"/>
    </w:rPr>
  </w:style>
  <w:style w:type="paragraph" w:styleId="Revision">
    <w:name w:val="Revision"/>
    <w:hidden/>
    <w:uiPriority w:val="99"/>
    <w:semiHidden/>
    <w:rsid w:val="00D67D64"/>
    <w:rPr>
      <w:kern w:val="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7D7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797D77"/>
    <w:rPr>
      <w:rFonts w:ascii="Courier New" w:eastAsia="Times New Roman" w:hAnsi="Courier New" w:cs="Courier New"/>
    </w:rPr>
  </w:style>
  <w:style w:type="character" w:styleId="PlaceholderText">
    <w:name w:val="Placeholder Text"/>
    <w:basedOn w:val="DefaultParagraphFont"/>
    <w:uiPriority w:val="99"/>
    <w:semiHidden/>
    <w:rsid w:val="00C568A3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034EEC"/>
    <w:pPr>
      <w:spacing w:line="480" w:lineRule="auto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7642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24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2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2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6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4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3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5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7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4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4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1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2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8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8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9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7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2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8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5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76781">
          <w:marLeft w:val="90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3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7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0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9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2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5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6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9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732959">
          <w:marLeft w:val="90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8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64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7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5824F6-3E4D-4BC5-AD44-901425C1D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4</Pages>
  <Words>485</Words>
  <Characters>276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     </Company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Neal</dc:creator>
  <cp:keywords/>
  <dc:description/>
  <cp:lastModifiedBy>Yoonbin Kim</cp:lastModifiedBy>
  <cp:revision>37</cp:revision>
  <cp:lastPrinted>2017-07-27T23:50:00Z</cp:lastPrinted>
  <dcterms:created xsi:type="dcterms:W3CDTF">2025-02-13T09:24:00Z</dcterms:created>
  <dcterms:modified xsi:type="dcterms:W3CDTF">2025-04-10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1b84816141cf69182fa41afb2fe71f7f8282621edc8dc268ec7152cff6687a</vt:lpwstr>
  </property>
  <property fmtid="{D5CDD505-2E9C-101B-9397-08002B2CF9AE}" pid="3" name="ZOTERO_PREF_1">
    <vt:lpwstr>&lt;data data-version="3" zotero-version="6.0.36"&gt;&lt;session id="uKCFw6P2"/&gt;&lt;style id="http://www.zotero.org/styles/innovative-food-science-and-emerging-technologies" hasBibliography="1" bibliographyStyleHasBeenSet="1"/&gt;&lt;prefs&gt;&lt;pref name="fieldType" value="Fie</vt:lpwstr>
  </property>
  <property fmtid="{D5CDD505-2E9C-101B-9397-08002B2CF9AE}" pid="4" name="ZOTERO_PREF_2">
    <vt:lpwstr>ld"/&gt;&lt;/prefs&gt;&lt;/data&gt;</vt:lpwstr>
  </property>
</Properties>
</file>